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7FDC1" w14:textId="53F6DB48" w:rsidR="00D00BB2" w:rsidRPr="00B27037" w:rsidRDefault="00D00BB2" w:rsidP="005C5059">
      <w:pPr>
        <w:pStyle w:val="MainText"/>
        <w:spacing w:line="360" w:lineRule="auto"/>
        <w:jc w:val="both"/>
      </w:pPr>
    </w:p>
    <w:p w14:paraId="2F585CD5" w14:textId="605425B8" w:rsidR="0059526F" w:rsidRPr="00B27037" w:rsidRDefault="0059526F" w:rsidP="005C5059">
      <w:pPr>
        <w:pStyle w:val="MainText"/>
        <w:spacing w:line="360" w:lineRule="auto"/>
        <w:jc w:val="both"/>
      </w:pPr>
      <w:r w:rsidRPr="00B27037">
        <w:rPr>
          <w:sz w:val="32"/>
          <w:szCs w:val="32"/>
          <w:lang w:val="en-GB"/>
        </w:rPr>
        <w:t xml:space="preserve">Supporting Information </w:t>
      </w:r>
    </w:p>
    <w:p w14:paraId="2811AEFD" w14:textId="77777777" w:rsidR="001013F4" w:rsidRPr="00B27037" w:rsidRDefault="001013F4" w:rsidP="00DA6E3A">
      <w:pPr>
        <w:pStyle w:val="Tableofcontents"/>
        <w:jc w:val="left"/>
      </w:pPr>
    </w:p>
    <w:p w14:paraId="2717E406" w14:textId="77777777" w:rsidR="00DC06A6" w:rsidRPr="00B27037" w:rsidRDefault="00DC06A6" w:rsidP="00DC06A6">
      <w:pPr>
        <w:pStyle w:val="Title2"/>
        <w:spacing w:line="360" w:lineRule="auto"/>
        <w:jc w:val="both"/>
        <w:rPr>
          <w:b w:val="0"/>
        </w:rPr>
      </w:pPr>
      <w:r w:rsidRPr="00B27037">
        <w:rPr>
          <w:bCs/>
          <w:lang w:val="en-GB"/>
        </w:rPr>
        <w:t xml:space="preserve">Thermoplasmonic-controlled Optical Filters based on the Combination of Chiral Liquid Crystals and </w:t>
      </w:r>
      <w:proofErr w:type="spellStart"/>
      <w:r w:rsidRPr="00B27037">
        <w:rPr>
          <w:bCs/>
          <w:lang w:val="en-GB"/>
        </w:rPr>
        <w:t>Metasurfaces</w:t>
      </w:r>
      <w:proofErr w:type="spellEnd"/>
    </w:p>
    <w:p w14:paraId="3EB70E24" w14:textId="77777777" w:rsidR="0016579B" w:rsidRPr="00B27037" w:rsidRDefault="0016579B" w:rsidP="0016579B">
      <w:pPr>
        <w:pStyle w:val="AuthorsFull"/>
        <w:spacing w:line="360" w:lineRule="auto"/>
        <w:jc w:val="both"/>
      </w:pPr>
      <w:r w:rsidRPr="00B27037">
        <w:t xml:space="preserve">Federica Zaccagnini*, Francesca Petronella, Michael E. McConney, Jonathan Slagle, </w:t>
      </w:r>
      <w:r w:rsidRPr="00B27037">
        <w:rPr>
          <w:iCs/>
        </w:rPr>
        <w:t>Kwang-Un Jeong,</w:t>
      </w:r>
      <w:r w:rsidRPr="00B27037">
        <w:rPr>
          <w:iCs/>
          <w:vertAlign w:val="superscript"/>
        </w:rPr>
        <w:t xml:space="preserve"> </w:t>
      </w:r>
      <w:r w:rsidRPr="00B27037">
        <w:t xml:space="preserve">Timothy J. Bunning, Luciano De Sio* </w:t>
      </w:r>
    </w:p>
    <w:p w14:paraId="479F45B1" w14:textId="3D94DA6A" w:rsidR="004A7D3E" w:rsidRPr="00B27037" w:rsidRDefault="004A7D3E" w:rsidP="00C82BAF">
      <w:pPr>
        <w:spacing w:line="360" w:lineRule="auto"/>
        <w:jc w:val="both"/>
        <w:rPr>
          <w:lang w:val="en-US"/>
        </w:rPr>
      </w:pPr>
    </w:p>
    <w:p w14:paraId="2E15F399" w14:textId="77777777" w:rsidR="00415D4E" w:rsidRPr="00B27037" w:rsidRDefault="00415D4E" w:rsidP="00C82BAF">
      <w:pPr>
        <w:spacing w:line="360" w:lineRule="auto"/>
        <w:jc w:val="both"/>
        <w:rPr>
          <w:lang w:val="en-US"/>
        </w:rPr>
      </w:pPr>
    </w:p>
    <w:p w14:paraId="41B57F2F" w14:textId="77777777" w:rsidR="00415D4E" w:rsidRPr="00B27037" w:rsidRDefault="00415D4E" w:rsidP="00415D4E">
      <w:pPr>
        <w:spacing w:line="360" w:lineRule="auto"/>
        <w:jc w:val="both"/>
        <w:rPr>
          <w:b/>
          <w:bCs/>
          <w:lang w:val="en-GB"/>
        </w:rPr>
      </w:pPr>
      <w:r w:rsidRPr="00B27037">
        <w:rPr>
          <w:b/>
          <w:bCs/>
          <w:lang w:val="en-GB"/>
        </w:rPr>
        <w:t>SI 1. Hot plate heating of CLC cell</w:t>
      </w:r>
    </w:p>
    <w:p w14:paraId="6ADCF926" w14:textId="77777777" w:rsidR="00415D4E" w:rsidRPr="00B27037" w:rsidRDefault="00415D4E" w:rsidP="00415D4E">
      <w:pPr>
        <w:spacing w:line="360" w:lineRule="auto"/>
        <w:jc w:val="both"/>
        <w:rPr>
          <w:lang w:val="en-GB"/>
        </w:rPr>
      </w:pPr>
      <w:r w:rsidRPr="00B27037">
        <w:rPr>
          <w:lang w:val="en-GB"/>
        </w:rPr>
        <w:t>The preliminary investigation of the CLC cell heated on a hot plate assessed the reversible blue-red shift of the CLC Bragg reflection band.</w:t>
      </w:r>
    </w:p>
    <w:p w14:paraId="3A4F2728" w14:textId="77777777" w:rsidR="00415D4E" w:rsidRPr="00B27037" w:rsidRDefault="00415D4E" w:rsidP="00415D4E">
      <w:pPr>
        <w:spacing w:line="360" w:lineRule="auto"/>
        <w:jc w:val="center"/>
        <w:rPr>
          <w:lang w:val="it-IT"/>
        </w:rPr>
      </w:pPr>
      <w:r w:rsidRPr="00B27037">
        <w:rPr>
          <w:noProof/>
          <w:lang w:val="it-IT"/>
        </w:rPr>
        <w:drawing>
          <wp:inline distT="0" distB="0" distL="0" distR="0" wp14:anchorId="0CA33405" wp14:editId="6C0F5BB6">
            <wp:extent cx="3757295" cy="5295516"/>
            <wp:effectExtent l="0" t="0" r="0" b="635"/>
            <wp:docPr id="546987776" name="Immagine 2" descr="Immagine che contiene testo, schermata, Rettangolo,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585178" name="Immagine 2" descr="Immagine che contiene testo, schermata, Rettangolo, Policromia&#10;&#10;Descrizione generata automaticament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73"/>
                    <a:stretch/>
                  </pic:blipFill>
                  <pic:spPr bwMode="auto">
                    <a:xfrm>
                      <a:off x="0" y="0"/>
                      <a:ext cx="3757558" cy="52958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D45B19" w14:textId="7DF628B7" w:rsidR="00415D4E" w:rsidRPr="00B27037" w:rsidRDefault="00415D4E" w:rsidP="00415D4E">
      <w:pPr>
        <w:jc w:val="both"/>
        <w:rPr>
          <w:lang w:val="en-GB"/>
        </w:rPr>
      </w:pPr>
      <w:r w:rsidRPr="00B27037">
        <w:rPr>
          <w:b/>
          <w:bCs/>
          <w:lang w:val="en-GB"/>
        </w:rPr>
        <w:t>Figure SI 1</w:t>
      </w:r>
      <w:r w:rsidR="0042010C" w:rsidRPr="00B27037">
        <w:rPr>
          <w:lang w:val="en-GB"/>
        </w:rPr>
        <w:t>.</w:t>
      </w:r>
      <w:r w:rsidRPr="00B27037">
        <w:rPr>
          <w:lang w:val="en-GB"/>
        </w:rPr>
        <w:t xml:space="preserve"> Gradual </w:t>
      </w:r>
      <w:proofErr w:type="spellStart"/>
      <w:r w:rsidRPr="00B27037">
        <w:rPr>
          <w:lang w:val="en-GB"/>
        </w:rPr>
        <w:t>color</w:t>
      </w:r>
      <w:proofErr w:type="spellEnd"/>
      <w:r w:rsidRPr="00B27037">
        <w:rPr>
          <w:lang w:val="en-GB"/>
        </w:rPr>
        <w:t xml:space="preserve"> change of the Left CLC cell when heated on a hot plate from 24 °C to 120 °C.</w:t>
      </w:r>
    </w:p>
    <w:p w14:paraId="03B798F0" w14:textId="77777777" w:rsidR="00415D4E" w:rsidRPr="00B27037" w:rsidRDefault="00415D4E" w:rsidP="00415D4E">
      <w:pPr>
        <w:spacing w:line="360" w:lineRule="auto"/>
        <w:jc w:val="both"/>
        <w:rPr>
          <w:lang w:val="en-GB"/>
        </w:rPr>
      </w:pPr>
    </w:p>
    <w:p w14:paraId="3572F446" w14:textId="77777777" w:rsidR="00415D4E" w:rsidRPr="00B27037" w:rsidRDefault="00415D4E" w:rsidP="00415D4E">
      <w:pPr>
        <w:spacing w:line="360" w:lineRule="auto"/>
        <w:jc w:val="both"/>
        <w:rPr>
          <w:lang w:val="en-GB"/>
        </w:rPr>
      </w:pPr>
      <w:r w:rsidRPr="00B27037">
        <w:rPr>
          <w:b/>
          <w:bCs/>
          <w:lang w:val="en-GB"/>
        </w:rPr>
        <w:t xml:space="preserve">Figure SI 1 </w:t>
      </w:r>
      <w:r w:rsidRPr="00B27037">
        <w:rPr>
          <w:lang w:val="en-GB"/>
        </w:rPr>
        <w:t xml:space="preserve">highlights the </w:t>
      </w:r>
      <w:proofErr w:type="spellStart"/>
      <w:r w:rsidRPr="00B27037">
        <w:rPr>
          <w:lang w:val="en-GB"/>
        </w:rPr>
        <w:t>color</w:t>
      </w:r>
      <w:proofErr w:type="spellEnd"/>
      <w:r w:rsidRPr="00B27037">
        <w:rPr>
          <w:lang w:val="en-GB"/>
        </w:rPr>
        <w:t xml:space="preserve"> change for the different set temperatures. The green </w:t>
      </w:r>
      <w:proofErr w:type="spellStart"/>
      <w:r w:rsidRPr="00B27037">
        <w:rPr>
          <w:lang w:val="en-GB"/>
        </w:rPr>
        <w:t>color</w:t>
      </w:r>
      <w:proofErr w:type="spellEnd"/>
      <w:r w:rsidRPr="00B27037">
        <w:rPr>
          <w:lang w:val="en-GB"/>
        </w:rPr>
        <w:t xml:space="preserve"> visible at 24 °C suddenly changes into a dark green and a deep blue at 73 °C. This variation is ascribable to the blue shift of the Bragg reflection band. After that, as the set temperature increases, the deep blue is converted into green, reaching a lighter hue than the initial state at 97 °C. The second trend described is relatable to the subsequent red shift of the Bragg reflection band. For temperatures higher than 100 °C, the chiral-to-isotropic phase change gradually occurs. The CLC film goes entirely to the isotropic state at 120 °C.</w:t>
      </w:r>
    </w:p>
    <w:p w14:paraId="1611E70A" w14:textId="77777777" w:rsidR="00415D4E" w:rsidRPr="00B27037" w:rsidRDefault="00415D4E" w:rsidP="00415D4E">
      <w:pPr>
        <w:spacing w:line="360" w:lineRule="auto"/>
        <w:jc w:val="both"/>
        <w:rPr>
          <w:lang w:val="en-GB"/>
        </w:rPr>
      </w:pPr>
    </w:p>
    <w:p w14:paraId="47D93AA8" w14:textId="77777777" w:rsidR="00415D4E" w:rsidRPr="00B27037" w:rsidRDefault="00415D4E" w:rsidP="00415D4E">
      <w:pPr>
        <w:spacing w:line="360" w:lineRule="auto"/>
        <w:rPr>
          <w:b/>
          <w:bCs/>
          <w:lang w:val="en-GB"/>
        </w:rPr>
      </w:pPr>
    </w:p>
    <w:p w14:paraId="73AC1891" w14:textId="4C8EBC45" w:rsidR="00415D4E" w:rsidRPr="00B27037" w:rsidRDefault="00EC3E8A" w:rsidP="00415D4E">
      <w:pPr>
        <w:spacing w:line="360" w:lineRule="auto"/>
        <w:jc w:val="center"/>
        <w:rPr>
          <w:b/>
          <w:bCs/>
          <w:lang w:val="en-GB"/>
        </w:rPr>
      </w:pPr>
      <w:r w:rsidRPr="00B27037">
        <w:rPr>
          <w:b/>
          <w:bCs/>
          <w:lang w:val="en-GB"/>
        </w:rPr>
        <w:t xml:space="preserve">See </w:t>
      </w:r>
      <w:r w:rsidR="006624EB" w:rsidRPr="00B27037">
        <w:rPr>
          <w:b/>
          <w:bCs/>
          <w:lang w:val="en-GB"/>
        </w:rPr>
        <w:t>Video SI 1</w:t>
      </w:r>
    </w:p>
    <w:p w14:paraId="2C377534" w14:textId="77777777" w:rsidR="00415D4E" w:rsidRPr="00B27037" w:rsidRDefault="00415D4E" w:rsidP="00415D4E">
      <w:pPr>
        <w:spacing w:line="360" w:lineRule="auto"/>
        <w:rPr>
          <w:b/>
          <w:bCs/>
          <w:lang w:val="en-GB"/>
        </w:rPr>
      </w:pPr>
    </w:p>
    <w:p w14:paraId="66980F8D" w14:textId="77777777" w:rsidR="00415D4E" w:rsidRPr="00B27037" w:rsidRDefault="00415D4E" w:rsidP="00415D4E">
      <w:pPr>
        <w:spacing w:line="360" w:lineRule="auto"/>
        <w:rPr>
          <w:b/>
          <w:bCs/>
          <w:lang w:val="en-GB"/>
        </w:rPr>
      </w:pPr>
    </w:p>
    <w:p w14:paraId="72996EE2" w14:textId="38543CAE" w:rsidR="00415D4E" w:rsidRPr="00B27037" w:rsidRDefault="00415D4E" w:rsidP="00415D4E">
      <w:pPr>
        <w:spacing w:line="360" w:lineRule="auto"/>
        <w:rPr>
          <w:lang w:val="en-GB"/>
        </w:rPr>
      </w:pPr>
      <w:r w:rsidRPr="00B27037">
        <w:rPr>
          <w:b/>
          <w:bCs/>
          <w:lang w:val="en-GB"/>
        </w:rPr>
        <w:t>Video SI 1</w:t>
      </w:r>
      <w:r w:rsidR="0042010C" w:rsidRPr="00B27037">
        <w:rPr>
          <w:lang w:val="en-GB"/>
        </w:rPr>
        <w:t>.</w:t>
      </w:r>
      <w:r w:rsidRPr="00B27037">
        <w:rPr>
          <w:lang w:val="en-GB"/>
        </w:rPr>
        <w:t xml:space="preserve"> The 16x speed video of the heated Left CLC cell on a hot plate.</w:t>
      </w:r>
    </w:p>
    <w:p w14:paraId="033FCC11" w14:textId="77777777" w:rsidR="00415D4E" w:rsidRPr="00B27037" w:rsidRDefault="00415D4E" w:rsidP="00415D4E">
      <w:pPr>
        <w:spacing w:line="360" w:lineRule="auto"/>
        <w:rPr>
          <w:lang w:val="en-GB"/>
        </w:rPr>
      </w:pPr>
    </w:p>
    <w:p w14:paraId="4184544F" w14:textId="77777777" w:rsidR="00415D4E" w:rsidRPr="00B27037" w:rsidRDefault="00415D4E" w:rsidP="00415D4E">
      <w:pPr>
        <w:spacing w:line="360" w:lineRule="auto"/>
        <w:jc w:val="both"/>
        <w:rPr>
          <w:lang w:val="en-GB"/>
        </w:rPr>
      </w:pPr>
      <w:r w:rsidRPr="00B27037">
        <w:rPr>
          <w:b/>
          <w:bCs/>
          <w:lang w:val="en-GB"/>
        </w:rPr>
        <w:t>Video SI 1</w:t>
      </w:r>
      <w:r w:rsidRPr="00B27037">
        <w:rPr>
          <w:lang w:val="en-GB"/>
        </w:rPr>
        <w:t xml:space="preserve"> shows the CLC film's capability to recover the chiral state after the chiral-to-isotropic phase transition, proving the fast reversibility of the </w:t>
      </w:r>
      <w:proofErr w:type="spellStart"/>
      <w:r w:rsidRPr="00B27037">
        <w:rPr>
          <w:lang w:val="en-GB"/>
        </w:rPr>
        <w:t>tunable</w:t>
      </w:r>
      <w:proofErr w:type="spellEnd"/>
      <w:r w:rsidRPr="00B27037">
        <w:rPr>
          <w:lang w:val="en-GB"/>
        </w:rPr>
        <w:t xml:space="preserve"> </w:t>
      </w:r>
      <w:proofErr w:type="spellStart"/>
      <w:r w:rsidRPr="00B27037">
        <w:rPr>
          <w:lang w:val="en-GB"/>
        </w:rPr>
        <w:t>color</w:t>
      </w:r>
      <w:proofErr w:type="spellEnd"/>
      <w:r w:rsidRPr="00B27037">
        <w:rPr>
          <w:lang w:val="en-GB"/>
        </w:rPr>
        <w:t xml:space="preserve"> filter that withstands high temperatures without degrading its efficiency.</w:t>
      </w:r>
    </w:p>
    <w:p w14:paraId="3DD5197A" w14:textId="77777777" w:rsidR="00415D4E" w:rsidRPr="00B27037" w:rsidRDefault="00415D4E" w:rsidP="00CD7744">
      <w:pPr>
        <w:pStyle w:val="Head1"/>
      </w:pPr>
    </w:p>
    <w:p w14:paraId="2BB4452D" w14:textId="77777777" w:rsidR="00415D4E" w:rsidRPr="00B27037" w:rsidRDefault="00415D4E" w:rsidP="00CD7744">
      <w:pPr>
        <w:pStyle w:val="Head1"/>
      </w:pPr>
    </w:p>
    <w:p w14:paraId="42EDF6EB" w14:textId="674AE777" w:rsidR="003514BD" w:rsidRPr="00B27037" w:rsidRDefault="00AD5B0F" w:rsidP="00CD7744">
      <w:pPr>
        <w:pStyle w:val="Head1"/>
      </w:pPr>
      <w:r w:rsidRPr="00B27037">
        <w:t xml:space="preserve">SI </w:t>
      </w:r>
      <w:r w:rsidR="0072642D" w:rsidRPr="00B27037">
        <w:t>2</w:t>
      </w:r>
      <w:r w:rsidRPr="00B27037">
        <w:t xml:space="preserve">. </w:t>
      </w:r>
      <w:r w:rsidR="003514BD" w:rsidRPr="00B27037">
        <w:t xml:space="preserve">Photo-thermal characterization of the random optical </w:t>
      </w:r>
      <w:proofErr w:type="spellStart"/>
      <w:r w:rsidR="003514BD" w:rsidRPr="00B27037">
        <w:t>metasurface</w:t>
      </w:r>
      <w:proofErr w:type="spellEnd"/>
      <w:r w:rsidR="00415D4E" w:rsidRPr="00B27037">
        <w:t xml:space="preserve"> and </w:t>
      </w:r>
      <w:r w:rsidR="0072642D" w:rsidRPr="00B27037">
        <w:t>of the CLC cell</w:t>
      </w:r>
    </w:p>
    <w:p w14:paraId="3E267EF2" w14:textId="0936A4BC" w:rsidR="003514BD" w:rsidRPr="00B27037" w:rsidRDefault="007A0393" w:rsidP="00CD7744">
      <w:pPr>
        <w:pStyle w:val="Head1"/>
      </w:pPr>
      <w:r w:rsidRPr="00B27037">
        <w:rPr>
          <w:noProof/>
        </w:rPr>
        <w:drawing>
          <wp:inline distT="0" distB="0" distL="0" distR="0" wp14:anchorId="105A62EB" wp14:editId="36A1DBE5">
            <wp:extent cx="5760720" cy="2529205"/>
            <wp:effectExtent l="0" t="0" r="0" b="4445"/>
            <wp:docPr id="1275855129" name="Picture 3" descr="A graph of a graph of a power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855129" name="Picture 3" descr="A graph of a graph of a power line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0E121" w14:textId="52C2CD45" w:rsidR="003514BD" w:rsidRPr="00B27037" w:rsidRDefault="003514BD" w:rsidP="00CD7744">
      <w:pPr>
        <w:pStyle w:val="Head1"/>
      </w:pPr>
      <w:r w:rsidRPr="00B27037">
        <w:rPr>
          <w:b/>
          <w:bCs w:val="0"/>
        </w:rPr>
        <w:t>Figure SI</w:t>
      </w:r>
      <w:r w:rsidR="00CD1F5D" w:rsidRPr="00B27037">
        <w:rPr>
          <w:b/>
          <w:bCs w:val="0"/>
        </w:rPr>
        <w:t xml:space="preserve"> </w:t>
      </w:r>
      <w:r w:rsidR="0072642D" w:rsidRPr="00B27037">
        <w:rPr>
          <w:b/>
          <w:bCs w:val="0"/>
        </w:rPr>
        <w:t>2</w:t>
      </w:r>
      <w:r w:rsidRPr="00B27037">
        <w:t xml:space="preserve">. Photo-thermal characterization of the random </w:t>
      </w:r>
      <w:proofErr w:type="spellStart"/>
      <w:r w:rsidRPr="00B27037">
        <w:t>metasurface</w:t>
      </w:r>
      <w:proofErr w:type="spellEnd"/>
      <w:r w:rsidRPr="00B27037">
        <w:t>. (</w:t>
      </w:r>
      <w:r w:rsidR="0063202E" w:rsidRPr="00B27037">
        <w:t>a</w:t>
      </w:r>
      <w:r w:rsidRPr="00B27037">
        <w:t xml:space="preserve">) Temperature increase observed upon irradiation of the optical </w:t>
      </w:r>
      <w:proofErr w:type="spellStart"/>
      <w:r w:rsidRPr="00B27037">
        <w:t>metasurface</w:t>
      </w:r>
      <w:proofErr w:type="spellEnd"/>
      <w:r w:rsidRPr="00B27037">
        <w:t xml:space="preserve"> with an 808 nm laser at varying power densities. </w:t>
      </w:r>
      <w:r w:rsidRPr="00B27037">
        <w:lastRenderedPageBreak/>
        <w:t>(</w:t>
      </w:r>
      <w:r w:rsidR="0063202E" w:rsidRPr="00B27037">
        <w:t>b</w:t>
      </w:r>
      <w:r w:rsidRPr="00B27037">
        <w:t xml:space="preserve">) Maximum temperatures reached by the optical </w:t>
      </w:r>
      <w:proofErr w:type="spellStart"/>
      <w:r w:rsidRPr="00B27037">
        <w:t>metasurface</w:t>
      </w:r>
      <w:proofErr w:type="spellEnd"/>
      <w:r w:rsidRPr="00B27037">
        <w:t xml:space="preserve"> are a function of the experimental data points' NIR power density and linear fit (red line).</w:t>
      </w:r>
    </w:p>
    <w:p w14:paraId="56247F6C" w14:textId="66559EE5" w:rsidR="003514BD" w:rsidRPr="00B27037" w:rsidRDefault="003514BD" w:rsidP="003514BD">
      <w:pPr>
        <w:pStyle w:val="MainText"/>
        <w:spacing w:line="360" w:lineRule="auto"/>
        <w:jc w:val="both"/>
      </w:pPr>
      <w:r w:rsidRPr="00B27037">
        <w:t>The same photo-thermal setup</w:t>
      </w:r>
      <w:r w:rsidR="0005192E" w:rsidRPr="00B27037">
        <w:t xml:space="preserve"> in </w:t>
      </w:r>
      <w:r w:rsidR="0005192E" w:rsidRPr="00B27037">
        <w:rPr>
          <w:b/>
          <w:bCs/>
        </w:rPr>
        <w:t>Figure</w:t>
      </w:r>
      <w:r w:rsidR="009250F7" w:rsidRPr="00B27037">
        <w:rPr>
          <w:b/>
          <w:bCs/>
        </w:rPr>
        <w:t xml:space="preserve"> 4a</w:t>
      </w:r>
      <w:r w:rsidRPr="00B27037">
        <w:t xml:space="preserve"> was first used to monitor the photo-thermal properties of the bare </w:t>
      </w:r>
      <w:proofErr w:type="spellStart"/>
      <w:r w:rsidRPr="00B27037">
        <w:t>metasurface</w:t>
      </w:r>
      <w:proofErr w:type="spellEnd"/>
      <w:r w:rsidRPr="00B27037">
        <w:t xml:space="preserve">, irradiating the sample with the NIR laser at different power density values. Maximum surface temperatures ranging from 47.2 °C to 98.0 °C were recorded for power densities between 2.45 W cm⁻² and 9.22 W cm⁻² (see </w:t>
      </w:r>
      <w:r w:rsidRPr="00B27037">
        <w:rPr>
          <w:b/>
          <w:bCs/>
        </w:rPr>
        <w:t xml:space="preserve">Figure </w:t>
      </w:r>
      <w:r w:rsidR="00E45909" w:rsidRPr="00B27037">
        <w:rPr>
          <w:b/>
          <w:bCs/>
        </w:rPr>
        <w:t xml:space="preserve">SI </w:t>
      </w:r>
      <w:r w:rsidR="0072642D" w:rsidRPr="00B27037">
        <w:rPr>
          <w:b/>
          <w:bCs/>
        </w:rPr>
        <w:t>2</w:t>
      </w:r>
      <w:r w:rsidR="000676BA" w:rsidRPr="00B27037">
        <w:rPr>
          <w:b/>
          <w:bCs/>
        </w:rPr>
        <w:t>a</w:t>
      </w:r>
      <w:r w:rsidRPr="00B27037">
        <w:t>). The thermographic image (</w:t>
      </w:r>
      <w:r w:rsidR="000676BA" w:rsidRPr="00B27037">
        <w:t xml:space="preserve">inset of </w:t>
      </w:r>
      <w:r w:rsidRPr="00B27037">
        <w:rPr>
          <w:b/>
          <w:bCs/>
        </w:rPr>
        <w:t xml:space="preserve">Figure </w:t>
      </w:r>
      <w:r w:rsidR="00E45909" w:rsidRPr="00B27037">
        <w:rPr>
          <w:b/>
          <w:bCs/>
        </w:rPr>
        <w:t xml:space="preserve">SI </w:t>
      </w:r>
      <w:r w:rsidR="0072642D" w:rsidRPr="00B27037">
        <w:rPr>
          <w:b/>
          <w:bCs/>
        </w:rPr>
        <w:t>2</w:t>
      </w:r>
      <w:r w:rsidR="000676BA" w:rsidRPr="00B27037">
        <w:rPr>
          <w:b/>
          <w:bCs/>
        </w:rPr>
        <w:t>b</w:t>
      </w:r>
      <w:r w:rsidRPr="00B27037">
        <w:t xml:space="preserve">) highlights the peak temperature of 98.0 °C at 9.22 W cm⁻², while </w:t>
      </w:r>
      <w:r w:rsidRPr="00B27037">
        <w:rPr>
          <w:b/>
          <w:bCs/>
        </w:rPr>
        <w:t xml:space="preserve">Figure </w:t>
      </w:r>
      <w:r w:rsidR="00E45909" w:rsidRPr="00B27037">
        <w:rPr>
          <w:b/>
          <w:bCs/>
        </w:rPr>
        <w:t xml:space="preserve">SI </w:t>
      </w:r>
      <w:r w:rsidR="0072642D" w:rsidRPr="00B27037">
        <w:rPr>
          <w:b/>
          <w:bCs/>
        </w:rPr>
        <w:t>2</w:t>
      </w:r>
      <w:r w:rsidR="000676BA" w:rsidRPr="00B27037">
        <w:rPr>
          <w:b/>
          <w:bCs/>
        </w:rPr>
        <w:t>b</w:t>
      </w:r>
      <w:r w:rsidRPr="00B27037">
        <w:t xml:space="preserve"> shows that the increase in temperature is approximately linear with power density. The realized bottom-up </w:t>
      </w:r>
      <w:proofErr w:type="spellStart"/>
      <w:r w:rsidRPr="00B27037">
        <w:t>metasurface</w:t>
      </w:r>
      <w:proofErr w:type="spellEnd"/>
      <w:r w:rsidRPr="00B27037">
        <w:t xml:space="preserve"> exceeds the photo-thermal response of the previous one realized in ref </w:t>
      </w:r>
      <w:r w:rsidRPr="00B27037">
        <w:rPr>
          <w:vertAlign w:val="superscript"/>
        </w:rPr>
        <w:t>[</w:t>
      </w:r>
      <w:r w:rsidR="00777CBD" w:rsidRPr="00B27037">
        <w:rPr>
          <w:vertAlign w:val="superscript"/>
        </w:rPr>
        <w:t>1</w:t>
      </w:r>
      <w:r w:rsidRPr="00B27037">
        <w:rPr>
          <w:vertAlign w:val="superscript"/>
        </w:rPr>
        <w:t>]</w:t>
      </w:r>
      <w:r w:rsidRPr="00B27037">
        <w:t xml:space="preserve"> of about 30°C since increasing the NCs density can enhance the absorption and thus the photo-thermal conversion of the </w:t>
      </w:r>
      <w:proofErr w:type="spellStart"/>
      <w:r w:rsidRPr="00B27037">
        <w:t>metasurface</w:t>
      </w:r>
      <w:proofErr w:type="spellEnd"/>
      <w:r w:rsidRPr="00B27037">
        <w:t xml:space="preserve"> at a specific wavelength. </w:t>
      </w:r>
      <w:r w:rsidRPr="00B27037">
        <w:rPr>
          <w:vertAlign w:val="superscript"/>
        </w:rPr>
        <w:t>[</w:t>
      </w:r>
      <w:r w:rsidR="00777CBD" w:rsidRPr="00B27037">
        <w:rPr>
          <w:vertAlign w:val="superscript"/>
        </w:rPr>
        <w:t>2</w:t>
      </w:r>
      <w:r w:rsidRPr="00B27037">
        <w:rPr>
          <w:vertAlign w:val="superscript"/>
        </w:rPr>
        <w:t>]</w:t>
      </w:r>
    </w:p>
    <w:p w14:paraId="4BA97D85" w14:textId="418B9E9D" w:rsidR="0037474C" w:rsidRPr="00B27037" w:rsidRDefault="00357D82" w:rsidP="0037474C">
      <w:pPr>
        <w:spacing w:line="360" w:lineRule="auto"/>
        <w:jc w:val="both"/>
        <w:rPr>
          <w:lang w:val="en-GB"/>
        </w:rPr>
      </w:pPr>
      <w:r w:rsidRPr="00B27037">
        <w:rPr>
          <w:lang w:val="en-US"/>
        </w:rPr>
        <w:t xml:space="preserve">Various research groups have explored the photo-thermal effects in plasmonic </w:t>
      </w:r>
      <w:proofErr w:type="spellStart"/>
      <w:proofErr w:type="gramStart"/>
      <w:r w:rsidRPr="00B27037">
        <w:rPr>
          <w:lang w:val="en-US"/>
        </w:rPr>
        <w:t>metasurfaces</w:t>
      </w:r>
      <w:proofErr w:type="spellEnd"/>
      <w:r w:rsidRPr="00B27037">
        <w:rPr>
          <w:lang w:val="en-US"/>
        </w:rPr>
        <w:t>.</w:t>
      </w:r>
      <w:r w:rsidRPr="00B27037">
        <w:rPr>
          <w:vertAlign w:val="superscript"/>
          <w:lang w:val="en-US"/>
        </w:rPr>
        <w:t>[</w:t>
      </w:r>
      <w:proofErr w:type="gramEnd"/>
      <w:r w:rsidRPr="00B27037">
        <w:rPr>
          <w:vertAlign w:val="superscript"/>
          <w:lang w:val="en-US"/>
        </w:rPr>
        <w:t>3-8]</w:t>
      </w:r>
      <w:r w:rsidRPr="00B27037">
        <w:rPr>
          <w:lang w:val="en-US"/>
        </w:rPr>
        <w:t xml:space="preserve"> As reported in </w:t>
      </w:r>
      <w:r w:rsidRPr="00B27037">
        <w:rPr>
          <w:rStyle w:val="Strong"/>
          <w:lang w:val="en-US"/>
        </w:rPr>
        <w:t>Table S11</w:t>
      </w:r>
      <w:r w:rsidRPr="00B27037">
        <w:rPr>
          <w:lang w:val="en-US"/>
        </w:rPr>
        <w:t>, temperature values higher than 100 °C for moderate laser pump intensities or lower than 15 W/cm</w:t>
      </w:r>
      <w:r w:rsidRPr="00B27037">
        <w:rPr>
          <w:vertAlign w:val="superscript"/>
          <w:lang w:val="en-US"/>
        </w:rPr>
        <w:t>2</w:t>
      </w:r>
      <w:r w:rsidRPr="00B27037">
        <w:rPr>
          <w:lang w:val="en-US"/>
        </w:rPr>
        <w:t xml:space="preserve"> are not reported. In particular, under NIR irradiation, state-of-the-art </w:t>
      </w:r>
      <w:proofErr w:type="spellStart"/>
      <w:r w:rsidRPr="00B27037">
        <w:rPr>
          <w:lang w:val="en-US"/>
        </w:rPr>
        <w:t>metasurfaces</w:t>
      </w:r>
      <w:proofErr w:type="spellEnd"/>
      <w:r w:rsidRPr="00B27037">
        <w:rPr>
          <w:lang w:val="en-US"/>
        </w:rPr>
        <w:t xml:space="preserve"> reported a maximum temperature value of </w:t>
      </w:r>
      <w:r w:rsidR="00905261" w:rsidRPr="00B27037">
        <w:rPr>
          <w:lang w:val="en-US"/>
        </w:rPr>
        <w:t>50</w:t>
      </w:r>
      <w:r w:rsidRPr="00B27037">
        <w:rPr>
          <w:lang w:val="en-US"/>
        </w:rPr>
        <w:t xml:space="preserve">°C. Instead, our perfect absorber </w:t>
      </w:r>
      <w:proofErr w:type="spellStart"/>
      <w:r w:rsidRPr="00B27037">
        <w:rPr>
          <w:lang w:val="en-US"/>
        </w:rPr>
        <w:t>metasurface</w:t>
      </w:r>
      <w:proofErr w:type="spellEnd"/>
      <w:r w:rsidRPr="00B27037">
        <w:rPr>
          <w:lang w:val="en-US"/>
        </w:rPr>
        <w:t xml:space="preserve">, due to its unique nature of perfect absorption </w:t>
      </w:r>
      <w:proofErr w:type="spellStart"/>
      <w:r w:rsidRPr="00B27037">
        <w:rPr>
          <w:lang w:val="en-US"/>
        </w:rPr>
        <w:t>behaviour</w:t>
      </w:r>
      <w:proofErr w:type="spellEnd"/>
      <w:r w:rsidRPr="00B27037">
        <w:rPr>
          <w:lang w:val="en-US"/>
        </w:rPr>
        <w:t>, can reach temperatures of up to 1</w:t>
      </w:r>
      <w:r w:rsidR="009752C5" w:rsidRPr="00B27037">
        <w:rPr>
          <w:lang w:val="en-US"/>
        </w:rPr>
        <w:t>20</w:t>
      </w:r>
      <w:r w:rsidRPr="00B27037">
        <w:rPr>
          <w:lang w:val="en-US"/>
        </w:rPr>
        <w:t xml:space="preserve"> °C. Indeed, under these experimental conditions, the CLC having a transition temperature close to 120 °C can achieve the largest shift of the reflection band.</w:t>
      </w:r>
    </w:p>
    <w:p w14:paraId="40414709" w14:textId="77777777" w:rsidR="0037474C" w:rsidRPr="00B27037" w:rsidRDefault="0037474C" w:rsidP="0037474C">
      <w:pPr>
        <w:spacing w:line="360" w:lineRule="auto"/>
        <w:jc w:val="both"/>
        <w:rPr>
          <w:lang w:val="en-GB"/>
        </w:rPr>
        <w:sectPr w:rsidR="0037474C" w:rsidRPr="00B27037" w:rsidSect="0037474C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34EF771" w14:textId="77777777" w:rsidR="0037474C" w:rsidRPr="00B27037" w:rsidRDefault="0037474C" w:rsidP="0037474C">
      <w:pPr>
        <w:spacing w:line="360" w:lineRule="auto"/>
        <w:jc w:val="both"/>
        <w:rPr>
          <w:i/>
          <w:iCs/>
          <w:lang w:val="en-GB"/>
        </w:rPr>
      </w:pPr>
    </w:p>
    <w:p w14:paraId="2777755B" w14:textId="47D510D2" w:rsidR="0037474C" w:rsidRPr="00B27037" w:rsidRDefault="0037474C" w:rsidP="0037474C">
      <w:pPr>
        <w:spacing w:line="360" w:lineRule="auto"/>
        <w:jc w:val="both"/>
        <w:rPr>
          <w:lang w:val="en-GB"/>
        </w:rPr>
      </w:pPr>
      <w:r w:rsidRPr="00B27037">
        <w:rPr>
          <w:b/>
          <w:bCs/>
          <w:lang w:val="en-GB"/>
        </w:rPr>
        <w:t xml:space="preserve">Table SI </w:t>
      </w:r>
      <w:r w:rsidRPr="00B27037">
        <w:rPr>
          <w:b/>
          <w:bCs/>
          <w:lang w:val="it-IT"/>
        </w:rPr>
        <w:fldChar w:fldCharType="begin"/>
      </w:r>
      <w:r w:rsidRPr="00B27037">
        <w:rPr>
          <w:b/>
          <w:bCs/>
          <w:lang w:val="en-GB"/>
        </w:rPr>
        <w:instrText xml:space="preserve"> SEQ Table \* ARABIC </w:instrText>
      </w:r>
      <w:r w:rsidRPr="00B27037">
        <w:rPr>
          <w:b/>
          <w:bCs/>
          <w:lang w:val="it-IT"/>
        </w:rPr>
        <w:fldChar w:fldCharType="separate"/>
      </w:r>
      <w:r w:rsidRPr="00B27037">
        <w:rPr>
          <w:b/>
          <w:bCs/>
          <w:lang w:val="en-GB"/>
        </w:rPr>
        <w:t>1</w:t>
      </w:r>
      <w:r w:rsidRPr="00B27037">
        <w:rPr>
          <w:b/>
          <w:bCs/>
          <w:lang w:val="en-GB"/>
        </w:rPr>
        <w:fldChar w:fldCharType="end"/>
      </w:r>
      <w:r w:rsidR="0042010C" w:rsidRPr="00B27037">
        <w:rPr>
          <w:b/>
          <w:bCs/>
          <w:lang w:val="en-GB"/>
        </w:rPr>
        <w:t>.</w:t>
      </w:r>
      <w:r w:rsidRPr="00B27037">
        <w:rPr>
          <w:lang w:val="en-GB"/>
        </w:rPr>
        <w:t xml:space="preserve"> </w:t>
      </w:r>
      <w:r w:rsidR="00012024" w:rsidRPr="00B27037">
        <w:rPr>
          <w:rStyle w:val="Emphasis"/>
          <w:lang w:val="en-US"/>
        </w:rPr>
        <w:t xml:space="preserve">Summary table, comparing the maximum temperature reached by recently reported dielectric and plasmonic </w:t>
      </w:r>
      <w:proofErr w:type="spellStart"/>
      <w:r w:rsidR="00012024" w:rsidRPr="00B27037">
        <w:rPr>
          <w:rStyle w:val="Emphasis"/>
          <w:lang w:val="en-US"/>
        </w:rPr>
        <w:t>metasurfaces</w:t>
      </w:r>
      <w:proofErr w:type="spellEnd"/>
      <w:r w:rsidR="00012024" w:rsidRPr="00B27037">
        <w:rPr>
          <w:rStyle w:val="Emphasis"/>
          <w:lang w:val="en-US"/>
        </w:rPr>
        <w:t xml:space="preserve"> for a wide range of applications under an external stimulus.  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2085"/>
        <w:gridCol w:w="1998"/>
        <w:gridCol w:w="2116"/>
        <w:gridCol w:w="2020"/>
        <w:gridCol w:w="1895"/>
        <w:gridCol w:w="2042"/>
      </w:tblGrid>
      <w:tr w:rsidR="00B27037" w:rsidRPr="00B27037" w14:paraId="7788174D" w14:textId="77777777" w:rsidTr="00273DB2">
        <w:tc>
          <w:tcPr>
            <w:tcW w:w="2121" w:type="dxa"/>
          </w:tcPr>
          <w:p w14:paraId="2CDDEC97" w14:textId="1D1E183F" w:rsidR="0037474C" w:rsidRPr="00B27037" w:rsidRDefault="0037474C" w:rsidP="0037474C">
            <w:pPr>
              <w:spacing w:line="360" w:lineRule="auto"/>
              <w:jc w:val="both"/>
              <w:rPr>
                <w:b/>
                <w:bCs/>
                <w:lang w:val="it-IT"/>
              </w:rPr>
            </w:pPr>
            <w:r w:rsidRPr="00B27037">
              <w:rPr>
                <w:b/>
                <w:bCs/>
                <w:lang w:val="it-IT"/>
              </w:rPr>
              <w:t>C</w:t>
            </w:r>
            <w:r w:rsidR="00616672" w:rsidRPr="00B27037">
              <w:rPr>
                <w:b/>
                <w:bCs/>
                <w:lang w:val="it-IT"/>
              </w:rPr>
              <w:t>lassification</w:t>
            </w:r>
            <w:r w:rsidRPr="00B27037">
              <w:rPr>
                <w:b/>
                <w:bCs/>
                <w:lang w:val="it-IT"/>
              </w:rPr>
              <w:t xml:space="preserve"> of the metasurface</w:t>
            </w:r>
          </w:p>
        </w:tc>
        <w:tc>
          <w:tcPr>
            <w:tcW w:w="2085" w:type="dxa"/>
          </w:tcPr>
          <w:p w14:paraId="58CA301A" w14:textId="77777777" w:rsidR="0037474C" w:rsidRPr="00B27037" w:rsidRDefault="0037474C" w:rsidP="0037474C">
            <w:pPr>
              <w:spacing w:line="360" w:lineRule="auto"/>
              <w:jc w:val="both"/>
              <w:rPr>
                <w:b/>
                <w:bCs/>
                <w:lang w:val="it-IT"/>
              </w:rPr>
            </w:pPr>
            <w:r w:rsidRPr="00B27037">
              <w:rPr>
                <w:b/>
                <w:bCs/>
                <w:lang w:val="it-IT"/>
              </w:rPr>
              <w:t>Laser wavelength</w:t>
            </w:r>
          </w:p>
          <w:p w14:paraId="5FA427B7" w14:textId="77777777" w:rsidR="0037474C" w:rsidRPr="00B27037" w:rsidRDefault="0037474C" w:rsidP="0037474C">
            <w:pPr>
              <w:spacing w:line="360" w:lineRule="auto"/>
              <w:jc w:val="both"/>
              <w:rPr>
                <w:b/>
                <w:bCs/>
                <w:lang w:val="it-IT"/>
              </w:rPr>
            </w:pPr>
            <w:r w:rsidRPr="00B27037">
              <w:rPr>
                <w:b/>
                <w:bCs/>
                <w:lang w:val="it-IT"/>
              </w:rPr>
              <w:t>(nm)</w:t>
            </w:r>
          </w:p>
          <w:p w14:paraId="37948241" w14:textId="77777777" w:rsidR="0037474C" w:rsidRPr="00B27037" w:rsidRDefault="0037474C" w:rsidP="0037474C">
            <w:pPr>
              <w:spacing w:line="360" w:lineRule="auto"/>
              <w:jc w:val="both"/>
              <w:rPr>
                <w:b/>
                <w:bCs/>
                <w:lang w:val="it-IT"/>
              </w:rPr>
            </w:pPr>
          </w:p>
        </w:tc>
        <w:tc>
          <w:tcPr>
            <w:tcW w:w="1998" w:type="dxa"/>
          </w:tcPr>
          <w:p w14:paraId="5755CB3B" w14:textId="672E0F52" w:rsidR="0037474C" w:rsidRPr="00B27037" w:rsidRDefault="0037474C" w:rsidP="0037474C">
            <w:pPr>
              <w:spacing w:line="360" w:lineRule="auto"/>
              <w:jc w:val="both"/>
              <w:rPr>
                <w:b/>
                <w:bCs/>
                <w:lang w:val="it-IT"/>
              </w:rPr>
            </w:pPr>
            <w:r w:rsidRPr="00B27037">
              <w:rPr>
                <w:b/>
                <w:bCs/>
                <w:lang w:val="it-IT"/>
              </w:rPr>
              <w:t xml:space="preserve">Laser </w:t>
            </w:r>
            <w:r w:rsidR="008D3793" w:rsidRPr="00B27037">
              <w:rPr>
                <w:b/>
                <w:bCs/>
                <w:lang w:val="it-IT"/>
              </w:rPr>
              <w:t>i</w:t>
            </w:r>
            <w:r w:rsidRPr="00B27037">
              <w:rPr>
                <w:b/>
                <w:bCs/>
                <w:lang w:val="it-IT"/>
              </w:rPr>
              <w:t>ntensity</w:t>
            </w:r>
          </w:p>
          <w:p w14:paraId="11628B8D" w14:textId="77777777" w:rsidR="0037474C" w:rsidRPr="00B27037" w:rsidRDefault="0037474C" w:rsidP="0037474C">
            <w:pPr>
              <w:spacing w:line="360" w:lineRule="auto"/>
              <w:jc w:val="both"/>
              <w:rPr>
                <w:b/>
                <w:bCs/>
                <w:lang w:val="it-IT"/>
              </w:rPr>
            </w:pPr>
            <w:r w:rsidRPr="00B27037">
              <w:rPr>
                <w:b/>
                <w:bCs/>
                <w:lang w:val="it-IT"/>
              </w:rPr>
              <w:t>(W/cm</w:t>
            </w:r>
            <w:r w:rsidRPr="00B27037">
              <w:rPr>
                <w:b/>
                <w:bCs/>
                <w:vertAlign w:val="superscript"/>
                <w:lang w:val="it-IT"/>
              </w:rPr>
              <w:t>2</w:t>
            </w:r>
            <w:r w:rsidRPr="00B27037">
              <w:rPr>
                <w:b/>
                <w:bCs/>
                <w:lang w:val="it-IT"/>
              </w:rPr>
              <w:t>)</w:t>
            </w:r>
          </w:p>
        </w:tc>
        <w:tc>
          <w:tcPr>
            <w:tcW w:w="2116" w:type="dxa"/>
          </w:tcPr>
          <w:p w14:paraId="0C905008" w14:textId="77777777" w:rsidR="0037474C" w:rsidRPr="00B27037" w:rsidRDefault="0037474C" w:rsidP="0037474C">
            <w:pPr>
              <w:spacing w:line="360" w:lineRule="auto"/>
              <w:jc w:val="both"/>
              <w:rPr>
                <w:b/>
                <w:bCs/>
                <w:lang w:val="it-IT"/>
              </w:rPr>
            </w:pPr>
            <w:r w:rsidRPr="00B27037">
              <w:rPr>
                <w:b/>
                <w:bCs/>
                <w:lang w:val="it-IT"/>
              </w:rPr>
              <w:t>Maximum temperature</w:t>
            </w:r>
          </w:p>
          <w:p w14:paraId="175AF20A" w14:textId="77777777" w:rsidR="0037474C" w:rsidRPr="00B27037" w:rsidRDefault="0037474C" w:rsidP="0037474C">
            <w:pPr>
              <w:spacing w:line="360" w:lineRule="auto"/>
              <w:jc w:val="both"/>
              <w:rPr>
                <w:b/>
                <w:bCs/>
                <w:lang w:val="it-IT"/>
              </w:rPr>
            </w:pPr>
            <w:r w:rsidRPr="00B27037">
              <w:rPr>
                <w:b/>
                <w:bCs/>
                <w:lang w:val="it-IT"/>
              </w:rPr>
              <w:t>(°C)</w:t>
            </w:r>
          </w:p>
        </w:tc>
        <w:tc>
          <w:tcPr>
            <w:tcW w:w="2020" w:type="dxa"/>
          </w:tcPr>
          <w:p w14:paraId="170426C7" w14:textId="77777777" w:rsidR="0037474C" w:rsidRPr="00B27037" w:rsidRDefault="0037474C" w:rsidP="0037474C">
            <w:pPr>
              <w:spacing w:line="360" w:lineRule="auto"/>
              <w:jc w:val="both"/>
              <w:rPr>
                <w:b/>
                <w:bCs/>
                <w:lang w:val="it-IT"/>
              </w:rPr>
            </w:pPr>
            <w:r w:rsidRPr="00B27037">
              <w:rPr>
                <w:b/>
                <w:bCs/>
                <w:lang w:val="it-IT"/>
              </w:rPr>
              <w:t xml:space="preserve">Presence  of liquid crystal </w:t>
            </w:r>
          </w:p>
        </w:tc>
        <w:tc>
          <w:tcPr>
            <w:tcW w:w="1895" w:type="dxa"/>
          </w:tcPr>
          <w:p w14:paraId="15505C2A" w14:textId="77777777" w:rsidR="0037474C" w:rsidRPr="00B27037" w:rsidRDefault="0037474C" w:rsidP="0037474C">
            <w:pPr>
              <w:spacing w:line="360" w:lineRule="auto"/>
              <w:jc w:val="both"/>
              <w:rPr>
                <w:b/>
                <w:bCs/>
                <w:lang w:val="it-IT"/>
              </w:rPr>
            </w:pPr>
            <w:r w:rsidRPr="00B27037">
              <w:rPr>
                <w:b/>
                <w:bCs/>
                <w:lang w:val="it-IT"/>
              </w:rPr>
              <w:t xml:space="preserve">Application field </w:t>
            </w:r>
          </w:p>
        </w:tc>
        <w:tc>
          <w:tcPr>
            <w:tcW w:w="2042" w:type="dxa"/>
          </w:tcPr>
          <w:p w14:paraId="46EC6FC1" w14:textId="77777777" w:rsidR="0037474C" w:rsidRPr="00B27037" w:rsidRDefault="0037474C" w:rsidP="0037474C">
            <w:pPr>
              <w:spacing w:line="360" w:lineRule="auto"/>
              <w:jc w:val="both"/>
              <w:rPr>
                <w:b/>
                <w:bCs/>
                <w:lang w:val="it-IT"/>
              </w:rPr>
            </w:pPr>
            <w:r w:rsidRPr="00B27037">
              <w:rPr>
                <w:b/>
                <w:bCs/>
                <w:lang w:val="it-IT"/>
              </w:rPr>
              <w:t>Reference</w:t>
            </w:r>
          </w:p>
        </w:tc>
      </w:tr>
      <w:tr w:rsidR="00B27037" w:rsidRPr="00B27037" w14:paraId="10889654" w14:textId="77777777" w:rsidTr="00273DB2">
        <w:tc>
          <w:tcPr>
            <w:tcW w:w="2121" w:type="dxa"/>
          </w:tcPr>
          <w:p w14:paraId="3AF2DD29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Dielectric (TiO</w:t>
            </w:r>
            <w:r w:rsidRPr="00B27037">
              <w:rPr>
                <w:vertAlign w:val="subscript"/>
                <w:lang w:val="it-IT"/>
              </w:rPr>
              <w:t>2</w:t>
            </w:r>
            <w:r w:rsidRPr="00B27037">
              <w:rPr>
                <w:lang w:val="it-IT"/>
              </w:rPr>
              <w:t>-based)</w:t>
            </w:r>
          </w:p>
        </w:tc>
        <w:tc>
          <w:tcPr>
            <w:tcW w:w="2085" w:type="dxa"/>
          </w:tcPr>
          <w:p w14:paraId="121B2EDC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n.a.</w:t>
            </w:r>
          </w:p>
        </w:tc>
        <w:tc>
          <w:tcPr>
            <w:tcW w:w="1998" w:type="dxa"/>
          </w:tcPr>
          <w:p w14:paraId="37E173E8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n.a.</w:t>
            </w:r>
          </w:p>
        </w:tc>
        <w:tc>
          <w:tcPr>
            <w:tcW w:w="2116" w:type="dxa"/>
          </w:tcPr>
          <w:p w14:paraId="5F2857C8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78.1°C</w:t>
            </w:r>
          </w:p>
        </w:tc>
        <w:tc>
          <w:tcPr>
            <w:tcW w:w="2020" w:type="dxa"/>
          </w:tcPr>
          <w:p w14:paraId="29BC7EF5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Yes (Cholesteric)</w:t>
            </w:r>
          </w:p>
        </w:tc>
        <w:tc>
          <w:tcPr>
            <w:tcW w:w="1895" w:type="dxa"/>
          </w:tcPr>
          <w:p w14:paraId="3F5F34AD" w14:textId="1F6FC199" w:rsidR="0037474C" w:rsidRPr="00B27037" w:rsidRDefault="007C40E2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H</w:t>
            </w:r>
            <w:r w:rsidR="0037474C" w:rsidRPr="00B27037">
              <w:rPr>
                <w:lang w:val="it-IT"/>
              </w:rPr>
              <w:t>olography</w:t>
            </w:r>
          </w:p>
        </w:tc>
        <w:tc>
          <w:tcPr>
            <w:tcW w:w="2042" w:type="dxa"/>
          </w:tcPr>
          <w:p w14:paraId="4274A91D" w14:textId="3B51C4F3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(</w:t>
            </w:r>
            <w:r w:rsidR="00DA6442" w:rsidRPr="00B27037">
              <w:rPr>
                <w:lang w:val="it-IT"/>
              </w:rPr>
              <w:t>3</w:t>
            </w:r>
            <w:r w:rsidRPr="00B27037">
              <w:rPr>
                <w:lang w:val="it-IT"/>
              </w:rPr>
              <w:t>)</w:t>
            </w:r>
          </w:p>
        </w:tc>
      </w:tr>
      <w:tr w:rsidR="00B27037" w:rsidRPr="00B27037" w14:paraId="0A6B44A3" w14:textId="77777777" w:rsidTr="00273DB2">
        <w:tc>
          <w:tcPr>
            <w:tcW w:w="2121" w:type="dxa"/>
          </w:tcPr>
          <w:p w14:paraId="65396D13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Dielectric (TiO</w:t>
            </w:r>
            <w:r w:rsidRPr="00B27037">
              <w:rPr>
                <w:vertAlign w:val="subscript"/>
                <w:lang w:val="it-IT"/>
              </w:rPr>
              <w:t>2</w:t>
            </w:r>
            <w:r w:rsidRPr="00B27037">
              <w:rPr>
                <w:lang w:val="it-IT"/>
              </w:rPr>
              <w:t xml:space="preserve">/Graphene)-based </w:t>
            </w:r>
          </w:p>
        </w:tc>
        <w:tc>
          <w:tcPr>
            <w:tcW w:w="2085" w:type="dxa"/>
          </w:tcPr>
          <w:p w14:paraId="671A6657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808</w:t>
            </w:r>
          </w:p>
        </w:tc>
        <w:tc>
          <w:tcPr>
            <w:tcW w:w="1998" w:type="dxa"/>
          </w:tcPr>
          <w:p w14:paraId="7AD4FBC8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1.1</w:t>
            </w:r>
          </w:p>
        </w:tc>
        <w:tc>
          <w:tcPr>
            <w:tcW w:w="2116" w:type="dxa"/>
          </w:tcPr>
          <w:p w14:paraId="57CC223D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50</w:t>
            </w:r>
          </w:p>
        </w:tc>
        <w:tc>
          <w:tcPr>
            <w:tcW w:w="2020" w:type="dxa"/>
          </w:tcPr>
          <w:p w14:paraId="4D4A5E4B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no</w:t>
            </w:r>
          </w:p>
        </w:tc>
        <w:tc>
          <w:tcPr>
            <w:tcW w:w="1895" w:type="dxa"/>
          </w:tcPr>
          <w:p w14:paraId="39103ECF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 xml:space="preserve">Antibacterial, osteointegration </w:t>
            </w:r>
          </w:p>
        </w:tc>
        <w:tc>
          <w:tcPr>
            <w:tcW w:w="2042" w:type="dxa"/>
          </w:tcPr>
          <w:p w14:paraId="3F4663B1" w14:textId="36758CDF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(</w:t>
            </w:r>
            <w:r w:rsidR="00DA6442" w:rsidRPr="00B27037">
              <w:rPr>
                <w:lang w:val="it-IT"/>
              </w:rPr>
              <w:t>4</w:t>
            </w:r>
            <w:r w:rsidRPr="00B27037">
              <w:rPr>
                <w:lang w:val="it-IT"/>
              </w:rPr>
              <w:t>)</w:t>
            </w:r>
          </w:p>
        </w:tc>
      </w:tr>
      <w:tr w:rsidR="00B27037" w:rsidRPr="00B27037" w14:paraId="32F53A01" w14:textId="77777777" w:rsidTr="00273DB2">
        <w:tc>
          <w:tcPr>
            <w:tcW w:w="2121" w:type="dxa"/>
          </w:tcPr>
          <w:p w14:paraId="5034D1B1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 xml:space="preserve">Metallic </w:t>
            </w:r>
          </w:p>
        </w:tc>
        <w:tc>
          <w:tcPr>
            <w:tcW w:w="2085" w:type="dxa"/>
          </w:tcPr>
          <w:p w14:paraId="155D6126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 xml:space="preserve">1030 </w:t>
            </w:r>
          </w:p>
        </w:tc>
        <w:tc>
          <w:tcPr>
            <w:tcW w:w="1998" w:type="dxa"/>
          </w:tcPr>
          <w:p w14:paraId="3A64AD38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0.4</w:t>
            </w:r>
          </w:p>
        </w:tc>
        <w:tc>
          <w:tcPr>
            <w:tcW w:w="2116" w:type="dxa"/>
          </w:tcPr>
          <w:p w14:paraId="435622F2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45</w:t>
            </w:r>
          </w:p>
        </w:tc>
        <w:tc>
          <w:tcPr>
            <w:tcW w:w="2020" w:type="dxa"/>
          </w:tcPr>
          <w:p w14:paraId="5A878371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Yes (elastomers)</w:t>
            </w:r>
          </w:p>
        </w:tc>
        <w:tc>
          <w:tcPr>
            <w:tcW w:w="1895" w:type="dxa"/>
          </w:tcPr>
          <w:p w14:paraId="1BCA649D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Beam stearing</w:t>
            </w:r>
          </w:p>
        </w:tc>
        <w:tc>
          <w:tcPr>
            <w:tcW w:w="2042" w:type="dxa"/>
          </w:tcPr>
          <w:p w14:paraId="3E82975A" w14:textId="04D105EE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(</w:t>
            </w:r>
            <w:r w:rsidR="002243F2" w:rsidRPr="00B27037">
              <w:rPr>
                <w:lang w:val="it-IT"/>
              </w:rPr>
              <w:t>5</w:t>
            </w:r>
            <w:r w:rsidRPr="00B27037">
              <w:rPr>
                <w:lang w:val="it-IT"/>
              </w:rPr>
              <w:t>)</w:t>
            </w:r>
          </w:p>
        </w:tc>
      </w:tr>
      <w:tr w:rsidR="00B27037" w:rsidRPr="00B27037" w14:paraId="6CACF2BD" w14:textId="77777777" w:rsidTr="00273DB2">
        <w:tc>
          <w:tcPr>
            <w:tcW w:w="2121" w:type="dxa"/>
          </w:tcPr>
          <w:p w14:paraId="04BEF7D5" w14:textId="125AFC57" w:rsidR="0037474C" w:rsidRPr="00B27037" w:rsidRDefault="007C40E2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P</w:t>
            </w:r>
            <w:r w:rsidR="0037474C" w:rsidRPr="00B27037">
              <w:rPr>
                <w:lang w:val="it-IT"/>
              </w:rPr>
              <w:t>lasmonic</w:t>
            </w:r>
          </w:p>
        </w:tc>
        <w:tc>
          <w:tcPr>
            <w:tcW w:w="2085" w:type="dxa"/>
          </w:tcPr>
          <w:p w14:paraId="2D365416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n.a.</w:t>
            </w:r>
          </w:p>
        </w:tc>
        <w:tc>
          <w:tcPr>
            <w:tcW w:w="1998" w:type="dxa"/>
          </w:tcPr>
          <w:p w14:paraId="1844A231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n.a.</w:t>
            </w:r>
          </w:p>
        </w:tc>
        <w:tc>
          <w:tcPr>
            <w:tcW w:w="2116" w:type="dxa"/>
          </w:tcPr>
          <w:p w14:paraId="1C0EEF3F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35</w:t>
            </w:r>
          </w:p>
        </w:tc>
        <w:tc>
          <w:tcPr>
            <w:tcW w:w="2020" w:type="dxa"/>
          </w:tcPr>
          <w:p w14:paraId="03FCF545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Yes (nematic)</w:t>
            </w:r>
          </w:p>
        </w:tc>
        <w:tc>
          <w:tcPr>
            <w:tcW w:w="1895" w:type="dxa"/>
          </w:tcPr>
          <w:p w14:paraId="1A5A0015" w14:textId="50C4762F" w:rsidR="0037474C" w:rsidRPr="00B27037" w:rsidRDefault="007C40E2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N</w:t>
            </w:r>
            <w:r w:rsidR="0037474C" w:rsidRPr="00B27037">
              <w:rPr>
                <w:lang w:val="it-IT"/>
              </w:rPr>
              <w:t>anoprinting</w:t>
            </w:r>
          </w:p>
        </w:tc>
        <w:tc>
          <w:tcPr>
            <w:tcW w:w="2042" w:type="dxa"/>
          </w:tcPr>
          <w:p w14:paraId="09C1D8F5" w14:textId="679E769B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(</w:t>
            </w:r>
            <w:r w:rsidR="00E11F60" w:rsidRPr="00B27037">
              <w:rPr>
                <w:lang w:val="it-IT"/>
              </w:rPr>
              <w:t>6</w:t>
            </w:r>
            <w:r w:rsidRPr="00B27037">
              <w:rPr>
                <w:lang w:val="it-IT"/>
              </w:rPr>
              <w:t>)</w:t>
            </w:r>
          </w:p>
        </w:tc>
      </w:tr>
      <w:tr w:rsidR="00B27037" w:rsidRPr="00B27037" w14:paraId="697665EE" w14:textId="77777777" w:rsidTr="00273DB2">
        <w:tc>
          <w:tcPr>
            <w:tcW w:w="2121" w:type="dxa"/>
          </w:tcPr>
          <w:p w14:paraId="41E91E4B" w14:textId="7ED7E29D" w:rsidR="0037474C" w:rsidRPr="00B27037" w:rsidRDefault="007C40E2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P</w:t>
            </w:r>
            <w:r w:rsidR="0037474C" w:rsidRPr="00B27037">
              <w:rPr>
                <w:lang w:val="it-IT"/>
              </w:rPr>
              <w:t>lasmonic</w:t>
            </w:r>
          </w:p>
        </w:tc>
        <w:tc>
          <w:tcPr>
            <w:tcW w:w="2085" w:type="dxa"/>
          </w:tcPr>
          <w:p w14:paraId="273BF0CC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532</w:t>
            </w:r>
          </w:p>
        </w:tc>
        <w:tc>
          <w:tcPr>
            <w:tcW w:w="1998" w:type="dxa"/>
          </w:tcPr>
          <w:p w14:paraId="41919BE0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14</w:t>
            </w:r>
          </w:p>
        </w:tc>
        <w:tc>
          <w:tcPr>
            <w:tcW w:w="2116" w:type="dxa"/>
          </w:tcPr>
          <w:p w14:paraId="0A15AB15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80</w:t>
            </w:r>
          </w:p>
        </w:tc>
        <w:tc>
          <w:tcPr>
            <w:tcW w:w="2020" w:type="dxa"/>
          </w:tcPr>
          <w:p w14:paraId="7C50FBC6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no</w:t>
            </w:r>
          </w:p>
        </w:tc>
        <w:tc>
          <w:tcPr>
            <w:tcW w:w="1895" w:type="dxa"/>
          </w:tcPr>
          <w:p w14:paraId="49D7CF25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Antireflecting and antifogging</w:t>
            </w:r>
          </w:p>
        </w:tc>
        <w:tc>
          <w:tcPr>
            <w:tcW w:w="2042" w:type="dxa"/>
          </w:tcPr>
          <w:p w14:paraId="77328DCA" w14:textId="451BDD3D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(</w:t>
            </w:r>
            <w:r w:rsidR="003818F6" w:rsidRPr="00B27037">
              <w:rPr>
                <w:lang w:val="it-IT"/>
              </w:rPr>
              <w:t>7</w:t>
            </w:r>
            <w:r w:rsidRPr="00B27037">
              <w:rPr>
                <w:lang w:val="it-IT"/>
              </w:rPr>
              <w:t>)</w:t>
            </w:r>
          </w:p>
        </w:tc>
      </w:tr>
      <w:tr w:rsidR="0037474C" w:rsidRPr="00B27037" w14:paraId="46A61D6A" w14:textId="77777777" w:rsidTr="00273DB2">
        <w:tc>
          <w:tcPr>
            <w:tcW w:w="2121" w:type="dxa"/>
          </w:tcPr>
          <w:p w14:paraId="7E315CDC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 xml:space="preserve">Plasmonic </w:t>
            </w:r>
          </w:p>
        </w:tc>
        <w:tc>
          <w:tcPr>
            <w:tcW w:w="2085" w:type="dxa"/>
          </w:tcPr>
          <w:p w14:paraId="46C4585C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532</w:t>
            </w:r>
          </w:p>
        </w:tc>
        <w:tc>
          <w:tcPr>
            <w:tcW w:w="1998" w:type="dxa"/>
          </w:tcPr>
          <w:p w14:paraId="757EA5BF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n.a.</w:t>
            </w:r>
          </w:p>
        </w:tc>
        <w:tc>
          <w:tcPr>
            <w:tcW w:w="2116" w:type="dxa"/>
          </w:tcPr>
          <w:p w14:paraId="16A998E9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70</w:t>
            </w:r>
          </w:p>
        </w:tc>
        <w:tc>
          <w:tcPr>
            <w:tcW w:w="2020" w:type="dxa"/>
          </w:tcPr>
          <w:p w14:paraId="035BD453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no</w:t>
            </w:r>
          </w:p>
        </w:tc>
        <w:tc>
          <w:tcPr>
            <w:tcW w:w="1895" w:type="dxa"/>
          </w:tcPr>
          <w:p w14:paraId="74ED3809" w14:textId="77777777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 xml:space="preserve">Energy harvesting </w:t>
            </w:r>
          </w:p>
        </w:tc>
        <w:tc>
          <w:tcPr>
            <w:tcW w:w="2042" w:type="dxa"/>
          </w:tcPr>
          <w:p w14:paraId="4B8BA0D6" w14:textId="6A8B93E5" w:rsidR="0037474C" w:rsidRPr="00B27037" w:rsidRDefault="0037474C" w:rsidP="0037474C">
            <w:pPr>
              <w:spacing w:line="360" w:lineRule="auto"/>
              <w:jc w:val="both"/>
              <w:rPr>
                <w:lang w:val="it-IT"/>
              </w:rPr>
            </w:pPr>
            <w:r w:rsidRPr="00B27037">
              <w:rPr>
                <w:lang w:val="it-IT"/>
              </w:rPr>
              <w:t>(</w:t>
            </w:r>
            <w:r w:rsidR="00E11A2D" w:rsidRPr="00B27037">
              <w:rPr>
                <w:lang w:val="it-IT"/>
              </w:rPr>
              <w:t>8</w:t>
            </w:r>
            <w:r w:rsidRPr="00B27037">
              <w:rPr>
                <w:lang w:val="it-IT"/>
              </w:rPr>
              <w:t>)</w:t>
            </w:r>
          </w:p>
        </w:tc>
      </w:tr>
    </w:tbl>
    <w:p w14:paraId="6DC34605" w14:textId="77777777" w:rsidR="0037474C" w:rsidRPr="00B27037" w:rsidRDefault="0037474C" w:rsidP="0037474C">
      <w:pPr>
        <w:spacing w:line="360" w:lineRule="auto"/>
        <w:jc w:val="both"/>
        <w:rPr>
          <w:lang w:val="it-IT"/>
        </w:rPr>
      </w:pPr>
    </w:p>
    <w:p w14:paraId="1AB998CE" w14:textId="77777777" w:rsidR="0037474C" w:rsidRPr="00B27037" w:rsidRDefault="0037474C" w:rsidP="0037474C">
      <w:pPr>
        <w:spacing w:line="360" w:lineRule="auto"/>
        <w:jc w:val="both"/>
        <w:rPr>
          <w:lang w:val="it-IT"/>
        </w:rPr>
        <w:sectPr w:rsidR="0037474C" w:rsidRPr="00B27037" w:rsidSect="0037474C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0C0AC526" w14:textId="25A6F0B9" w:rsidR="0007583C" w:rsidRPr="00B27037" w:rsidRDefault="0007583C" w:rsidP="005E52B9">
      <w:pPr>
        <w:spacing w:line="360" w:lineRule="auto"/>
        <w:jc w:val="both"/>
        <w:rPr>
          <w:b/>
          <w:bCs/>
          <w:lang w:val="en-GB"/>
        </w:rPr>
      </w:pPr>
      <w:r w:rsidRPr="00B27037">
        <w:rPr>
          <w:b/>
          <w:bCs/>
          <w:lang w:val="en-GB"/>
        </w:rPr>
        <w:lastRenderedPageBreak/>
        <w:t>SI 3. Gamut</w:t>
      </w:r>
      <w:r w:rsidR="00280221" w:rsidRPr="00B27037">
        <w:rPr>
          <w:b/>
          <w:bCs/>
          <w:lang w:val="en-GB"/>
        </w:rPr>
        <w:t xml:space="preserve"> </w:t>
      </w:r>
      <w:proofErr w:type="spellStart"/>
      <w:r w:rsidR="00280221" w:rsidRPr="00B27037">
        <w:rPr>
          <w:b/>
          <w:bCs/>
          <w:lang w:val="en-GB"/>
        </w:rPr>
        <w:t>color</w:t>
      </w:r>
      <w:proofErr w:type="spellEnd"/>
      <w:r w:rsidR="00280221" w:rsidRPr="00B27037">
        <w:rPr>
          <w:b/>
          <w:bCs/>
          <w:lang w:val="en-GB"/>
        </w:rPr>
        <w:t xml:space="preserve"> change on CIE Chromaticity Diagram</w:t>
      </w:r>
    </w:p>
    <w:p w14:paraId="42C55ED8" w14:textId="255D5607" w:rsidR="009263E8" w:rsidRPr="00B27037" w:rsidRDefault="006066E9" w:rsidP="009263E8">
      <w:pPr>
        <w:spacing w:line="360" w:lineRule="auto"/>
        <w:jc w:val="center"/>
        <w:rPr>
          <w:lang w:val="en-GB"/>
        </w:rPr>
      </w:pPr>
      <w:r w:rsidRPr="00B27037">
        <w:rPr>
          <w:noProof/>
          <w:lang w:val="en-GB"/>
        </w:rPr>
        <w:drawing>
          <wp:inline distT="0" distB="0" distL="0" distR="0" wp14:anchorId="08BA0B5C" wp14:editId="63C92190">
            <wp:extent cx="5760720" cy="3373120"/>
            <wp:effectExtent l="0" t="0" r="0" b="0"/>
            <wp:docPr id="1336856156" name="Immagine 1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856156" name="Immagine 1" descr="Immagine che contiene testo, diagramma, Diagramma, linea&#10;&#10;Descrizione generata automa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1B24C" w14:textId="0370DF46" w:rsidR="009263E8" w:rsidRPr="00B27037" w:rsidRDefault="009263E8">
      <w:pPr>
        <w:spacing w:line="360" w:lineRule="auto"/>
        <w:rPr>
          <w:lang w:val="en-GB"/>
        </w:rPr>
      </w:pPr>
      <w:r w:rsidRPr="00B27037">
        <w:rPr>
          <w:b/>
          <w:bCs/>
          <w:lang w:val="en-GB"/>
        </w:rPr>
        <w:t xml:space="preserve">Figure SI </w:t>
      </w:r>
      <w:r w:rsidR="005C5059" w:rsidRPr="00B27037">
        <w:rPr>
          <w:b/>
          <w:bCs/>
          <w:lang w:val="en-GB"/>
        </w:rPr>
        <w:t>4</w:t>
      </w:r>
      <w:r w:rsidR="0042010C" w:rsidRPr="00B27037">
        <w:rPr>
          <w:lang w:val="en-GB"/>
        </w:rPr>
        <w:t>.</w:t>
      </w:r>
      <w:r w:rsidRPr="00B27037">
        <w:rPr>
          <w:lang w:val="en-GB"/>
        </w:rPr>
        <w:t xml:space="preserve"> </w:t>
      </w:r>
      <w:r w:rsidR="005471E5" w:rsidRPr="00B27037">
        <w:rPr>
          <w:lang w:val="en-GB"/>
        </w:rPr>
        <w:t xml:space="preserve">Gamut </w:t>
      </w:r>
      <w:proofErr w:type="spellStart"/>
      <w:r w:rsidR="005471E5" w:rsidRPr="00B27037">
        <w:rPr>
          <w:lang w:val="en-GB"/>
        </w:rPr>
        <w:t>color</w:t>
      </w:r>
      <w:proofErr w:type="spellEnd"/>
      <w:r w:rsidR="005471E5" w:rsidRPr="00B27037">
        <w:rPr>
          <w:lang w:val="en-GB"/>
        </w:rPr>
        <w:t xml:space="preserve"> </w:t>
      </w:r>
      <w:r w:rsidR="001A1E1A" w:rsidRPr="00B27037">
        <w:rPr>
          <w:lang w:val="en-GB"/>
        </w:rPr>
        <w:t>change</w:t>
      </w:r>
      <w:r w:rsidR="007D4D4C" w:rsidRPr="00B27037">
        <w:rPr>
          <w:lang w:val="en-GB"/>
        </w:rPr>
        <w:t xml:space="preserve"> on CIE Chromaticity Diagram</w:t>
      </w:r>
      <w:r w:rsidR="005471E5" w:rsidRPr="00B27037">
        <w:rPr>
          <w:lang w:val="en-GB"/>
        </w:rPr>
        <w:t xml:space="preserve"> of </w:t>
      </w:r>
      <w:r w:rsidR="001A1E1A" w:rsidRPr="00B27037">
        <w:rPr>
          <w:lang w:val="en-GB"/>
        </w:rPr>
        <w:t xml:space="preserve">a) </w:t>
      </w:r>
      <w:r w:rsidR="005471E5" w:rsidRPr="00B27037">
        <w:rPr>
          <w:lang w:val="en-GB"/>
        </w:rPr>
        <w:t xml:space="preserve">the CLC cell </w:t>
      </w:r>
      <w:r w:rsidR="0074668D" w:rsidRPr="00B27037">
        <w:rPr>
          <w:lang w:val="en-GB"/>
        </w:rPr>
        <w:t>under hot plate heating and</w:t>
      </w:r>
      <w:r w:rsidR="00C62B44" w:rsidRPr="00B27037">
        <w:rPr>
          <w:lang w:val="en-GB"/>
        </w:rPr>
        <w:t xml:space="preserve"> of b) the </w:t>
      </w:r>
      <w:proofErr w:type="spellStart"/>
      <w:r w:rsidR="00C62B44" w:rsidRPr="00B27037">
        <w:rPr>
          <w:lang w:val="en-GB"/>
        </w:rPr>
        <w:t>metasurface</w:t>
      </w:r>
      <w:proofErr w:type="spellEnd"/>
      <w:r w:rsidR="00975293" w:rsidRPr="00B27037">
        <w:rPr>
          <w:lang w:val="en-GB"/>
        </w:rPr>
        <w:t>-CLC</w:t>
      </w:r>
      <w:r w:rsidR="00C62B44" w:rsidRPr="00B27037">
        <w:rPr>
          <w:lang w:val="en-GB"/>
        </w:rPr>
        <w:t xml:space="preserve"> under NIR irradiation.</w:t>
      </w:r>
    </w:p>
    <w:p w14:paraId="6D5CC911" w14:textId="77777777" w:rsidR="00A00C84" w:rsidRPr="00B27037" w:rsidRDefault="00A00C84">
      <w:pPr>
        <w:spacing w:line="360" w:lineRule="auto"/>
        <w:rPr>
          <w:lang w:val="en-GB"/>
        </w:rPr>
      </w:pPr>
    </w:p>
    <w:p w14:paraId="4B8F47B9" w14:textId="2694FAB6" w:rsidR="00A00C84" w:rsidRPr="00B27037" w:rsidRDefault="00A00C84" w:rsidP="00A64B61">
      <w:pPr>
        <w:spacing w:line="360" w:lineRule="auto"/>
        <w:jc w:val="both"/>
        <w:rPr>
          <w:vertAlign w:val="superscript"/>
          <w:lang w:val="it-IT"/>
        </w:rPr>
      </w:pPr>
      <w:r w:rsidRPr="00B27037">
        <w:rPr>
          <w:lang w:val="en-GB"/>
        </w:rPr>
        <w:t xml:space="preserve">The performance of the realized </w:t>
      </w:r>
      <w:proofErr w:type="spellStart"/>
      <w:r w:rsidRPr="00B27037">
        <w:rPr>
          <w:lang w:val="en-GB"/>
        </w:rPr>
        <w:t>color</w:t>
      </w:r>
      <w:proofErr w:type="spellEnd"/>
      <w:r w:rsidRPr="00B27037">
        <w:rPr>
          <w:lang w:val="en-GB"/>
        </w:rPr>
        <w:t xml:space="preserve"> filter is investigated </w:t>
      </w:r>
      <w:r w:rsidR="00601FDC" w:rsidRPr="00B27037">
        <w:rPr>
          <w:lang w:val="en-GB"/>
        </w:rPr>
        <w:t>plotting the intensities of the reflectance spectra acquired during the phase transition</w:t>
      </w:r>
      <w:r w:rsidR="006E6B5B" w:rsidRPr="00B27037">
        <w:rPr>
          <w:lang w:val="en-GB"/>
        </w:rPr>
        <w:t xml:space="preserve"> </w:t>
      </w:r>
      <w:r w:rsidR="00657B5E" w:rsidRPr="00B27037">
        <w:rPr>
          <w:lang w:val="en-GB"/>
        </w:rPr>
        <w:t>with</w:t>
      </w:r>
      <w:r w:rsidR="003F26E1" w:rsidRPr="00B27037">
        <w:rPr>
          <w:lang w:val="en-GB"/>
        </w:rPr>
        <w:t xml:space="preserve"> the </w:t>
      </w:r>
      <w:proofErr w:type="spellStart"/>
      <w:r w:rsidR="003F26E1" w:rsidRPr="00B27037">
        <w:rPr>
          <w:lang w:val="en-GB"/>
        </w:rPr>
        <w:t>Matlab</w:t>
      </w:r>
      <w:proofErr w:type="spellEnd"/>
      <w:r w:rsidR="003F26E1" w:rsidRPr="00B27037">
        <w:rPr>
          <w:lang w:val="en-GB"/>
        </w:rPr>
        <w:t xml:space="preserve"> program CIE Coordinate Calculator</w:t>
      </w:r>
      <w:r w:rsidR="000E6724" w:rsidRPr="00B27037">
        <w:rPr>
          <w:lang w:val="en-GB"/>
        </w:rPr>
        <w:t xml:space="preserve"> for both the CLC cell and the </w:t>
      </w:r>
      <w:proofErr w:type="spellStart"/>
      <w:r w:rsidR="000E6724" w:rsidRPr="00B27037">
        <w:rPr>
          <w:lang w:val="en-GB"/>
        </w:rPr>
        <w:t>metasurface</w:t>
      </w:r>
      <w:proofErr w:type="spellEnd"/>
      <w:r w:rsidR="002E67DE" w:rsidRPr="00B27037">
        <w:rPr>
          <w:lang w:val="en-GB"/>
        </w:rPr>
        <w:t>-CLC</w:t>
      </w:r>
      <w:r w:rsidR="0015506B" w:rsidRPr="00B27037">
        <w:rPr>
          <w:lang w:val="en-GB"/>
        </w:rPr>
        <w:t xml:space="preserve">. </w:t>
      </w:r>
      <w:r w:rsidR="0015506B" w:rsidRPr="00B27037">
        <w:rPr>
          <w:vertAlign w:val="superscript"/>
          <w:lang w:val="it-IT"/>
        </w:rPr>
        <w:t>[</w:t>
      </w:r>
      <w:r w:rsidR="00E11A2D" w:rsidRPr="00B27037">
        <w:rPr>
          <w:vertAlign w:val="superscript"/>
          <w:lang w:val="it-IT"/>
        </w:rPr>
        <w:t>9</w:t>
      </w:r>
      <w:r w:rsidR="00BB2EA9" w:rsidRPr="00B27037">
        <w:rPr>
          <w:vertAlign w:val="superscript"/>
          <w:lang w:val="it-IT"/>
        </w:rPr>
        <w:t>]</w:t>
      </w:r>
    </w:p>
    <w:p w14:paraId="70E88361" w14:textId="77777777" w:rsidR="00CE4E64" w:rsidRPr="00B27037" w:rsidRDefault="00CE4E64" w:rsidP="00A64B61">
      <w:pPr>
        <w:spacing w:line="360" w:lineRule="auto"/>
        <w:jc w:val="both"/>
        <w:rPr>
          <w:vertAlign w:val="superscript"/>
          <w:lang w:val="it-IT"/>
        </w:rPr>
      </w:pPr>
    </w:p>
    <w:p w14:paraId="62A637B8" w14:textId="77777777" w:rsidR="00CE4E64" w:rsidRPr="00B27037" w:rsidRDefault="00CE4E64" w:rsidP="00A64B61">
      <w:pPr>
        <w:spacing w:line="360" w:lineRule="auto"/>
        <w:jc w:val="both"/>
        <w:rPr>
          <w:vertAlign w:val="superscript"/>
          <w:lang w:val="it-IT"/>
        </w:rPr>
      </w:pPr>
    </w:p>
    <w:p w14:paraId="0156BF58" w14:textId="77777777" w:rsidR="00CE4E64" w:rsidRPr="00B27037" w:rsidRDefault="00CE4E64" w:rsidP="00A64B61">
      <w:pPr>
        <w:spacing w:line="360" w:lineRule="auto"/>
        <w:jc w:val="both"/>
        <w:rPr>
          <w:vertAlign w:val="superscript"/>
          <w:lang w:val="it-IT"/>
        </w:rPr>
      </w:pPr>
    </w:p>
    <w:p w14:paraId="6CD0B939" w14:textId="77777777" w:rsidR="00CE4E64" w:rsidRPr="00B27037" w:rsidRDefault="00CE4E64" w:rsidP="00A64B61">
      <w:pPr>
        <w:spacing w:line="360" w:lineRule="auto"/>
        <w:jc w:val="both"/>
        <w:rPr>
          <w:vertAlign w:val="superscript"/>
          <w:lang w:val="it-IT"/>
        </w:rPr>
      </w:pPr>
    </w:p>
    <w:p w14:paraId="288B87DF" w14:textId="72C5D21F" w:rsidR="00CE4E64" w:rsidRPr="00B27037" w:rsidRDefault="00CE4E64" w:rsidP="00A64B61">
      <w:pPr>
        <w:spacing w:line="360" w:lineRule="auto"/>
        <w:jc w:val="both"/>
        <w:rPr>
          <w:lang w:val="it-IT"/>
        </w:rPr>
      </w:pPr>
      <w:r w:rsidRPr="00B27037">
        <w:rPr>
          <w:lang w:val="it-IT"/>
        </w:rPr>
        <w:t xml:space="preserve">References </w:t>
      </w:r>
    </w:p>
    <w:p w14:paraId="4C5EF88F" w14:textId="08CDFFD7" w:rsidR="002539BE" w:rsidRPr="00B27037" w:rsidRDefault="002539BE" w:rsidP="00A64B61">
      <w:pPr>
        <w:spacing w:line="360" w:lineRule="auto"/>
        <w:jc w:val="both"/>
        <w:rPr>
          <w:lang w:val="it-IT"/>
        </w:rPr>
      </w:pPr>
      <w:r w:rsidRPr="00B27037">
        <w:rPr>
          <w:lang w:val="it-IT"/>
        </w:rPr>
        <w:t>[1]</w:t>
      </w:r>
      <w:r w:rsidR="00777CBD" w:rsidRPr="00B27037">
        <w:rPr>
          <w:lang w:val="it-IT"/>
        </w:rPr>
        <w:tab/>
        <w:t xml:space="preserve">F. Petronella, T. Madeleine, V. De Mei, F. Zaccagnini, M. Striccoli, G. D'Alessandro, M. Rumi, J. Slagle, M. Kaczmarek, L. De Sio, </w:t>
      </w:r>
      <w:r w:rsidR="00777CBD" w:rsidRPr="00B27037">
        <w:rPr>
          <w:i/>
          <w:lang w:val="it-IT"/>
        </w:rPr>
        <w:t>ACS Appl Mater Interfaces</w:t>
      </w:r>
      <w:r w:rsidR="00777CBD" w:rsidRPr="00B27037">
        <w:rPr>
          <w:lang w:val="it-IT"/>
        </w:rPr>
        <w:t xml:space="preserve"> </w:t>
      </w:r>
      <w:r w:rsidR="00777CBD" w:rsidRPr="00B27037">
        <w:rPr>
          <w:b/>
          <w:lang w:val="it-IT"/>
        </w:rPr>
        <w:t>2023</w:t>
      </w:r>
      <w:r w:rsidR="00777CBD" w:rsidRPr="00B27037">
        <w:rPr>
          <w:lang w:val="it-IT"/>
        </w:rPr>
        <w:t>.</w:t>
      </w:r>
    </w:p>
    <w:p w14:paraId="22AC4BE3" w14:textId="3087AE45" w:rsidR="002539BE" w:rsidRPr="00B27037" w:rsidRDefault="002539BE" w:rsidP="005C5059">
      <w:pPr>
        <w:pStyle w:val="EndNoteBibliography"/>
        <w:spacing w:after="240"/>
        <w:rPr>
          <w:rFonts w:eastAsia="Times New Roman"/>
          <w:lang w:val="it-IT" w:eastAsia="it-IT"/>
        </w:rPr>
      </w:pPr>
      <w:r w:rsidRPr="00B27037">
        <w:rPr>
          <w:lang w:val="it-IT"/>
        </w:rPr>
        <w:t>[2]</w:t>
      </w:r>
      <w:r w:rsidR="00777CBD" w:rsidRPr="00B27037">
        <w:rPr>
          <w:lang w:val="it-IT"/>
        </w:rPr>
        <w:tab/>
      </w:r>
      <w:r w:rsidR="00777CBD" w:rsidRPr="00B27037">
        <w:rPr>
          <w:rFonts w:eastAsia="Times New Roman"/>
          <w:lang w:val="it-IT" w:eastAsia="it-IT"/>
        </w:rPr>
        <w:t xml:space="preserve">Ji-an Chen, Yuyuan Qin, Yubiao Niu, Peng Mao, Fengqi Song, Richard E. Palmer, Guanghou Wang, Shuang Zhang, and Min Han, </w:t>
      </w:r>
      <w:r w:rsidR="00777CBD" w:rsidRPr="00B27037">
        <w:rPr>
          <w:rFonts w:eastAsia="Times New Roman"/>
          <w:i/>
          <w:iCs/>
          <w:lang w:val="it-IT" w:eastAsia="it-IT"/>
        </w:rPr>
        <w:t>Nano Letters</w:t>
      </w:r>
      <w:r w:rsidR="00777CBD" w:rsidRPr="00B27037">
        <w:rPr>
          <w:rFonts w:eastAsia="Times New Roman"/>
          <w:lang w:val="it-IT" w:eastAsia="it-IT"/>
        </w:rPr>
        <w:t> </w:t>
      </w:r>
      <w:r w:rsidR="00777CBD" w:rsidRPr="00B27037">
        <w:rPr>
          <w:rFonts w:eastAsia="Times New Roman"/>
          <w:b/>
          <w:bCs/>
          <w:lang w:val="it-IT" w:eastAsia="it-IT"/>
        </w:rPr>
        <w:t>2023</w:t>
      </w:r>
      <w:r w:rsidR="00777CBD" w:rsidRPr="00B27037">
        <w:rPr>
          <w:rFonts w:eastAsia="Times New Roman"/>
          <w:lang w:val="it-IT" w:eastAsia="it-IT"/>
        </w:rPr>
        <w:t> </w:t>
      </w:r>
      <w:r w:rsidR="00777CBD" w:rsidRPr="00B27037">
        <w:rPr>
          <w:rFonts w:eastAsia="Times New Roman"/>
          <w:i/>
          <w:iCs/>
          <w:lang w:val="it-IT" w:eastAsia="it-IT"/>
        </w:rPr>
        <w:t>23</w:t>
      </w:r>
      <w:r w:rsidR="00777CBD" w:rsidRPr="00B27037">
        <w:rPr>
          <w:rFonts w:eastAsia="Times New Roman"/>
          <w:lang w:val="it-IT" w:eastAsia="it-IT"/>
        </w:rPr>
        <w:t> (15), 7236-7243</w:t>
      </w:r>
    </w:p>
    <w:p w14:paraId="6F7A76D8" w14:textId="642337C0" w:rsidR="00F477B5" w:rsidRPr="00B27037" w:rsidRDefault="00F477B5" w:rsidP="005C5059">
      <w:pPr>
        <w:pStyle w:val="EndNoteBibliography"/>
        <w:spacing w:after="240"/>
        <w:rPr>
          <w:rFonts w:eastAsia="Times New Roman"/>
          <w:lang w:val="en-GB" w:eastAsia="it-IT"/>
        </w:rPr>
      </w:pPr>
      <w:r w:rsidRPr="00B27037">
        <w:rPr>
          <w:rFonts w:eastAsia="Times New Roman"/>
          <w:lang w:val="en-GB" w:eastAsia="it-IT"/>
        </w:rPr>
        <w:t>[3]</w:t>
      </w:r>
      <w:r w:rsidRPr="00B27037">
        <w:rPr>
          <w:rFonts w:eastAsia="Times New Roman"/>
          <w:lang w:val="en-GB" w:eastAsia="it-IT"/>
        </w:rPr>
        <w:tab/>
        <w:t xml:space="preserve">J. Kim, J.-H. Im, S. So, Y. Choi, H. Kang, B. Lim, M. Lee, Y.-K. Kim, J. Rho, Dynamic Hyperspectral Holography Enabled by Inverse-Designed Metasurfaces with Oblique Helicoidal Cholesterics. Adv. Mater. </w:t>
      </w:r>
      <w:r w:rsidRPr="00B27037">
        <w:rPr>
          <w:rFonts w:eastAsia="Times New Roman"/>
          <w:b/>
          <w:bCs/>
          <w:lang w:val="en-GB" w:eastAsia="it-IT"/>
        </w:rPr>
        <w:t>2024</w:t>
      </w:r>
      <w:r w:rsidRPr="00B27037">
        <w:rPr>
          <w:rFonts w:eastAsia="Times New Roman"/>
          <w:lang w:val="en-GB" w:eastAsia="it-IT"/>
        </w:rPr>
        <w:t>, 36, 2311785.</w:t>
      </w:r>
    </w:p>
    <w:p w14:paraId="5863A70F" w14:textId="39C19722" w:rsidR="006372D3" w:rsidRPr="00B27037" w:rsidRDefault="006372D3" w:rsidP="005C5059">
      <w:pPr>
        <w:pStyle w:val="EndNoteBibliography"/>
        <w:spacing w:after="240"/>
        <w:rPr>
          <w:rFonts w:eastAsia="Times New Roman"/>
          <w:lang w:val="nl-NL" w:eastAsia="it-IT"/>
        </w:rPr>
      </w:pPr>
      <w:r w:rsidRPr="00B27037">
        <w:rPr>
          <w:rFonts w:eastAsia="Times New Roman"/>
          <w:lang w:val="en-GB" w:eastAsia="it-IT"/>
        </w:rPr>
        <w:t>[4]</w:t>
      </w:r>
      <w:r w:rsidRPr="00B27037">
        <w:rPr>
          <w:rFonts w:eastAsia="Times New Roman"/>
          <w:lang w:val="en-GB" w:eastAsia="it-IT"/>
        </w:rPr>
        <w:tab/>
      </w:r>
      <w:r w:rsidR="001815E7" w:rsidRPr="00B27037">
        <w:rPr>
          <w:rFonts w:eastAsia="Times New Roman"/>
          <w:lang w:val="en-GB" w:eastAsia="it-IT"/>
        </w:rPr>
        <w:t xml:space="preserve">M. Yang, Y. Zhang, Z. Hou, J. Wu, F. Liu, J. Wu, K. W. Yeung, W. Qian, X. Liu, L. Kong, Y. Li, J. Qiu, G. Wang, NIR-I Light-Activated Antibiotic Delivery &amp; PDT via </w:t>
      </w:r>
      <w:r w:rsidR="001815E7" w:rsidRPr="00B27037">
        <w:rPr>
          <w:rFonts w:eastAsia="Times New Roman"/>
          <w:lang w:val="en-GB" w:eastAsia="it-IT"/>
        </w:rPr>
        <w:lastRenderedPageBreak/>
        <w:t xml:space="preserve">TiO2/Graphene Metastructure for Enhanced Antibacterial Activity and Osseointegration of Ti Implants. </w:t>
      </w:r>
      <w:r w:rsidR="001815E7" w:rsidRPr="00B27037">
        <w:rPr>
          <w:rFonts w:eastAsia="Times New Roman"/>
          <w:lang w:val="nl-NL" w:eastAsia="it-IT"/>
        </w:rPr>
        <w:t>Adv. Healthcare Mater. 2025, 14, 2500743.</w:t>
      </w:r>
    </w:p>
    <w:p w14:paraId="4BC7425A" w14:textId="1BB4F191" w:rsidR="001815E7" w:rsidRPr="00B27037" w:rsidRDefault="001815E7" w:rsidP="005C5059">
      <w:pPr>
        <w:pStyle w:val="EndNoteBibliography"/>
        <w:spacing w:after="240"/>
        <w:rPr>
          <w:rFonts w:eastAsia="Times New Roman"/>
          <w:lang w:val="en-GB" w:eastAsia="it-IT"/>
        </w:rPr>
      </w:pPr>
      <w:r w:rsidRPr="00B27037">
        <w:rPr>
          <w:rFonts w:eastAsia="Times New Roman"/>
          <w:lang w:val="nl-NL" w:eastAsia="it-IT"/>
        </w:rPr>
        <w:t>[</w:t>
      </w:r>
      <w:r w:rsidR="00DA6442" w:rsidRPr="00B27037">
        <w:rPr>
          <w:rFonts w:eastAsia="Times New Roman"/>
          <w:lang w:val="nl-NL" w:eastAsia="it-IT"/>
        </w:rPr>
        <w:t>5</w:t>
      </w:r>
      <w:r w:rsidRPr="00B27037">
        <w:rPr>
          <w:rFonts w:eastAsia="Times New Roman"/>
          <w:lang w:val="nl-NL" w:eastAsia="it-IT"/>
        </w:rPr>
        <w:t>]</w:t>
      </w:r>
      <w:r w:rsidR="00CF7F0E" w:rsidRPr="00B27037">
        <w:rPr>
          <w:rFonts w:eastAsia="Times New Roman"/>
          <w:lang w:val="nl-NL" w:eastAsia="it-IT"/>
        </w:rPr>
        <w:tab/>
        <w:t xml:space="preserve">Zhuang, X., Zhang, W., Wang, K. et al. </w:t>
      </w:r>
      <w:r w:rsidR="00CF7F0E" w:rsidRPr="00B27037">
        <w:rPr>
          <w:rFonts w:eastAsia="Times New Roman"/>
          <w:lang w:val="en-GB" w:eastAsia="it-IT"/>
        </w:rPr>
        <w:t xml:space="preserve">Active terahertz beam steering based on mechanical deformation of liquid crystal elastomer metasurface. Light Sci Appl </w:t>
      </w:r>
      <w:r w:rsidR="002243F2" w:rsidRPr="00B27037">
        <w:rPr>
          <w:rFonts w:eastAsia="Times New Roman"/>
          <w:b/>
          <w:bCs/>
          <w:lang w:val="en-GB" w:eastAsia="it-IT"/>
        </w:rPr>
        <w:t>2023</w:t>
      </w:r>
      <w:r w:rsidR="002243F2" w:rsidRPr="00B27037">
        <w:rPr>
          <w:rFonts w:eastAsia="Times New Roman"/>
          <w:lang w:val="en-GB" w:eastAsia="it-IT"/>
        </w:rPr>
        <w:t xml:space="preserve">, </w:t>
      </w:r>
      <w:r w:rsidR="00CF7F0E" w:rsidRPr="00B27037">
        <w:rPr>
          <w:rFonts w:eastAsia="Times New Roman"/>
          <w:lang w:val="en-GB" w:eastAsia="it-IT"/>
        </w:rPr>
        <w:t>12, 14.</w:t>
      </w:r>
    </w:p>
    <w:p w14:paraId="5F528FAE" w14:textId="2B15D10F" w:rsidR="002243F2" w:rsidRPr="00B27037" w:rsidRDefault="002243F2" w:rsidP="005C5059">
      <w:pPr>
        <w:pStyle w:val="EndNoteBibliography"/>
        <w:spacing w:after="240"/>
        <w:rPr>
          <w:rFonts w:eastAsia="Times New Roman"/>
          <w:lang w:val="en-GB" w:eastAsia="it-IT"/>
        </w:rPr>
      </w:pPr>
      <w:r w:rsidRPr="00B27037">
        <w:rPr>
          <w:rFonts w:eastAsia="Times New Roman"/>
          <w:lang w:val="en-GB" w:eastAsia="it-IT"/>
        </w:rPr>
        <w:t>[6]</w:t>
      </w:r>
      <w:r w:rsidRPr="00B27037">
        <w:rPr>
          <w:rFonts w:eastAsia="Times New Roman"/>
          <w:lang w:val="en-GB" w:eastAsia="it-IT"/>
        </w:rPr>
        <w:tab/>
      </w:r>
      <w:r w:rsidR="00B12217" w:rsidRPr="00B27037">
        <w:rPr>
          <w:rFonts w:eastAsia="Times New Roman"/>
          <w:lang w:val="en-GB" w:eastAsia="it-IT"/>
        </w:rPr>
        <w:t>L. Zheng, Y. Liu, N. Zhang, X. She, C. Jin, Y. Shen, Liquid-Crystal-Powered Metasurfaces for Electrically and Thermally Switchable Photorealistic Nanoprinting and Optical Security Platform. Adv. Funct. Mater. 2025, 35, 2415104.</w:t>
      </w:r>
    </w:p>
    <w:p w14:paraId="3D9928C3" w14:textId="2693E755" w:rsidR="00E11F60" w:rsidRPr="00B27037" w:rsidRDefault="00E11F60" w:rsidP="005C5059">
      <w:pPr>
        <w:pStyle w:val="EndNoteBibliography"/>
        <w:spacing w:after="240"/>
        <w:rPr>
          <w:rFonts w:eastAsia="Times New Roman"/>
          <w:lang w:val="en-GB" w:eastAsia="it-IT"/>
        </w:rPr>
      </w:pPr>
      <w:r w:rsidRPr="00B27037">
        <w:rPr>
          <w:rFonts w:eastAsia="Times New Roman"/>
          <w:lang w:val="en-GB" w:eastAsia="it-IT"/>
        </w:rPr>
        <w:t>[7]</w:t>
      </w:r>
      <w:r w:rsidRPr="00B27037">
        <w:rPr>
          <w:rFonts w:eastAsia="Times New Roman"/>
          <w:lang w:val="en-GB" w:eastAsia="it-IT"/>
        </w:rPr>
        <w:tab/>
      </w:r>
      <w:r w:rsidR="003818F6" w:rsidRPr="00B27037">
        <w:rPr>
          <w:rFonts w:eastAsia="Times New Roman"/>
          <w:lang w:val="en-GB" w:eastAsia="it-IT"/>
        </w:rPr>
        <w:t>F. Thorimbert, M. C. Rivadeneira, M. Faustini, Self-Assembling Cracks to Fabricate Antireflective Antifogging Metasurfaces. Adv. Optical Mater. 2025, 13, 2500079.</w:t>
      </w:r>
    </w:p>
    <w:p w14:paraId="2AE2E1E2" w14:textId="77E0E09D" w:rsidR="003818F6" w:rsidRPr="00B27037" w:rsidRDefault="003818F6" w:rsidP="00CD4728">
      <w:pPr>
        <w:pStyle w:val="EndNoteBibliography"/>
        <w:spacing w:after="240"/>
        <w:rPr>
          <w:rFonts w:eastAsia="Times New Roman"/>
          <w:lang w:val="en-GB" w:eastAsia="it-IT"/>
        </w:rPr>
      </w:pPr>
      <w:r w:rsidRPr="00B27037">
        <w:rPr>
          <w:rFonts w:eastAsia="Times New Roman"/>
          <w:lang w:val="en-GB" w:eastAsia="it-IT"/>
        </w:rPr>
        <w:t>[8]</w:t>
      </w:r>
      <w:r w:rsidRPr="00B27037">
        <w:rPr>
          <w:rFonts w:eastAsia="Times New Roman"/>
          <w:lang w:val="en-GB" w:eastAsia="it-IT"/>
        </w:rPr>
        <w:tab/>
      </w:r>
      <w:r w:rsidR="00CD4728" w:rsidRPr="00B27037">
        <w:rPr>
          <w:rFonts w:eastAsia="Times New Roman"/>
          <w:lang w:val="en-GB" w:eastAsia="it-IT"/>
        </w:rPr>
        <w:t>Ji-an Chen, Yuyuan Qin, Yubiao Niu, Peng Mao, Fengqi Song, Richard E. Palmer, Guanghou Wang, Shuang Zhang, and Min Han. Nano Letters 2023 23 (15), 7236-7243</w:t>
      </w:r>
    </w:p>
    <w:p w14:paraId="2BF6972F" w14:textId="3C62D915" w:rsidR="00777CBD" w:rsidRPr="00B27037" w:rsidRDefault="00777CBD" w:rsidP="00777CBD">
      <w:pPr>
        <w:pStyle w:val="EndNoteBibliography"/>
        <w:rPr>
          <w:lang w:val="en-US"/>
        </w:rPr>
      </w:pPr>
      <w:r w:rsidRPr="00B27037">
        <w:rPr>
          <w:lang w:val="en-GB"/>
        </w:rPr>
        <w:t>[</w:t>
      </w:r>
      <w:r w:rsidR="00E11A2D" w:rsidRPr="00B27037">
        <w:rPr>
          <w:lang w:val="en-GB"/>
        </w:rPr>
        <w:t>9</w:t>
      </w:r>
      <w:r w:rsidRPr="00B27037">
        <w:rPr>
          <w:lang w:val="en-GB"/>
        </w:rPr>
        <w:t>]</w:t>
      </w:r>
      <w:r w:rsidRPr="00B27037">
        <w:rPr>
          <w:lang w:val="en-GB"/>
        </w:rPr>
        <w:tab/>
        <w:t xml:space="preserve">Prashant Patil (2024). CIE Coordinate Calculator (https://www.mathworks.com/matlabcentral/fileexchange/29620-cie-coordinate-calculator), MATLAB Central File Exchange. </w:t>
      </w:r>
      <w:r w:rsidRPr="00B27037">
        <w:rPr>
          <w:lang w:val="en-US"/>
        </w:rPr>
        <w:t>December 29, 2024.]</w:t>
      </w:r>
    </w:p>
    <w:p w14:paraId="28F4965F" w14:textId="2E12BB6B" w:rsidR="00777CBD" w:rsidRPr="00B27037" w:rsidRDefault="00777CBD" w:rsidP="00A64B61">
      <w:pPr>
        <w:spacing w:line="360" w:lineRule="auto"/>
        <w:jc w:val="both"/>
        <w:rPr>
          <w:lang w:val="en-GB"/>
        </w:rPr>
      </w:pPr>
    </w:p>
    <w:sectPr w:rsidR="00777CBD" w:rsidRPr="00B27037" w:rsidSect="00FE1AA0">
      <w:headerReference w:type="default" r:id="rId15"/>
      <w:footerReference w:type="default" r:id="rId16"/>
      <w:type w:val="continuous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279C3" w14:textId="77777777" w:rsidR="009976FB" w:rsidRDefault="009976FB">
      <w:r>
        <w:separator/>
      </w:r>
    </w:p>
  </w:endnote>
  <w:endnote w:type="continuationSeparator" w:id="0">
    <w:p w14:paraId="7B95655D" w14:textId="77777777" w:rsidR="009976FB" w:rsidRDefault="009976FB">
      <w:r>
        <w:continuationSeparator/>
      </w:r>
    </w:p>
  </w:endnote>
  <w:endnote w:type="continuationNotice" w:id="1">
    <w:p w14:paraId="224A3BF9" w14:textId="77777777" w:rsidR="009976FB" w:rsidRDefault="009976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65620" w14:textId="77777777" w:rsidR="009976FB" w:rsidRDefault="009976FB">
      <w:r>
        <w:separator/>
      </w:r>
    </w:p>
  </w:footnote>
  <w:footnote w:type="continuationSeparator" w:id="0">
    <w:p w14:paraId="37E717B2" w14:textId="77777777" w:rsidR="009976FB" w:rsidRDefault="009976FB">
      <w:r>
        <w:continuationSeparator/>
      </w:r>
    </w:p>
  </w:footnote>
  <w:footnote w:type="continuationNotice" w:id="1">
    <w:p w14:paraId="7ED4AEA7" w14:textId="77777777" w:rsidR="009976FB" w:rsidRDefault="009976F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231E0"/>
    <w:multiLevelType w:val="multilevel"/>
    <w:tmpl w:val="27C88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A3C3EB3"/>
    <w:multiLevelType w:val="multilevel"/>
    <w:tmpl w:val="26329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E0MjU0MDQ2MTAzNDVW0lEKTi0uzszPAykwNKoFAGIksZ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anced 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rwxvrpltsvr0ew99up5e9jpxepzszeed05&quot;&gt;BibliotecaFederica&lt;record-ids&gt;&lt;item&gt;5&lt;/item&gt;&lt;item&gt;345&lt;/item&gt;&lt;item&gt;369&lt;/item&gt;&lt;item&gt;373&lt;/item&gt;&lt;item&gt;381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4&lt;/item&gt;&lt;item&gt;405&lt;/item&gt;&lt;item&gt;406&lt;/item&gt;&lt;item&gt;418&lt;/item&gt;&lt;/record-ids&gt;&lt;/item&gt;&lt;/Libraries&gt;"/>
  </w:docVars>
  <w:rsids>
    <w:rsidRoot w:val="002D16A0"/>
    <w:rsid w:val="000003BB"/>
    <w:rsid w:val="00000581"/>
    <w:rsid w:val="00000C14"/>
    <w:rsid w:val="0000141B"/>
    <w:rsid w:val="0000141F"/>
    <w:rsid w:val="00001E74"/>
    <w:rsid w:val="00001FC2"/>
    <w:rsid w:val="00002133"/>
    <w:rsid w:val="00002611"/>
    <w:rsid w:val="00002831"/>
    <w:rsid w:val="0000326A"/>
    <w:rsid w:val="0000374D"/>
    <w:rsid w:val="000046E7"/>
    <w:rsid w:val="00004811"/>
    <w:rsid w:val="000049AC"/>
    <w:rsid w:val="00004A23"/>
    <w:rsid w:val="000050EB"/>
    <w:rsid w:val="000052AD"/>
    <w:rsid w:val="00005A99"/>
    <w:rsid w:val="00006732"/>
    <w:rsid w:val="00006A0A"/>
    <w:rsid w:val="00006FDA"/>
    <w:rsid w:val="0000702D"/>
    <w:rsid w:val="0000703E"/>
    <w:rsid w:val="00007179"/>
    <w:rsid w:val="00007E5F"/>
    <w:rsid w:val="00010226"/>
    <w:rsid w:val="0001042C"/>
    <w:rsid w:val="000104E8"/>
    <w:rsid w:val="000105CF"/>
    <w:rsid w:val="000105F2"/>
    <w:rsid w:val="00010751"/>
    <w:rsid w:val="000112FC"/>
    <w:rsid w:val="000117BF"/>
    <w:rsid w:val="000118B0"/>
    <w:rsid w:val="00011BD6"/>
    <w:rsid w:val="00011E1E"/>
    <w:rsid w:val="00011E92"/>
    <w:rsid w:val="00011F40"/>
    <w:rsid w:val="00012024"/>
    <w:rsid w:val="00012112"/>
    <w:rsid w:val="0001329E"/>
    <w:rsid w:val="0001338B"/>
    <w:rsid w:val="0001370D"/>
    <w:rsid w:val="000140BA"/>
    <w:rsid w:val="000140F8"/>
    <w:rsid w:val="0001438D"/>
    <w:rsid w:val="0001454A"/>
    <w:rsid w:val="00014A56"/>
    <w:rsid w:val="00014EB0"/>
    <w:rsid w:val="0001519B"/>
    <w:rsid w:val="000151C0"/>
    <w:rsid w:val="00015610"/>
    <w:rsid w:val="000158A2"/>
    <w:rsid w:val="00016679"/>
    <w:rsid w:val="0001683C"/>
    <w:rsid w:val="00016C59"/>
    <w:rsid w:val="000172E7"/>
    <w:rsid w:val="0002013F"/>
    <w:rsid w:val="00020A98"/>
    <w:rsid w:val="00020C2C"/>
    <w:rsid w:val="000213DD"/>
    <w:rsid w:val="000214A8"/>
    <w:rsid w:val="0002199F"/>
    <w:rsid w:val="00021BF4"/>
    <w:rsid w:val="00021F4F"/>
    <w:rsid w:val="00022572"/>
    <w:rsid w:val="0002269F"/>
    <w:rsid w:val="00022C40"/>
    <w:rsid w:val="00023291"/>
    <w:rsid w:val="00023E05"/>
    <w:rsid w:val="00023F64"/>
    <w:rsid w:val="00024E11"/>
    <w:rsid w:val="00026BBE"/>
    <w:rsid w:val="00027937"/>
    <w:rsid w:val="00027FB5"/>
    <w:rsid w:val="000301E3"/>
    <w:rsid w:val="00030582"/>
    <w:rsid w:val="000308C8"/>
    <w:rsid w:val="000311E8"/>
    <w:rsid w:val="000314D2"/>
    <w:rsid w:val="00031910"/>
    <w:rsid w:val="000319A1"/>
    <w:rsid w:val="0003253A"/>
    <w:rsid w:val="000329D5"/>
    <w:rsid w:val="00032A2F"/>
    <w:rsid w:val="00032AD4"/>
    <w:rsid w:val="0003318F"/>
    <w:rsid w:val="00033E95"/>
    <w:rsid w:val="00034717"/>
    <w:rsid w:val="0003519A"/>
    <w:rsid w:val="000365BB"/>
    <w:rsid w:val="0003683B"/>
    <w:rsid w:val="00036A43"/>
    <w:rsid w:val="000372E7"/>
    <w:rsid w:val="0003776F"/>
    <w:rsid w:val="00037D71"/>
    <w:rsid w:val="0004094E"/>
    <w:rsid w:val="00040B7B"/>
    <w:rsid w:val="000414F3"/>
    <w:rsid w:val="00041C1B"/>
    <w:rsid w:val="00041FF2"/>
    <w:rsid w:val="000420C9"/>
    <w:rsid w:val="00042478"/>
    <w:rsid w:val="000425F2"/>
    <w:rsid w:val="00042C97"/>
    <w:rsid w:val="00042FDB"/>
    <w:rsid w:val="0004322B"/>
    <w:rsid w:val="000437F7"/>
    <w:rsid w:val="00043D47"/>
    <w:rsid w:val="00043E37"/>
    <w:rsid w:val="00044192"/>
    <w:rsid w:val="000441F0"/>
    <w:rsid w:val="00044418"/>
    <w:rsid w:val="00044B1E"/>
    <w:rsid w:val="00044DCE"/>
    <w:rsid w:val="00045009"/>
    <w:rsid w:val="0004522B"/>
    <w:rsid w:val="00045531"/>
    <w:rsid w:val="000455DD"/>
    <w:rsid w:val="00045F98"/>
    <w:rsid w:val="00045FD9"/>
    <w:rsid w:val="0004618C"/>
    <w:rsid w:val="000467F6"/>
    <w:rsid w:val="00046A7F"/>
    <w:rsid w:val="000471A9"/>
    <w:rsid w:val="00047203"/>
    <w:rsid w:val="00047A72"/>
    <w:rsid w:val="00047B8D"/>
    <w:rsid w:val="00047EA9"/>
    <w:rsid w:val="000502C1"/>
    <w:rsid w:val="000503F4"/>
    <w:rsid w:val="0005060A"/>
    <w:rsid w:val="0005087F"/>
    <w:rsid w:val="000508AE"/>
    <w:rsid w:val="00050985"/>
    <w:rsid w:val="000511C3"/>
    <w:rsid w:val="0005192E"/>
    <w:rsid w:val="000521B3"/>
    <w:rsid w:val="00052FC6"/>
    <w:rsid w:val="0005399D"/>
    <w:rsid w:val="00053A3C"/>
    <w:rsid w:val="00053BBA"/>
    <w:rsid w:val="00054222"/>
    <w:rsid w:val="00054268"/>
    <w:rsid w:val="0005501E"/>
    <w:rsid w:val="0005548D"/>
    <w:rsid w:val="00055686"/>
    <w:rsid w:val="000557D4"/>
    <w:rsid w:val="00055883"/>
    <w:rsid w:val="00055F93"/>
    <w:rsid w:val="00056275"/>
    <w:rsid w:val="000562D8"/>
    <w:rsid w:val="000566B1"/>
    <w:rsid w:val="0006044D"/>
    <w:rsid w:val="000606BF"/>
    <w:rsid w:val="00060936"/>
    <w:rsid w:val="00060D37"/>
    <w:rsid w:val="0006111A"/>
    <w:rsid w:val="000618EF"/>
    <w:rsid w:val="00061DB3"/>
    <w:rsid w:val="00061E0F"/>
    <w:rsid w:val="00062324"/>
    <w:rsid w:val="00062472"/>
    <w:rsid w:val="00062A1D"/>
    <w:rsid w:val="00063304"/>
    <w:rsid w:val="000637D2"/>
    <w:rsid w:val="00063AFB"/>
    <w:rsid w:val="00063C0E"/>
    <w:rsid w:val="00063D6D"/>
    <w:rsid w:val="00063F37"/>
    <w:rsid w:val="0006510C"/>
    <w:rsid w:val="0006529F"/>
    <w:rsid w:val="00065917"/>
    <w:rsid w:val="0006602A"/>
    <w:rsid w:val="00066504"/>
    <w:rsid w:val="00066971"/>
    <w:rsid w:val="00066D4B"/>
    <w:rsid w:val="000676BA"/>
    <w:rsid w:val="00067851"/>
    <w:rsid w:val="00067919"/>
    <w:rsid w:val="000701AA"/>
    <w:rsid w:val="000706AB"/>
    <w:rsid w:val="00070C31"/>
    <w:rsid w:val="00071174"/>
    <w:rsid w:val="00071507"/>
    <w:rsid w:val="00071560"/>
    <w:rsid w:val="00071947"/>
    <w:rsid w:val="00072359"/>
    <w:rsid w:val="000728FB"/>
    <w:rsid w:val="00072EA7"/>
    <w:rsid w:val="00073032"/>
    <w:rsid w:val="00073309"/>
    <w:rsid w:val="000734DC"/>
    <w:rsid w:val="00073D27"/>
    <w:rsid w:val="000749B8"/>
    <w:rsid w:val="00074F69"/>
    <w:rsid w:val="000751ED"/>
    <w:rsid w:val="0007583C"/>
    <w:rsid w:val="00075859"/>
    <w:rsid w:val="00075F7C"/>
    <w:rsid w:val="00076E0F"/>
    <w:rsid w:val="00076EAD"/>
    <w:rsid w:val="00077487"/>
    <w:rsid w:val="00077794"/>
    <w:rsid w:val="000777AD"/>
    <w:rsid w:val="00077CD0"/>
    <w:rsid w:val="000802F7"/>
    <w:rsid w:val="00080FA0"/>
    <w:rsid w:val="000811F8"/>
    <w:rsid w:val="00081399"/>
    <w:rsid w:val="000816EE"/>
    <w:rsid w:val="00081AA5"/>
    <w:rsid w:val="00082167"/>
    <w:rsid w:val="0008287E"/>
    <w:rsid w:val="00083031"/>
    <w:rsid w:val="0008328A"/>
    <w:rsid w:val="000834D7"/>
    <w:rsid w:val="00083D36"/>
    <w:rsid w:val="00083DBB"/>
    <w:rsid w:val="000845F7"/>
    <w:rsid w:val="0008492B"/>
    <w:rsid w:val="0008511F"/>
    <w:rsid w:val="00085262"/>
    <w:rsid w:val="0008538D"/>
    <w:rsid w:val="000854EB"/>
    <w:rsid w:val="000857F8"/>
    <w:rsid w:val="000860A9"/>
    <w:rsid w:val="000861BE"/>
    <w:rsid w:val="000867FC"/>
    <w:rsid w:val="0008740B"/>
    <w:rsid w:val="0008768A"/>
    <w:rsid w:val="000876AD"/>
    <w:rsid w:val="00087B5F"/>
    <w:rsid w:val="000904D3"/>
    <w:rsid w:val="000909DB"/>
    <w:rsid w:val="00090B29"/>
    <w:rsid w:val="00090BE6"/>
    <w:rsid w:val="000911E3"/>
    <w:rsid w:val="00091D75"/>
    <w:rsid w:val="0009210C"/>
    <w:rsid w:val="00092172"/>
    <w:rsid w:val="000927C8"/>
    <w:rsid w:val="00092967"/>
    <w:rsid w:val="00092A1D"/>
    <w:rsid w:val="00092C5E"/>
    <w:rsid w:val="0009309C"/>
    <w:rsid w:val="00093C65"/>
    <w:rsid w:val="00093E6D"/>
    <w:rsid w:val="00093F1B"/>
    <w:rsid w:val="0009400A"/>
    <w:rsid w:val="00094D6D"/>
    <w:rsid w:val="000957DF"/>
    <w:rsid w:val="00095887"/>
    <w:rsid w:val="00095C89"/>
    <w:rsid w:val="00095CE2"/>
    <w:rsid w:val="0009681D"/>
    <w:rsid w:val="00096E3E"/>
    <w:rsid w:val="00096E43"/>
    <w:rsid w:val="000970E2"/>
    <w:rsid w:val="000979AD"/>
    <w:rsid w:val="000A115E"/>
    <w:rsid w:val="000A12E3"/>
    <w:rsid w:val="000A17B4"/>
    <w:rsid w:val="000A1AF1"/>
    <w:rsid w:val="000A1CF9"/>
    <w:rsid w:val="000A1E07"/>
    <w:rsid w:val="000A1F4B"/>
    <w:rsid w:val="000A21A9"/>
    <w:rsid w:val="000A230D"/>
    <w:rsid w:val="000A2427"/>
    <w:rsid w:val="000A2468"/>
    <w:rsid w:val="000A2C5B"/>
    <w:rsid w:val="000A2F0B"/>
    <w:rsid w:val="000A3401"/>
    <w:rsid w:val="000A3427"/>
    <w:rsid w:val="000A342F"/>
    <w:rsid w:val="000A3E93"/>
    <w:rsid w:val="000A4688"/>
    <w:rsid w:val="000A46CC"/>
    <w:rsid w:val="000A46CD"/>
    <w:rsid w:val="000A472C"/>
    <w:rsid w:val="000A4D34"/>
    <w:rsid w:val="000A549C"/>
    <w:rsid w:val="000A5580"/>
    <w:rsid w:val="000A5773"/>
    <w:rsid w:val="000A639F"/>
    <w:rsid w:val="000A682F"/>
    <w:rsid w:val="000A6C87"/>
    <w:rsid w:val="000A72B5"/>
    <w:rsid w:val="000B05A0"/>
    <w:rsid w:val="000B1030"/>
    <w:rsid w:val="000B182A"/>
    <w:rsid w:val="000B1833"/>
    <w:rsid w:val="000B2641"/>
    <w:rsid w:val="000B2656"/>
    <w:rsid w:val="000B2B17"/>
    <w:rsid w:val="000B33EE"/>
    <w:rsid w:val="000B363D"/>
    <w:rsid w:val="000B364C"/>
    <w:rsid w:val="000B3900"/>
    <w:rsid w:val="000B3D05"/>
    <w:rsid w:val="000B3F9C"/>
    <w:rsid w:val="000B4293"/>
    <w:rsid w:val="000B5B87"/>
    <w:rsid w:val="000B5CA2"/>
    <w:rsid w:val="000B659E"/>
    <w:rsid w:val="000B666C"/>
    <w:rsid w:val="000B6B34"/>
    <w:rsid w:val="000B6BC1"/>
    <w:rsid w:val="000B76AE"/>
    <w:rsid w:val="000C0262"/>
    <w:rsid w:val="000C15DC"/>
    <w:rsid w:val="000C1867"/>
    <w:rsid w:val="000C18E6"/>
    <w:rsid w:val="000C20E0"/>
    <w:rsid w:val="000C24FB"/>
    <w:rsid w:val="000C259E"/>
    <w:rsid w:val="000C3322"/>
    <w:rsid w:val="000C36B4"/>
    <w:rsid w:val="000C36F1"/>
    <w:rsid w:val="000C396B"/>
    <w:rsid w:val="000C3E0C"/>
    <w:rsid w:val="000C3E29"/>
    <w:rsid w:val="000C49EF"/>
    <w:rsid w:val="000C4ED0"/>
    <w:rsid w:val="000C5647"/>
    <w:rsid w:val="000C5DF8"/>
    <w:rsid w:val="000C603B"/>
    <w:rsid w:val="000C6252"/>
    <w:rsid w:val="000C66B8"/>
    <w:rsid w:val="000C6914"/>
    <w:rsid w:val="000C6F63"/>
    <w:rsid w:val="000C6F8A"/>
    <w:rsid w:val="000C729E"/>
    <w:rsid w:val="000C7839"/>
    <w:rsid w:val="000D06FA"/>
    <w:rsid w:val="000D0EA8"/>
    <w:rsid w:val="000D1020"/>
    <w:rsid w:val="000D1974"/>
    <w:rsid w:val="000D1B6E"/>
    <w:rsid w:val="000D22E8"/>
    <w:rsid w:val="000D282A"/>
    <w:rsid w:val="000D28D5"/>
    <w:rsid w:val="000D2AE3"/>
    <w:rsid w:val="000D2C9F"/>
    <w:rsid w:val="000D2D4B"/>
    <w:rsid w:val="000D314F"/>
    <w:rsid w:val="000D3366"/>
    <w:rsid w:val="000D389C"/>
    <w:rsid w:val="000D38D1"/>
    <w:rsid w:val="000D3CBE"/>
    <w:rsid w:val="000D45A7"/>
    <w:rsid w:val="000D45F4"/>
    <w:rsid w:val="000D51DB"/>
    <w:rsid w:val="000D5AB4"/>
    <w:rsid w:val="000D66DB"/>
    <w:rsid w:val="000D7EBA"/>
    <w:rsid w:val="000E0247"/>
    <w:rsid w:val="000E0FE1"/>
    <w:rsid w:val="000E1DC6"/>
    <w:rsid w:val="000E1FA6"/>
    <w:rsid w:val="000E2006"/>
    <w:rsid w:val="000E26CB"/>
    <w:rsid w:val="000E2B30"/>
    <w:rsid w:val="000E2DCD"/>
    <w:rsid w:val="000E310A"/>
    <w:rsid w:val="000E313A"/>
    <w:rsid w:val="000E3358"/>
    <w:rsid w:val="000E3598"/>
    <w:rsid w:val="000E3BE8"/>
    <w:rsid w:val="000E4192"/>
    <w:rsid w:val="000E42D4"/>
    <w:rsid w:val="000E42E6"/>
    <w:rsid w:val="000E43E6"/>
    <w:rsid w:val="000E464E"/>
    <w:rsid w:val="000E4A77"/>
    <w:rsid w:val="000E4F69"/>
    <w:rsid w:val="000E52DD"/>
    <w:rsid w:val="000E5380"/>
    <w:rsid w:val="000E563E"/>
    <w:rsid w:val="000E653C"/>
    <w:rsid w:val="000E6724"/>
    <w:rsid w:val="000E69F0"/>
    <w:rsid w:val="000E6CD0"/>
    <w:rsid w:val="000E764C"/>
    <w:rsid w:val="000E788B"/>
    <w:rsid w:val="000E7A5B"/>
    <w:rsid w:val="000E7BBA"/>
    <w:rsid w:val="000E7BBF"/>
    <w:rsid w:val="000F06E0"/>
    <w:rsid w:val="000F0A23"/>
    <w:rsid w:val="000F0C55"/>
    <w:rsid w:val="000F0D8B"/>
    <w:rsid w:val="000F2509"/>
    <w:rsid w:val="000F3D2B"/>
    <w:rsid w:val="000F430A"/>
    <w:rsid w:val="000F4652"/>
    <w:rsid w:val="000F47A6"/>
    <w:rsid w:val="000F4DAF"/>
    <w:rsid w:val="000F4EFA"/>
    <w:rsid w:val="000F512F"/>
    <w:rsid w:val="000F551B"/>
    <w:rsid w:val="000F5AB7"/>
    <w:rsid w:val="000F5C43"/>
    <w:rsid w:val="000F665C"/>
    <w:rsid w:val="000F6677"/>
    <w:rsid w:val="000F6F62"/>
    <w:rsid w:val="000F73CA"/>
    <w:rsid w:val="001002EF"/>
    <w:rsid w:val="0010036B"/>
    <w:rsid w:val="00100C20"/>
    <w:rsid w:val="00101018"/>
    <w:rsid w:val="001013F4"/>
    <w:rsid w:val="00101DB1"/>
    <w:rsid w:val="00102843"/>
    <w:rsid w:val="00102858"/>
    <w:rsid w:val="00102D78"/>
    <w:rsid w:val="00103182"/>
    <w:rsid w:val="00103A90"/>
    <w:rsid w:val="00103B68"/>
    <w:rsid w:val="00103DBD"/>
    <w:rsid w:val="0010410A"/>
    <w:rsid w:val="001041A7"/>
    <w:rsid w:val="001044A3"/>
    <w:rsid w:val="00104AC7"/>
    <w:rsid w:val="001053D8"/>
    <w:rsid w:val="001054D4"/>
    <w:rsid w:val="00105A7F"/>
    <w:rsid w:val="00105E05"/>
    <w:rsid w:val="00105E46"/>
    <w:rsid w:val="0010686C"/>
    <w:rsid w:val="00106A6A"/>
    <w:rsid w:val="00106F4D"/>
    <w:rsid w:val="00107483"/>
    <w:rsid w:val="0010792C"/>
    <w:rsid w:val="00107C5F"/>
    <w:rsid w:val="00107C66"/>
    <w:rsid w:val="00107CCC"/>
    <w:rsid w:val="00107D9C"/>
    <w:rsid w:val="00107EE2"/>
    <w:rsid w:val="00110011"/>
    <w:rsid w:val="00110176"/>
    <w:rsid w:val="0011034C"/>
    <w:rsid w:val="001105BD"/>
    <w:rsid w:val="001112B4"/>
    <w:rsid w:val="00111B30"/>
    <w:rsid w:val="00111EC8"/>
    <w:rsid w:val="001120BC"/>
    <w:rsid w:val="0011239F"/>
    <w:rsid w:val="001127ED"/>
    <w:rsid w:val="00113E60"/>
    <w:rsid w:val="00114780"/>
    <w:rsid w:val="00114C79"/>
    <w:rsid w:val="0011507D"/>
    <w:rsid w:val="00115453"/>
    <w:rsid w:val="00116C82"/>
    <w:rsid w:val="00116E6A"/>
    <w:rsid w:val="00117032"/>
    <w:rsid w:val="00117907"/>
    <w:rsid w:val="00120161"/>
    <w:rsid w:val="00120167"/>
    <w:rsid w:val="001202FE"/>
    <w:rsid w:val="00120BE6"/>
    <w:rsid w:val="00120DD0"/>
    <w:rsid w:val="00120E85"/>
    <w:rsid w:val="00121196"/>
    <w:rsid w:val="00121274"/>
    <w:rsid w:val="001214AA"/>
    <w:rsid w:val="00122821"/>
    <w:rsid w:val="00123561"/>
    <w:rsid w:val="0012370B"/>
    <w:rsid w:val="00123A8C"/>
    <w:rsid w:val="00123ADA"/>
    <w:rsid w:val="00123B26"/>
    <w:rsid w:val="001245DC"/>
    <w:rsid w:val="00124829"/>
    <w:rsid w:val="00124A34"/>
    <w:rsid w:val="00124C67"/>
    <w:rsid w:val="00125507"/>
    <w:rsid w:val="00125573"/>
    <w:rsid w:val="0012568A"/>
    <w:rsid w:val="0012583E"/>
    <w:rsid w:val="00125A5D"/>
    <w:rsid w:val="0012642A"/>
    <w:rsid w:val="00126AB2"/>
    <w:rsid w:val="00126D17"/>
    <w:rsid w:val="0012706E"/>
    <w:rsid w:val="00127735"/>
    <w:rsid w:val="0012785F"/>
    <w:rsid w:val="00127A7A"/>
    <w:rsid w:val="0013050F"/>
    <w:rsid w:val="001305BF"/>
    <w:rsid w:val="001309FF"/>
    <w:rsid w:val="00131357"/>
    <w:rsid w:val="00131802"/>
    <w:rsid w:val="00131B83"/>
    <w:rsid w:val="00131D58"/>
    <w:rsid w:val="00131FAA"/>
    <w:rsid w:val="00132899"/>
    <w:rsid w:val="00132E13"/>
    <w:rsid w:val="00133392"/>
    <w:rsid w:val="0013383A"/>
    <w:rsid w:val="001339C6"/>
    <w:rsid w:val="00133DC3"/>
    <w:rsid w:val="00133DE7"/>
    <w:rsid w:val="00134133"/>
    <w:rsid w:val="0013589E"/>
    <w:rsid w:val="00135D49"/>
    <w:rsid w:val="00135DDB"/>
    <w:rsid w:val="001361FD"/>
    <w:rsid w:val="001369D5"/>
    <w:rsid w:val="00136AF2"/>
    <w:rsid w:val="00136F44"/>
    <w:rsid w:val="001370B1"/>
    <w:rsid w:val="00137406"/>
    <w:rsid w:val="001377CA"/>
    <w:rsid w:val="00137FD7"/>
    <w:rsid w:val="001400B6"/>
    <w:rsid w:val="00140B94"/>
    <w:rsid w:val="001411C9"/>
    <w:rsid w:val="00141426"/>
    <w:rsid w:val="00141488"/>
    <w:rsid w:val="001420B3"/>
    <w:rsid w:val="001421F2"/>
    <w:rsid w:val="00142424"/>
    <w:rsid w:val="0014265A"/>
    <w:rsid w:val="00142966"/>
    <w:rsid w:val="00142D9B"/>
    <w:rsid w:val="00143061"/>
    <w:rsid w:val="00143185"/>
    <w:rsid w:val="001432B3"/>
    <w:rsid w:val="00143D82"/>
    <w:rsid w:val="00144883"/>
    <w:rsid w:val="00144B08"/>
    <w:rsid w:val="00144D96"/>
    <w:rsid w:val="001450FB"/>
    <w:rsid w:val="00145870"/>
    <w:rsid w:val="001458C6"/>
    <w:rsid w:val="00145A35"/>
    <w:rsid w:val="00145E1A"/>
    <w:rsid w:val="00145EBE"/>
    <w:rsid w:val="001460B3"/>
    <w:rsid w:val="00146420"/>
    <w:rsid w:val="00146502"/>
    <w:rsid w:val="0014658A"/>
    <w:rsid w:val="00146E9C"/>
    <w:rsid w:val="00146F95"/>
    <w:rsid w:val="001471ED"/>
    <w:rsid w:val="00147DB8"/>
    <w:rsid w:val="00150D89"/>
    <w:rsid w:val="00151229"/>
    <w:rsid w:val="00151683"/>
    <w:rsid w:val="00152187"/>
    <w:rsid w:val="00152213"/>
    <w:rsid w:val="00152E5D"/>
    <w:rsid w:val="0015338E"/>
    <w:rsid w:val="0015368A"/>
    <w:rsid w:val="0015392F"/>
    <w:rsid w:val="00153A38"/>
    <w:rsid w:val="00153A4F"/>
    <w:rsid w:val="00153DEA"/>
    <w:rsid w:val="00153E8D"/>
    <w:rsid w:val="00154601"/>
    <w:rsid w:val="0015506B"/>
    <w:rsid w:val="00155604"/>
    <w:rsid w:val="0015563E"/>
    <w:rsid w:val="00155AA8"/>
    <w:rsid w:val="00155AF5"/>
    <w:rsid w:val="00155D87"/>
    <w:rsid w:val="00155E42"/>
    <w:rsid w:val="00155F66"/>
    <w:rsid w:val="00156489"/>
    <w:rsid w:val="0015672D"/>
    <w:rsid w:val="00156D8D"/>
    <w:rsid w:val="00156FAC"/>
    <w:rsid w:val="00157823"/>
    <w:rsid w:val="00157AAF"/>
    <w:rsid w:val="00157B83"/>
    <w:rsid w:val="001601B1"/>
    <w:rsid w:val="00160944"/>
    <w:rsid w:val="00160A3B"/>
    <w:rsid w:val="00160D1D"/>
    <w:rsid w:val="00161316"/>
    <w:rsid w:val="00161408"/>
    <w:rsid w:val="0016164C"/>
    <w:rsid w:val="00161E28"/>
    <w:rsid w:val="001620A4"/>
    <w:rsid w:val="00162221"/>
    <w:rsid w:val="001626BA"/>
    <w:rsid w:val="00162DA5"/>
    <w:rsid w:val="00162FA4"/>
    <w:rsid w:val="0016390D"/>
    <w:rsid w:val="00164057"/>
    <w:rsid w:val="00164321"/>
    <w:rsid w:val="00164E7A"/>
    <w:rsid w:val="0016579B"/>
    <w:rsid w:val="00165991"/>
    <w:rsid w:val="00165B37"/>
    <w:rsid w:val="001667E1"/>
    <w:rsid w:val="00166A24"/>
    <w:rsid w:val="00166BD0"/>
    <w:rsid w:val="001700F6"/>
    <w:rsid w:val="001702A7"/>
    <w:rsid w:val="00170369"/>
    <w:rsid w:val="001703A2"/>
    <w:rsid w:val="0017093B"/>
    <w:rsid w:val="00170C45"/>
    <w:rsid w:val="00170CEC"/>
    <w:rsid w:val="00170DC8"/>
    <w:rsid w:val="00171B34"/>
    <w:rsid w:val="00171F77"/>
    <w:rsid w:val="001727B7"/>
    <w:rsid w:val="00172894"/>
    <w:rsid w:val="00172C8C"/>
    <w:rsid w:val="00173187"/>
    <w:rsid w:val="00173472"/>
    <w:rsid w:val="00173757"/>
    <w:rsid w:val="00173AEF"/>
    <w:rsid w:val="00173EFA"/>
    <w:rsid w:val="00174176"/>
    <w:rsid w:val="0017422C"/>
    <w:rsid w:val="00175115"/>
    <w:rsid w:val="001759F7"/>
    <w:rsid w:val="0017614E"/>
    <w:rsid w:val="00176322"/>
    <w:rsid w:val="0017745B"/>
    <w:rsid w:val="00177574"/>
    <w:rsid w:val="0017779B"/>
    <w:rsid w:val="001777D6"/>
    <w:rsid w:val="00177ED9"/>
    <w:rsid w:val="00180211"/>
    <w:rsid w:val="0018025E"/>
    <w:rsid w:val="00180342"/>
    <w:rsid w:val="00180A46"/>
    <w:rsid w:val="00180B70"/>
    <w:rsid w:val="00181153"/>
    <w:rsid w:val="00181254"/>
    <w:rsid w:val="001812D8"/>
    <w:rsid w:val="0018132E"/>
    <w:rsid w:val="001815E7"/>
    <w:rsid w:val="00181BA0"/>
    <w:rsid w:val="00181CE9"/>
    <w:rsid w:val="00181D92"/>
    <w:rsid w:val="00181F3C"/>
    <w:rsid w:val="001823B6"/>
    <w:rsid w:val="00182AEF"/>
    <w:rsid w:val="00182B19"/>
    <w:rsid w:val="001833E3"/>
    <w:rsid w:val="00183C54"/>
    <w:rsid w:val="00184050"/>
    <w:rsid w:val="00184590"/>
    <w:rsid w:val="001848EB"/>
    <w:rsid w:val="001849F1"/>
    <w:rsid w:val="0018505E"/>
    <w:rsid w:val="00185765"/>
    <w:rsid w:val="00185A6C"/>
    <w:rsid w:val="001866CA"/>
    <w:rsid w:val="00187D26"/>
    <w:rsid w:val="00187DB9"/>
    <w:rsid w:val="0019077D"/>
    <w:rsid w:val="0019088E"/>
    <w:rsid w:val="00191774"/>
    <w:rsid w:val="0019194D"/>
    <w:rsid w:val="0019198B"/>
    <w:rsid w:val="0019199A"/>
    <w:rsid w:val="0019227F"/>
    <w:rsid w:val="00193484"/>
    <w:rsid w:val="001935DE"/>
    <w:rsid w:val="001939BC"/>
    <w:rsid w:val="001945A4"/>
    <w:rsid w:val="00194B3B"/>
    <w:rsid w:val="00194DA7"/>
    <w:rsid w:val="001950E6"/>
    <w:rsid w:val="001951E5"/>
    <w:rsid w:val="00195321"/>
    <w:rsid w:val="00196519"/>
    <w:rsid w:val="00196626"/>
    <w:rsid w:val="00196A67"/>
    <w:rsid w:val="001971CD"/>
    <w:rsid w:val="001971DD"/>
    <w:rsid w:val="0019723B"/>
    <w:rsid w:val="001976DB"/>
    <w:rsid w:val="0019799B"/>
    <w:rsid w:val="00197A2B"/>
    <w:rsid w:val="001A00FD"/>
    <w:rsid w:val="001A05DA"/>
    <w:rsid w:val="001A0BFF"/>
    <w:rsid w:val="001A0CC9"/>
    <w:rsid w:val="001A1457"/>
    <w:rsid w:val="001A1484"/>
    <w:rsid w:val="001A178C"/>
    <w:rsid w:val="001A1E1A"/>
    <w:rsid w:val="001A2097"/>
    <w:rsid w:val="001A23E3"/>
    <w:rsid w:val="001A3DAB"/>
    <w:rsid w:val="001A4240"/>
    <w:rsid w:val="001A43A4"/>
    <w:rsid w:val="001A556D"/>
    <w:rsid w:val="001A5CC9"/>
    <w:rsid w:val="001A659D"/>
    <w:rsid w:val="001A6821"/>
    <w:rsid w:val="001A731D"/>
    <w:rsid w:val="001A734D"/>
    <w:rsid w:val="001A75E0"/>
    <w:rsid w:val="001A7B65"/>
    <w:rsid w:val="001B05DF"/>
    <w:rsid w:val="001B26A2"/>
    <w:rsid w:val="001B2AAF"/>
    <w:rsid w:val="001B397E"/>
    <w:rsid w:val="001B41EE"/>
    <w:rsid w:val="001B4224"/>
    <w:rsid w:val="001B46DE"/>
    <w:rsid w:val="001B4B55"/>
    <w:rsid w:val="001B4EFB"/>
    <w:rsid w:val="001B63E0"/>
    <w:rsid w:val="001B713D"/>
    <w:rsid w:val="001B7472"/>
    <w:rsid w:val="001B76AA"/>
    <w:rsid w:val="001C0433"/>
    <w:rsid w:val="001C0948"/>
    <w:rsid w:val="001C0A0C"/>
    <w:rsid w:val="001C0DF5"/>
    <w:rsid w:val="001C0FD0"/>
    <w:rsid w:val="001C10AC"/>
    <w:rsid w:val="001C1310"/>
    <w:rsid w:val="001C1E6B"/>
    <w:rsid w:val="001C24C6"/>
    <w:rsid w:val="001C260B"/>
    <w:rsid w:val="001C2710"/>
    <w:rsid w:val="001C3B1A"/>
    <w:rsid w:val="001C419E"/>
    <w:rsid w:val="001C487A"/>
    <w:rsid w:val="001C4CD3"/>
    <w:rsid w:val="001C4D07"/>
    <w:rsid w:val="001C4E39"/>
    <w:rsid w:val="001C5322"/>
    <w:rsid w:val="001C55FB"/>
    <w:rsid w:val="001C5AAC"/>
    <w:rsid w:val="001C5E3C"/>
    <w:rsid w:val="001C5F28"/>
    <w:rsid w:val="001C61A9"/>
    <w:rsid w:val="001C630E"/>
    <w:rsid w:val="001C66B3"/>
    <w:rsid w:val="001C6764"/>
    <w:rsid w:val="001C6C36"/>
    <w:rsid w:val="001C71D8"/>
    <w:rsid w:val="001C7690"/>
    <w:rsid w:val="001C7911"/>
    <w:rsid w:val="001C7BD7"/>
    <w:rsid w:val="001D0155"/>
    <w:rsid w:val="001D04CD"/>
    <w:rsid w:val="001D0EA5"/>
    <w:rsid w:val="001D106C"/>
    <w:rsid w:val="001D12BC"/>
    <w:rsid w:val="001D15B1"/>
    <w:rsid w:val="001D3072"/>
    <w:rsid w:val="001D3122"/>
    <w:rsid w:val="001D3844"/>
    <w:rsid w:val="001D3C33"/>
    <w:rsid w:val="001D5305"/>
    <w:rsid w:val="001D5394"/>
    <w:rsid w:val="001D561D"/>
    <w:rsid w:val="001D57AB"/>
    <w:rsid w:val="001D5BF1"/>
    <w:rsid w:val="001D6B57"/>
    <w:rsid w:val="001D735B"/>
    <w:rsid w:val="001D75AC"/>
    <w:rsid w:val="001E04D0"/>
    <w:rsid w:val="001E05E6"/>
    <w:rsid w:val="001E18CC"/>
    <w:rsid w:val="001E1A1F"/>
    <w:rsid w:val="001E1ADE"/>
    <w:rsid w:val="001E1B09"/>
    <w:rsid w:val="001E2228"/>
    <w:rsid w:val="001E3D2D"/>
    <w:rsid w:val="001E3FA5"/>
    <w:rsid w:val="001E4605"/>
    <w:rsid w:val="001E4E57"/>
    <w:rsid w:val="001E5CDA"/>
    <w:rsid w:val="001E5F4E"/>
    <w:rsid w:val="001E63E6"/>
    <w:rsid w:val="001E6D07"/>
    <w:rsid w:val="001E6F77"/>
    <w:rsid w:val="001E7999"/>
    <w:rsid w:val="001E79DA"/>
    <w:rsid w:val="001E7A3C"/>
    <w:rsid w:val="001E7FB2"/>
    <w:rsid w:val="001F01D0"/>
    <w:rsid w:val="001F0A74"/>
    <w:rsid w:val="001F109F"/>
    <w:rsid w:val="001F1356"/>
    <w:rsid w:val="001F16A9"/>
    <w:rsid w:val="001F1748"/>
    <w:rsid w:val="001F2689"/>
    <w:rsid w:val="001F2AB7"/>
    <w:rsid w:val="001F2D56"/>
    <w:rsid w:val="001F32CA"/>
    <w:rsid w:val="001F3C1E"/>
    <w:rsid w:val="001F3C9B"/>
    <w:rsid w:val="001F3E77"/>
    <w:rsid w:val="001F46D3"/>
    <w:rsid w:val="001F4BD1"/>
    <w:rsid w:val="001F4FD8"/>
    <w:rsid w:val="001F5110"/>
    <w:rsid w:val="001F5702"/>
    <w:rsid w:val="001F65A2"/>
    <w:rsid w:val="001F6748"/>
    <w:rsid w:val="001F68AE"/>
    <w:rsid w:val="001F6A0B"/>
    <w:rsid w:val="001F6EA9"/>
    <w:rsid w:val="001F7290"/>
    <w:rsid w:val="001F784B"/>
    <w:rsid w:val="002002FC"/>
    <w:rsid w:val="00200407"/>
    <w:rsid w:val="002004BE"/>
    <w:rsid w:val="00200B6C"/>
    <w:rsid w:val="00201424"/>
    <w:rsid w:val="00201F71"/>
    <w:rsid w:val="0020215D"/>
    <w:rsid w:val="0020323F"/>
    <w:rsid w:val="00203368"/>
    <w:rsid w:val="002038DC"/>
    <w:rsid w:val="00203934"/>
    <w:rsid w:val="00204328"/>
    <w:rsid w:val="0020446B"/>
    <w:rsid w:val="00204960"/>
    <w:rsid w:val="00204B9B"/>
    <w:rsid w:val="00204BA7"/>
    <w:rsid w:val="002072AB"/>
    <w:rsid w:val="002073B7"/>
    <w:rsid w:val="002073EE"/>
    <w:rsid w:val="00210140"/>
    <w:rsid w:val="00210163"/>
    <w:rsid w:val="0021044A"/>
    <w:rsid w:val="0021055C"/>
    <w:rsid w:val="00211521"/>
    <w:rsid w:val="00211942"/>
    <w:rsid w:val="00212012"/>
    <w:rsid w:val="0021226E"/>
    <w:rsid w:val="0021247D"/>
    <w:rsid w:val="002124AA"/>
    <w:rsid w:val="00212DCE"/>
    <w:rsid w:val="00212FD9"/>
    <w:rsid w:val="00214D95"/>
    <w:rsid w:val="002153D3"/>
    <w:rsid w:val="00215531"/>
    <w:rsid w:val="002162B2"/>
    <w:rsid w:val="0021634E"/>
    <w:rsid w:val="002167EA"/>
    <w:rsid w:val="0021692B"/>
    <w:rsid w:val="00216F54"/>
    <w:rsid w:val="00217F7B"/>
    <w:rsid w:val="00220104"/>
    <w:rsid w:val="002208D3"/>
    <w:rsid w:val="00220933"/>
    <w:rsid w:val="00220C72"/>
    <w:rsid w:val="00220DC9"/>
    <w:rsid w:val="00220F15"/>
    <w:rsid w:val="00220F40"/>
    <w:rsid w:val="00221BBB"/>
    <w:rsid w:val="00221C8B"/>
    <w:rsid w:val="00222AF2"/>
    <w:rsid w:val="00222C13"/>
    <w:rsid w:val="00222F0B"/>
    <w:rsid w:val="002237BB"/>
    <w:rsid w:val="00223F54"/>
    <w:rsid w:val="002243F2"/>
    <w:rsid w:val="00224F0B"/>
    <w:rsid w:val="0022540C"/>
    <w:rsid w:val="00226119"/>
    <w:rsid w:val="00226160"/>
    <w:rsid w:val="002263BF"/>
    <w:rsid w:val="0022644E"/>
    <w:rsid w:val="002264C3"/>
    <w:rsid w:val="002264FC"/>
    <w:rsid w:val="00226AA4"/>
    <w:rsid w:val="0022705A"/>
    <w:rsid w:val="002270BB"/>
    <w:rsid w:val="00227303"/>
    <w:rsid w:val="002275AF"/>
    <w:rsid w:val="002279B9"/>
    <w:rsid w:val="00230779"/>
    <w:rsid w:val="00231182"/>
    <w:rsid w:val="002315EB"/>
    <w:rsid w:val="002321F8"/>
    <w:rsid w:val="0023363B"/>
    <w:rsid w:val="00233C8A"/>
    <w:rsid w:val="002343E5"/>
    <w:rsid w:val="002344C7"/>
    <w:rsid w:val="002347CB"/>
    <w:rsid w:val="00234AE7"/>
    <w:rsid w:val="00234FB9"/>
    <w:rsid w:val="00235129"/>
    <w:rsid w:val="0023563E"/>
    <w:rsid w:val="0023576F"/>
    <w:rsid w:val="00235A57"/>
    <w:rsid w:val="00236036"/>
    <w:rsid w:val="00236C26"/>
    <w:rsid w:val="002370BD"/>
    <w:rsid w:val="0024003F"/>
    <w:rsid w:val="002405CB"/>
    <w:rsid w:val="00240D90"/>
    <w:rsid w:val="00240FCC"/>
    <w:rsid w:val="0024213C"/>
    <w:rsid w:val="0024215D"/>
    <w:rsid w:val="002423B0"/>
    <w:rsid w:val="0024290A"/>
    <w:rsid w:val="00242C02"/>
    <w:rsid w:val="00242FDB"/>
    <w:rsid w:val="002437E5"/>
    <w:rsid w:val="00243B42"/>
    <w:rsid w:val="00243EB5"/>
    <w:rsid w:val="00243F8E"/>
    <w:rsid w:val="00245635"/>
    <w:rsid w:val="00245AD1"/>
    <w:rsid w:val="002462BE"/>
    <w:rsid w:val="002466CE"/>
    <w:rsid w:val="00246BFA"/>
    <w:rsid w:val="00250071"/>
    <w:rsid w:val="0025078F"/>
    <w:rsid w:val="00250BF5"/>
    <w:rsid w:val="00250DE9"/>
    <w:rsid w:val="00250FE3"/>
    <w:rsid w:val="00251040"/>
    <w:rsid w:val="00251306"/>
    <w:rsid w:val="0025222D"/>
    <w:rsid w:val="002539BE"/>
    <w:rsid w:val="00253CB1"/>
    <w:rsid w:val="002543F9"/>
    <w:rsid w:val="00254C27"/>
    <w:rsid w:val="0025570B"/>
    <w:rsid w:val="00256161"/>
    <w:rsid w:val="0025642F"/>
    <w:rsid w:val="00256538"/>
    <w:rsid w:val="00257ADD"/>
    <w:rsid w:val="002600A1"/>
    <w:rsid w:val="002602F7"/>
    <w:rsid w:val="00260640"/>
    <w:rsid w:val="00261052"/>
    <w:rsid w:val="0026115B"/>
    <w:rsid w:val="00261CE1"/>
    <w:rsid w:val="0026290A"/>
    <w:rsid w:val="00262C67"/>
    <w:rsid w:val="00262FF5"/>
    <w:rsid w:val="00263723"/>
    <w:rsid w:val="00263CF8"/>
    <w:rsid w:val="00264054"/>
    <w:rsid w:val="00264253"/>
    <w:rsid w:val="0026487C"/>
    <w:rsid w:val="0026555D"/>
    <w:rsid w:val="00265635"/>
    <w:rsid w:val="00265BBC"/>
    <w:rsid w:val="00265DDF"/>
    <w:rsid w:val="00265DED"/>
    <w:rsid w:val="00265E00"/>
    <w:rsid w:val="002661E7"/>
    <w:rsid w:val="00266298"/>
    <w:rsid w:val="00266389"/>
    <w:rsid w:val="002667A3"/>
    <w:rsid w:val="002671B3"/>
    <w:rsid w:val="002674CF"/>
    <w:rsid w:val="002675F7"/>
    <w:rsid w:val="00267675"/>
    <w:rsid w:val="00270096"/>
    <w:rsid w:val="00270C91"/>
    <w:rsid w:val="00270D30"/>
    <w:rsid w:val="002710ED"/>
    <w:rsid w:val="00271504"/>
    <w:rsid w:val="00271B3B"/>
    <w:rsid w:val="002725A5"/>
    <w:rsid w:val="00272A4E"/>
    <w:rsid w:val="0027314F"/>
    <w:rsid w:val="002737F0"/>
    <w:rsid w:val="0027385C"/>
    <w:rsid w:val="00273DB5"/>
    <w:rsid w:val="00274F73"/>
    <w:rsid w:val="002757EF"/>
    <w:rsid w:val="00275822"/>
    <w:rsid w:val="00275B83"/>
    <w:rsid w:val="002765A5"/>
    <w:rsid w:val="002765D5"/>
    <w:rsid w:val="0027665B"/>
    <w:rsid w:val="002769CC"/>
    <w:rsid w:val="00276A8C"/>
    <w:rsid w:val="00276C4A"/>
    <w:rsid w:val="00277399"/>
    <w:rsid w:val="002776E0"/>
    <w:rsid w:val="00280221"/>
    <w:rsid w:val="00280858"/>
    <w:rsid w:val="0028152D"/>
    <w:rsid w:val="0028162D"/>
    <w:rsid w:val="00281F32"/>
    <w:rsid w:val="0028227F"/>
    <w:rsid w:val="0028268F"/>
    <w:rsid w:val="0028289F"/>
    <w:rsid w:val="00283500"/>
    <w:rsid w:val="00283540"/>
    <w:rsid w:val="0028374F"/>
    <w:rsid w:val="00284157"/>
    <w:rsid w:val="0028530B"/>
    <w:rsid w:val="0028534A"/>
    <w:rsid w:val="0028552C"/>
    <w:rsid w:val="00285631"/>
    <w:rsid w:val="002859CC"/>
    <w:rsid w:val="00285C4E"/>
    <w:rsid w:val="00286EFC"/>
    <w:rsid w:val="00287738"/>
    <w:rsid w:val="00287898"/>
    <w:rsid w:val="002908BC"/>
    <w:rsid w:val="00290925"/>
    <w:rsid w:val="00290A3D"/>
    <w:rsid w:val="00290C54"/>
    <w:rsid w:val="00290D94"/>
    <w:rsid w:val="0029203C"/>
    <w:rsid w:val="0029285C"/>
    <w:rsid w:val="00292B42"/>
    <w:rsid w:val="00292EE9"/>
    <w:rsid w:val="002936F4"/>
    <w:rsid w:val="00293C14"/>
    <w:rsid w:val="00293E3E"/>
    <w:rsid w:val="002941C2"/>
    <w:rsid w:val="00294508"/>
    <w:rsid w:val="00294873"/>
    <w:rsid w:val="00294945"/>
    <w:rsid w:val="00295EA1"/>
    <w:rsid w:val="00295FFD"/>
    <w:rsid w:val="002961BB"/>
    <w:rsid w:val="002965B0"/>
    <w:rsid w:val="002966B8"/>
    <w:rsid w:val="00296ACA"/>
    <w:rsid w:val="00297185"/>
    <w:rsid w:val="002A00AB"/>
    <w:rsid w:val="002A051B"/>
    <w:rsid w:val="002A0558"/>
    <w:rsid w:val="002A0A50"/>
    <w:rsid w:val="002A0AF3"/>
    <w:rsid w:val="002A0F87"/>
    <w:rsid w:val="002A1377"/>
    <w:rsid w:val="002A2140"/>
    <w:rsid w:val="002A273F"/>
    <w:rsid w:val="002A274B"/>
    <w:rsid w:val="002A34BC"/>
    <w:rsid w:val="002A3598"/>
    <w:rsid w:val="002A3B2C"/>
    <w:rsid w:val="002A3C71"/>
    <w:rsid w:val="002A45BB"/>
    <w:rsid w:val="002A45D4"/>
    <w:rsid w:val="002A4A81"/>
    <w:rsid w:val="002A5568"/>
    <w:rsid w:val="002A591F"/>
    <w:rsid w:val="002A6661"/>
    <w:rsid w:val="002A6DFA"/>
    <w:rsid w:val="002A6EF9"/>
    <w:rsid w:val="002A73A2"/>
    <w:rsid w:val="002A7AE4"/>
    <w:rsid w:val="002A7CE8"/>
    <w:rsid w:val="002A7E40"/>
    <w:rsid w:val="002B0671"/>
    <w:rsid w:val="002B0EF0"/>
    <w:rsid w:val="002B0F13"/>
    <w:rsid w:val="002B1743"/>
    <w:rsid w:val="002B1CF0"/>
    <w:rsid w:val="002B1D31"/>
    <w:rsid w:val="002B202A"/>
    <w:rsid w:val="002B2285"/>
    <w:rsid w:val="002B262F"/>
    <w:rsid w:val="002B29AC"/>
    <w:rsid w:val="002B2B6B"/>
    <w:rsid w:val="002B3553"/>
    <w:rsid w:val="002B3E38"/>
    <w:rsid w:val="002B3FDC"/>
    <w:rsid w:val="002B4215"/>
    <w:rsid w:val="002B49AA"/>
    <w:rsid w:val="002B5BB0"/>
    <w:rsid w:val="002B5E06"/>
    <w:rsid w:val="002B7AB8"/>
    <w:rsid w:val="002C001F"/>
    <w:rsid w:val="002C008D"/>
    <w:rsid w:val="002C07D7"/>
    <w:rsid w:val="002C0A76"/>
    <w:rsid w:val="002C0CFF"/>
    <w:rsid w:val="002C1C49"/>
    <w:rsid w:val="002C24C4"/>
    <w:rsid w:val="002C2555"/>
    <w:rsid w:val="002C2DE0"/>
    <w:rsid w:val="002C3518"/>
    <w:rsid w:val="002C3A06"/>
    <w:rsid w:val="002C3ACB"/>
    <w:rsid w:val="002C3C3A"/>
    <w:rsid w:val="002C4059"/>
    <w:rsid w:val="002C4337"/>
    <w:rsid w:val="002C4720"/>
    <w:rsid w:val="002C4A74"/>
    <w:rsid w:val="002C4EAA"/>
    <w:rsid w:val="002C5750"/>
    <w:rsid w:val="002C6035"/>
    <w:rsid w:val="002C6FFF"/>
    <w:rsid w:val="002C70BF"/>
    <w:rsid w:val="002C71E5"/>
    <w:rsid w:val="002C7499"/>
    <w:rsid w:val="002C74FF"/>
    <w:rsid w:val="002C7E08"/>
    <w:rsid w:val="002C7F22"/>
    <w:rsid w:val="002D04F2"/>
    <w:rsid w:val="002D06D3"/>
    <w:rsid w:val="002D091A"/>
    <w:rsid w:val="002D09B9"/>
    <w:rsid w:val="002D16A0"/>
    <w:rsid w:val="002D1732"/>
    <w:rsid w:val="002D19C4"/>
    <w:rsid w:val="002D1B71"/>
    <w:rsid w:val="002D1D80"/>
    <w:rsid w:val="002D20F7"/>
    <w:rsid w:val="002D2398"/>
    <w:rsid w:val="002D2930"/>
    <w:rsid w:val="002D2DFF"/>
    <w:rsid w:val="002D3182"/>
    <w:rsid w:val="002D3813"/>
    <w:rsid w:val="002D3A26"/>
    <w:rsid w:val="002D3D6D"/>
    <w:rsid w:val="002D3D9D"/>
    <w:rsid w:val="002D4688"/>
    <w:rsid w:val="002D468E"/>
    <w:rsid w:val="002D4914"/>
    <w:rsid w:val="002D4A78"/>
    <w:rsid w:val="002D4C8C"/>
    <w:rsid w:val="002D4D5E"/>
    <w:rsid w:val="002D528F"/>
    <w:rsid w:val="002D5339"/>
    <w:rsid w:val="002D5450"/>
    <w:rsid w:val="002D596C"/>
    <w:rsid w:val="002D5BF8"/>
    <w:rsid w:val="002D7408"/>
    <w:rsid w:val="002D7806"/>
    <w:rsid w:val="002D7999"/>
    <w:rsid w:val="002D7ECC"/>
    <w:rsid w:val="002E0148"/>
    <w:rsid w:val="002E1B25"/>
    <w:rsid w:val="002E1B8F"/>
    <w:rsid w:val="002E1F55"/>
    <w:rsid w:val="002E2983"/>
    <w:rsid w:val="002E2DC8"/>
    <w:rsid w:val="002E2DEF"/>
    <w:rsid w:val="002E300E"/>
    <w:rsid w:val="002E4737"/>
    <w:rsid w:val="002E4AB0"/>
    <w:rsid w:val="002E4AC1"/>
    <w:rsid w:val="002E4E3E"/>
    <w:rsid w:val="002E4EDA"/>
    <w:rsid w:val="002E5464"/>
    <w:rsid w:val="002E5D20"/>
    <w:rsid w:val="002E67DE"/>
    <w:rsid w:val="002E725D"/>
    <w:rsid w:val="002E72DD"/>
    <w:rsid w:val="002E76B2"/>
    <w:rsid w:val="002E79A2"/>
    <w:rsid w:val="002F03F8"/>
    <w:rsid w:val="002F06D2"/>
    <w:rsid w:val="002F0838"/>
    <w:rsid w:val="002F13B1"/>
    <w:rsid w:val="002F1BD7"/>
    <w:rsid w:val="002F1D1C"/>
    <w:rsid w:val="002F2749"/>
    <w:rsid w:val="002F2C9B"/>
    <w:rsid w:val="002F41B6"/>
    <w:rsid w:val="002F479A"/>
    <w:rsid w:val="002F4824"/>
    <w:rsid w:val="002F4E95"/>
    <w:rsid w:val="002F4F45"/>
    <w:rsid w:val="002F4F4B"/>
    <w:rsid w:val="002F54A9"/>
    <w:rsid w:val="002F55FD"/>
    <w:rsid w:val="002F594C"/>
    <w:rsid w:val="002F59E8"/>
    <w:rsid w:val="002F6095"/>
    <w:rsid w:val="002F7406"/>
    <w:rsid w:val="002F7556"/>
    <w:rsid w:val="002F7E3B"/>
    <w:rsid w:val="00301389"/>
    <w:rsid w:val="003017CB"/>
    <w:rsid w:val="00301984"/>
    <w:rsid w:val="00301B0B"/>
    <w:rsid w:val="00301B1A"/>
    <w:rsid w:val="00301E84"/>
    <w:rsid w:val="003029D3"/>
    <w:rsid w:val="00302E7A"/>
    <w:rsid w:val="00303D1B"/>
    <w:rsid w:val="00303F5B"/>
    <w:rsid w:val="0030442E"/>
    <w:rsid w:val="003046B7"/>
    <w:rsid w:val="00304B9F"/>
    <w:rsid w:val="003064FA"/>
    <w:rsid w:val="00306EFC"/>
    <w:rsid w:val="003075F7"/>
    <w:rsid w:val="003103B3"/>
    <w:rsid w:val="0031042C"/>
    <w:rsid w:val="00311958"/>
    <w:rsid w:val="00311ADE"/>
    <w:rsid w:val="00312B9A"/>
    <w:rsid w:val="003136F6"/>
    <w:rsid w:val="0031380E"/>
    <w:rsid w:val="00313BBB"/>
    <w:rsid w:val="00313F03"/>
    <w:rsid w:val="003143E8"/>
    <w:rsid w:val="00314499"/>
    <w:rsid w:val="00314B45"/>
    <w:rsid w:val="00314E25"/>
    <w:rsid w:val="00315049"/>
    <w:rsid w:val="003154F2"/>
    <w:rsid w:val="00315B99"/>
    <w:rsid w:val="00316C78"/>
    <w:rsid w:val="00316CA4"/>
    <w:rsid w:val="0031752C"/>
    <w:rsid w:val="00317A18"/>
    <w:rsid w:val="00317A57"/>
    <w:rsid w:val="00320576"/>
    <w:rsid w:val="00320A99"/>
    <w:rsid w:val="0032144B"/>
    <w:rsid w:val="0032160E"/>
    <w:rsid w:val="00321DC4"/>
    <w:rsid w:val="00321E38"/>
    <w:rsid w:val="00321EAA"/>
    <w:rsid w:val="00322842"/>
    <w:rsid w:val="00322B7E"/>
    <w:rsid w:val="00322D5B"/>
    <w:rsid w:val="00323943"/>
    <w:rsid w:val="00323BE9"/>
    <w:rsid w:val="00323DC0"/>
    <w:rsid w:val="00324445"/>
    <w:rsid w:val="0032475B"/>
    <w:rsid w:val="00324AEF"/>
    <w:rsid w:val="00325295"/>
    <w:rsid w:val="0032568D"/>
    <w:rsid w:val="00325700"/>
    <w:rsid w:val="0032599E"/>
    <w:rsid w:val="00325AC2"/>
    <w:rsid w:val="003262E3"/>
    <w:rsid w:val="00326A1C"/>
    <w:rsid w:val="003270CB"/>
    <w:rsid w:val="0032714F"/>
    <w:rsid w:val="00327411"/>
    <w:rsid w:val="00327FDC"/>
    <w:rsid w:val="003300C4"/>
    <w:rsid w:val="003304EE"/>
    <w:rsid w:val="00331467"/>
    <w:rsid w:val="00331BDE"/>
    <w:rsid w:val="00331FBD"/>
    <w:rsid w:val="00332631"/>
    <w:rsid w:val="00332E33"/>
    <w:rsid w:val="003333AC"/>
    <w:rsid w:val="00335735"/>
    <w:rsid w:val="003357A3"/>
    <w:rsid w:val="003360E3"/>
    <w:rsid w:val="00336A36"/>
    <w:rsid w:val="00336A79"/>
    <w:rsid w:val="00336BBF"/>
    <w:rsid w:val="00336FB9"/>
    <w:rsid w:val="003371D5"/>
    <w:rsid w:val="00337290"/>
    <w:rsid w:val="003376CD"/>
    <w:rsid w:val="00340629"/>
    <w:rsid w:val="003413DA"/>
    <w:rsid w:val="003413FB"/>
    <w:rsid w:val="003415D4"/>
    <w:rsid w:val="00341B44"/>
    <w:rsid w:val="003423E1"/>
    <w:rsid w:val="00342854"/>
    <w:rsid w:val="00342AF6"/>
    <w:rsid w:val="00342BE6"/>
    <w:rsid w:val="00342E7E"/>
    <w:rsid w:val="003436F3"/>
    <w:rsid w:val="003438F0"/>
    <w:rsid w:val="00343E5F"/>
    <w:rsid w:val="003446EB"/>
    <w:rsid w:val="003452C3"/>
    <w:rsid w:val="003467DE"/>
    <w:rsid w:val="00347EF4"/>
    <w:rsid w:val="0035008D"/>
    <w:rsid w:val="003501A7"/>
    <w:rsid w:val="0035048A"/>
    <w:rsid w:val="00350528"/>
    <w:rsid w:val="0035064B"/>
    <w:rsid w:val="00350696"/>
    <w:rsid w:val="003509DF"/>
    <w:rsid w:val="00350BF6"/>
    <w:rsid w:val="00351499"/>
    <w:rsid w:val="003514BD"/>
    <w:rsid w:val="00351963"/>
    <w:rsid w:val="003519A9"/>
    <w:rsid w:val="00351E63"/>
    <w:rsid w:val="00352026"/>
    <w:rsid w:val="00352BF5"/>
    <w:rsid w:val="00352D52"/>
    <w:rsid w:val="00353AA8"/>
    <w:rsid w:val="00353B55"/>
    <w:rsid w:val="00353BDC"/>
    <w:rsid w:val="00353FBB"/>
    <w:rsid w:val="00354181"/>
    <w:rsid w:val="003547E2"/>
    <w:rsid w:val="003547F5"/>
    <w:rsid w:val="00355CFA"/>
    <w:rsid w:val="0035655C"/>
    <w:rsid w:val="003567B4"/>
    <w:rsid w:val="00356FF7"/>
    <w:rsid w:val="00357BEE"/>
    <w:rsid w:val="00357D82"/>
    <w:rsid w:val="00357DFE"/>
    <w:rsid w:val="0036009D"/>
    <w:rsid w:val="003600FB"/>
    <w:rsid w:val="00360420"/>
    <w:rsid w:val="00360465"/>
    <w:rsid w:val="00361C43"/>
    <w:rsid w:val="0036263B"/>
    <w:rsid w:val="003626FC"/>
    <w:rsid w:val="00362A67"/>
    <w:rsid w:val="00362DCC"/>
    <w:rsid w:val="00362EF8"/>
    <w:rsid w:val="00363270"/>
    <w:rsid w:val="00363B62"/>
    <w:rsid w:val="003641C8"/>
    <w:rsid w:val="003645B0"/>
    <w:rsid w:val="00364B2C"/>
    <w:rsid w:val="00364CD7"/>
    <w:rsid w:val="00364E27"/>
    <w:rsid w:val="00365178"/>
    <w:rsid w:val="003652F9"/>
    <w:rsid w:val="003657EE"/>
    <w:rsid w:val="00366239"/>
    <w:rsid w:val="00366290"/>
    <w:rsid w:val="003664F1"/>
    <w:rsid w:val="003666F0"/>
    <w:rsid w:val="00367139"/>
    <w:rsid w:val="00367E3F"/>
    <w:rsid w:val="003700A9"/>
    <w:rsid w:val="00370271"/>
    <w:rsid w:val="0037075E"/>
    <w:rsid w:val="00370790"/>
    <w:rsid w:val="00370B7D"/>
    <w:rsid w:val="003717B1"/>
    <w:rsid w:val="003717D5"/>
    <w:rsid w:val="00371DFA"/>
    <w:rsid w:val="0037331E"/>
    <w:rsid w:val="00373A32"/>
    <w:rsid w:val="00374615"/>
    <w:rsid w:val="0037474C"/>
    <w:rsid w:val="00374C6D"/>
    <w:rsid w:val="00374D5F"/>
    <w:rsid w:val="00375482"/>
    <w:rsid w:val="003754B3"/>
    <w:rsid w:val="00375E54"/>
    <w:rsid w:val="00375E5E"/>
    <w:rsid w:val="00376B29"/>
    <w:rsid w:val="00376C42"/>
    <w:rsid w:val="00376F8C"/>
    <w:rsid w:val="0037731A"/>
    <w:rsid w:val="00377900"/>
    <w:rsid w:val="00377BF2"/>
    <w:rsid w:val="00377EA5"/>
    <w:rsid w:val="00377F77"/>
    <w:rsid w:val="00380268"/>
    <w:rsid w:val="003807E9"/>
    <w:rsid w:val="003812DE"/>
    <w:rsid w:val="00381575"/>
    <w:rsid w:val="003818F6"/>
    <w:rsid w:val="003824CC"/>
    <w:rsid w:val="003824F5"/>
    <w:rsid w:val="00382F5F"/>
    <w:rsid w:val="00383073"/>
    <w:rsid w:val="00383221"/>
    <w:rsid w:val="003833A8"/>
    <w:rsid w:val="003836C3"/>
    <w:rsid w:val="003841CA"/>
    <w:rsid w:val="0038438F"/>
    <w:rsid w:val="00384434"/>
    <w:rsid w:val="00384851"/>
    <w:rsid w:val="00384B72"/>
    <w:rsid w:val="00384BCD"/>
    <w:rsid w:val="00384D94"/>
    <w:rsid w:val="00384E24"/>
    <w:rsid w:val="003858E1"/>
    <w:rsid w:val="00387200"/>
    <w:rsid w:val="00387C67"/>
    <w:rsid w:val="00387D98"/>
    <w:rsid w:val="00390181"/>
    <w:rsid w:val="003904CD"/>
    <w:rsid w:val="00390B0F"/>
    <w:rsid w:val="00390B38"/>
    <w:rsid w:val="00390B6B"/>
    <w:rsid w:val="00390EB9"/>
    <w:rsid w:val="00390EEF"/>
    <w:rsid w:val="00391345"/>
    <w:rsid w:val="003917FB"/>
    <w:rsid w:val="00391A8C"/>
    <w:rsid w:val="00391CFE"/>
    <w:rsid w:val="00392351"/>
    <w:rsid w:val="00392719"/>
    <w:rsid w:val="00392F3D"/>
    <w:rsid w:val="00393241"/>
    <w:rsid w:val="0039347A"/>
    <w:rsid w:val="0039353B"/>
    <w:rsid w:val="00393670"/>
    <w:rsid w:val="0039483B"/>
    <w:rsid w:val="003948D5"/>
    <w:rsid w:val="00394B32"/>
    <w:rsid w:val="00394F2E"/>
    <w:rsid w:val="00394F9E"/>
    <w:rsid w:val="00395426"/>
    <w:rsid w:val="00395B91"/>
    <w:rsid w:val="00395F8C"/>
    <w:rsid w:val="003962B6"/>
    <w:rsid w:val="00396553"/>
    <w:rsid w:val="00396615"/>
    <w:rsid w:val="00396820"/>
    <w:rsid w:val="0039695F"/>
    <w:rsid w:val="0039700D"/>
    <w:rsid w:val="00397089"/>
    <w:rsid w:val="003978A8"/>
    <w:rsid w:val="00397B28"/>
    <w:rsid w:val="003A0125"/>
    <w:rsid w:val="003A085D"/>
    <w:rsid w:val="003A0CCA"/>
    <w:rsid w:val="003A0CEF"/>
    <w:rsid w:val="003A0F30"/>
    <w:rsid w:val="003A0F78"/>
    <w:rsid w:val="003A183E"/>
    <w:rsid w:val="003A1A8B"/>
    <w:rsid w:val="003A20C1"/>
    <w:rsid w:val="003A25CC"/>
    <w:rsid w:val="003A373A"/>
    <w:rsid w:val="003A39C1"/>
    <w:rsid w:val="003A43C6"/>
    <w:rsid w:val="003A4C44"/>
    <w:rsid w:val="003A5AD0"/>
    <w:rsid w:val="003A5BD2"/>
    <w:rsid w:val="003A5F47"/>
    <w:rsid w:val="003A60DF"/>
    <w:rsid w:val="003A6CE3"/>
    <w:rsid w:val="003A7899"/>
    <w:rsid w:val="003A7BB0"/>
    <w:rsid w:val="003A7C19"/>
    <w:rsid w:val="003B01EA"/>
    <w:rsid w:val="003B01F3"/>
    <w:rsid w:val="003B09FC"/>
    <w:rsid w:val="003B0B53"/>
    <w:rsid w:val="003B0ED3"/>
    <w:rsid w:val="003B0FFB"/>
    <w:rsid w:val="003B15EE"/>
    <w:rsid w:val="003B1832"/>
    <w:rsid w:val="003B1CF1"/>
    <w:rsid w:val="003B1DE9"/>
    <w:rsid w:val="003B20F8"/>
    <w:rsid w:val="003B22F8"/>
    <w:rsid w:val="003B265E"/>
    <w:rsid w:val="003B2674"/>
    <w:rsid w:val="003B2BBC"/>
    <w:rsid w:val="003B3000"/>
    <w:rsid w:val="003B3446"/>
    <w:rsid w:val="003B3504"/>
    <w:rsid w:val="003B3554"/>
    <w:rsid w:val="003B3C71"/>
    <w:rsid w:val="003B4223"/>
    <w:rsid w:val="003B481B"/>
    <w:rsid w:val="003B517D"/>
    <w:rsid w:val="003B5CE0"/>
    <w:rsid w:val="003B5EFE"/>
    <w:rsid w:val="003B6062"/>
    <w:rsid w:val="003B60EC"/>
    <w:rsid w:val="003B6731"/>
    <w:rsid w:val="003B6E7D"/>
    <w:rsid w:val="003B6F5D"/>
    <w:rsid w:val="003B71CA"/>
    <w:rsid w:val="003B73B2"/>
    <w:rsid w:val="003B780E"/>
    <w:rsid w:val="003C00ED"/>
    <w:rsid w:val="003C07FE"/>
    <w:rsid w:val="003C0F9C"/>
    <w:rsid w:val="003C1C0A"/>
    <w:rsid w:val="003C2D6E"/>
    <w:rsid w:val="003C2FE8"/>
    <w:rsid w:val="003C3466"/>
    <w:rsid w:val="003C35DF"/>
    <w:rsid w:val="003C3A82"/>
    <w:rsid w:val="003C3DBC"/>
    <w:rsid w:val="003C3F6C"/>
    <w:rsid w:val="003C434C"/>
    <w:rsid w:val="003C49D9"/>
    <w:rsid w:val="003C4A68"/>
    <w:rsid w:val="003C4D6F"/>
    <w:rsid w:val="003C554F"/>
    <w:rsid w:val="003C5A3B"/>
    <w:rsid w:val="003C61DD"/>
    <w:rsid w:val="003C6718"/>
    <w:rsid w:val="003C6D69"/>
    <w:rsid w:val="003C6E34"/>
    <w:rsid w:val="003C6EDC"/>
    <w:rsid w:val="003C715C"/>
    <w:rsid w:val="003C7312"/>
    <w:rsid w:val="003C7736"/>
    <w:rsid w:val="003C78D4"/>
    <w:rsid w:val="003C7DC0"/>
    <w:rsid w:val="003D02AB"/>
    <w:rsid w:val="003D0931"/>
    <w:rsid w:val="003D0959"/>
    <w:rsid w:val="003D1182"/>
    <w:rsid w:val="003D19BB"/>
    <w:rsid w:val="003D1C01"/>
    <w:rsid w:val="003D1FB3"/>
    <w:rsid w:val="003D30CA"/>
    <w:rsid w:val="003D36A6"/>
    <w:rsid w:val="003D37EC"/>
    <w:rsid w:val="003D3C61"/>
    <w:rsid w:val="003D440F"/>
    <w:rsid w:val="003D4746"/>
    <w:rsid w:val="003D5150"/>
    <w:rsid w:val="003D5C82"/>
    <w:rsid w:val="003D5D3B"/>
    <w:rsid w:val="003D6352"/>
    <w:rsid w:val="003D63E7"/>
    <w:rsid w:val="003D6469"/>
    <w:rsid w:val="003D74C0"/>
    <w:rsid w:val="003D76AA"/>
    <w:rsid w:val="003E05F1"/>
    <w:rsid w:val="003E073E"/>
    <w:rsid w:val="003E0FB1"/>
    <w:rsid w:val="003E113B"/>
    <w:rsid w:val="003E1803"/>
    <w:rsid w:val="003E1985"/>
    <w:rsid w:val="003E1B1A"/>
    <w:rsid w:val="003E1DEA"/>
    <w:rsid w:val="003E2E94"/>
    <w:rsid w:val="003E2EB9"/>
    <w:rsid w:val="003E30A7"/>
    <w:rsid w:val="003E33E9"/>
    <w:rsid w:val="003E3691"/>
    <w:rsid w:val="003E4899"/>
    <w:rsid w:val="003E4A4C"/>
    <w:rsid w:val="003E4CBA"/>
    <w:rsid w:val="003E5092"/>
    <w:rsid w:val="003E51B3"/>
    <w:rsid w:val="003E5BAF"/>
    <w:rsid w:val="003E5E4F"/>
    <w:rsid w:val="003E6306"/>
    <w:rsid w:val="003E63B4"/>
    <w:rsid w:val="003E6E62"/>
    <w:rsid w:val="003E7052"/>
    <w:rsid w:val="003E715D"/>
    <w:rsid w:val="003E7A26"/>
    <w:rsid w:val="003E7E2E"/>
    <w:rsid w:val="003E7E4C"/>
    <w:rsid w:val="003F0649"/>
    <w:rsid w:val="003F0995"/>
    <w:rsid w:val="003F0C1D"/>
    <w:rsid w:val="003F0D81"/>
    <w:rsid w:val="003F103E"/>
    <w:rsid w:val="003F18F7"/>
    <w:rsid w:val="003F26E1"/>
    <w:rsid w:val="003F292D"/>
    <w:rsid w:val="003F2DE9"/>
    <w:rsid w:val="003F2E48"/>
    <w:rsid w:val="003F342E"/>
    <w:rsid w:val="003F3803"/>
    <w:rsid w:val="003F440C"/>
    <w:rsid w:val="003F4472"/>
    <w:rsid w:val="003F4635"/>
    <w:rsid w:val="003F49BC"/>
    <w:rsid w:val="003F525A"/>
    <w:rsid w:val="003F53CD"/>
    <w:rsid w:val="003F5D12"/>
    <w:rsid w:val="003F60EB"/>
    <w:rsid w:val="003F6ED6"/>
    <w:rsid w:val="003F72A1"/>
    <w:rsid w:val="003F76AA"/>
    <w:rsid w:val="003F7803"/>
    <w:rsid w:val="003F7A62"/>
    <w:rsid w:val="003F7BE6"/>
    <w:rsid w:val="00400652"/>
    <w:rsid w:val="004006A9"/>
    <w:rsid w:val="00400A5D"/>
    <w:rsid w:val="00401E57"/>
    <w:rsid w:val="00401F75"/>
    <w:rsid w:val="0040211D"/>
    <w:rsid w:val="004021A5"/>
    <w:rsid w:val="004026C5"/>
    <w:rsid w:val="004029E2"/>
    <w:rsid w:val="00402FF9"/>
    <w:rsid w:val="004033B7"/>
    <w:rsid w:val="00403656"/>
    <w:rsid w:val="00403714"/>
    <w:rsid w:val="00403744"/>
    <w:rsid w:val="00403F61"/>
    <w:rsid w:val="004041F4"/>
    <w:rsid w:val="00404548"/>
    <w:rsid w:val="00404749"/>
    <w:rsid w:val="004050D4"/>
    <w:rsid w:val="004052AE"/>
    <w:rsid w:val="00405966"/>
    <w:rsid w:val="0040647C"/>
    <w:rsid w:val="004065A6"/>
    <w:rsid w:val="00407221"/>
    <w:rsid w:val="0040779F"/>
    <w:rsid w:val="00407C0D"/>
    <w:rsid w:val="00407C8B"/>
    <w:rsid w:val="004106A8"/>
    <w:rsid w:val="00410F14"/>
    <w:rsid w:val="0041185F"/>
    <w:rsid w:val="004118A5"/>
    <w:rsid w:val="00411986"/>
    <w:rsid w:val="0041220A"/>
    <w:rsid w:val="00412279"/>
    <w:rsid w:val="004123C6"/>
    <w:rsid w:val="00412E9C"/>
    <w:rsid w:val="00413672"/>
    <w:rsid w:val="00413778"/>
    <w:rsid w:val="00414041"/>
    <w:rsid w:val="004142BF"/>
    <w:rsid w:val="00414465"/>
    <w:rsid w:val="00414729"/>
    <w:rsid w:val="00414C80"/>
    <w:rsid w:val="00414F4B"/>
    <w:rsid w:val="0041562C"/>
    <w:rsid w:val="00415AC0"/>
    <w:rsid w:val="00415D4E"/>
    <w:rsid w:val="00415EF9"/>
    <w:rsid w:val="00416629"/>
    <w:rsid w:val="004174BD"/>
    <w:rsid w:val="00417D2B"/>
    <w:rsid w:val="00417DA1"/>
    <w:rsid w:val="004200D2"/>
    <w:rsid w:val="0042010C"/>
    <w:rsid w:val="0042049F"/>
    <w:rsid w:val="00420A03"/>
    <w:rsid w:val="00420D51"/>
    <w:rsid w:val="004210C3"/>
    <w:rsid w:val="00421608"/>
    <w:rsid w:val="00421DC4"/>
    <w:rsid w:val="00421FE6"/>
    <w:rsid w:val="00423478"/>
    <w:rsid w:val="00423DDC"/>
    <w:rsid w:val="00424A5A"/>
    <w:rsid w:val="00425B76"/>
    <w:rsid w:val="00425BB5"/>
    <w:rsid w:val="00425C9A"/>
    <w:rsid w:val="00425E38"/>
    <w:rsid w:val="004260A2"/>
    <w:rsid w:val="004266A3"/>
    <w:rsid w:val="004267BD"/>
    <w:rsid w:val="00426FC6"/>
    <w:rsid w:val="004273BC"/>
    <w:rsid w:val="00427A8B"/>
    <w:rsid w:val="00427C5F"/>
    <w:rsid w:val="00427EEF"/>
    <w:rsid w:val="00430290"/>
    <w:rsid w:val="00430B3C"/>
    <w:rsid w:val="00430F40"/>
    <w:rsid w:val="004310BA"/>
    <w:rsid w:val="004314A9"/>
    <w:rsid w:val="004318D9"/>
    <w:rsid w:val="00431AC3"/>
    <w:rsid w:val="00432191"/>
    <w:rsid w:val="00432782"/>
    <w:rsid w:val="00433433"/>
    <w:rsid w:val="00433BC3"/>
    <w:rsid w:val="00433ED5"/>
    <w:rsid w:val="00434B0A"/>
    <w:rsid w:val="004353BC"/>
    <w:rsid w:val="0043545F"/>
    <w:rsid w:val="004355F0"/>
    <w:rsid w:val="00435F9C"/>
    <w:rsid w:val="004366F9"/>
    <w:rsid w:val="00436FC7"/>
    <w:rsid w:val="004370F5"/>
    <w:rsid w:val="00440D6E"/>
    <w:rsid w:val="0044131E"/>
    <w:rsid w:val="004418CF"/>
    <w:rsid w:val="00441EAC"/>
    <w:rsid w:val="004423F3"/>
    <w:rsid w:val="00443165"/>
    <w:rsid w:val="004433E4"/>
    <w:rsid w:val="0044378B"/>
    <w:rsid w:val="00444138"/>
    <w:rsid w:val="00444C09"/>
    <w:rsid w:val="00444DAB"/>
    <w:rsid w:val="004451D9"/>
    <w:rsid w:val="00445583"/>
    <w:rsid w:val="004458DA"/>
    <w:rsid w:val="00445D58"/>
    <w:rsid w:val="004462D6"/>
    <w:rsid w:val="0044654B"/>
    <w:rsid w:val="00446BC6"/>
    <w:rsid w:val="00446DBE"/>
    <w:rsid w:val="00446F61"/>
    <w:rsid w:val="00447647"/>
    <w:rsid w:val="00447737"/>
    <w:rsid w:val="004479A2"/>
    <w:rsid w:val="00447B81"/>
    <w:rsid w:val="00447F61"/>
    <w:rsid w:val="004501C8"/>
    <w:rsid w:val="00450254"/>
    <w:rsid w:val="00450684"/>
    <w:rsid w:val="004507E5"/>
    <w:rsid w:val="00450F10"/>
    <w:rsid w:val="0045149C"/>
    <w:rsid w:val="004515C7"/>
    <w:rsid w:val="004519AD"/>
    <w:rsid w:val="00452233"/>
    <w:rsid w:val="004524D0"/>
    <w:rsid w:val="00453A40"/>
    <w:rsid w:val="0045459A"/>
    <w:rsid w:val="004545DB"/>
    <w:rsid w:val="0045495A"/>
    <w:rsid w:val="00454E98"/>
    <w:rsid w:val="004552EE"/>
    <w:rsid w:val="00455F67"/>
    <w:rsid w:val="00456028"/>
    <w:rsid w:val="004560B4"/>
    <w:rsid w:val="004561F7"/>
    <w:rsid w:val="004565F6"/>
    <w:rsid w:val="0045681B"/>
    <w:rsid w:val="00456DED"/>
    <w:rsid w:val="004572AD"/>
    <w:rsid w:val="004573F0"/>
    <w:rsid w:val="004577A5"/>
    <w:rsid w:val="004577D3"/>
    <w:rsid w:val="0045783A"/>
    <w:rsid w:val="0045786A"/>
    <w:rsid w:val="00460155"/>
    <w:rsid w:val="004607D2"/>
    <w:rsid w:val="00460F76"/>
    <w:rsid w:val="00461214"/>
    <w:rsid w:val="004619EE"/>
    <w:rsid w:val="00461B5C"/>
    <w:rsid w:val="00461FD6"/>
    <w:rsid w:val="00462000"/>
    <w:rsid w:val="004628AB"/>
    <w:rsid w:val="00462967"/>
    <w:rsid w:val="00462ACD"/>
    <w:rsid w:val="00462F12"/>
    <w:rsid w:val="00462FA0"/>
    <w:rsid w:val="00463050"/>
    <w:rsid w:val="0046340F"/>
    <w:rsid w:val="00463748"/>
    <w:rsid w:val="00463DA8"/>
    <w:rsid w:val="00463EF4"/>
    <w:rsid w:val="00464025"/>
    <w:rsid w:val="00464036"/>
    <w:rsid w:val="0046422A"/>
    <w:rsid w:val="004643CA"/>
    <w:rsid w:val="00464492"/>
    <w:rsid w:val="00465543"/>
    <w:rsid w:val="0046573B"/>
    <w:rsid w:val="004658E5"/>
    <w:rsid w:val="00465905"/>
    <w:rsid w:val="00466168"/>
    <w:rsid w:val="00466610"/>
    <w:rsid w:val="00466616"/>
    <w:rsid w:val="004667EE"/>
    <w:rsid w:val="004671FC"/>
    <w:rsid w:val="004673E8"/>
    <w:rsid w:val="0046778B"/>
    <w:rsid w:val="00470148"/>
    <w:rsid w:val="00470D0E"/>
    <w:rsid w:val="004714D4"/>
    <w:rsid w:val="004722A6"/>
    <w:rsid w:val="004723AB"/>
    <w:rsid w:val="00472529"/>
    <w:rsid w:val="00472942"/>
    <w:rsid w:val="004729F5"/>
    <w:rsid w:val="0047364B"/>
    <w:rsid w:val="00475670"/>
    <w:rsid w:val="00475712"/>
    <w:rsid w:val="00476CEE"/>
    <w:rsid w:val="0047738C"/>
    <w:rsid w:val="004774A7"/>
    <w:rsid w:val="00477878"/>
    <w:rsid w:val="0048049E"/>
    <w:rsid w:val="00480527"/>
    <w:rsid w:val="00480C9B"/>
    <w:rsid w:val="00480CCE"/>
    <w:rsid w:val="004811B3"/>
    <w:rsid w:val="004813AB"/>
    <w:rsid w:val="00482177"/>
    <w:rsid w:val="00482EF9"/>
    <w:rsid w:val="00482FAA"/>
    <w:rsid w:val="004836B4"/>
    <w:rsid w:val="004836E0"/>
    <w:rsid w:val="00483718"/>
    <w:rsid w:val="00483748"/>
    <w:rsid w:val="00484028"/>
    <w:rsid w:val="004842D4"/>
    <w:rsid w:val="00484852"/>
    <w:rsid w:val="0048587E"/>
    <w:rsid w:val="00486180"/>
    <w:rsid w:val="00486628"/>
    <w:rsid w:val="00486E0B"/>
    <w:rsid w:val="00486F44"/>
    <w:rsid w:val="00486F45"/>
    <w:rsid w:val="00487211"/>
    <w:rsid w:val="00487676"/>
    <w:rsid w:val="0049075F"/>
    <w:rsid w:val="0049078B"/>
    <w:rsid w:val="00491EBA"/>
    <w:rsid w:val="00492DA8"/>
    <w:rsid w:val="00493062"/>
    <w:rsid w:val="00493723"/>
    <w:rsid w:val="00493903"/>
    <w:rsid w:val="00493D09"/>
    <w:rsid w:val="00494071"/>
    <w:rsid w:val="00494232"/>
    <w:rsid w:val="0049441A"/>
    <w:rsid w:val="004944A6"/>
    <w:rsid w:val="004947B7"/>
    <w:rsid w:val="0049567C"/>
    <w:rsid w:val="0049595F"/>
    <w:rsid w:val="00495A8B"/>
    <w:rsid w:val="00496089"/>
    <w:rsid w:val="004961D7"/>
    <w:rsid w:val="004975CD"/>
    <w:rsid w:val="00497A5A"/>
    <w:rsid w:val="00497C88"/>
    <w:rsid w:val="004A02E2"/>
    <w:rsid w:val="004A0347"/>
    <w:rsid w:val="004A05E7"/>
    <w:rsid w:val="004A0888"/>
    <w:rsid w:val="004A0E1F"/>
    <w:rsid w:val="004A127A"/>
    <w:rsid w:val="004A1476"/>
    <w:rsid w:val="004A198E"/>
    <w:rsid w:val="004A2574"/>
    <w:rsid w:val="004A2AA6"/>
    <w:rsid w:val="004A32D0"/>
    <w:rsid w:val="004A3A22"/>
    <w:rsid w:val="004A43B6"/>
    <w:rsid w:val="004A4B93"/>
    <w:rsid w:val="004A53D5"/>
    <w:rsid w:val="004A58DB"/>
    <w:rsid w:val="004A5DBC"/>
    <w:rsid w:val="004A5E45"/>
    <w:rsid w:val="004A630A"/>
    <w:rsid w:val="004A686F"/>
    <w:rsid w:val="004A6F29"/>
    <w:rsid w:val="004A70EE"/>
    <w:rsid w:val="004A7593"/>
    <w:rsid w:val="004A774E"/>
    <w:rsid w:val="004A79DB"/>
    <w:rsid w:val="004A7D3E"/>
    <w:rsid w:val="004A7FF9"/>
    <w:rsid w:val="004B00FB"/>
    <w:rsid w:val="004B0ABC"/>
    <w:rsid w:val="004B1B4F"/>
    <w:rsid w:val="004B1BA4"/>
    <w:rsid w:val="004B2576"/>
    <w:rsid w:val="004B26D4"/>
    <w:rsid w:val="004B28BB"/>
    <w:rsid w:val="004B2ACE"/>
    <w:rsid w:val="004B2F15"/>
    <w:rsid w:val="004B3056"/>
    <w:rsid w:val="004B379D"/>
    <w:rsid w:val="004B3B32"/>
    <w:rsid w:val="004B3CDC"/>
    <w:rsid w:val="004B3D76"/>
    <w:rsid w:val="004B4775"/>
    <w:rsid w:val="004B49D6"/>
    <w:rsid w:val="004B5139"/>
    <w:rsid w:val="004B5E56"/>
    <w:rsid w:val="004B5F0C"/>
    <w:rsid w:val="004B6031"/>
    <w:rsid w:val="004B61B6"/>
    <w:rsid w:val="004B6526"/>
    <w:rsid w:val="004B6596"/>
    <w:rsid w:val="004B6C88"/>
    <w:rsid w:val="004B710C"/>
    <w:rsid w:val="004B759B"/>
    <w:rsid w:val="004B765D"/>
    <w:rsid w:val="004B7B11"/>
    <w:rsid w:val="004B7B47"/>
    <w:rsid w:val="004C01DC"/>
    <w:rsid w:val="004C046E"/>
    <w:rsid w:val="004C074F"/>
    <w:rsid w:val="004C0910"/>
    <w:rsid w:val="004C0A8E"/>
    <w:rsid w:val="004C0AF4"/>
    <w:rsid w:val="004C0DFF"/>
    <w:rsid w:val="004C1609"/>
    <w:rsid w:val="004C17D6"/>
    <w:rsid w:val="004C20E2"/>
    <w:rsid w:val="004C216B"/>
    <w:rsid w:val="004C21ED"/>
    <w:rsid w:val="004C27D6"/>
    <w:rsid w:val="004C28AB"/>
    <w:rsid w:val="004C300C"/>
    <w:rsid w:val="004C3A8D"/>
    <w:rsid w:val="004C3EE2"/>
    <w:rsid w:val="004C45DA"/>
    <w:rsid w:val="004C4C83"/>
    <w:rsid w:val="004C5DD3"/>
    <w:rsid w:val="004C5DF8"/>
    <w:rsid w:val="004C603B"/>
    <w:rsid w:val="004C66CC"/>
    <w:rsid w:val="004C6A90"/>
    <w:rsid w:val="004D0552"/>
    <w:rsid w:val="004D0F62"/>
    <w:rsid w:val="004D1143"/>
    <w:rsid w:val="004D2376"/>
    <w:rsid w:val="004D2EEA"/>
    <w:rsid w:val="004D30F9"/>
    <w:rsid w:val="004D3813"/>
    <w:rsid w:val="004D3BA7"/>
    <w:rsid w:val="004D4401"/>
    <w:rsid w:val="004D4A32"/>
    <w:rsid w:val="004D585D"/>
    <w:rsid w:val="004D61F7"/>
    <w:rsid w:val="004D64AB"/>
    <w:rsid w:val="004D6AF3"/>
    <w:rsid w:val="004D744E"/>
    <w:rsid w:val="004D786E"/>
    <w:rsid w:val="004D7F7C"/>
    <w:rsid w:val="004E022D"/>
    <w:rsid w:val="004E02FC"/>
    <w:rsid w:val="004E061F"/>
    <w:rsid w:val="004E09B8"/>
    <w:rsid w:val="004E09F3"/>
    <w:rsid w:val="004E0B4B"/>
    <w:rsid w:val="004E1910"/>
    <w:rsid w:val="004E2005"/>
    <w:rsid w:val="004E29BE"/>
    <w:rsid w:val="004E435A"/>
    <w:rsid w:val="004E50CA"/>
    <w:rsid w:val="004E5199"/>
    <w:rsid w:val="004E5AD7"/>
    <w:rsid w:val="004E5C38"/>
    <w:rsid w:val="004E633A"/>
    <w:rsid w:val="004E6DCB"/>
    <w:rsid w:val="004E7B3F"/>
    <w:rsid w:val="004E7CE8"/>
    <w:rsid w:val="004E7F42"/>
    <w:rsid w:val="004F11D7"/>
    <w:rsid w:val="004F1E6D"/>
    <w:rsid w:val="004F23B7"/>
    <w:rsid w:val="004F2513"/>
    <w:rsid w:val="004F271D"/>
    <w:rsid w:val="004F2883"/>
    <w:rsid w:val="004F30CC"/>
    <w:rsid w:val="004F3D75"/>
    <w:rsid w:val="004F48F7"/>
    <w:rsid w:val="004F49D0"/>
    <w:rsid w:val="004F5114"/>
    <w:rsid w:val="004F525C"/>
    <w:rsid w:val="004F5516"/>
    <w:rsid w:val="004F55C2"/>
    <w:rsid w:val="004F5D07"/>
    <w:rsid w:val="004F5E66"/>
    <w:rsid w:val="004F6534"/>
    <w:rsid w:val="004F67E2"/>
    <w:rsid w:val="004F6A59"/>
    <w:rsid w:val="004F7245"/>
    <w:rsid w:val="004F74EF"/>
    <w:rsid w:val="004F756C"/>
    <w:rsid w:val="005001FA"/>
    <w:rsid w:val="0050055F"/>
    <w:rsid w:val="005015D0"/>
    <w:rsid w:val="005019AF"/>
    <w:rsid w:val="005024C4"/>
    <w:rsid w:val="00503265"/>
    <w:rsid w:val="00503C9E"/>
    <w:rsid w:val="00504044"/>
    <w:rsid w:val="0050488D"/>
    <w:rsid w:val="00504D12"/>
    <w:rsid w:val="0050527A"/>
    <w:rsid w:val="005052D5"/>
    <w:rsid w:val="0050535A"/>
    <w:rsid w:val="00505CDF"/>
    <w:rsid w:val="00505FE5"/>
    <w:rsid w:val="005060D6"/>
    <w:rsid w:val="00506600"/>
    <w:rsid w:val="00506F0C"/>
    <w:rsid w:val="00507086"/>
    <w:rsid w:val="00507150"/>
    <w:rsid w:val="005072B5"/>
    <w:rsid w:val="005077A2"/>
    <w:rsid w:val="005106F5"/>
    <w:rsid w:val="00510CBD"/>
    <w:rsid w:val="00511192"/>
    <w:rsid w:val="005113EA"/>
    <w:rsid w:val="005114AB"/>
    <w:rsid w:val="005118AD"/>
    <w:rsid w:val="00511C3C"/>
    <w:rsid w:val="00512353"/>
    <w:rsid w:val="00512A42"/>
    <w:rsid w:val="00512B54"/>
    <w:rsid w:val="005139AE"/>
    <w:rsid w:val="00513BD6"/>
    <w:rsid w:val="00513C83"/>
    <w:rsid w:val="00513EA7"/>
    <w:rsid w:val="005147E7"/>
    <w:rsid w:val="00515BCD"/>
    <w:rsid w:val="00515F30"/>
    <w:rsid w:val="00516C9E"/>
    <w:rsid w:val="00516F0E"/>
    <w:rsid w:val="00516F64"/>
    <w:rsid w:val="00517D38"/>
    <w:rsid w:val="005203A2"/>
    <w:rsid w:val="005208AD"/>
    <w:rsid w:val="00520DFA"/>
    <w:rsid w:val="00522046"/>
    <w:rsid w:val="005220C2"/>
    <w:rsid w:val="005225C4"/>
    <w:rsid w:val="00522E88"/>
    <w:rsid w:val="00523369"/>
    <w:rsid w:val="005233CC"/>
    <w:rsid w:val="00523871"/>
    <w:rsid w:val="0052398F"/>
    <w:rsid w:val="005241B0"/>
    <w:rsid w:val="005242D1"/>
    <w:rsid w:val="00524A89"/>
    <w:rsid w:val="005251C4"/>
    <w:rsid w:val="0052557E"/>
    <w:rsid w:val="00525EEA"/>
    <w:rsid w:val="005260BF"/>
    <w:rsid w:val="005260C6"/>
    <w:rsid w:val="005268C8"/>
    <w:rsid w:val="00526929"/>
    <w:rsid w:val="00526D37"/>
    <w:rsid w:val="00526E18"/>
    <w:rsid w:val="00526F51"/>
    <w:rsid w:val="00527277"/>
    <w:rsid w:val="00527443"/>
    <w:rsid w:val="0052748E"/>
    <w:rsid w:val="00527556"/>
    <w:rsid w:val="005275BE"/>
    <w:rsid w:val="005276D5"/>
    <w:rsid w:val="005278A1"/>
    <w:rsid w:val="00527B4A"/>
    <w:rsid w:val="00527C09"/>
    <w:rsid w:val="005306AA"/>
    <w:rsid w:val="005306B7"/>
    <w:rsid w:val="0053080F"/>
    <w:rsid w:val="00530D9B"/>
    <w:rsid w:val="00531325"/>
    <w:rsid w:val="0053171F"/>
    <w:rsid w:val="00531883"/>
    <w:rsid w:val="00531974"/>
    <w:rsid w:val="00531D10"/>
    <w:rsid w:val="00531F47"/>
    <w:rsid w:val="00532960"/>
    <w:rsid w:val="00532D56"/>
    <w:rsid w:val="005335CF"/>
    <w:rsid w:val="005343E6"/>
    <w:rsid w:val="0053538F"/>
    <w:rsid w:val="005354FC"/>
    <w:rsid w:val="00535936"/>
    <w:rsid w:val="00535F13"/>
    <w:rsid w:val="00535F30"/>
    <w:rsid w:val="00536BC9"/>
    <w:rsid w:val="00536D3E"/>
    <w:rsid w:val="00536D7A"/>
    <w:rsid w:val="005372AA"/>
    <w:rsid w:val="0053747B"/>
    <w:rsid w:val="00537762"/>
    <w:rsid w:val="00537EBD"/>
    <w:rsid w:val="005401B5"/>
    <w:rsid w:val="005403B4"/>
    <w:rsid w:val="00540C1B"/>
    <w:rsid w:val="00540D63"/>
    <w:rsid w:val="0054219E"/>
    <w:rsid w:val="0054247B"/>
    <w:rsid w:val="00542AB6"/>
    <w:rsid w:val="00542B69"/>
    <w:rsid w:val="005430DC"/>
    <w:rsid w:val="00543A32"/>
    <w:rsid w:val="00544422"/>
    <w:rsid w:val="0054461B"/>
    <w:rsid w:val="00544CAB"/>
    <w:rsid w:val="00544F11"/>
    <w:rsid w:val="0054594E"/>
    <w:rsid w:val="00545A73"/>
    <w:rsid w:val="00546486"/>
    <w:rsid w:val="00546A67"/>
    <w:rsid w:val="00546D34"/>
    <w:rsid w:val="00546DEB"/>
    <w:rsid w:val="00546F0F"/>
    <w:rsid w:val="00547181"/>
    <w:rsid w:val="005471E5"/>
    <w:rsid w:val="005477E7"/>
    <w:rsid w:val="00550159"/>
    <w:rsid w:val="00550427"/>
    <w:rsid w:val="00551897"/>
    <w:rsid w:val="00551FFD"/>
    <w:rsid w:val="00552A0F"/>
    <w:rsid w:val="00552DBA"/>
    <w:rsid w:val="00553231"/>
    <w:rsid w:val="00553BF2"/>
    <w:rsid w:val="005551ED"/>
    <w:rsid w:val="00555439"/>
    <w:rsid w:val="005557A1"/>
    <w:rsid w:val="00555B95"/>
    <w:rsid w:val="00556419"/>
    <w:rsid w:val="00556A76"/>
    <w:rsid w:val="005570C0"/>
    <w:rsid w:val="005572B4"/>
    <w:rsid w:val="005572DD"/>
    <w:rsid w:val="00557DEC"/>
    <w:rsid w:val="00557F25"/>
    <w:rsid w:val="00560117"/>
    <w:rsid w:val="00560564"/>
    <w:rsid w:val="005610B1"/>
    <w:rsid w:val="00561729"/>
    <w:rsid w:val="005621D7"/>
    <w:rsid w:val="005625D6"/>
    <w:rsid w:val="00562675"/>
    <w:rsid w:val="00562AE5"/>
    <w:rsid w:val="00562E2B"/>
    <w:rsid w:val="00562F58"/>
    <w:rsid w:val="005638FD"/>
    <w:rsid w:val="005639CC"/>
    <w:rsid w:val="00563DE0"/>
    <w:rsid w:val="00563F37"/>
    <w:rsid w:val="00564668"/>
    <w:rsid w:val="00564AC9"/>
    <w:rsid w:val="00565036"/>
    <w:rsid w:val="00565289"/>
    <w:rsid w:val="00565969"/>
    <w:rsid w:val="005659CD"/>
    <w:rsid w:val="00565B33"/>
    <w:rsid w:val="00565C64"/>
    <w:rsid w:val="005660D9"/>
    <w:rsid w:val="00566EE8"/>
    <w:rsid w:val="005676BC"/>
    <w:rsid w:val="0056789B"/>
    <w:rsid w:val="00567A5D"/>
    <w:rsid w:val="00567CF9"/>
    <w:rsid w:val="00570353"/>
    <w:rsid w:val="005707DB"/>
    <w:rsid w:val="00571378"/>
    <w:rsid w:val="0057148C"/>
    <w:rsid w:val="005715F5"/>
    <w:rsid w:val="0057171E"/>
    <w:rsid w:val="005719A5"/>
    <w:rsid w:val="00571EEC"/>
    <w:rsid w:val="00572082"/>
    <w:rsid w:val="00572666"/>
    <w:rsid w:val="0057267E"/>
    <w:rsid w:val="005726BD"/>
    <w:rsid w:val="00573342"/>
    <w:rsid w:val="00573538"/>
    <w:rsid w:val="0057366C"/>
    <w:rsid w:val="00574348"/>
    <w:rsid w:val="00574A5A"/>
    <w:rsid w:val="00574EB4"/>
    <w:rsid w:val="005753B8"/>
    <w:rsid w:val="005755C3"/>
    <w:rsid w:val="00575AF9"/>
    <w:rsid w:val="00575EFE"/>
    <w:rsid w:val="00575F18"/>
    <w:rsid w:val="00576F76"/>
    <w:rsid w:val="00576FB9"/>
    <w:rsid w:val="00577813"/>
    <w:rsid w:val="0057798D"/>
    <w:rsid w:val="00577A53"/>
    <w:rsid w:val="00577CF8"/>
    <w:rsid w:val="00577DDA"/>
    <w:rsid w:val="005802B7"/>
    <w:rsid w:val="00581ACF"/>
    <w:rsid w:val="00581BAE"/>
    <w:rsid w:val="00581F5E"/>
    <w:rsid w:val="00582118"/>
    <w:rsid w:val="005835D4"/>
    <w:rsid w:val="005837B5"/>
    <w:rsid w:val="00583AD7"/>
    <w:rsid w:val="00583ED5"/>
    <w:rsid w:val="00584E45"/>
    <w:rsid w:val="00584FB2"/>
    <w:rsid w:val="005859AE"/>
    <w:rsid w:val="00585E73"/>
    <w:rsid w:val="0058604F"/>
    <w:rsid w:val="0058613C"/>
    <w:rsid w:val="00586491"/>
    <w:rsid w:val="00586882"/>
    <w:rsid w:val="00586E0D"/>
    <w:rsid w:val="00587231"/>
    <w:rsid w:val="00587437"/>
    <w:rsid w:val="00587555"/>
    <w:rsid w:val="00587FA2"/>
    <w:rsid w:val="0059025D"/>
    <w:rsid w:val="0059061E"/>
    <w:rsid w:val="0059065C"/>
    <w:rsid w:val="00591117"/>
    <w:rsid w:val="005913E2"/>
    <w:rsid w:val="00591749"/>
    <w:rsid w:val="00592015"/>
    <w:rsid w:val="0059201B"/>
    <w:rsid w:val="00592339"/>
    <w:rsid w:val="00592678"/>
    <w:rsid w:val="00592DDA"/>
    <w:rsid w:val="005933EC"/>
    <w:rsid w:val="00593F26"/>
    <w:rsid w:val="0059455A"/>
    <w:rsid w:val="00594644"/>
    <w:rsid w:val="005948DB"/>
    <w:rsid w:val="00595097"/>
    <w:rsid w:val="005950C4"/>
    <w:rsid w:val="0059526F"/>
    <w:rsid w:val="00595D5C"/>
    <w:rsid w:val="00595EEA"/>
    <w:rsid w:val="00595F9B"/>
    <w:rsid w:val="005962BD"/>
    <w:rsid w:val="005965B5"/>
    <w:rsid w:val="00596F36"/>
    <w:rsid w:val="00597290"/>
    <w:rsid w:val="00597AF3"/>
    <w:rsid w:val="005A009A"/>
    <w:rsid w:val="005A0203"/>
    <w:rsid w:val="005A074F"/>
    <w:rsid w:val="005A0DCD"/>
    <w:rsid w:val="005A1533"/>
    <w:rsid w:val="005A1741"/>
    <w:rsid w:val="005A235F"/>
    <w:rsid w:val="005A2731"/>
    <w:rsid w:val="005A2851"/>
    <w:rsid w:val="005A28C4"/>
    <w:rsid w:val="005A321F"/>
    <w:rsid w:val="005A3AE8"/>
    <w:rsid w:val="005A3B25"/>
    <w:rsid w:val="005A3D47"/>
    <w:rsid w:val="005A4E15"/>
    <w:rsid w:val="005A4F7D"/>
    <w:rsid w:val="005A509C"/>
    <w:rsid w:val="005A50C9"/>
    <w:rsid w:val="005A533F"/>
    <w:rsid w:val="005A5684"/>
    <w:rsid w:val="005A5AD0"/>
    <w:rsid w:val="005A5F54"/>
    <w:rsid w:val="005A5F9D"/>
    <w:rsid w:val="005A6241"/>
    <w:rsid w:val="005A751F"/>
    <w:rsid w:val="005A76B5"/>
    <w:rsid w:val="005A7719"/>
    <w:rsid w:val="005A77C2"/>
    <w:rsid w:val="005A7CE1"/>
    <w:rsid w:val="005A7E29"/>
    <w:rsid w:val="005B0557"/>
    <w:rsid w:val="005B0A57"/>
    <w:rsid w:val="005B0D7F"/>
    <w:rsid w:val="005B19AC"/>
    <w:rsid w:val="005B1D58"/>
    <w:rsid w:val="005B2180"/>
    <w:rsid w:val="005B21E8"/>
    <w:rsid w:val="005B291B"/>
    <w:rsid w:val="005B4B12"/>
    <w:rsid w:val="005B58F5"/>
    <w:rsid w:val="005B5BA7"/>
    <w:rsid w:val="005B679E"/>
    <w:rsid w:val="005B69D1"/>
    <w:rsid w:val="005B6C19"/>
    <w:rsid w:val="005B71DA"/>
    <w:rsid w:val="005B76AC"/>
    <w:rsid w:val="005B76C5"/>
    <w:rsid w:val="005B7AF0"/>
    <w:rsid w:val="005B7B8A"/>
    <w:rsid w:val="005C0019"/>
    <w:rsid w:val="005C0229"/>
    <w:rsid w:val="005C06E8"/>
    <w:rsid w:val="005C09C6"/>
    <w:rsid w:val="005C114C"/>
    <w:rsid w:val="005C1C00"/>
    <w:rsid w:val="005C2141"/>
    <w:rsid w:val="005C22D6"/>
    <w:rsid w:val="005C262B"/>
    <w:rsid w:val="005C263B"/>
    <w:rsid w:val="005C2E3A"/>
    <w:rsid w:val="005C2EA5"/>
    <w:rsid w:val="005C303A"/>
    <w:rsid w:val="005C3336"/>
    <w:rsid w:val="005C3340"/>
    <w:rsid w:val="005C33A5"/>
    <w:rsid w:val="005C3565"/>
    <w:rsid w:val="005C373C"/>
    <w:rsid w:val="005C3DCE"/>
    <w:rsid w:val="005C4260"/>
    <w:rsid w:val="005C426B"/>
    <w:rsid w:val="005C458D"/>
    <w:rsid w:val="005C491E"/>
    <w:rsid w:val="005C5059"/>
    <w:rsid w:val="005C5270"/>
    <w:rsid w:val="005C5682"/>
    <w:rsid w:val="005C5C23"/>
    <w:rsid w:val="005C5E0A"/>
    <w:rsid w:val="005C5E46"/>
    <w:rsid w:val="005C6837"/>
    <w:rsid w:val="005C6C0C"/>
    <w:rsid w:val="005C7836"/>
    <w:rsid w:val="005D0512"/>
    <w:rsid w:val="005D0B6D"/>
    <w:rsid w:val="005D1D32"/>
    <w:rsid w:val="005D1EA2"/>
    <w:rsid w:val="005D2253"/>
    <w:rsid w:val="005D2276"/>
    <w:rsid w:val="005D25FD"/>
    <w:rsid w:val="005D2620"/>
    <w:rsid w:val="005D2650"/>
    <w:rsid w:val="005D2784"/>
    <w:rsid w:val="005D2808"/>
    <w:rsid w:val="005D2B2A"/>
    <w:rsid w:val="005D36CA"/>
    <w:rsid w:val="005D3850"/>
    <w:rsid w:val="005D3B45"/>
    <w:rsid w:val="005D4665"/>
    <w:rsid w:val="005D472A"/>
    <w:rsid w:val="005D4EF4"/>
    <w:rsid w:val="005D5445"/>
    <w:rsid w:val="005D5591"/>
    <w:rsid w:val="005D607E"/>
    <w:rsid w:val="005D7340"/>
    <w:rsid w:val="005D7F37"/>
    <w:rsid w:val="005E0858"/>
    <w:rsid w:val="005E0E13"/>
    <w:rsid w:val="005E1617"/>
    <w:rsid w:val="005E179C"/>
    <w:rsid w:val="005E1B9B"/>
    <w:rsid w:val="005E2101"/>
    <w:rsid w:val="005E2794"/>
    <w:rsid w:val="005E2B46"/>
    <w:rsid w:val="005E310E"/>
    <w:rsid w:val="005E34E7"/>
    <w:rsid w:val="005E3655"/>
    <w:rsid w:val="005E3CBF"/>
    <w:rsid w:val="005E4037"/>
    <w:rsid w:val="005E45A4"/>
    <w:rsid w:val="005E4B72"/>
    <w:rsid w:val="005E52B9"/>
    <w:rsid w:val="005E536F"/>
    <w:rsid w:val="005E6712"/>
    <w:rsid w:val="005E6D76"/>
    <w:rsid w:val="005E6DCB"/>
    <w:rsid w:val="005E6F9D"/>
    <w:rsid w:val="005E73A3"/>
    <w:rsid w:val="005E7B5A"/>
    <w:rsid w:val="005E7C84"/>
    <w:rsid w:val="005F01FC"/>
    <w:rsid w:val="005F028E"/>
    <w:rsid w:val="005F05B6"/>
    <w:rsid w:val="005F0BFB"/>
    <w:rsid w:val="005F0C89"/>
    <w:rsid w:val="005F0DF4"/>
    <w:rsid w:val="005F156B"/>
    <w:rsid w:val="005F1B4F"/>
    <w:rsid w:val="005F219A"/>
    <w:rsid w:val="005F2DAD"/>
    <w:rsid w:val="005F3044"/>
    <w:rsid w:val="005F3552"/>
    <w:rsid w:val="005F3701"/>
    <w:rsid w:val="005F37DB"/>
    <w:rsid w:val="005F41DF"/>
    <w:rsid w:val="005F4521"/>
    <w:rsid w:val="005F4FA3"/>
    <w:rsid w:val="005F5035"/>
    <w:rsid w:val="005F5478"/>
    <w:rsid w:val="005F59EA"/>
    <w:rsid w:val="005F5A71"/>
    <w:rsid w:val="005F5F4B"/>
    <w:rsid w:val="005F5FBF"/>
    <w:rsid w:val="005F67D0"/>
    <w:rsid w:val="005F6B3A"/>
    <w:rsid w:val="005F7005"/>
    <w:rsid w:val="005F7190"/>
    <w:rsid w:val="005F7AC2"/>
    <w:rsid w:val="005F7E32"/>
    <w:rsid w:val="006000A9"/>
    <w:rsid w:val="006006FC"/>
    <w:rsid w:val="00600D82"/>
    <w:rsid w:val="00600F21"/>
    <w:rsid w:val="00601FDC"/>
    <w:rsid w:val="00602CFE"/>
    <w:rsid w:val="00602F95"/>
    <w:rsid w:val="00603F5D"/>
    <w:rsid w:val="006045BA"/>
    <w:rsid w:val="00604716"/>
    <w:rsid w:val="0060583A"/>
    <w:rsid w:val="00606197"/>
    <w:rsid w:val="0060630A"/>
    <w:rsid w:val="006066E9"/>
    <w:rsid w:val="00607D2D"/>
    <w:rsid w:val="006101F2"/>
    <w:rsid w:val="006109BA"/>
    <w:rsid w:val="00611649"/>
    <w:rsid w:val="00611A0E"/>
    <w:rsid w:val="00611A2F"/>
    <w:rsid w:val="00611E2E"/>
    <w:rsid w:val="0061214E"/>
    <w:rsid w:val="0061257F"/>
    <w:rsid w:val="00613BF5"/>
    <w:rsid w:val="00614154"/>
    <w:rsid w:val="00614687"/>
    <w:rsid w:val="00614BD3"/>
    <w:rsid w:val="006150E3"/>
    <w:rsid w:val="0061531D"/>
    <w:rsid w:val="00615341"/>
    <w:rsid w:val="006156F3"/>
    <w:rsid w:val="00615A23"/>
    <w:rsid w:val="00615D5F"/>
    <w:rsid w:val="0061660C"/>
    <w:rsid w:val="00616672"/>
    <w:rsid w:val="00616BDD"/>
    <w:rsid w:val="00616C58"/>
    <w:rsid w:val="00617DD8"/>
    <w:rsid w:val="0062014A"/>
    <w:rsid w:val="006204BD"/>
    <w:rsid w:val="0062053C"/>
    <w:rsid w:val="006206AE"/>
    <w:rsid w:val="00620E8B"/>
    <w:rsid w:val="00621107"/>
    <w:rsid w:val="0062175D"/>
    <w:rsid w:val="00621A82"/>
    <w:rsid w:val="00622836"/>
    <w:rsid w:val="00622A78"/>
    <w:rsid w:val="00622D01"/>
    <w:rsid w:val="006239A1"/>
    <w:rsid w:val="00623A77"/>
    <w:rsid w:val="00623B22"/>
    <w:rsid w:val="00623CD5"/>
    <w:rsid w:val="00624314"/>
    <w:rsid w:val="006251ED"/>
    <w:rsid w:val="006256F5"/>
    <w:rsid w:val="006257A6"/>
    <w:rsid w:val="00625A1D"/>
    <w:rsid w:val="00625C26"/>
    <w:rsid w:val="00625F77"/>
    <w:rsid w:val="006263A4"/>
    <w:rsid w:val="00626409"/>
    <w:rsid w:val="00626AD0"/>
    <w:rsid w:val="00626F0B"/>
    <w:rsid w:val="00626FDF"/>
    <w:rsid w:val="00627B30"/>
    <w:rsid w:val="00627BAC"/>
    <w:rsid w:val="0063097B"/>
    <w:rsid w:val="00630BEE"/>
    <w:rsid w:val="006314C4"/>
    <w:rsid w:val="0063202E"/>
    <w:rsid w:val="006323A4"/>
    <w:rsid w:val="0063267E"/>
    <w:rsid w:val="00632900"/>
    <w:rsid w:val="00632B71"/>
    <w:rsid w:val="00632D31"/>
    <w:rsid w:val="006330C1"/>
    <w:rsid w:val="00633116"/>
    <w:rsid w:val="006332B0"/>
    <w:rsid w:val="006332DE"/>
    <w:rsid w:val="0063381B"/>
    <w:rsid w:val="00633ACB"/>
    <w:rsid w:val="006340BE"/>
    <w:rsid w:val="00634C2C"/>
    <w:rsid w:val="00635A58"/>
    <w:rsid w:val="00635E90"/>
    <w:rsid w:val="00635FF0"/>
    <w:rsid w:val="006364B8"/>
    <w:rsid w:val="00636A64"/>
    <w:rsid w:val="00636B93"/>
    <w:rsid w:val="006372D3"/>
    <w:rsid w:val="00637420"/>
    <w:rsid w:val="00637E9D"/>
    <w:rsid w:val="0064000E"/>
    <w:rsid w:val="006403BA"/>
    <w:rsid w:val="00640550"/>
    <w:rsid w:val="00640CEA"/>
    <w:rsid w:val="00640EFF"/>
    <w:rsid w:val="0064151C"/>
    <w:rsid w:val="0064177A"/>
    <w:rsid w:val="00641AE3"/>
    <w:rsid w:val="00642AC4"/>
    <w:rsid w:val="00642B1E"/>
    <w:rsid w:val="00642F4D"/>
    <w:rsid w:val="0064326A"/>
    <w:rsid w:val="00643A19"/>
    <w:rsid w:val="00644D5D"/>
    <w:rsid w:val="006451B4"/>
    <w:rsid w:val="006453E7"/>
    <w:rsid w:val="0064562E"/>
    <w:rsid w:val="006456F5"/>
    <w:rsid w:val="0064570A"/>
    <w:rsid w:val="00645CE7"/>
    <w:rsid w:val="00645D48"/>
    <w:rsid w:val="00645D91"/>
    <w:rsid w:val="00645E8D"/>
    <w:rsid w:val="00645F85"/>
    <w:rsid w:val="006465DB"/>
    <w:rsid w:val="006468F4"/>
    <w:rsid w:val="0064695B"/>
    <w:rsid w:val="00646DC7"/>
    <w:rsid w:val="00646EF6"/>
    <w:rsid w:val="00647E3F"/>
    <w:rsid w:val="00650DCD"/>
    <w:rsid w:val="006511FB"/>
    <w:rsid w:val="006514E3"/>
    <w:rsid w:val="00651A91"/>
    <w:rsid w:val="00651A9D"/>
    <w:rsid w:val="00651C40"/>
    <w:rsid w:val="00651F1F"/>
    <w:rsid w:val="0065220F"/>
    <w:rsid w:val="00652CD9"/>
    <w:rsid w:val="006534DE"/>
    <w:rsid w:val="00653B8C"/>
    <w:rsid w:val="00653DFF"/>
    <w:rsid w:val="00654166"/>
    <w:rsid w:val="00654C93"/>
    <w:rsid w:val="006553FC"/>
    <w:rsid w:val="0065550E"/>
    <w:rsid w:val="0065590B"/>
    <w:rsid w:val="00655DCC"/>
    <w:rsid w:val="00656092"/>
    <w:rsid w:val="006562D0"/>
    <w:rsid w:val="00656B91"/>
    <w:rsid w:val="0065741C"/>
    <w:rsid w:val="00657842"/>
    <w:rsid w:val="00657B5E"/>
    <w:rsid w:val="0066041C"/>
    <w:rsid w:val="006605AB"/>
    <w:rsid w:val="00660B85"/>
    <w:rsid w:val="006619AD"/>
    <w:rsid w:val="00661DDB"/>
    <w:rsid w:val="00661E16"/>
    <w:rsid w:val="006620C8"/>
    <w:rsid w:val="006622E0"/>
    <w:rsid w:val="006624EB"/>
    <w:rsid w:val="006629D6"/>
    <w:rsid w:val="00662A8E"/>
    <w:rsid w:val="00662B14"/>
    <w:rsid w:val="00662DCE"/>
    <w:rsid w:val="00662E4F"/>
    <w:rsid w:val="006634F4"/>
    <w:rsid w:val="00663B40"/>
    <w:rsid w:val="00663C78"/>
    <w:rsid w:val="006641D7"/>
    <w:rsid w:val="0066448E"/>
    <w:rsid w:val="00664977"/>
    <w:rsid w:val="00664F6D"/>
    <w:rsid w:val="006650B8"/>
    <w:rsid w:val="00665321"/>
    <w:rsid w:val="00665713"/>
    <w:rsid w:val="00665CC8"/>
    <w:rsid w:val="006661DC"/>
    <w:rsid w:val="00666329"/>
    <w:rsid w:val="006667D8"/>
    <w:rsid w:val="00666C14"/>
    <w:rsid w:val="006671AC"/>
    <w:rsid w:val="006672EE"/>
    <w:rsid w:val="006674B4"/>
    <w:rsid w:val="00670116"/>
    <w:rsid w:val="0067011F"/>
    <w:rsid w:val="0067015E"/>
    <w:rsid w:val="00670425"/>
    <w:rsid w:val="00670E3A"/>
    <w:rsid w:val="00670EC0"/>
    <w:rsid w:val="00670F39"/>
    <w:rsid w:val="00670F9A"/>
    <w:rsid w:val="00672ACD"/>
    <w:rsid w:val="006731B9"/>
    <w:rsid w:val="00673894"/>
    <w:rsid w:val="0067403C"/>
    <w:rsid w:val="00674442"/>
    <w:rsid w:val="00674996"/>
    <w:rsid w:val="00674AEF"/>
    <w:rsid w:val="00674E7A"/>
    <w:rsid w:val="006757BE"/>
    <w:rsid w:val="006760BD"/>
    <w:rsid w:val="006765BB"/>
    <w:rsid w:val="00676877"/>
    <w:rsid w:val="00676EB3"/>
    <w:rsid w:val="00677312"/>
    <w:rsid w:val="006773B5"/>
    <w:rsid w:val="00677475"/>
    <w:rsid w:val="00677622"/>
    <w:rsid w:val="00677998"/>
    <w:rsid w:val="00680453"/>
    <w:rsid w:val="00680C77"/>
    <w:rsid w:val="00681A0A"/>
    <w:rsid w:val="00681B87"/>
    <w:rsid w:val="006821FC"/>
    <w:rsid w:val="00682526"/>
    <w:rsid w:val="00683555"/>
    <w:rsid w:val="00683A4B"/>
    <w:rsid w:val="00684846"/>
    <w:rsid w:val="00685227"/>
    <w:rsid w:val="00685FC6"/>
    <w:rsid w:val="0068612C"/>
    <w:rsid w:val="0068618D"/>
    <w:rsid w:val="00686F1D"/>
    <w:rsid w:val="0069013D"/>
    <w:rsid w:val="006909FE"/>
    <w:rsid w:val="006912B7"/>
    <w:rsid w:val="00691B53"/>
    <w:rsid w:val="006922C6"/>
    <w:rsid w:val="0069273B"/>
    <w:rsid w:val="00692747"/>
    <w:rsid w:val="00692805"/>
    <w:rsid w:val="00692AE1"/>
    <w:rsid w:val="00692F7A"/>
    <w:rsid w:val="006931E4"/>
    <w:rsid w:val="00693502"/>
    <w:rsid w:val="00693F43"/>
    <w:rsid w:val="00694CC0"/>
    <w:rsid w:val="00695E06"/>
    <w:rsid w:val="00696315"/>
    <w:rsid w:val="00696404"/>
    <w:rsid w:val="00697073"/>
    <w:rsid w:val="006A06F4"/>
    <w:rsid w:val="006A0BC8"/>
    <w:rsid w:val="006A0C4B"/>
    <w:rsid w:val="006A0D51"/>
    <w:rsid w:val="006A141E"/>
    <w:rsid w:val="006A1A0C"/>
    <w:rsid w:val="006A1C05"/>
    <w:rsid w:val="006A1DC7"/>
    <w:rsid w:val="006A1FC7"/>
    <w:rsid w:val="006A225B"/>
    <w:rsid w:val="006A2B00"/>
    <w:rsid w:val="006A2C52"/>
    <w:rsid w:val="006A30D2"/>
    <w:rsid w:val="006A3D05"/>
    <w:rsid w:val="006A476B"/>
    <w:rsid w:val="006A500C"/>
    <w:rsid w:val="006A527F"/>
    <w:rsid w:val="006A5771"/>
    <w:rsid w:val="006A58A2"/>
    <w:rsid w:val="006A58BD"/>
    <w:rsid w:val="006A5A6A"/>
    <w:rsid w:val="006A5FE3"/>
    <w:rsid w:val="006A662E"/>
    <w:rsid w:val="006A66C2"/>
    <w:rsid w:val="006A774D"/>
    <w:rsid w:val="006A7D37"/>
    <w:rsid w:val="006B0273"/>
    <w:rsid w:val="006B0C1C"/>
    <w:rsid w:val="006B14D1"/>
    <w:rsid w:val="006B185C"/>
    <w:rsid w:val="006B1C20"/>
    <w:rsid w:val="006B1CE0"/>
    <w:rsid w:val="006B23B2"/>
    <w:rsid w:val="006B24DE"/>
    <w:rsid w:val="006B253D"/>
    <w:rsid w:val="006B265B"/>
    <w:rsid w:val="006B2869"/>
    <w:rsid w:val="006B2CC0"/>
    <w:rsid w:val="006B333F"/>
    <w:rsid w:val="006B3A16"/>
    <w:rsid w:val="006B3EFE"/>
    <w:rsid w:val="006B4336"/>
    <w:rsid w:val="006B439C"/>
    <w:rsid w:val="006B4486"/>
    <w:rsid w:val="006B4521"/>
    <w:rsid w:val="006B4845"/>
    <w:rsid w:val="006B4B98"/>
    <w:rsid w:val="006B56F4"/>
    <w:rsid w:val="006B5811"/>
    <w:rsid w:val="006B5903"/>
    <w:rsid w:val="006B594C"/>
    <w:rsid w:val="006B5A47"/>
    <w:rsid w:val="006B635C"/>
    <w:rsid w:val="006B702D"/>
    <w:rsid w:val="006B7926"/>
    <w:rsid w:val="006C0778"/>
    <w:rsid w:val="006C0C15"/>
    <w:rsid w:val="006C0C43"/>
    <w:rsid w:val="006C0CC3"/>
    <w:rsid w:val="006C0CCA"/>
    <w:rsid w:val="006C0D2C"/>
    <w:rsid w:val="006C1708"/>
    <w:rsid w:val="006C1C29"/>
    <w:rsid w:val="006C1C6E"/>
    <w:rsid w:val="006C22FB"/>
    <w:rsid w:val="006C2467"/>
    <w:rsid w:val="006C285B"/>
    <w:rsid w:val="006C32D5"/>
    <w:rsid w:val="006C33DC"/>
    <w:rsid w:val="006C3782"/>
    <w:rsid w:val="006C3CDE"/>
    <w:rsid w:val="006C4745"/>
    <w:rsid w:val="006C4F43"/>
    <w:rsid w:val="006C59DE"/>
    <w:rsid w:val="006C5A62"/>
    <w:rsid w:val="006C5C07"/>
    <w:rsid w:val="006C6223"/>
    <w:rsid w:val="006C68B7"/>
    <w:rsid w:val="006C746A"/>
    <w:rsid w:val="006C78E0"/>
    <w:rsid w:val="006C7A87"/>
    <w:rsid w:val="006D0BB6"/>
    <w:rsid w:val="006D0EE8"/>
    <w:rsid w:val="006D1C4B"/>
    <w:rsid w:val="006D2B3D"/>
    <w:rsid w:val="006D2DCB"/>
    <w:rsid w:val="006D2FB1"/>
    <w:rsid w:val="006D3162"/>
    <w:rsid w:val="006D34B9"/>
    <w:rsid w:val="006D37E7"/>
    <w:rsid w:val="006D4231"/>
    <w:rsid w:val="006D4442"/>
    <w:rsid w:val="006D494B"/>
    <w:rsid w:val="006D4B09"/>
    <w:rsid w:val="006D4CB9"/>
    <w:rsid w:val="006D5146"/>
    <w:rsid w:val="006D514F"/>
    <w:rsid w:val="006D5815"/>
    <w:rsid w:val="006D59D6"/>
    <w:rsid w:val="006D5C04"/>
    <w:rsid w:val="006D5C25"/>
    <w:rsid w:val="006D5FDA"/>
    <w:rsid w:val="006D6706"/>
    <w:rsid w:val="006D692D"/>
    <w:rsid w:val="006D6A35"/>
    <w:rsid w:val="006D7508"/>
    <w:rsid w:val="006E02E4"/>
    <w:rsid w:val="006E0CF7"/>
    <w:rsid w:val="006E0F2F"/>
    <w:rsid w:val="006E19D7"/>
    <w:rsid w:val="006E230D"/>
    <w:rsid w:val="006E258D"/>
    <w:rsid w:val="006E259E"/>
    <w:rsid w:val="006E2CB5"/>
    <w:rsid w:val="006E3041"/>
    <w:rsid w:val="006E31A2"/>
    <w:rsid w:val="006E3A19"/>
    <w:rsid w:val="006E4368"/>
    <w:rsid w:val="006E4A44"/>
    <w:rsid w:val="006E65D9"/>
    <w:rsid w:val="006E6888"/>
    <w:rsid w:val="006E6B5B"/>
    <w:rsid w:val="006E71B9"/>
    <w:rsid w:val="006E7330"/>
    <w:rsid w:val="006E7885"/>
    <w:rsid w:val="006E7F13"/>
    <w:rsid w:val="006F0332"/>
    <w:rsid w:val="006F094D"/>
    <w:rsid w:val="006F09D5"/>
    <w:rsid w:val="006F1073"/>
    <w:rsid w:val="006F1595"/>
    <w:rsid w:val="006F16CE"/>
    <w:rsid w:val="006F174F"/>
    <w:rsid w:val="006F18C6"/>
    <w:rsid w:val="006F1AEA"/>
    <w:rsid w:val="006F1BA1"/>
    <w:rsid w:val="006F2641"/>
    <w:rsid w:val="006F3077"/>
    <w:rsid w:val="006F30C6"/>
    <w:rsid w:val="006F342F"/>
    <w:rsid w:val="006F39B2"/>
    <w:rsid w:val="006F39F1"/>
    <w:rsid w:val="006F3B9F"/>
    <w:rsid w:val="006F3C1B"/>
    <w:rsid w:val="006F3CEC"/>
    <w:rsid w:val="006F3E77"/>
    <w:rsid w:val="006F3FB6"/>
    <w:rsid w:val="006F48DA"/>
    <w:rsid w:val="006F4EE0"/>
    <w:rsid w:val="006F525F"/>
    <w:rsid w:val="006F5384"/>
    <w:rsid w:val="006F5F34"/>
    <w:rsid w:val="006F5F38"/>
    <w:rsid w:val="006F643B"/>
    <w:rsid w:val="006F6604"/>
    <w:rsid w:val="006F676A"/>
    <w:rsid w:val="006F678F"/>
    <w:rsid w:val="006F6896"/>
    <w:rsid w:val="006F71D8"/>
    <w:rsid w:val="006F7202"/>
    <w:rsid w:val="006F731A"/>
    <w:rsid w:val="006F7597"/>
    <w:rsid w:val="006F7AE6"/>
    <w:rsid w:val="006F7D1A"/>
    <w:rsid w:val="00700080"/>
    <w:rsid w:val="007003E7"/>
    <w:rsid w:val="007004AB"/>
    <w:rsid w:val="00700623"/>
    <w:rsid w:val="00700B57"/>
    <w:rsid w:val="007023A9"/>
    <w:rsid w:val="00702A78"/>
    <w:rsid w:val="00702F6F"/>
    <w:rsid w:val="00703070"/>
    <w:rsid w:val="0070346C"/>
    <w:rsid w:val="00703823"/>
    <w:rsid w:val="00703D34"/>
    <w:rsid w:val="00704442"/>
    <w:rsid w:val="0070495B"/>
    <w:rsid w:val="00704A43"/>
    <w:rsid w:val="00704C88"/>
    <w:rsid w:val="007051A0"/>
    <w:rsid w:val="007054EC"/>
    <w:rsid w:val="007054FC"/>
    <w:rsid w:val="0070570B"/>
    <w:rsid w:val="00705A30"/>
    <w:rsid w:val="007062BB"/>
    <w:rsid w:val="0070638D"/>
    <w:rsid w:val="00706496"/>
    <w:rsid w:val="00706661"/>
    <w:rsid w:val="007067CB"/>
    <w:rsid w:val="00706AF6"/>
    <w:rsid w:val="00706B2D"/>
    <w:rsid w:val="00706CC9"/>
    <w:rsid w:val="00706D31"/>
    <w:rsid w:val="00707083"/>
    <w:rsid w:val="00707B0B"/>
    <w:rsid w:val="00707C4A"/>
    <w:rsid w:val="00707E02"/>
    <w:rsid w:val="00707F45"/>
    <w:rsid w:val="00707F4E"/>
    <w:rsid w:val="0071037E"/>
    <w:rsid w:val="00710548"/>
    <w:rsid w:val="00710851"/>
    <w:rsid w:val="007112E7"/>
    <w:rsid w:val="00711A12"/>
    <w:rsid w:val="00711BBB"/>
    <w:rsid w:val="00711F11"/>
    <w:rsid w:val="007121A8"/>
    <w:rsid w:val="0071227C"/>
    <w:rsid w:val="007128D7"/>
    <w:rsid w:val="00712ABA"/>
    <w:rsid w:val="00713105"/>
    <w:rsid w:val="007135B9"/>
    <w:rsid w:val="00713C71"/>
    <w:rsid w:val="00713C90"/>
    <w:rsid w:val="007151F2"/>
    <w:rsid w:val="007154C4"/>
    <w:rsid w:val="00715A24"/>
    <w:rsid w:val="00715DB9"/>
    <w:rsid w:val="00715EFE"/>
    <w:rsid w:val="00716440"/>
    <w:rsid w:val="0071710C"/>
    <w:rsid w:val="007174BE"/>
    <w:rsid w:val="00717757"/>
    <w:rsid w:val="00717934"/>
    <w:rsid w:val="00717D89"/>
    <w:rsid w:val="00720D1F"/>
    <w:rsid w:val="00721018"/>
    <w:rsid w:val="007215BB"/>
    <w:rsid w:val="007218A0"/>
    <w:rsid w:val="00721AEC"/>
    <w:rsid w:val="00721FB9"/>
    <w:rsid w:val="00722663"/>
    <w:rsid w:val="00722717"/>
    <w:rsid w:val="00723033"/>
    <w:rsid w:val="007232E1"/>
    <w:rsid w:val="00723819"/>
    <w:rsid w:val="007238AF"/>
    <w:rsid w:val="007238D4"/>
    <w:rsid w:val="00723F37"/>
    <w:rsid w:val="007244F2"/>
    <w:rsid w:val="0072494C"/>
    <w:rsid w:val="00724F1D"/>
    <w:rsid w:val="00724FB1"/>
    <w:rsid w:val="00725735"/>
    <w:rsid w:val="00725F11"/>
    <w:rsid w:val="00726170"/>
    <w:rsid w:val="0072642D"/>
    <w:rsid w:val="00726908"/>
    <w:rsid w:val="007270C7"/>
    <w:rsid w:val="007274B8"/>
    <w:rsid w:val="00730112"/>
    <w:rsid w:val="007307C7"/>
    <w:rsid w:val="00730D1B"/>
    <w:rsid w:val="00730E95"/>
    <w:rsid w:val="00730EB7"/>
    <w:rsid w:val="00730EBA"/>
    <w:rsid w:val="00730F3A"/>
    <w:rsid w:val="0073197D"/>
    <w:rsid w:val="007320F6"/>
    <w:rsid w:val="00732583"/>
    <w:rsid w:val="00732821"/>
    <w:rsid w:val="0073369D"/>
    <w:rsid w:val="0073394A"/>
    <w:rsid w:val="00733973"/>
    <w:rsid w:val="00734C97"/>
    <w:rsid w:val="00734EB6"/>
    <w:rsid w:val="00735F2D"/>
    <w:rsid w:val="00735F34"/>
    <w:rsid w:val="007368B8"/>
    <w:rsid w:val="00736944"/>
    <w:rsid w:val="007373BA"/>
    <w:rsid w:val="00737D1E"/>
    <w:rsid w:val="00737E7B"/>
    <w:rsid w:val="00740E15"/>
    <w:rsid w:val="00741168"/>
    <w:rsid w:val="00741200"/>
    <w:rsid w:val="007412E5"/>
    <w:rsid w:val="00741333"/>
    <w:rsid w:val="0074155D"/>
    <w:rsid w:val="0074164C"/>
    <w:rsid w:val="00741B55"/>
    <w:rsid w:val="00742475"/>
    <w:rsid w:val="00742A66"/>
    <w:rsid w:val="00742FF2"/>
    <w:rsid w:val="0074333B"/>
    <w:rsid w:val="007442F1"/>
    <w:rsid w:val="00744678"/>
    <w:rsid w:val="0074475F"/>
    <w:rsid w:val="00744D6A"/>
    <w:rsid w:val="00744E90"/>
    <w:rsid w:val="00745806"/>
    <w:rsid w:val="00745999"/>
    <w:rsid w:val="00745BC5"/>
    <w:rsid w:val="00745F6F"/>
    <w:rsid w:val="00746138"/>
    <w:rsid w:val="0074620A"/>
    <w:rsid w:val="007462F0"/>
    <w:rsid w:val="0074668D"/>
    <w:rsid w:val="007466BB"/>
    <w:rsid w:val="00746A6A"/>
    <w:rsid w:val="007479FE"/>
    <w:rsid w:val="00750D4B"/>
    <w:rsid w:val="00751042"/>
    <w:rsid w:val="00751301"/>
    <w:rsid w:val="007513C7"/>
    <w:rsid w:val="007518BB"/>
    <w:rsid w:val="00751A3A"/>
    <w:rsid w:val="00751D50"/>
    <w:rsid w:val="0075201A"/>
    <w:rsid w:val="007523CB"/>
    <w:rsid w:val="007527D5"/>
    <w:rsid w:val="00752F3C"/>
    <w:rsid w:val="00753244"/>
    <w:rsid w:val="00753983"/>
    <w:rsid w:val="00754171"/>
    <w:rsid w:val="0075430B"/>
    <w:rsid w:val="0075550A"/>
    <w:rsid w:val="0075577A"/>
    <w:rsid w:val="00755C2B"/>
    <w:rsid w:val="007561FC"/>
    <w:rsid w:val="0075670A"/>
    <w:rsid w:val="00757228"/>
    <w:rsid w:val="00757719"/>
    <w:rsid w:val="00760AD1"/>
    <w:rsid w:val="00761521"/>
    <w:rsid w:val="00761577"/>
    <w:rsid w:val="00761A31"/>
    <w:rsid w:val="00761BAF"/>
    <w:rsid w:val="00761D34"/>
    <w:rsid w:val="00762057"/>
    <w:rsid w:val="00762AAA"/>
    <w:rsid w:val="00762D2D"/>
    <w:rsid w:val="00763695"/>
    <w:rsid w:val="00763803"/>
    <w:rsid w:val="0076392E"/>
    <w:rsid w:val="007639FB"/>
    <w:rsid w:val="00763B86"/>
    <w:rsid w:val="00763C0A"/>
    <w:rsid w:val="00763C9A"/>
    <w:rsid w:val="00764193"/>
    <w:rsid w:val="00764393"/>
    <w:rsid w:val="00764622"/>
    <w:rsid w:val="00764674"/>
    <w:rsid w:val="00764751"/>
    <w:rsid w:val="00764CAD"/>
    <w:rsid w:val="00764E62"/>
    <w:rsid w:val="007659EB"/>
    <w:rsid w:val="0076601E"/>
    <w:rsid w:val="007669FD"/>
    <w:rsid w:val="00766CA5"/>
    <w:rsid w:val="00766F58"/>
    <w:rsid w:val="00767771"/>
    <w:rsid w:val="00767781"/>
    <w:rsid w:val="00767C55"/>
    <w:rsid w:val="007703DF"/>
    <w:rsid w:val="00770E00"/>
    <w:rsid w:val="00770FA1"/>
    <w:rsid w:val="00771797"/>
    <w:rsid w:val="00772B75"/>
    <w:rsid w:val="00772F01"/>
    <w:rsid w:val="00772F20"/>
    <w:rsid w:val="00773884"/>
    <w:rsid w:val="00773AE2"/>
    <w:rsid w:val="00774813"/>
    <w:rsid w:val="007749E9"/>
    <w:rsid w:val="00774FA9"/>
    <w:rsid w:val="007757FE"/>
    <w:rsid w:val="007759AB"/>
    <w:rsid w:val="00775A4F"/>
    <w:rsid w:val="0077601C"/>
    <w:rsid w:val="00776209"/>
    <w:rsid w:val="0077667B"/>
    <w:rsid w:val="00776810"/>
    <w:rsid w:val="00776EA0"/>
    <w:rsid w:val="007779ED"/>
    <w:rsid w:val="00777CBD"/>
    <w:rsid w:val="00780304"/>
    <w:rsid w:val="0078052A"/>
    <w:rsid w:val="007808E2"/>
    <w:rsid w:val="007811A8"/>
    <w:rsid w:val="007812FB"/>
    <w:rsid w:val="00781C3F"/>
    <w:rsid w:val="007821F9"/>
    <w:rsid w:val="0078228F"/>
    <w:rsid w:val="007829A6"/>
    <w:rsid w:val="00782F3E"/>
    <w:rsid w:val="007832E7"/>
    <w:rsid w:val="00783683"/>
    <w:rsid w:val="0078387A"/>
    <w:rsid w:val="00784032"/>
    <w:rsid w:val="007847D9"/>
    <w:rsid w:val="0078484E"/>
    <w:rsid w:val="00786445"/>
    <w:rsid w:val="007866CA"/>
    <w:rsid w:val="00786B80"/>
    <w:rsid w:val="00786CBE"/>
    <w:rsid w:val="00786CDD"/>
    <w:rsid w:val="00786E79"/>
    <w:rsid w:val="00787925"/>
    <w:rsid w:val="007905C2"/>
    <w:rsid w:val="007909B9"/>
    <w:rsid w:val="00790D2E"/>
    <w:rsid w:val="00790E31"/>
    <w:rsid w:val="00791578"/>
    <w:rsid w:val="00791ABE"/>
    <w:rsid w:val="00791AF4"/>
    <w:rsid w:val="00791C5D"/>
    <w:rsid w:val="00792935"/>
    <w:rsid w:val="007931BB"/>
    <w:rsid w:val="00793B87"/>
    <w:rsid w:val="00793D4F"/>
    <w:rsid w:val="00793DF9"/>
    <w:rsid w:val="00794A36"/>
    <w:rsid w:val="00794B78"/>
    <w:rsid w:val="0079501C"/>
    <w:rsid w:val="0079566E"/>
    <w:rsid w:val="0079598A"/>
    <w:rsid w:val="007959C5"/>
    <w:rsid w:val="00796454"/>
    <w:rsid w:val="00796509"/>
    <w:rsid w:val="00796699"/>
    <w:rsid w:val="0079691E"/>
    <w:rsid w:val="00796AD8"/>
    <w:rsid w:val="00797071"/>
    <w:rsid w:val="00797723"/>
    <w:rsid w:val="00797FD5"/>
    <w:rsid w:val="007A0393"/>
    <w:rsid w:val="007A0822"/>
    <w:rsid w:val="007A0DBF"/>
    <w:rsid w:val="007A0DDB"/>
    <w:rsid w:val="007A1B69"/>
    <w:rsid w:val="007A28A9"/>
    <w:rsid w:val="007A30E7"/>
    <w:rsid w:val="007A3B5C"/>
    <w:rsid w:val="007A3DB7"/>
    <w:rsid w:val="007A3E2F"/>
    <w:rsid w:val="007A40E2"/>
    <w:rsid w:val="007A4A95"/>
    <w:rsid w:val="007A4E9D"/>
    <w:rsid w:val="007A51BE"/>
    <w:rsid w:val="007A58B8"/>
    <w:rsid w:val="007A5D40"/>
    <w:rsid w:val="007A69E4"/>
    <w:rsid w:val="007A6F0B"/>
    <w:rsid w:val="007A7395"/>
    <w:rsid w:val="007A7428"/>
    <w:rsid w:val="007A76A4"/>
    <w:rsid w:val="007A7DB9"/>
    <w:rsid w:val="007B0337"/>
    <w:rsid w:val="007B0571"/>
    <w:rsid w:val="007B0BF2"/>
    <w:rsid w:val="007B0FCB"/>
    <w:rsid w:val="007B17D4"/>
    <w:rsid w:val="007B1EEE"/>
    <w:rsid w:val="007B20A8"/>
    <w:rsid w:val="007B239A"/>
    <w:rsid w:val="007B2429"/>
    <w:rsid w:val="007B249B"/>
    <w:rsid w:val="007B348C"/>
    <w:rsid w:val="007B354A"/>
    <w:rsid w:val="007B4776"/>
    <w:rsid w:val="007B481B"/>
    <w:rsid w:val="007B4B1C"/>
    <w:rsid w:val="007B5AD1"/>
    <w:rsid w:val="007B5EB1"/>
    <w:rsid w:val="007B6406"/>
    <w:rsid w:val="007B667F"/>
    <w:rsid w:val="007B6D4D"/>
    <w:rsid w:val="007B6EC0"/>
    <w:rsid w:val="007B6FAF"/>
    <w:rsid w:val="007B7A09"/>
    <w:rsid w:val="007B7ABB"/>
    <w:rsid w:val="007B7DF6"/>
    <w:rsid w:val="007C0037"/>
    <w:rsid w:val="007C0F7A"/>
    <w:rsid w:val="007C1955"/>
    <w:rsid w:val="007C255F"/>
    <w:rsid w:val="007C279B"/>
    <w:rsid w:val="007C2DD8"/>
    <w:rsid w:val="007C3003"/>
    <w:rsid w:val="007C359C"/>
    <w:rsid w:val="007C40E2"/>
    <w:rsid w:val="007C4229"/>
    <w:rsid w:val="007C4894"/>
    <w:rsid w:val="007C4AF3"/>
    <w:rsid w:val="007C53EF"/>
    <w:rsid w:val="007C6D91"/>
    <w:rsid w:val="007C7C0C"/>
    <w:rsid w:val="007C7EFE"/>
    <w:rsid w:val="007C7F20"/>
    <w:rsid w:val="007D026E"/>
    <w:rsid w:val="007D0414"/>
    <w:rsid w:val="007D0467"/>
    <w:rsid w:val="007D0FA9"/>
    <w:rsid w:val="007D1A8D"/>
    <w:rsid w:val="007D1FA8"/>
    <w:rsid w:val="007D24A9"/>
    <w:rsid w:val="007D253F"/>
    <w:rsid w:val="007D27FA"/>
    <w:rsid w:val="007D2A7D"/>
    <w:rsid w:val="007D2C32"/>
    <w:rsid w:val="007D30B5"/>
    <w:rsid w:val="007D3634"/>
    <w:rsid w:val="007D39CE"/>
    <w:rsid w:val="007D3E94"/>
    <w:rsid w:val="007D3F80"/>
    <w:rsid w:val="007D3FD7"/>
    <w:rsid w:val="007D485A"/>
    <w:rsid w:val="007D4D4C"/>
    <w:rsid w:val="007D5496"/>
    <w:rsid w:val="007D5D2D"/>
    <w:rsid w:val="007D6218"/>
    <w:rsid w:val="007D621B"/>
    <w:rsid w:val="007D63D3"/>
    <w:rsid w:val="007D6699"/>
    <w:rsid w:val="007D6913"/>
    <w:rsid w:val="007D6941"/>
    <w:rsid w:val="007D6986"/>
    <w:rsid w:val="007D737F"/>
    <w:rsid w:val="007D7E30"/>
    <w:rsid w:val="007E00AC"/>
    <w:rsid w:val="007E042D"/>
    <w:rsid w:val="007E049F"/>
    <w:rsid w:val="007E077D"/>
    <w:rsid w:val="007E0A75"/>
    <w:rsid w:val="007E0BBE"/>
    <w:rsid w:val="007E100B"/>
    <w:rsid w:val="007E1591"/>
    <w:rsid w:val="007E16DA"/>
    <w:rsid w:val="007E1EA9"/>
    <w:rsid w:val="007E2259"/>
    <w:rsid w:val="007E2FBF"/>
    <w:rsid w:val="007E37AE"/>
    <w:rsid w:val="007E388F"/>
    <w:rsid w:val="007E4594"/>
    <w:rsid w:val="007E46D2"/>
    <w:rsid w:val="007E4A81"/>
    <w:rsid w:val="007E4F81"/>
    <w:rsid w:val="007E61D7"/>
    <w:rsid w:val="007E6285"/>
    <w:rsid w:val="007E628C"/>
    <w:rsid w:val="007E63D9"/>
    <w:rsid w:val="007E6419"/>
    <w:rsid w:val="007E66F6"/>
    <w:rsid w:val="007F04D8"/>
    <w:rsid w:val="007F08F3"/>
    <w:rsid w:val="007F0CBE"/>
    <w:rsid w:val="007F1A51"/>
    <w:rsid w:val="007F1BF0"/>
    <w:rsid w:val="007F26FC"/>
    <w:rsid w:val="007F2C73"/>
    <w:rsid w:val="007F2D53"/>
    <w:rsid w:val="007F32EB"/>
    <w:rsid w:val="007F3945"/>
    <w:rsid w:val="007F39E5"/>
    <w:rsid w:val="007F406E"/>
    <w:rsid w:val="007F44F4"/>
    <w:rsid w:val="007F5485"/>
    <w:rsid w:val="007F56E4"/>
    <w:rsid w:val="007F5C83"/>
    <w:rsid w:val="007F5CF4"/>
    <w:rsid w:val="007F66A1"/>
    <w:rsid w:val="007F6815"/>
    <w:rsid w:val="007F692C"/>
    <w:rsid w:val="007F6BA8"/>
    <w:rsid w:val="007F6E2F"/>
    <w:rsid w:val="007F7031"/>
    <w:rsid w:val="007F7818"/>
    <w:rsid w:val="007F7A04"/>
    <w:rsid w:val="008004A8"/>
    <w:rsid w:val="00800A90"/>
    <w:rsid w:val="00800E36"/>
    <w:rsid w:val="008010EF"/>
    <w:rsid w:val="0080135B"/>
    <w:rsid w:val="00801735"/>
    <w:rsid w:val="0080181D"/>
    <w:rsid w:val="00801A62"/>
    <w:rsid w:val="008021E0"/>
    <w:rsid w:val="008021F7"/>
    <w:rsid w:val="0080352F"/>
    <w:rsid w:val="00803F80"/>
    <w:rsid w:val="00804043"/>
    <w:rsid w:val="008042C6"/>
    <w:rsid w:val="00804981"/>
    <w:rsid w:val="00804F74"/>
    <w:rsid w:val="00805E65"/>
    <w:rsid w:val="00806132"/>
    <w:rsid w:val="0080681B"/>
    <w:rsid w:val="0080696A"/>
    <w:rsid w:val="00807088"/>
    <w:rsid w:val="0080738C"/>
    <w:rsid w:val="008078FB"/>
    <w:rsid w:val="00807908"/>
    <w:rsid w:val="00807D29"/>
    <w:rsid w:val="00807F66"/>
    <w:rsid w:val="0081018E"/>
    <w:rsid w:val="00810B77"/>
    <w:rsid w:val="00810EE9"/>
    <w:rsid w:val="0081209E"/>
    <w:rsid w:val="00812A0B"/>
    <w:rsid w:val="008137FD"/>
    <w:rsid w:val="008150B2"/>
    <w:rsid w:val="008158C0"/>
    <w:rsid w:val="00815C69"/>
    <w:rsid w:val="00815CF6"/>
    <w:rsid w:val="008163C9"/>
    <w:rsid w:val="0081682D"/>
    <w:rsid w:val="00816C65"/>
    <w:rsid w:val="008170CC"/>
    <w:rsid w:val="00817436"/>
    <w:rsid w:val="00817970"/>
    <w:rsid w:val="00817F99"/>
    <w:rsid w:val="008206F9"/>
    <w:rsid w:val="008208DC"/>
    <w:rsid w:val="00820AC0"/>
    <w:rsid w:val="008213BA"/>
    <w:rsid w:val="008215DD"/>
    <w:rsid w:val="00821F7C"/>
    <w:rsid w:val="00822217"/>
    <w:rsid w:val="0082281F"/>
    <w:rsid w:val="008228DE"/>
    <w:rsid w:val="00822FC2"/>
    <w:rsid w:val="008233F8"/>
    <w:rsid w:val="00824142"/>
    <w:rsid w:val="0082437F"/>
    <w:rsid w:val="00824A6B"/>
    <w:rsid w:val="0082542D"/>
    <w:rsid w:val="008259E2"/>
    <w:rsid w:val="00825D02"/>
    <w:rsid w:val="008265D0"/>
    <w:rsid w:val="00826AC9"/>
    <w:rsid w:val="00826E22"/>
    <w:rsid w:val="00827143"/>
    <w:rsid w:val="00827220"/>
    <w:rsid w:val="00827834"/>
    <w:rsid w:val="00827E31"/>
    <w:rsid w:val="00830960"/>
    <w:rsid w:val="00830B7B"/>
    <w:rsid w:val="00830DDF"/>
    <w:rsid w:val="00830DF9"/>
    <w:rsid w:val="00831B51"/>
    <w:rsid w:val="008326B4"/>
    <w:rsid w:val="00832835"/>
    <w:rsid w:val="00833370"/>
    <w:rsid w:val="00834424"/>
    <w:rsid w:val="00834A93"/>
    <w:rsid w:val="00834ED6"/>
    <w:rsid w:val="008350C3"/>
    <w:rsid w:val="00835110"/>
    <w:rsid w:val="008351FC"/>
    <w:rsid w:val="00835320"/>
    <w:rsid w:val="0083572D"/>
    <w:rsid w:val="00835857"/>
    <w:rsid w:val="00835A40"/>
    <w:rsid w:val="008368A0"/>
    <w:rsid w:val="0083707E"/>
    <w:rsid w:val="00837220"/>
    <w:rsid w:val="00837AB8"/>
    <w:rsid w:val="00837D7E"/>
    <w:rsid w:val="00840415"/>
    <w:rsid w:val="008405AA"/>
    <w:rsid w:val="00840603"/>
    <w:rsid w:val="00840C8E"/>
    <w:rsid w:val="00840D26"/>
    <w:rsid w:val="008415E8"/>
    <w:rsid w:val="00841674"/>
    <w:rsid w:val="00841BBD"/>
    <w:rsid w:val="00841F50"/>
    <w:rsid w:val="00842B9C"/>
    <w:rsid w:val="008439D3"/>
    <w:rsid w:val="00843A0E"/>
    <w:rsid w:val="008443BC"/>
    <w:rsid w:val="00844665"/>
    <w:rsid w:val="0084474C"/>
    <w:rsid w:val="00844AE8"/>
    <w:rsid w:val="00844EC1"/>
    <w:rsid w:val="00845174"/>
    <w:rsid w:val="0084521A"/>
    <w:rsid w:val="00845773"/>
    <w:rsid w:val="00845A49"/>
    <w:rsid w:val="00845DFE"/>
    <w:rsid w:val="0084624B"/>
    <w:rsid w:val="008463C6"/>
    <w:rsid w:val="00846B42"/>
    <w:rsid w:val="00846E17"/>
    <w:rsid w:val="00850382"/>
    <w:rsid w:val="00850B76"/>
    <w:rsid w:val="0085163E"/>
    <w:rsid w:val="008516B6"/>
    <w:rsid w:val="00851982"/>
    <w:rsid w:val="00851AF4"/>
    <w:rsid w:val="0085200A"/>
    <w:rsid w:val="00852076"/>
    <w:rsid w:val="008524CB"/>
    <w:rsid w:val="0085261E"/>
    <w:rsid w:val="00852E9E"/>
    <w:rsid w:val="00853847"/>
    <w:rsid w:val="00853BDF"/>
    <w:rsid w:val="00853D7E"/>
    <w:rsid w:val="00854283"/>
    <w:rsid w:val="008543ED"/>
    <w:rsid w:val="0085467C"/>
    <w:rsid w:val="00855517"/>
    <w:rsid w:val="00855D0B"/>
    <w:rsid w:val="00855F1A"/>
    <w:rsid w:val="00856910"/>
    <w:rsid w:val="008570E0"/>
    <w:rsid w:val="008573E3"/>
    <w:rsid w:val="00857B4B"/>
    <w:rsid w:val="0086051A"/>
    <w:rsid w:val="00860D39"/>
    <w:rsid w:val="00860FC0"/>
    <w:rsid w:val="00861373"/>
    <w:rsid w:val="00861475"/>
    <w:rsid w:val="00861E81"/>
    <w:rsid w:val="00861FF7"/>
    <w:rsid w:val="00862F02"/>
    <w:rsid w:val="008630E3"/>
    <w:rsid w:val="00863471"/>
    <w:rsid w:val="008645FF"/>
    <w:rsid w:val="008647F9"/>
    <w:rsid w:val="00864864"/>
    <w:rsid w:val="00864950"/>
    <w:rsid w:val="00864E31"/>
    <w:rsid w:val="00865A92"/>
    <w:rsid w:val="008664B9"/>
    <w:rsid w:val="008666D2"/>
    <w:rsid w:val="00866D42"/>
    <w:rsid w:val="00866E35"/>
    <w:rsid w:val="0086727C"/>
    <w:rsid w:val="00867743"/>
    <w:rsid w:val="0087030E"/>
    <w:rsid w:val="008705C0"/>
    <w:rsid w:val="00870714"/>
    <w:rsid w:val="00870AAC"/>
    <w:rsid w:val="00870FC1"/>
    <w:rsid w:val="008713F6"/>
    <w:rsid w:val="00872377"/>
    <w:rsid w:val="008734F7"/>
    <w:rsid w:val="00873BC5"/>
    <w:rsid w:val="0087406B"/>
    <w:rsid w:val="00874357"/>
    <w:rsid w:val="00874A4D"/>
    <w:rsid w:val="00874E9F"/>
    <w:rsid w:val="00874F03"/>
    <w:rsid w:val="008761B8"/>
    <w:rsid w:val="00876557"/>
    <w:rsid w:val="0087665C"/>
    <w:rsid w:val="00876D7D"/>
    <w:rsid w:val="008770F7"/>
    <w:rsid w:val="008771BA"/>
    <w:rsid w:val="008774B8"/>
    <w:rsid w:val="00877842"/>
    <w:rsid w:val="00880309"/>
    <w:rsid w:val="00880387"/>
    <w:rsid w:val="008806F8"/>
    <w:rsid w:val="008808E2"/>
    <w:rsid w:val="00881097"/>
    <w:rsid w:val="00881456"/>
    <w:rsid w:val="00881A91"/>
    <w:rsid w:val="00881ACB"/>
    <w:rsid w:val="00881C2D"/>
    <w:rsid w:val="00881CE4"/>
    <w:rsid w:val="00882532"/>
    <w:rsid w:val="008825B5"/>
    <w:rsid w:val="008825BF"/>
    <w:rsid w:val="0088285B"/>
    <w:rsid w:val="0088324F"/>
    <w:rsid w:val="00883B9D"/>
    <w:rsid w:val="00884572"/>
    <w:rsid w:val="00884B16"/>
    <w:rsid w:val="008850BC"/>
    <w:rsid w:val="00885C1E"/>
    <w:rsid w:val="00885FC9"/>
    <w:rsid w:val="008860C7"/>
    <w:rsid w:val="00886565"/>
    <w:rsid w:val="008872AA"/>
    <w:rsid w:val="0088799C"/>
    <w:rsid w:val="00887F2E"/>
    <w:rsid w:val="00890587"/>
    <w:rsid w:val="008905B2"/>
    <w:rsid w:val="00890802"/>
    <w:rsid w:val="0089092D"/>
    <w:rsid w:val="00891328"/>
    <w:rsid w:val="00891980"/>
    <w:rsid w:val="00891A47"/>
    <w:rsid w:val="00891CFD"/>
    <w:rsid w:val="00892809"/>
    <w:rsid w:val="0089370F"/>
    <w:rsid w:val="008937CF"/>
    <w:rsid w:val="00893896"/>
    <w:rsid w:val="008939AF"/>
    <w:rsid w:val="00893E1A"/>
    <w:rsid w:val="00893FED"/>
    <w:rsid w:val="0089449A"/>
    <w:rsid w:val="0089461D"/>
    <w:rsid w:val="00894720"/>
    <w:rsid w:val="00894BA4"/>
    <w:rsid w:val="008950E7"/>
    <w:rsid w:val="00895E48"/>
    <w:rsid w:val="0089620C"/>
    <w:rsid w:val="00896562"/>
    <w:rsid w:val="00896687"/>
    <w:rsid w:val="00896872"/>
    <w:rsid w:val="008971F4"/>
    <w:rsid w:val="008975FC"/>
    <w:rsid w:val="00897B4B"/>
    <w:rsid w:val="00897B7F"/>
    <w:rsid w:val="008A018B"/>
    <w:rsid w:val="008A0809"/>
    <w:rsid w:val="008A0A8F"/>
    <w:rsid w:val="008A0E7D"/>
    <w:rsid w:val="008A0F5C"/>
    <w:rsid w:val="008A11CC"/>
    <w:rsid w:val="008A1606"/>
    <w:rsid w:val="008A1705"/>
    <w:rsid w:val="008A1CF7"/>
    <w:rsid w:val="008A24B8"/>
    <w:rsid w:val="008A2AA4"/>
    <w:rsid w:val="008A3023"/>
    <w:rsid w:val="008A39C3"/>
    <w:rsid w:val="008A403F"/>
    <w:rsid w:val="008A4976"/>
    <w:rsid w:val="008A4B3B"/>
    <w:rsid w:val="008A6241"/>
    <w:rsid w:val="008A6371"/>
    <w:rsid w:val="008A6815"/>
    <w:rsid w:val="008A6BD2"/>
    <w:rsid w:val="008A7A47"/>
    <w:rsid w:val="008B07B1"/>
    <w:rsid w:val="008B1031"/>
    <w:rsid w:val="008B15FA"/>
    <w:rsid w:val="008B1ADF"/>
    <w:rsid w:val="008B2303"/>
    <w:rsid w:val="008B2687"/>
    <w:rsid w:val="008B26A7"/>
    <w:rsid w:val="008B2C6F"/>
    <w:rsid w:val="008B2FC6"/>
    <w:rsid w:val="008B31E9"/>
    <w:rsid w:val="008B34A0"/>
    <w:rsid w:val="008B3895"/>
    <w:rsid w:val="008B3B22"/>
    <w:rsid w:val="008B46E3"/>
    <w:rsid w:val="008B497E"/>
    <w:rsid w:val="008B49EC"/>
    <w:rsid w:val="008B4A2D"/>
    <w:rsid w:val="008B4F6F"/>
    <w:rsid w:val="008B4F79"/>
    <w:rsid w:val="008B5245"/>
    <w:rsid w:val="008B5740"/>
    <w:rsid w:val="008B5EE7"/>
    <w:rsid w:val="008B5FA2"/>
    <w:rsid w:val="008B609B"/>
    <w:rsid w:val="008B61CF"/>
    <w:rsid w:val="008B63BD"/>
    <w:rsid w:val="008B6DAE"/>
    <w:rsid w:val="008B702D"/>
    <w:rsid w:val="008B7531"/>
    <w:rsid w:val="008B7929"/>
    <w:rsid w:val="008B7A83"/>
    <w:rsid w:val="008B7E24"/>
    <w:rsid w:val="008B7E87"/>
    <w:rsid w:val="008C0413"/>
    <w:rsid w:val="008C06D4"/>
    <w:rsid w:val="008C0B84"/>
    <w:rsid w:val="008C0D82"/>
    <w:rsid w:val="008C1923"/>
    <w:rsid w:val="008C2012"/>
    <w:rsid w:val="008C2A00"/>
    <w:rsid w:val="008C2B9C"/>
    <w:rsid w:val="008C2F50"/>
    <w:rsid w:val="008C39CF"/>
    <w:rsid w:val="008C41DA"/>
    <w:rsid w:val="008C477C"/>
    <w:rsid w:val="008C4B55"/>
    <w:rsid w:val="008C51A3"/>
    <w:rsid w:val="008C553A"/>
    <w:rsid w:val="008C588E"/>
    <w:rsid w:val="008C5D8D"/>
    <w:rsid w:val="008C63F1"/>
    <w:rsid w:val="008C674B"/>
    <w:rsid w:val="008C6C55"/>
    <w:rsid w:val="008C6D5F"/>
    <w:rsid w:val="008C7226"/>
    <w:rsid w:val="008C726B"/>
    <w:rsid w:val="008C733D"/>
    <w:rsid w:val="008C78F8"/>
    <w:rsid w:val="008C7DFA"/>
    <w:rsid w:val="008D0A28"/>
    <w:rsid w:val="008D0C0D"/>
    <w:rsid w:val="008D0FCA"/>
    <w:rsid w:val="008D166F"/>
    <w:rsid w:val="008D1866"/>
    <w:rsid w:val="008D1A90"/>
    <w:rsid w:val="008D29D1"/>
    <w:rsid w:val="008D2B62"/>
    <w:rsid w:val="008D2F6A"/>
    <w:rsid w:val="008D3793"/>
    <w:rsid w:val="008D3A22"/>
    <w:rsid w:val="008D4980"/>
    <w:rsid w:val="008D49CC"/>
    <w:rsid w:val="008D5580"/>
    <w:rsid w:val="008D563D"/>
    <w:rsid w:val="008D58BA"/>
    <w:rsid w:val="008D5B6C"/>
    <w:rsid w:val="008D5F19"/>
    <w:rsid w:val="008D5F31"/>
    <w:rsid w:val="008D62F6"/>
    <w:rsid w:val="008D6358"/>
    <w:rsid w:val="008D6A4D"/>
    <w:rsid w:val="008D6ED1"/>
    <w:rsid w:val="008D7269"/>
    <w:rsid w:val="008D7B80"/>
    <w:rsid w:val="008D7D6B"/>
    <w:rsid w:val="008D7EFC"/>
    <w:rsid w:val="008E194C"/>
    <w:rsid w:val="008E1CB2"/>
    <w:rsid w:val="008E21A6"/>
    <w:rsid w:val="008E243B"/>
    <w:rsid w:val="008E26B1"/>
    <w:rsid w:val="008E2765"/>
    <w:rsid w:val="008E2ACC"/>
    <w:rsid w:val="008E2B7D"/>
    <w:rsid w:val="008E2C4E"/>
    <w:rsid w:val="008E3091"/>
    <w:rsid w:val="008E347D"/>
    <w:rsid w:val="008E3A77"/>
    <w:rsid w:val="008E3BC1"/>
    <w:rsid w:val="008E3E39"/>
    <w:rsid w:val="008E3E6E"/>
    <w:rsid w:val="008E4184"/>
    <w:rsid w:val="008E4831"/>
    <w:rsid w:val="008E549F"/>
    <w:rsid w:val="008E5A66"/>
    <w:rsid w:val="008E5FE8"/>
    <w:rsid w:val="008E6301"/>
    <w:rsid w:val="008E6514"/>
    <w:rsid w:val="008E721F"/>
    <w:rsid w:val="008F08E5"/>
    <w:rsid w:val="008F0D2E"/>
    <w:rsid w:val="008F0EC0"/>
    <w:rsid w:val="008F10BC"/>
    <w:rsid w:val="008F2052"/>
    <w:rsid w:val="008F26ED"/>
    <w:rsid w:val="008F2922"/>
    <w:rsid w:val="008F2A38"/>
    <w:rsid w:val="008F2CDC"/>
    <w:rsid w:val="008F3012"/>
    <w:rsid w:val="008F32CF"/>
    <w:rsid w:val="008F3846"/>
    <w:rsid w:val="008F3A97"/>
    <w:rsid w:val="008F3D7B"/>
    <w:rsid w:val="008F4B08"/>
    <w:rsid w:val="008F50BA"/>
    <w:rsid w:val="008F5132"/>
    <w:rsid w:val="008F569E"/>
    <w:rsid w:val="008F592B"/>
    <w:rsid w:val="008F6390"/>
    <w:rsid w:val="008F6A48"/>
    <w:rsid w:val="008F7A97"/>
    <w:rsid w:val="008F7AF2"/>
    <w:rsid w:val="00901578"/>
    <w:rsid w:val="00901D14"/>
    <w:rsid w:val="00902C3A"/>
    <w:rsid w:val="00902FB9"/>
    <w:rsid w:val="00903379"/>
    <w:rsid w:val="0090340F"/>
    <w:rsid w:val="00903775"/>
    <w:rsid w:val="00903FCC"/>
    <w:rsid w:val="00904095"/>
    <w:rsid w:val="00904AA5"/>
    <w:rsid w:val="00904FF0"/>
    <w:rsid w:val="00905261"/>
    <w:rsid w:val="00905A8A"/>
    <w:rsid w:val="009064C7"/>
    <w:rsid w:val="00906705"/>
    <w:rsid w:val="00906842"/>
    <w:rsid w:val="009068AB"/>
    <w:rsid w:val="009069E5"/>
    <w:rsid w:val="00906A76"/>
    <w:rsid w:val="00906F2C"/>
    <w:rsid w:val="009071F3"/>
    <w:rsid w:val="00907751"/>
    <w:rsid w:val="00907A66"/>
    <w:rsid w:val="009109F7"/>
    <w:rsid w:val="00910D1B"/>
    <w:rsid w:val="00911055"/>
    <w:rsid w:val="0091110B"/>
    <w:rsid w:val="009112A0"/>
    <w:rsid w:val="0091154E"/>
    <w:rsid w:val="00912137"/>
    <w:rsid w:val="00912514"/>
    <w:rsid w:val="00912AC9"/>
    <w:rsid w:val="00912AED"/>
    <w:rsid w:val="009133B8"/>
    <w:rsid w:val="009134B9"/>
    <w:rsid w:val="00913B99"/>
    <w:rsid w:val="00913E0A"/>
    <w:rsid w:val="00914ACA"/>
    <w:rsid w:val="00915134"/>
    <w:rsid w:val="00915BED"/>
    <w:rsid w:val="0091607E"/>
    <w:rsid w:val="00916339"/>
    <w:rsid w:val="00916B64"/>
    <w:rsid w:val="0092017E"/>
    <w:rsid w:val="00920724"/>
    <w:rsid w:val="0092082C"/>
    <w:rsid w:val="00920E05"/>
    <w:rsid w:val="00920EB9"/>
    <w:rsid w:val="0092145D"/>
    <w:rsid w:val="00921ED8"/>
    <w:rsid w:val="0092230F"/>
    <w:rsid w:val="00922895"/>
    <w:rsid w:val="009228C2"/>
    <w:rsid w:val="00922B16"/>
    <w:rsid w:val="00923411"/>
    <w:rsid w:val="00923B9B"/>
    <w:rsid w:val="009245DE"/>
    <w:rsid w:val="00924A29"/>
    <w:rsid w:val="009250F7"/>
    <w:rsid w:val="0092609A"/>
    <w:rsid w:val="009263E8"/>
    <w:rsid w:val="0092652A"/>
    <w:rsid w:val="009267B5"/>
    <w:rsid w:val="009268A8"/>
    <w:rsid w:val="00926A82"/>
    <w:rsid w:val="00927987"/>
    <w:rsid w:val="00927BE0"/>
    <w:rsid w:val="00927F6C"/>
    <w:rsid w:val="00930135"/>
    <w:rsid w:val="00930441"/>
    <w:rsid w:val="00930762"/>
    <w:rsid w:val="00930815"/>
    <w:rsid w:val="00930C0C"/>
    <w:rsid w:val="00930E07"/>
    <w:rsid w:val="00930E84"/>
    <w:rsid w:val="00931221"/>
    <w:rsid w:val="00931C9B"/>
    <w:rsid w:val="009321BB"/>
    <w:rsid w:val="009322A6"/>
    <w:rsid w:val="009322F0"/>
    <w:rsid w:val="009324A4"/>
    <w:rsid w:val="00933179"/>
    <w:rsid w:val="00933DF2"/>
    <w:rsid w:val="00933EEF"/>
    <w:rsid w:val="00935AFE"/>
    <w:rsid w:val="00935CA8"/>
    <w:rsid w:val="00935DD9"/>
    <w:rsid w:val="00936008"/>
    <w:rsid w:val="009360B1"/>
    <w:rsid w:val="009361CA"/>
    <w:rsid w:val="00936B81"/>
    <w:rsid w:val="00936DF5"/>
    <w:rsid w:val="00936DFE"/>
    <w:rsid w:val="00937F96"/>
    <w:rsid w:val="00937FB4"/>
    <w:rsid w:val="0094001E"/>
    <w:rsid w:val="009402B0"/>
    <w:rsid w:val="00940613"/>
    <w:rsid w:val="00940A90"/>
    <w:rsid w:val="00941754"/>
    <w:rsid w:val="009418C5"/>
    <w:rsid w:val="00941E24"/>
    <w:rsid w:val="009421D2"/>
    <w:rsid w:val="0094331A"/>
    <w:rsid w:val="00944117"/>
    <w:rsid w:val="00944701"/>
    <w:rsid w:val="00944B44"/>
    <w:rsid w:val="00944C01"/>
    <w:rsid w:val="00944E42"/>
    <w:rsid w:val="0094556C"/>
    <w:rsid w:val="00945D05"/>
    <w:rsid w:val="00946224"/>
    <w:rsid w:val="0094660D"/>
    <w:rsid w:val="00946A34"/>
    <w:rsid w:val="00946A5C"/>
    <w:rsid w:val="00946EBD"/>
    <w:rsid w:val="0094750B"/>
    <w:rsid w:val="00947D42"/>
    <w:rsid w:val="00950730"/>
    <w:rsid w:val="00950761"/>
    <w:rsid w:val="00950ED1"/>
    <w:rsid w:val="00950EEF"/>
    <w:rsid w:val="009516CB"/>
    <w:rsid w:val="00951D7C"/>
    <w:rsid w:val="00952521"/>
    <w:rsid w:val="00952629"/>
    <w:rsid w:val="00952A7A"/>
    <w:rsid w:val="009530A2"/>
    <w:rsid w:val="00953977"/>
    <w:rsid w:val="00953A02"/>
    <w:rsid w:val="00953B30"/>
    <w:rsid w:val="0095444E"/>
    <w:rsid w:val="009544B8"/>
    <w:rsid w:val="00954731"/>
    <w:rsid w:val="00954A6A"/>
    <w:rsid w:val="00954D45"/>
    <w:rsid w:val="00954F53"/>
    <w:rsid w:val="009551E1"/>
    <w:rsid w:val="0095552F"/>
    <w:rsid w:val="0095593D"/>
    <w:rsid w:val="00955C67"/>
    <w:rsid w:val="00955E60"/>
    <w:rsid w:val="00956273"/>
    <w:rsid w:val="00956276"/>
    <w:rsid w:val="00956609"/>
    <w:rsid w:val="009569DC"/>
    <w:rsid w:val="009569F9"/>
    <w:rsid w:val="00956AC9"/>
    <w:rsid w:val="00956FF9"/>
    <w:rsid w:val="0095797C"/>
    <w:rsid w:val="00957B65"/>
    <w:rsid w:val="00957D2F"/>
    <w:rsid w:val="0096034A"/>
    <w:rsid w:val="0096068E"/>
    <w:rsid w:val="00960A3B"/>
    <w:rsid w:val="00960AFF"/>
    <w:rsid w:val="00960BC5"/>
    <w:rsid w:val="00960CAB"/>
    <w:rsid w:val="00960E6F"/>
    <w:rsid w:val="00961F20"/>
    <w:rsid w:val="009621ED"/>
    <w:rsid w:val="009624A2"/>
    <w:rsid w:val="009624C6"/>
    <w:rsid w:val="009626C0"/>
    <w:rsid w:val="00962720"/>
    <w:rsid w:val="0096312F"/>
    <w:rsid w:val="00963A90"/>
    <w:rsid w:val="00963AFC"/>
    <w:rsid w:val="00963C81"/>
    <w:rsid w:val="00963F5C"/>
    <w:rsid w:val="00963F62"/>
    <w:rsid w:val="009648BB"/>
    <w:rsid w:val="00964CAB"/>
    <w:rsid w:val="00965EFC"/>
    <w:rsid w:val="00966484"/>
    <w:rsid w:val="009664AD"/>
    <w:rsid w:val="00966F16"/>
    <w:rsid w:val="0096740E"/>
    <w:rsid w:val="00967A40"/>
    <w:rsid w:val="00970377"/>
    <w:rsid w:val="0097078A"/>
    <w:rsid w:val="009713C0"/>
    <w:rsid w:val="0097161B"/>
    <w:rsid w:val="00971E45"/>
    <w:rsid w:val="00972C83"/>
    <w:rsid w:val="00972E42"/>
    <w:rsid w:val="0097326C"/>
    <w:rsid w:val="009733B1"/>
    <w:rsid w:val="0097446B"/>
    <w:rsid w:val="009745AE"/>
    <w:rsid w:val="00974736"/>
    <w:rsid w:val="00974824"/>
    <w:rsid w:val="00974880"/>
    <w:rsid w:val="00974AD8"/>
    <w:rsid w:val="00975119"/>
    <w:rsid w:val="00975293"/>
    <w:rsid w:val="009752C5"/>
    <w:rsid w:val="00975FB8"/>
    <w:rsid w:val="00976131"/>
    <w:rsid w:val="009762D2"/>
    <w:rsid w:val="009762F1"/>
    <w:rsid w:val="0097692D"/>
    <w:rsid w:val="00976AAF"/>
    <w:rsid w:val="00976D49"/>
    <w:rsid w:val="009776D2"/>
    <w:rsid w:val="00977BB2"/>
    <w:rsid w:val="00977D42"/>
    <w:rsid w:val="00977DB0"/>
    <w:rsid w:val="00977DD8"/>
    <w:rsid w:val="00977E5C"/>
    <w:rsid w:val="00977EA8"/>
    <w:rsid w:val="009808C6"/>
    <w:rsid w:val="00981180"/>
    <w:rsid w:val="0098140D"/>
    <w:rsid w:val="00981B07"/>
    <w:rsid w:val="00981CED"/>
    <w:rsid w:val="00981F24"/>
    <w:rsid w:val="00982BFC"/>
    <w:rsid w:val="00982E39"/>
    <w:rsid w:val="0098379C"/>
    <w:rsid w:val="00983886"/>
    <w:rsid w:val="0098388E"/>
    <w:rsid w:val="0098406F"/>
    <w:rsid w:val="00984280"/>
    <w:rsid w:val="009842B1"/>
    <w:rsid w:val="0098462C"/>
    <w:rsid w:val="00985C25"/>
    <w:rsid w:val="0098629C"/>
    <w:rsid w:val="00986368"/>
    <w:rsid w:val="009863AA"/>
    <w:rsid w:val="00986505"/>
    <w:rsid w:val="00986C24"/>
    <w:rsid w:val="00986D9A"/>
    <w:rsid w:val="00986DD3"/>
    <w:rsid w:val="00986E7F"/>
    <w:rsid w:val="00987225"/>
    <w:rsid w:val="009874A6"/>
    <w:rsid w:val="00987B14"/>
    <w:rsid w:val="00990010"/>
    <w:rsid w:val="00990870"/>
    <w:rsid w:val="00990ABB"/>
    <w:rsid w:val="00990BDB"/>
    <w:rsid w:val="00990DCF"/>
    <w:rsid w:val="00991263"/>
    <w:rsid w:val="00991DA5"/>
    <w:rsid w:val="009920F5"/>
    <w:rsid w:val="0099264F"/>
    <w:rsid w:val="00992A7E"/>
    <w:rsid w:val="00992AFB"/>
    <w:rsid w:val="00992B56"/>
    <w:rsid w:val="00992C55"/>
    <w:rsid w:val="00992CDA"/>
    <w:rsid w:val="00993342"/>
    <w:rsid w:val="00993417"/>
    <w:rsid w:val="00993A30"/>
    <w:rsid w:val="00993EC9"/>
    <w:rsid w:val="009944C2"/>
    <w:rsid w:val="00994B41"/>
    <w:rsid w:val="00994DD2"/>
    <w:rsid w:val="00995084"/>
    <w:rsid w:val="00995F19"/>
    <w:rsid w:val="00996CE4"/>
    <w:rsid w:val="0099735D"/>
    <w:rsid w:val="009976FB"/>
    <w:rsid w:val="009A079A"/>
    <w:rsid w:val="009A0B2E"/>
    <w:rsid w:val="009A0C92"/>
    <w:rsid w:val="009A0EEA"/>
    <w:rsid w:val="009A0FB3"/>
    <w:rsid w:val="009A226B"/>
    <w:rsid w:val="009A255B"/>
    <w:rsid w:val="009A2695"/>
    <w:rsid w:val="009A2B05"/>
    <w:rsid w:val="009A336F"/>
    <w:rsid w:val="009A3385"/>
    <w:rsid w:val="009A3B1C"/>
    <w:rsid w:val="009A3D8D"/>
    <w:rsid w:val="009A3F36"/>
    <w:rsid w:val="009A48D8"/>
    <w:rsid w:val="009A4A1F"/>
    <w:rsid w:val="009A5387"/>
    <w:rsid w:val="009A5C10"/>
    <w:rsid w:val="009A6C59"/>
    <w:rsid w:val="009A6DE8"/>
    <w:rsid w:val="009A7878"/>
    <w:rsid w:val="009B009D"/>
    <w:rsid w:val="009B0330"/>
    <w:rsid w:val="009B0888"/>
    <w:rsid w:val="009B0951"/>
    <w:rsid w:val="009B0A46"/>
    <w:rsid w:val="009B0F49"/>
    <w:rsid w:val="009B17F1"/>
    <w:rsid w:val="009B1FF0"/>
    <w:rsid w:val="009B2474"/>
    <w:rsid w:val="009B2BA2"/>
    <w:rsid w:val="009B3158"/>
    <w:rsid w:val="009B33DF"/>
    <w:rsid w:val="009B380C"/>
    <w:rsid w:val="009B3841"/>
    <w:rsid w:val="009B393C"/>
    <w:rsid w:val="009B3D0A"/>
    <w:rsid w:val="009B4270"/>
    <w:rsid w:val="009B44CC"/>
    <w:rsid w:val="009B5455"/>
    <w:rsid w:val="009B563F"/>
    <w:rsid w:val="009B5651"/>
    <w:rsid w:val="009B5AA9"/>
    <w:rsid w:val="009B5BFA"/>
    <w:rsid w:val="009B62E4"/>
    <w:rsid w:val="009B6B60"/>
    <w:rsid w:val="009B7035"/>
    <w:rsid w:val="009B706A"/>
    <w:rsid w:val="009B74A9"/>
    <w:rsid w:val="009B7C17"/>
    <w:rsid w:val="009B7DCE"/>
    <w:rsid w:val="009C0029"/>
    <w:rsid w:val="009C0345"/>
    <w:rsid w:val="009C0D3D"/>
    <w:rsid w:val="009C126A"/>
    <w:rsid w:val="009C1570"/>
    <w:rsid w:val="009C1763"/>
    <w:rsid w:val="009C1A89"/>
    <w:rsid w:val="009C2E5A"/>
    <w:rsid w:val="009C2E70"/>
    <w:rsid w:val="009C3338"/>
    <w:rsid w:val="009C3F98"/>
    <w:rsid w:val="009C4319"/>
    <w:rsid w:val="009C46F4"/>
    <w:rsid w:val="009C4B3A"/>
    <w:rsid w:val="009C4B99"/>
    <w:rsid w:val="009C5408"/>
    <w:rsid w:val="009C5417"/>
    <w:rsid w:val="009C599E"/>
    <w:rsid w:val="009C6DCD"/>
    <w:rsid w:val="009C6F6A"/>
    <w:rsid w:val="009C704A"/>
    <w:rsid w:val="009C70EE"/>
    <w:rsid w:val="009C71E7"/>
    <w:rsid w:val="009C775D"/>
    <w:rsid w:val="009C7ED5"/>
    <w:rsid w:val="009D020E"/>
    <w:rsid w:val="009D0FC5"/>
    <w:rsid w:val="009D109E"/>
    <w:rsid w:val="009D136F"/>
    <w:rsid w:val="009D13A3"/>
    <w:rsid w:val="009D14C6"/>
    <w:rsid w:val="009D1559"/>
    <w:rsid w:val="009D1709"/>
    <w:rsid w:val="009D1CD9"/>
    <w:rsid w:val="009D1F28"/>
    <w:rsid w:val="009D236E"/>
    <w:rsid w:val="009D28E5"/>
    <w:rsid w:val="009D2E80"/>
    <w:rsid w:val="009D3771"/>
    <w:rsid w:val="009D4830"/>
    <w:rsid w:val="009D4BAC"/>
    <w:rsid w:val="009D520D"/>
    <w:rsid w:val="009D5897"/>
    <w:rsid w:val="009D62C3"/>
    <w:rsid w:val="009D6C5B"/>
    <w:rsid w:val="009D772D"/>
    <w:rsid w:val="009D797A"/>
    <w:rsid w:val="009D7A8E"/>
    <w:rsid w:val="009D7BD5"/>
    <w:rsid w:val="009E0203"/>
    <w:rsid w:val="009E026A"/>
    <w:rsid w:val="009E0389"/>
    <w:rsid w:val="009E0CD9"/>
    <w:rsid w:val="009E0DD9"/>
    <w:rsid w:val="009E17E1"/>
    <w:rsid w:val="009E21FC"/>
    <w:rsid w:val="009E2245"/>
    <w:rsid w:val="009E2C10"/>
    <w:rsid w:val="009E309B"/>
    <w:rsid w:val="009E398B"/>
    <w:rsid w:val="009E3B56"/>
    <w:rsid w:val="009E3D4F"/>
    <w:rsid w:val="009E44B2"/>
    <w:rsid w:val="009E4875"/>
    <w:rsid w:val="009E49B5"/>
    <w:rsid w:val="009E551E"/>
    <w:rsid w:val="009E5665"/>
    <w:rsid w:val="009E5752"/>
    <w:rsid w:val="009E5AAB"/>
    <w:rsid w:val="009E6968"/>
    <w:rsid w:val="009E6F17"/>
    <w:rsid w:val="009E6FA9"/>
    <w:rsid w:val="009E7066"/>
    <w:rsid w:val="009E7408"/>
    <w:rsid w:val="009E799C"/>
    <w:rsid w:val="009E7A79"/>
    <w:rsid w:val="009F0159"/>
    <w:rsid w:val="009F03D9"/>
    <w:rsid w:val="009F05DA"/>
    <w:rsid w:val="009F0666"/>
    <w:rsid w:val="009F0E13"/>
    <w:rsid w:val="009F1658"/>
    <w:rsid w:val="009F1770"/>
    <w:rsid w:val="009F1B6D"/>
    <w:rsid w:val="009F1E95"/>
    <w:rsid w:val="009F1EF8"/>
    <w:rsid w:val="009F2117"/>
    <w:rsid w:val="009F388E"/>
    <w:rsid w:val="009F3935"/>
    <w:rsid w:val="009F3C11"/>
    <w:rsid w:val="009F3C25"/>
    <w:rsid w:val="009F4056"/>
    <w:rsid w:val="009F43F6"/>
    <w:rsid w:val="009F4604"/>
    <w:rsid w:val="009F4B78"/>
    <w:rsid w:val="009F4EFC"/>
    <w:rsid w:val="009F4FB1"/>
    <w:rsid w:val="009F606B"/>
    <w:rsid w:val="009F6153"/>
    <w:rsid w:val="009F6CF7"/>
    <w:rsid w:val="009F6E66"/>
    <w:rsid w:val="009F704B"/>
    <w:rsid w:val="009F7888"/>
    <w:rsid w:val="00A000CB"/>
    <w:rsid w:val="00A00C84"/>
    <w:rsid w:val="00A00FCC"/>
    <w:rsid w:val="00A015C7"/>
    <w:rsid w:val="00A01A05"/>
    <w:rsid w:val="00A02620"/>
    <w:rsid w:val="00A026DF"/>
    <w:rsid w:val="00A026F1"/>
    <w:rsid w:val="00A02AC3"/>
    <w:rsid w:val="00A02BD3"/>
    <w:rsid w:val="00A0313E"/>
    <w:rsid w:val="00A03288"/>
    <w:rsid w:val="00A05031"/>
    <w:rsid w:val="00A05A98"/>
    <w:rsid w:val="00A05DC9"/>
    <w:rsid w:val="00A06840"/>
    <w:rsid w:val="00A06EAD"/>
    <w:rsid w:val="00A073F9"/>
    <w:rsid w:val="00A07516"/>
    <w:rsid w:val="00A07864"/>
    <w:rsid w:val="00A07AAA"/>
    <w:rsid w:val="00A07F07"/>
    <w:rsid w:val="00A10000"/>
    <w:rsid w:val="00A1018F"/>
    <w:rsid w:val="00A102A2"/>
    <w:rsid w:val="00A10A86"/>
    <w:rsid w:val="00A1148E"/>
    <w:rsid w:val="00A11590"/>
    <w:rsid w:val="00A11673"/>
    <w:rsid w:val="00A116A6"/>
    <w:rsid w:val="00A11F01"/>
    <w:rsid w:val="00A12059"/>
    <w:rsid w:val="00A125CF"/>
    <w:rsid w:val="00A12648"/>
    <w:rsid w:val="00A1293C"/>
    <w:rsid w:val="00A12A50"/>
    <w:rsid w:val="00A13044"/>
    <w:rsid w:val="00A131EE"/>
    <w:rsid w:val="00A13350"/>
    <w:rsid w:val="00A147EF"/>
    <w:rsid w:val="00A14884"/>
    <w:rsid w:val="00A148BD"/>
    <w:rsid w:val="00A1492C"/>
    <w:rsid w:val="00A14F6E"/>
    <w:rsid w:val="00A14F9B"/>
    <w:rsid w:val="00A15353"/>
    <w:rsid w:val="00A153F4"/>
    <w:rsid w:val="00A15510"/>
    <w:rsid w:val="00A15A5B"/>
    <w:rsid w:val="00A15F4C"/>
    <w:rsid w:val="00A167F1"/>
    <w:rsid w:val="00A1693A"/>
    <w:rsid w:val="00A1709F"/>
    <w:rsid w:val="00A17357"/>
    <w:rsid w:val="00A176F8"/>
    <w:rsid w:val="00A17A72"/>
    <w:rsid w:val="00A2085F"/>
    <w:rsid w:val="00A20EC0"/>
    <w:rsid w:val="00A2150B"/>
    <w:rsid w:val="00A215D9"/>
    <w:rsid w:val="00A21A5D"/>
    <w:rsid w:val="00A224F7"/>
    <w:rsid w:val="00A2292C"/>
    <w:rsid w:val="00A22E08"/>
    <w:rsid w:val="00A22F1A"/>
    <w:rsid w:val="00A23444"/>
    <w:rsid w:val="00A23648"/>
    <w:rsid w:val="00A23FC3"/>
    <w:rsid w:val="00A2476F"/>
    <w:rsid w:val="00A25108"/>
    <w:rsid w:val="00A257CD"/>
    <w:rsid w:val="00A25F1B"/>
    <w:rsid w:val="00A2664C"/>
    <w:rsid w:val="00A27877"/>
    <w:rsid w:val="00A30631"/>
    <w:rsid w:val="00A30D97"/>
    <w:rsid w:val="00A31367"/>
    <w:rsid w:val="00A31394"/>
    <w:rsid w:val="00A31519"/>
    <w:rsid w:val="00A32236"/>
    <w:rsid w:val="00A3288D"/>
    <w:rsid w:val="00A329C6"/>
    <w:rsid w:val="00A329DC"/>
    <w:rsid w:val="00A32F70"/>
    <w:rsid w:val="00A32F85"/>
    <w:rsid w:val="00A33107"/>
    <w:rsid w:val="00A33518"/>
    <w:rsid w:val="00A33542"/>
    <w:rsid w:val="00A33EEE"/>
    <w:rsid w:val="00A346B0"/>
    <w:rsid w:val="00A34F0C"/>
    <w:rsid w:val="00A3521F"/>
    <w:rsid w:val="00A35418"/>
    <w:rsid w:val="00A355B5"/>
    <w:rsid w:val="00A356F0"/>
    <w:rsid w:val="00A35A29"/>
    <w:rsid w:val="00A35A8C"/>
    <w:rsid w:val="00A35B39"/>
    <w:rsid w:val="00A368E7"/>
    <w:rsid w:val="00A378DF"/>
    <w:rsid w:val="00A378ED"/>
    <w:rsid w:val="00A379CB"/>
    <w:rsid w:val="00A37D08"/>
    <w:rsid w:val="00A4039E"/>
    <w:rsid w:val="00A40467"/>
    <w:rsid w:val="00A40871"/>
    <w:rsid w:val="00A409D7"/>
    <w:rsid w:val="00A40A42"/>
    <w:rsid w:val="00A40C1B"/>
    <w:rsid w:val="00A40CDD"/>
    <w:rsid w:val="00A40FF7"/>
    <w:rsid w:val="00A41135"/>
    <w:rsid w:val="00A4123E"/>
    <w:rsid w:val="00A41578"/>
    <w:rsid w:val="00A418BC"/>
    <w:rsid w:val="00A41D88"/>
    <w:rsid w:val="00A41FEB"/>
    <w:rsid w:val="00A42736"/>
    <w:rsid w:val="00A42828"/>
    <w:rsid w:val="00A42B2E"/>
    <w:rsid w:val="00A42FBA"/>
    <w:rsid w:val="00A43788"/>
    <w:rsid w:val="00A438D2"/>
    <w:rsid w:val="00A439C7"/>
    <w:rsid w:val="00A44191"/>
    <w:rsid w:val="00A44DA6"/>
    <w:rsid w:val="00A44E12"/>
    <w:rsid w:val="00A452C4"/>
    <w:rsid w:val="00A4573A"/>
    <w:rsid w:val="00A46A37"/>
    <w:rsid w:val="00A47491"/>
    <w:rsid w:val="00A479AE"/>
    <w:rsid w:val="00A47AE3"/>
    <w:rsid w:val="00A47BD4"/>
    <w:rsid w:val="00A50921"/>
    <w:rsid w:val="00A50A1B"/>
    <w:rsid w:val="00A50ABD"/>
    <w:rsid w:val="00A50E35"/>
    <w:rsid w:val="00A50EE1"/>
    <w:rsid w:val="00A51138"/>
    <w:rsid w:val="00A51492"/>
    <w:rsid w:val="00A5160D"/>
    <w:rsid w:val="00A5186B"/>
    <w:rsid w:val="00A52341"/>
    <w:rsid w:val="00A526FF"/>
    <w:rsid w:val="00A52741"/>
    <w:rsid w:val="00A5354C"/>
    <w:rsid w:val="00A54A51"/>
    <w:rsid w:val="00A55014"/>
    <w:rsid w:val="00A560BD"/>
    <w:rsid w:val="00A5625C"/>
    <w:rsid w:val="00A56A97"/>
    <w:rsid w:val="00A56CA4"/>
    <w:rsid w:val="00A571CF"/>
    <w:rsid w:val="00A577C9"/>
    <w:rsid w:val="00A60D2E"/>
    <w:rsid w:val="00A60F83"/>
    <w:rsid w:val="00A61E54"/>
    <w:rsid w:val="00A61E90"/>
    <w:rsid w:val="00A622B8"/>
    <w:rsid w:val="00A6292F"/>
    <w:rsid w:val="00A631A4"/>
    <w:rsid w:val="00A63367"/>
    <w:rsid w:val="00A63853"/>
    <w:rsid w:val="00A63BBF"/>
    <w:rsid w:val="00A63CEB"/>
    <w:rsid w:val="00A645EF"/>
    <w:rsid w:val="00A649A3"/>
    <w:rsid w:val="00A64B61"/>
    <w:rsid w:val="00A64EDE"/>
    <w:rsid w:val="00A654ED"/>
    <w:rsid w:val="00A65C6C"/>
    <w:rsid w:val="00A65F04"/>
    <w:rsid w:val="00A65F2E"/>
    <w:rsid w:val="00A66CFA"/>
    <w:rsid w:val="00A66DC5"/>
    <w:rsid w:val="00A66DF9"/>
    <w:rsid w:val="00A6740B"/>
    <w:rsid w:val="00A7086D"/>
    <w:rsid w:val="00A714AA"/>
    <w:rsid w:val="00A71AD5"/>
    <w:rsid w:val="00A71AD8"/>
    <w:rsid w:val="00A71C3F"/>
    <w:rsid w:val="00A71CE9"/>
    <w:rsid w:val="00A71F5E"/>
    <w:rsid w:val="00A7224D"/>
    <w:rsid w:val="00A72BBC"/>
    <w:rsid w:val="00A736E5"/>
    <w:rsid w:val="00A74943"/>
    <w:rsid w:val="00A74B89"/>
    <w:rsid w:val="00A750AD"/>
    <w:rsid w:val="00A7581E"/>
    <w:rsid w:val="00A75BF9"/>
    <w:rsid w:val="00A7614A"/>
    <w:rsid w:val="00A7629A"/>
    <w:rsid w:val="00A76397"/>
    <w:rsid w:val="00A766AB"/>
    <w:rsid w:val="00A774B1"/>
    <w:rsid w:val="00A778C4"/>
    <w:rsid w:val="00A77944"/>
    <w:rsid w:val="00A8011B"/>
    <w:rsid w:val="00A8073E"/>
    <w:rsid w:val="00A80883"/>
    <w:rsid w:val="00A808A9"/>
    <w:rsid w:val="00A80BAD"/>
    <w:rsid w:val="00A80E3F"/>
    <w:rsid w:val="00A80F55"/>
    <w:rsid w:val="00A812BE"/>
    <w:rsid w:val="00A815A6"/>
    <w:rsid w:val="00A81BED"/>
    <w:rsid w:val="00A81D3D"/>
    <w:rsid w:val="00A8210D"/>
    <w:rsid w:val="00A824F8"/>
    <w:rsid w:val="00A82986"/>
    <w:rsid w:val="00A82FC6"/>
    <w:rsid w:val="00A832FA"/>
    <w:rsid w:val="00A83EA3"/>
    <w:rsid w:val="00A83F0A"/>
    <w:rsid w:val="00A849F0"/>
    <w:rsid w:val="00A85A0D"/>
    <w:rsid w:val="00A85CFE"/>
    <w:rsid w:val="00A86B6C"/>
    <w:rsid w:val="00A87D4B"/>
    <w:rsid w:val="00A901B0"/>
    <w:rsid w:val="00A912AE"/>
    <w:rsid w:val="00A92270"/>
    <w:rsid w:val="00A92E8A"/>
    <w:rsid w:val="00A93981"/>
    <w:rsid w:val="00A944F8"/>
    <w:rsid w:val="00A95BF4"/>
    <w:rsid w:val="00A9604A"/>
    <w:rsid w:val="00A96E6E"/>
    <w:rsid w:val="00A97714"/>
    <w:rsid w:val="00A97A1A"/>
    <w:rsid w:val="00A97E15"/>
    <w:rsid w:val="00A97EA5"/>
    <w:rsid w:val="00A97FB1"/>
    <w:rsid w:val="00AA0D89"/>
    <w:rsid w:val="00AA10AE"/>
    <w:rsid w:val="00AA1A58"/>
    <w:rsid w:val="00AA2676"/>
    <w:rsid w:val="00AA2F47"/>
    <w:rsid w:val="00AA329F"/>
    <w:rsid w:val="00AA4BE4"/>
    <w:rsid w:val="00AA4FD0"/>
    <w:rsid w:val="00AA5078"/>
    <w:rsid w:val="00AA5ACE"/>
    <w:rsid w:val="00AA5EC9"/>
    <w:rsid w:val="00AA71EF"/>
    <w:rsid w:val="00AA76BC"/>
    <w:rsid w:val="00AA7B6A"/>
    <w:rsid w:val="00AB09EE"/>
    <w:rsid w:val="00AB153B"/>
    <w:rsid w:val="00AB1A3F"/>
    <w:rsid w:val="00AB1D7C"/>
    <w:rsid w:val="00AB2222"/>
    <w:rsid w:val="00AB2975"/>
    <w:rsid w:val="00AB2B6E"/>
    <w:rsid w:val="00AB2C4B"/>
    <w:rsid w:val="00AB3674"/>
    <w:rsid w:val="00AB3DDB"/>
    <w:rsid w:val="00AB3F97"/>
    <w:rsid w:val="00AB49FF"/>
    <w:rsid w:val="00AB4BB6"/>
    <w:rsid w:val="00AB5697"/>
    <w:rsid w:val="00AB593E"/>
    <w:rsid w:val="00AB5D37"/>
    <w:rsid w:val="00AB5FA1"/>
    <w:rsid w:val="00AB683F"/>
    <w:rsid w:val="00AB687D"/>
    <w:rsid w:val="00AB696B"/>
    <w:rsid w:val="00AB75CC"/>
    <w:rsid w:val="00AB7BEB"/>
    <w:rsid w:val="00AB7F71"/>
    <w:rsid w:val="00AC01DD"/>
    <w:rsid w:val="00AC02BD"/>
    <w:rsid w:val="00AC044C"/>
    <w:rsid w:val="00AC0A42"/>
    <w:rsid w:val="00AC0C36"/>
    <w:rsid w:val="00AC0D96"/>
    <w:rsid w:val="00AC1627"/>
    <w:rsid w:val="00AC2A3B"/>
    <w:rsid w:val="00AC3091"/>
    <w:rsid w:val="00AC37FC"/>
    <w:rsid w:val="00AC387F"/>
    <w:rsid w:val="00AC4451"/>
    <w:rsid w:val="00AC4556"/>
    <w:rsid w:val="00AC4A2E"/>
    <w:rsid w:val="00AC509E"/>
    <w:rsid w:val="00AC5685"/>
    <w:rsid w:val="00AC590E"/>
    <w:rsid w:val="00AC5D31"/>
    <w:rsid w:val="00AC60E5"/>
    <w:rsid w:val="00AC69E3"/>
    <w:rsid w:val="00AC7577"/>
    <w:rsid w:val="00AC78E8"/>
    <w:rsid w:val="00AC7A54"/>
    <w:rsid w:val="00AC7F0C"/>
    <w:rsid w:val="00AD008E"/>
    <w:rsid w:val="00AD14F0"/>
    <w:rsid w:val="00AD1577"/>
    <w:rsid w:val="00AD15DC"/>
    <w:rsid w:val="00AD167A"/>
    <w:rsid w:val="00AD1885"/>
    <w:rsid w:val="00AD1D3F"/>
    <w:rsid w:val="00AD2670"/>
    <w:rsid w:val="00AD309F"/>
    <w:rsid w:val="00AD34B0"/>
    <w:rsid w:val="00AD3E1D"/>
    <w:rsid w:val="00AD3E24"/>
    <w:rsid w:val="00AD4471"/>
    <w:rsid w:val="00AD48CC"/>
    <w:rsid w:val="00AD49AB"/>
    <w:rsid w:val="00AD5032"/>
    <w:rsid w:val="00AD50BA"/>
    <w:rsid w:val="00AD5B0F"/>
    <w:rsid w:val="00AD6034"/>
    <w:rsid w:val="00AD653F"/>
    <w:rsid w:val="00AD6719"/>
    <w:rsid w:val="00AD6733"/>
    <w:rsid w:val="00AD6B1E"/>
    <w:rsid w:val="00AD6FC8"/>
    <w:rsid w:val="00AD74BC"/>
    <w:rsid w:val="00AD7734"/>
    <w:rsid w:val="00AE019F"/>
    <w:rsid w:val="00AE02E7"/>
    <w:rsid w:val="00AE0C05"/>
    <w:rsid w:val="00AE0F75"/>
    <w:rsid w:val="00AE17FD"/>
    <w:rsid w:val="00AE19DD"/>
    <w:rsid w:val="00AE2025"/>
    <w:rsid w:val="00AE2071"/>
    <w:rsid w:val="00AE21BA"/>
    <w:rsid w:val="00AE2E17"/>
    <w:rsid w:val="00AE319E"/>
    <w:rsid w:val="00AE34CE"/>
    <w:rsid w:val="00AE3B09"/>
    <w:rsid w:val="00AE3B2C"/>
    <w:rsid w:val="00AE3B4E"/>
    <w:rsid w:val="00AE4919"/>
    <w:rsid w:val="00AE5735"/>
    <w:rsid w:val="00AE637A"/>
    <w:rsid w:val="00AE676F"/>
    <w:rsid w:val="00AE6E11"/>
    <w:rsid w:val="00AE6EC4"/>
    <w:rsid w:val="00AE709C"/>
    <w:rsid w:val="00AE7DD9"/>
    <w:rsid w:val="00AF0233"/>
    <w:rsid w:val="00AF0ACA"/>
    <w:rsid w:val="00AF2272"/>
    <w:rsid w:val="00AF2B38"/>
    <w:rsid w:val="00AF2D5C"/>
    <w:rsid w:val="00AF37ED"/>
    <w:rsid w:val="00AF40CE"/>
    <w:rsid w:val="00AF4215"/>
    <w:rsid w:val="00AF4731"/>
    <w:rsid w:val="00AF489B"/>
    <w:rsid w:val="00AF5817"/>
    <w:rsid w:val="00AF5BCD"/>
    <w:rsid w:val="00AF62F0"/>
    <w:rsid w:val="00AF6555"/>
    <w:rsid w:val="00AF6C5B"/>
    <w:rsid w:val="00AF7B72"/>
    <w:rsid w:val="00B0012F"/>
    <w:rsid w:val="00B00304"/>
    <w:rsid w:val="00B004C1"/>
    <w:rsid w:val="00B008C7"/>
    <w:rsid w:val="00B01026"/>
    <w:rsid w:val="00B011F8"/>
    <w:rsid w:val="00B012C7"/>
    <w:rsid w:val="00B0168B"/>
    <w:rsid w:val="00B03033"/>
    <w:rsid w:val="00B03458"/>
    <w:rsid w:val="00B0345A"/>
    <w:rsid w:val="00B03684"/>
    <w:rsid w:val="00B04123"/>
    <w:rsid w:val="00B04B8E"/>
    <w:rsid w:val="00B04CF9"/>
    <w:rsid w:val="00B04E85"/>
    <w:rsid w:val="00B0539F"/>
    <w:rsid w:val="00B058D4"/>
    <w:rsid w:val="00B061F4"/>
    <w:rsid w:val="00B06440"/>
    <w:rsid w:val="00B0658F"/>
    <w:rsid w:val="00B067F0"/>
    <w:rsid w:val="00B07281"/>
    <w:rsid w:val="00B0730D"/>
    <w:rsid w:val="00B07707"/>
    <w:rsid w:val="00B079C7"/>
    <w:rsid w:val="00B1072F"/>
    <w:rsid w:val="00B1084B"/>
    <w:rsid w:val="00B1098D"/>
    <w:rsid w:val="00B10A26"/>
    <w:rsid w:val="00B10EB0"/>
    <w:rsid w:val="00B11251"/>
    <w:rsid w:val="00B1143F"/>
    <w:rsid w:val="00B114A2"/>
    <w:rsid w:val="00B116A9"/>
    <w:rsid w:val="00B11885"/>
    <w:rsid w:val="00B11D59"/>
    <w:rsid w:val="00B1218D"/>
    <w:rsid w:val="00B12217"/>
    <w:rsid w:val="00B128EA"/>
    <w:rsid w:val="00B129DC"/>
    <w:rsid w:val="00B144FC"/>
    <w:rsid w:val="00B145C3"/>
    <w:rsid w:val="00B14871"/>
    <w:rsid w:val="00B1553A"/>
    <w:rsid w:val="00B15820"/>
    <w:rsid w:val="00B15B0D"/>
    <w:rsid w:val="00B15D75"/>
    <w:rsid w:val="00B15EAE"/>
    <w:rsid w:val="00B16496"/>
    <w:rsid w:val="00B16918"/>
    <w:rsid w:val="00B170DF"/>
    <w:rsid w:val="00B17184"/>
    <w:rsid w:val="00B17F69"/>
    <w:rsid w:val="00B201AC"/>
    <w:rsid w:val="00B20672"/>
    <w:rsid w:val="00B20860"/>
    <w:rsid w:val="00B20A38"/>
    <w:rsid w:val="00B2135E"/>
    <w:rsid w:val="00B215D8"/>
    <w:rsid w:val="00B218FC"/>
    <w:rsid w:val="00B21FFB"/>
    <w:rsid w:val="00B2218A"/>
    <w:rsid w:val="00B22240"/>
    <w:rsid w:val="00B222BA"/>
    <w:rsid w:val="00B22594"/>
    <w:rsid w:val="00B2262B"/>
    <w:rsid w:val="00B22F22"/>
    <w:rsid w:val="00B2375C"/>
    <w:rsid w:val="00B23D5A"/>
    <w:rsid w:val="00B23FA2"/>
    <w:rsid w:val="00B246ED"/>
    <w:rsid w:val="00B249D5"/>
    <w:rsid w:val="00B24B56"/>
    <w:rsid w:val="00B252BF"/>
    <w:rsid w:val="00B257D2"/>
    <w:rsid w:val="00B2591C"/>
    <w:rsid w:val="00B25987"/>
    <w:rsid w:val="00B25C73"/>
    <w:rsid w:val="00B260C2"/>
    <w:rsid w:val="00B26111"/>
    <w:rsid w:val="00B26558"/>
    <w:rsid w:val="00B26DD0"/>
    <w:rsid w:val="00B27037"/>
    <w:rsid w:val="00B275DE"/>
    <w:rsid w:val="00B27A37"/>
    <w:rsid w:val="00B27BA7"/>
    <w:rsid w:val="00B27D5D"/>
    <w:rsid w:val="00B27D86"/>
    <w:rsid w:val="00B27EC0"/>
    <w:rsid w:val="00B31004"/>
    <w:rsid w:val="00B316F9"/>
    <w:rsid w:val="00B31C44"/>
    <w:rsid w:val="00B32642"/>
    <w:rsid w:val="00B338C8"/>
    <w:rsid w:val="00B341CC"/>
    <w:rsid w:val="00B3503C"/>
    <w:rsid w:val="00B350CB"/>
    <w:rsid w:val="00B351C6"/>
    <w:rsid w:val="00B35321"/>
    <w:rsid w:val="00B35427"/>
    <w:rsid w:val="00B35505"/>
    <w:rsid w:val="00B35585"/>
    <w:rsid w:val="00B359E0"/>
    <w:rsid w:val="00B35CB3"/>
    <w:rsid w:val="00B35E0A"/>
    <w:rsid w:val="00B35F43"/>
    <w:rsid w:val="00B35F85"/>
    <w:rsid w:val="00B36EA7"/>
    <w:rsid w:val="00B36EF7"/>
    <w:rsid w:val="00B374F9"/>
    <w:rsid w:val="00B37C8C"/>
    <w:rsid w:val="00B40124"/>
    <w:rsid w:val="00B401FB"/>
    <w:rsid w:val="00B4024A"/>
    <w:rsid w:val="00B402D8"/>
    <w:rsid w:val="00B40598"/>
    <w:rsid w:val="00B40B86"/>
    <w:rsid w:val="00B40D94"/>
    <w:rsid w:val="00B41A74"/>
    <w:rsid w:val="00B41E74"/>
    <w:rsid w:val="00B424FC"/>
    <w:rsid w:val="00B42E03"/>
    <w:rsid w:val="00B43D7E"/>
    <w:rsid w:val="00B443B4"/>
    <w:rsid w:val="00B443E2"/>
    <w:rsid w:val="00B44F7C"/>
    <w:rsid w:val="00B459FF"/>
    <w:rsid w:val="00B45BC5"/>
    <w:rsid w:val="00B45E32"/>
    <w:rsid w:val="00B4619D"/>
    <w:rsid w:val="00B46222"/>
    <w:rsid w:val="00B46845"/>
    <w:rsid w:val="00B46B80"/>
    <w:rsid w:val="00B46FD5"/>
    <w:rsid w:val="00B47096"/>
    <w:rsid w:val="00B4719F"/>
    <w:rsid w:val="00B472B7"/>
    <w:rsid w:val="00B477FC"/>
    <w:rsid w:val="00B47B1B"/>
    <w:rsid w:val="00B501FE"/>
    <w:rsid w:val="00B50F68"/>
    <w:rsid w:val="00B5174A"/>
    <w:rsid w:val="00B51D47"/>
    <w:rsid w:val="00B51E70"/>
    <w:rsid w:val="00B52A90"/>
    <w:rsid w:val="00B52B11"/>
    <w:rsid w:val="00B52B8E"/>
    <w:rsid w:val="00B52BF6"/>
    <w:rsid w:val="00B52BFB"/>
    <w:rsid w:val="00B533CA"/>
    <w:rsid w:val="00B53880"/>
    <w:rsid w:val="00B54092"/>
    <w:rsid w:val="00B54190"/>
    <w:rsid w:val="00B5444C"/>
    <w:rsid w:val="00B54532"/>
    <w:rsid w:val="00B5465A"/>
    <w:rsid w:val="00B54BFD"/>
    <w:rsid w:val="00B54D12"/>
    <w:rsid w:val="00B54E92"/>
    <w:rsid w:val="00B5568B"/>
    <w:rsid w:val="00B557BF"/>
    <w:rsid w:val="00B55BD6"/>
    <w:rsid w:val="00B560AC"/>
    <w:rsid w:val="00B56147"/>
    <w:rsid w:val="00B56190"/>
    <w:rsid w:val="00B5720A"/>
    <w:rsid w:val="00B57338"/>
    <w:rsid w:val="00B6035E"/>
    <w:rsid w:val="00B604A0"/>
    <w:rsid w:val="00B60569"/>
    <w:rsid w:val="00B60761"/>
    <w:rsid w:val="00B6077A"/>
    <w:rsid w:val="00B60A8E"/>
    <w:rsid w:val="00B61260"/>
    <w:rsid w:val="00B6195F"/>
    <w:rsid w:val="00B61C1F"/>
    <w:rsid w:val="00B62081"/>
    <w:rsid w:val="00B620A5"/>
    <w:rsid w:val="00B62673"/>
    <w:rsid w:val="00B62BB1"/>
    <w:rsid w:val="00B62F37"/>
    <w:rsid w:val="00B62F4F"/>
    <w:rsid w:val="00B62FF7"/>
    <w:rsid w:val="00B6330C"/>
    <w:rsid w:val="00B633AA"/>
    <w:rsid w:val="00B63559"/>
    <w:rsid w:val="00B63C15"/>
    <w:rsid w:val="00B64A80"/>
    <w:rsid w:val="00B65373"/>
    <w:rsid w:val="00B653EE"/>
    <w:rsid w:val="00B65980"/>
    <w:rsid w:val="00B6652B"/>
    <w:rsid w:val="00B66852"/>
    <w:rsid w:val="00B67308"/>
    <w:rsid w:val="00B6767D"/>
    <w:rsid w:val="00B67796"/>
    <w:rsid w:val="00B67A89"/>
    <w:rsid w:val="00B67FD6"/>
    <w:rsid w:val="00B700A3"/>
    <w:rsid w:val="00B7071B"/>
    <w:rsid w:val="00B70854"/>
    <w:rsid w:val="00B70A8F"/>
    <w:rsid w:val="00B71168"/>
    <w:rsid w:val="00B71FCD"/>
    <w:rsid w:val="00B733BA"/>
    <w:rsid w:val="00B7355A"/>
    <w:rsid w:val="00B736DA"/>
    <w:rsid w:val="00B73979"/>
    <w:rsid w:val="00B73CDE"/>
    <w:rsid w:val="00B73D35"/>
    <w:rsid w:val="00B745DB"/>
    <w:rsid w:val="00B751B0"/>
    <w:rsid w:val="00B759FD"/>
    <w:rsid w:val="00B762E0"/>
    <w:rsid w:val="00B7648E"/>
    <w:rsid w:val="00B7676B"/>
    <w:rsid w:val="00B76BFA"/>
    <w:rsid w:val="00B76E71"/>
    <w:rsid w:val="00B76FD6"/>
    <w:rsid w:val="00B779FB"/>
    <w:rsid w:val="00B81CAC"/>
    <w:rsid w:val="00B81D0A"/>
    <w:rsid w:val="00B82300"/>
    <w:rsid w:val="00B82774"/>
    <w:rsid w:val="00B82B30"/>
    <w:rsid w:val="00B8308C"/>
    <w:rsid w:val="00B83BF7"/>
    <w:rsid w:val="00B85067"/>
    <w:rsid w:val="00B857B6"/>
    <w:rsid w:val="00B85BCC"/>
    <w:rsid w:val="00B85D90"/>
    <w:rsid w:val="00B86188"/>
    <w:rsid w:val="00B8625A"/>
    <w:rsid w:val="00B86C54"/>
    <w:rsid w:val="00B86F38"/>
    <w:rsid w:val="00B871EB"/>
    <w:rsid w:val="00B874C4"/>
    <w:rsid w:val="00B90837"/>
    <w:rsid w:val="00B911B1"/>
    <w:rsid w:val="00B9206D"/>
    <w:rsid w:val="00B92268"/>
    <w:rsid w:val="00B92F6D"/>
    <w:rsid w:val="00B93339"/>
    <w:rsid w:val="00B93F00"/>
    <w:rsid w:val="00B940C4"/>
    <w:rsid w:val="00B9438E"/>
    <w:rsid w:val="00B944F1"/>
    <w:rsid w:val="00B94E10"/>
    <w:rsid w:val="00B96DED"/>
    <w:rsid w:val="00B97832"/>
    <w:rsid w:val="00B97AA2"/>
    <w:rsid w:val="00B97B8E"/>
    <w:rsid w:val="00B97FC1"/>
    <w:rsid w:val="00BA00A8"/>
    <w:rsid w:val="00BA0378"/>
    <w:rsid w:val="00BA0795"/>
    <w:rsid w:val="00BA11D7"/>
    <w:rsid w:val="00BA1834"/>
    <w:rsid w:val="00BA1F0C"/>
    <w:rsid w:val="00BA2071"/>
    <w:rsid w:val="00BA209D"/>
    <w:rsid w:val="00BA24FF"/>
    <w:rsid w:val="00BA25A0"/>
    <w:rsid w:val="00BA37A4"/>
    <w:rsid w:val="00BA39F4"/>
    <w:rsid w:val="00BA4A6F"/>
    <w:rsid w:val="00BA4BE1"/>
    <w:rsid w:val="00BA4FB0"/>
    <w:rsid w:val="00BA54C1"/>
    <w:rsid w:val="00BA55D8"/>
    <w:rsid w:val="00BA608E"/>
    <w:rsid w:val="00BA6138"/>
    <w:rsid w:val="00BA6567"/>
    <w:rsid w:val="00BA6708"/>
    <w:rsid w:val="00BA6F3C"/>
    <w:rsid w:val="00BA7970"/>
    <w:rsid w:val="00BB0080"/>
    <w:rsid w:val="00BB1065"/>
    <w:rsid w:val="00BB113F"/>
    <w:rsid w:val="00BB1601"/>
    <w:rsid w:val="00BB1930"/>
    <w:rsid w:val="00BB19B4"/>
    <w:rsid w:val="00BB1F08"/>
    <w:rsid w:val="00BB2295"/>
    <w:rsid w:val="00BB28AC"/>
    <w:rsid w:val="00BB2E4E"/>
    <w:rsid w:val="00BB2EA9"/>
    <w:rsid w:val="00BB2F2F"/>
    <w:rsid w:val="00BB30A5"/>
    <w:rsid w:val="00BB3478"/>
    <w:rsid w:val="00BB3B31"/>
    <w:rsid w:val="00BB3D52"/>
    <w:rsid w:val="00BB3F2D"/>
    <w:rsid w:val="00BB433C"/>
    <w:rsid w:val="00BB5887"/>
    <w:rsid w:val="00BB5929"/>
    <w:rsid w:val="00BB5F63"/>
    <w:rsid w:val="00BB6E14"/>
    <w:rsid w:val="00BB6EC1"/>
    <w:rsid w:val="00BB7380"/>
    <w:rsid w:val="00BB784C"/>
    <w:rsid w:val="00BB790C"/>
    <w:rsid w:val="00BB7F92"/>
    <w:rsid w:val="00BC02EF"/>
    <w:rsid w:val="00BC031A"/>
    <w:rsid w:val="00BC04DF"/>
    <w:rsid w:val="00BC078B"/>
    <w:rsid w:val="00BC0D25"/>
    <w:rsid w:val="00BC1172"/>
    <w:rsid w:val="00BC1913"/>
    <w:rsid w:val="00BC1ED0"/>
    <w:rsid w:val="00BC2247"/>
    <w:rsid w:val="00BC256F"/>
    <w:rsid w:val="00BC2FE8"/>
    <w:rsid w:val="00BC3493"/>
    <w:rsid w:val="00BC3AA7"/>
    <w:rsid w:val="00BC3AEE"/>
    <w:rsid w:val="00BC40E6"/>
    <w:rsid w:val="00BC4C2D"/>
    <w:rsid w:val="00BC5070"/>
    <w:rsid w:val="00BC518C"/>
    <w:rsid w:val="00BC5572"/>
    <w:rsid w:val="00BC55AD"/>
    <w:rsid w:val="00BC62A9"/>
    <w:rsid w:val="00BC6305"/>
    <w:rsid w:val="00BC75C4"/>
    <w:rsid w:val="00BC7BF4"/>
    <w:rsid w:val="00BC7C68"/>
    <w:rsid w:val="00BD053E"/>
    <w:rsid w:val="00BD0690"/>
    <w:rsid w:val="00BD0BB1"/>
    <w:rsid w:val="00BD13AE"/>
    <w:rsid w:val="00BD1AF1"/>
    <w:rsid w:val="00BD2AFA"/>
    <w:rsid w:val="00BD36AF"/>
    <w:rsid w:val="00BD497C"/>
    <w:rsid w:val="00BD4CF4"/>
    <w:rsid w:val="00BD55C8"/>
    <w:rsid w:val="00BD57EE"/>
    <w:rsid w:val="00BD5B37"/>
    <w:rsid w:val="00BD5C09"/>
    <w:rsid w:val="00BD5D1E"/>
    <w:rsid w:val="00BD66CD"/>
    <w:rsid w:val="00BD7B73"/>
    <w:rsid w:val="00BD7C63"/>
    <w:rsid w:val="00BD7DCD"/>
    <w:rsid w:val="00BD7E8E"/>
    <w:rsid w:val="00BE0C0F"/>
    <w:rsid w:val="00BE0D05"/>
    <w:rsid w:val="00BE1777"/>
    <w:rsid w:val="00BE1928"/>
    <w:rsid w:val="00BE203F"/>
    <w:rsid w:val="00BE2477"/>
    <w:rsid w:val="00BE2752"/>
    <w:rsid w:val="00BE2879"/>
    <w:rsid w:val="00BE2CB1"/>
    <w:rsid w:val="00BE2EF1"/>
    <w:rsid w:val="00BE3534"/>
    <w:rsid w:val="00BE38A1"/>
    <w:rsid w:val="00BE4263"/>
    <w:rsid w:val="00BE4AB1"/>
    <w:rsid w:val="00BE4E8A"/>
    <w:rsid w:val="00BE5A37"/>
    <w:rsid w:val="00BE5B5E"/>
    <w:rsid w:val="00BE5D03"/>
    <w:rsid w:val="00BE5F87"/>
    <w:rsid w:val="00BE7988"/>
    <w:rsid w:val="00BE7D3A"/>
    <w:rsid w:val="00BF0804"/>
    <w:rsid w:val="00BF108F"/>
    <w:rsid w:val="00BF15E6"/>
    <w:rsid w:val="00BF17A9"/>
    <w:rsid w:val="00BF18EE"/>
    <w:rsid w:val="00BF2606"/>
    <w:rsid w:val="00BF2A79"/>
    <w:rsid w:val="00BF2C40"/>
    <w:rsid w:val="00BF2DF7"/>
    <w:rsid w:val="00BF2E83"/>
    <w:rsid w:val="00BF2F6A"/>
    <w:rsid w:val="00BF305C"/>
    <w:rsid w:val="00BF3400"/>
    <w:rsid w:val="00BF346B"/>
    <w:rsid w:val="00BF375F"/>
    <w:rsid w:val="00BF3B83"/>
    <w:rsid w:val="00BF41EB"/>
    <w:rsid w:val="00BF45F6"/>
    <w:rsid w:val="00BF4673"/>
    <w:rsid w:val="00BF488F"/>
    <w:rsid w:val="00BF4BEE"/>
    <w:rsid w:val="00BF5047"/>
    <w:rsid w:val="00BF5680"/>
    <w:rsid w:val="00BF66A3"/>
    <w:rsid w:val="00BF7392"/>
    <w:rsid w:val="00BF7569"/>
    <w:rsid w:val="00BF7CBB"/>
    <w:rsid w:val="00C00637"/>
    <w:rsid w:val="00C007B5"/>
    <w:rsid w:val="00C00E18"/>
    <w:rsid w:val="00C00E6B"/>
    <w:rsid w:val="00C00F6F"/>
    <w:rsid w:val="00C012E3"/>
    <w:rsid w:val="00C01B0C"/>
    <w:rsid w:val="00C01D4C"/>
    <w:rsid w:val="00C0229E"/>
    <w:rsid w:val="00C02372"/>
    <w:rsid w:val="00C0237D"/>
    <w:rsid w:val="00C023F2"/>
    <w:rsid w:val="00C0347B"/>
    <w:rsid w:val="00C03A16"/>
    <w:rsid w:val="00C03C2D"/>
    <w:rsid w:val="00C044C3"/>
    <w:rsid w:val="00C0459B"/>
    <w:rsid w:val="00C058F6"/>
    <w:rsid w:val="00C05934"/>
    <w:rsid w:val="00C05C3C"/>
    <w:rsid w:val="00C065EF"/>
    <w:rsid w:val="00C067B7"/>
    <w:rsid w:val="00C077C4"/>
    <w:rsid w:val="00C07BFD"/>
    <w:rsid w:val="00C102D3"/>
    <w:rsid w:val="00C10453"/>
    <w:rsid w:val="00C1112B"/>
    <w:rsid w:val="00C11949"/>
    <w:rsid w:val="00C11EB3"/>
    <w:rsid w:val="00C12067"/>
    <w:rsid w:val="00C1244D"/>
    <w:rsid w:val="00C12A4D"/>
    <w:rsid w:val="00C12E60"/>
    <w:rsid w:val="00C13B94"/>
    <w:rsid w:val="00C13BCA"/>
    <w:rsid w:val="00C141B9"/>
    <w:rsid w:val="00C14630"/>
    <w:rsid w:val="00C14632"/>
    <w:rsid w:val="00C15667"/>
    <w:rsid w:val="00C158CF"/>
    <w:rsid w:val="00C15AAF"/>
    <w:rsid w:val="00C16105"/>
    <w:rsid w:val="00C1646E"/>
    <w:rsid w:val="00C16518"/>
    <w:rsid w:val="00C1658E"/>
    <w:rsid w:val="00C16864"/>
    <w:rsid w:val="00C16B81"/>
    <w:rsid w:val="00C16B8C"/>
    <w:rsid w:val="00C1730B"/>
    <w:rsid w:val="00C1787D"/>
    <w:rsid w:val="00C17E26"/>
    <w:rsid w:val="00C200AF"/>
    <w:rsid w:val="00C20A19"/>
    <w:rsid w:val="00C20F14"/>
    <w:rsid w:val="00C2122D"/>
    <w:rsid w:val="00C21359"/>
    <w:rsid w:val="00C216E2"/>
    <w:rsid w:val="00C21AF6"/>
    <w:rsid w:val="00C21C74"/>
    <w:rsid w:val="00C21E49"/>
    <w:rsid w:val="00C22B7C"/>
    <w:rsid w:val="00C23A59"/>
    <w:rsid w:val="00C23B8E"/>
    <w:rsid w:val="00C23FAD"/>
    <w:rsid w:val="00C2449E"/>
    <w:rsid w:val="00C245A4"/>
    <w:rsid w:val="00C24980"/>
    <w:rsid w:val="00C24BA8"/>
    <w:rsid w:val="00C254B8"/>
    <w:rsid w:val="00C257D9"/>
    <w:rsid w:val="00C25F3F"/>
    <w:rsid w:val="00C26647"/>
    <w:rsid w:val="00C268B9"/>
    <w:rsid w:val="00C27059"/>
    <w:rsid w:val="00C276B3"/>
    <w:rsid w:val="00C309F2"/>
    <w:rsid w:val="00C30D55"/>
    <w:rsid w:val="00C30DD8"/>
    <w:rsid w:val="00C3122F"/>
    <w:rsid w:val="00C3168A"/>
    <w:rsid w:val="00C3184D"/>
    <w:rsid w:val="00C322A0"/>
    <w:rsid w:val="00C32626"/>
    <w:rsid w:val="00C3289C"/>
    <w:rsid w:val="00C328AE"/>
    <w:rsid w:val="00C32B84"/>
    <w:rsid w:val="00C331FD"/>
    <w:rsid w:val="00C33752"/>
    <w:rsid w:val="00C338E7"/>
    <w:rsid w:val="00C33D49"/>
    <w:rsid w:val="00C34194"/>
    <w:rsid w:val="00C34382"/>
    <w:rsid w:val="00C34409"/>
    <w:rsid w:val="00C34C33"/>
    <w:rsid w:val="00C34D33"/>
    <w:rsid w:val="00C34DCB"/>
    <w:rsid w:val="00C35053"/>
    <w:rsid w:val="00C35185"/>
    <w:rsid w:val="00C35214"/>
    <w:rsid w:val="00C35543"/>
    <w:rsid w:val="00C355A6"/>
    <w:rsid w:val="00C3581F"/>
    <w:rsid w:val="00C35F4C"/>
    <w:rsid w:val="00C3648D"/>
    <w:rsid w:val="00C36D0C"/>
    <w:rsid w:val="00C36E46"/>
    <w:rsid w:val="00C3708D"/>
    <w:rsid w:val="00C37A3D"/>
    <w:rsid w:val="00C37B89"/>
    <w:rsid w:val="00C40265"/>
    <w:rsid w:val="00C4138A"/>
    <w:rsid w:val="00C41E9B"/>
    <w:rsid w:val="00C42C18"/>
    <w:rsid w:val="00C42DA8"/>
    <w:rsid w:val="00C42E9A"/>
    <w:rsid w:val="00C433A6"/>
    <w:rsid w:val="00C43E17"/>
    <w:rsid w:val="00C440B4"/>
    <w:rsid w:val="00C441CC"/>
    <w:rsid w:val="00C44296"/>
    <w:rsid w:val="00C442B6"/>
    <w:rsid w:val="00C4449C"/>
    <w:rsid w:val="00C4459C"/>
    <w:rsid w:val="00C4466F"/>
    <w:rsid w:val="00C446F9"/>
    <w:rsid w:val="00C448EF"/>
    <w:rsid w:val="00C44B11"/>
    <w:rsid w:val="00C44B89"/>
    <w:rsid w:val="00C459B4"/>
    <w:rsid w:val="00C46099"/>
    <w:rsid w:val="00C462CB"/>
    <w:rsid w:val="00C46472"/>
    <w:rsid w:val="00C465D9"/>
    <w:rsid w:val="00C46F39"/>
    <w:rsid w:val="00C46FC4"/>
    <w:rsid w:val="00C47AFE"/>
    <w:rsid w:val="00C5067F"/>
    <w:rsid w:val="00C515C3"/>
    <w:rsid w:val="00C51AA2"/>
    <w:rsid w:val="00C51CA0"/>
    <w:rsid w:val="00C51D04"/>
    <w:rsid w:val="00C52064"/>
    <w:rsid w:val="00C522ED"/>
    <w:rsid w:val="00C52D38"/>
    <w:rsid w:val="00C52E43"/>
    <w:rsid w:val="00C53157"/>
    <w:rsid w:val="00C531E9"/>
    <w:rsid w:val="00C53343"/>
    <w:rsid w:val="00C53B78"/>
    <w:rsid w:val="00C5448A"/>
    <w:rsid w:val="00C54545"/>
    <w:rsid w:val="00C54755"/>
    <w:rsid w:val="00C54E34"/>
    <w:rsid w:val="00C55109"/>
    <w:rsid w:val="00C55297"/>
    <w:rsid w:val="00C55452"/>
    <w:rsid w:val="00C55687"/>
    <w:rsid w:val="00C561CD"/>
    <w:rsid w:val="00C56312"/>
    <w:rsid w:val="00C563DB"/>
    <w:rsid w:val="00C5647D"/>
    <w:rsid w:val="00C56CD4"/>
    <w:rsid w:val="00C57012"/>
    <w:rsid w:val="00C5732D"/>
    <w:rsid w:val="00C57385"/>
    <w:rsid w:val="00C6066B"/>
    <w:rsid w:val="00C609C3"/>
    <w:rsid w:val="00C60DC9"/>
    <w:rsid w:val="00C60E16"/>
    <w:rsid w:val="00C61001"/>
    <w:rsid w:val="00C61118"/>
    <w:rsid w:val="00C61EB6"/>
    <w:rsid w:val="00C627E7"/>
    <w:rsid w:val="00C62B44"/>
    <w:rsid w:val="00C62BCA"/>
    <w:rsid w:val="00C62F02"/>
    <w:rsid w:val="00C62F9D"/>
    <w:rsid w:val="00C63BA7"/>
    <w:rsid w:val="00C64584"/>
    <w:rsid w:val="00C653F3"/>
    <w:rsid w:val="00C65548"/>
    <w:rsid w:val="00C65C81"/>
    <w:rsid w:val="00C65E4E"/>
    <w:rsid w:val="00C65F69"/>
    <w:rsid w:val="00C664E6"/>
    <w:rsid w:val="00C66610"/>
    <w:rsid w:val="00C66648"/>
    <w:rsid w:val="00C666F8"/>
    <w:rsid w:val="00C66C18"/>
    <w:rsid w:val="00C66FEF"/>
    <w:rsid w:val="00C672B2"/>
    <w:rsid w:val="00C67446"/>
    <w:rsid w:val="00C674DD"/>
    <w:rsid w:val="00C679C0"/>
    <w:rsid w:val="00C67C26"/>
    <w:rsid w:val="00C70496"/>
    <w:rsid w:val="00C70AE1"/>
    <w:rsid w:val="00C70CB4"/>
    <w:rsid w:val="00C70D5A"/>
    <w:rsid w:val="00C70E2E"/>
    <w:rsid w:val="00C72762"/>
    <w:rsid w:val="00C727A7"/>
    <w:rsid w:val="00C728D5"/>
    <w:rsid w:val="00C72AEE"/>
    <w:rsid w:val="00C72BC3"/>
    <w:rsid w:val="00C72CF7"/>
    <w:rsid w:val="00C72F2F"/>
    <w:rsid w:val="00C733AF"/>
    <w:rsid w:val="00C73FF8"/>
    <w:rsid w:val="00C740C3"/>
    <w:rsid w:val="00C74B3D"/>
    <w:rsid w:val="00C74D61"/>
    <w:rsid w:val="00C74F6B"/>
    <w:rsid w:val="00C75107"/>
    <w:rsid w:val="00C75119"/>
    <w:rsid w:val="00C7547F"/>
    <w:rsid w:val="00C7552E"/>
    <w:rsid w:val="00C7598E"/>
    <w:rsid w:val="00C75E5B"/>
    <w:rsid w:val="00C7610F"/>
    <w:rsid w:val="00C76B02"/>
    <w:rsid w:val="00C76DA3"/>
    <w:rsid w:val="00C76DD6"/>
    <w:rsid w:val="00C775E0"/>
    <w:rsid w:val="00C7798F"/>
    <w:rsid w:val="00C77BD0"/>
    <w:rsid w:val="00C77E97"/>
    <w:rsid w:val="00C77F8F"/>
    <w:rsid w:val="00C805DD"/>
    <w:rsid w:val="00C808E8"/>
    <w:rsid w:val="00C81EFE"/>
    <w:rsid w:val="00C82BAF"/>
    <w:rsid w:val="00C83F78"/>
    <w:rsid w:val="00C84024"/>
    <w:rsid w:val="00C84350"/>
    <w:rsid w:val="00C8481B"/>
    <w:rsid w:val="00C84DE4"/>
    <w:rsid w:val="00C851F0"/>
    <w:rsid w:val="00C854A2"/>
    <w:rsid w:val="00C85BDE"/>
    <w:rsid w:val="00C85BE2"/>
    <w:rsid w:val="00C86E94"/>
    <w:rsid w:val="00C8763F"/>
    <w:rsid w:val="00C8778E"/>
    <w:rsid w:val="00C87945"/>
    <w:rsid w:val="00C87D45"/>
    <w:rsid w:val="00C87DC9"/>
    <w:rsid w:val="00C87F29"/>
    <w:rsid w:val="00C908E2"/>
    <w:rsid w:val="00C90B62"/>
    <w:rsid w:val="00C90B68"/>
    <w:rsid w:val="00C90D6B"/>
    <w:rsid w:val="00C90DE3"/>
    <w:rsid w:val="00C90EAC"/>
    <w:rsid w:val="00C91030"/>
    <w:rsid w:val="00C9118C"/>
    <w:rsid w:val="00C91C08"/>
    <w:rsid w:val="00C91C58"/>
    <w:rsid w:val="00C920D6"/>
    <w:rsid w:val="00C927AE"/>
    <w:rsid w:val="00C92872"/>
    <w:rsid w:val="00C930D4"/>
    <w:rsid w:val="00C93958"/>
    <w:rsid w:val="00C94467"/>
    <w:rsid w:val="00C944DB"/>
    <w:rsid w:val="00C94E69"/>
    <w:rsid w:val="00C959F3"/>
    <w:rsid w:val="00C95C13"/>
    <w:rsid w:val="00C96AD3"/>
    <w:rsid w:val="00C97EDA"/>
    <w:rsid w:val="00C97F0E"/>
    <w:rsid w:val="00CA0470"/>
    <w:rsid w:val="00CA06AC"/>
    <w:rsid w:val="00CA127C"/>
    <w:rsid w:val="00CA129D"/>
    <w:rsid w:val="00CA1407"/>
    <w:rsid w:val="00CA177C"/>
    <w:rsid w:val="00CA1989"/>
    <w:rsid w:val="00CA1A5E"/>
    <w:rsid w:val="00CA1D9E"/>
    <w:rsid w:val="00CA1DE3"/>
    <w:rsid w:val="00CA242A"/>
    <w:rsid w:val="00CA25A2"/>
    <w:rsid w:val="00CA25CF"/>
    <w:rsid w:val="00CA27BD"/>
    <w:rsid w:val="00CA28E7"/>
    <w:rsid w:val="00CA2AB6"/>
    <w:rsid w:val="00CA2F90"/>
    <w:rsid w:val="00CA33F8"/>
    <w:rsid w:val="00CA3445"/>
    <w:rsid w:val="00CA36DE"/>
    <w:rsid w:val="00CA3CB6"/>
    <w:rsid w:val="00CA3D91"/>
    <w:rsid w:val="00CA3DCA"/>
    <w:rsid w:val="00CA4A04"/>
    <w:rsid w:val="00CA4BCC"/>
    <w:rsid w:val="00CA5313"/>
    <w:rsid w:val="00CA5518"/>
    <w:rsid w:val="00CA5EDF"/>
    <w:rsid w:val="00CA696A"/>
    <w:rsid w:val="00CA70B4"/>
    <w:rsid w:val="00CA756D"/>
    <w:rsid w:val="00CA75C3"/>
    <w:rsid w:val="00CA7717"/>
    <w:rsid w:val="00CA7C69"/>
    <w:rsid w:val="00CB0029"/>
    <w:rsid w:val="00CB01D6"/>
    <w:rsid w:val="00CB04FD"/>
    <w:rsid w:val="00CB06AD"/>
    <w:rsid w:val="00CB175D"/>
    <w:rsid w:val="00CB2091"/>
    <w:rsid w:val="00CB246D"/>
    <w:rsid w:val="00CB311E"/>
    <w:rsid w:val="00CB31D4"/>
    <w:rsid w:val="00CB3DB3"/>
    <w:rsid w:val="00CB3E47"/>
    <w:rsid w:val="00CB45A7"/>
    <w:rsid w:val="00CB4799"/>
    <w:rsid w:val="00CB4A9C"/>
    <w:rsid w:val="00CB4CF9"/>
    <w:rsid w:val="00CB4E0E"/>
    <w:rsid w:val="00CB4E12"/>
    <w:rsid w:val="00CB5A71"/>
    <w:rsid w:val="00CB5D77"/>
    <w:rsid w:val="00CB65C2"/>
    <w:rsid w:val="00CB68C5"/>
    <w:rsid w:val="00CB68CE"/>
    <w:rsid w:val="00CB690B"/>
    <w:rsid w:val="00CB6BB3"/>
    <w:rsid w:val="00CB71E1"/>
    <w:rsid w:val="00CB7311"/>
    <w:rsid w:val="00CB74F8"/>
    <w:rsid w:val="00CB77DC"/>
    <w:rsid w:val="00CB784A"/>
    <w:rsid w:val="00CB7ADF"/>
    <w:rsid w:val="00CB7AF1"/>
    <w:rsid w:val="00CC01E7"/>
    <w:rsid w:val="00CC03A9"/>
    <w:rsid w:val="00CC0622"/>
    <w:rsid w:val="00CC0691"/>
    <w:rsid w:val="00CC0ED3"/>
    <w:rsid w:val="00CC0F5C"/>
    <w:rsid w:val="00CC1894"/>
    <w:rsid w:val="00CC1F93"/>
    <w:rsid w:val="00CC2BEF"/>
    <w:rsid w:val="00CC2E9D"/>
    <w:rsid w:val="00CC2EE2"/>
    <w:rsid w:val="00CC3705"/>
    <w:rsid w:val="00CC3D03"/>
    <w:rsid w:val="00CC42F2"/>
    <w:rsid w:val="00CC4520"/>
    <w:rsid w:val="00CC45DB"/>
    <w:rsid w:val="00CC5651"/>
    <w:rsid w:val="00CC6C94"/>
    <w:rsid w:val="00CC73FF"/>
    <w:rsid w:val="00CC7D93"/>
    <w:rsid w:val="00CC7FCC"/>
    <w:rsid w:val="00CD0523"/>
    <w:rsid w:val="00CD08F1"/>
    <w:rsid w:val="00CD12A8"/>
    <w:rsid w:val="00CD141E"/>
    <w:rsid w:val="00CD14EB"/>
    <w:rsid w:val="00CD158B"/>
    <w:rsid w:val="00CD1A5C"/>
    <w:rsid w:val="00CD1A80"/>
    <w:rsid w:val="00CD1F5D"/>
    <w:rsid w:val="00CD20D1"/>
    <w:rsid w:val="00CD23D6"/>
    <w:rsid w:val="00CD277A"/>
    <w:rsid w:val="00CD285A"/>
    <w:rsid w:val="00CD2862"/>
    <w:rsid w:val="00CD2D50"/>
    <w:rsid w:val="00CD2DD3"/>
    <w:rsid w:val="00CD4465"/>
    <w:rsid w:val="00CD45DA"/>
    <w:rsid w:val="00CD471E"/>
    <w:rsid w:val="00CD4728"/>
    <w:rsid w:val="00CD57BE"/>
    <w:rsid w:val="00CD57D7"/>
    <w:rsid w:val="00CD5D31"/>
    <w:rsid w:val="00CD7244"/>
    <w:rsid w:val="00CD7744"/>
    <w:rsid w:val="00CD7778"/>
    <w:rsid w:val="00CE01F3"/>
    <w:rsid w:val="00CE0EB5"/>
    <w:rsid w:val="00CE15AC"/>
    <w:rsid w:val="00CE1FA6"/>
    <w:rsid w:val="00CE2C5F"/>
    <w:rsid w:val="00CE2CDD"/>
    <w:rsid w:val="00CE2EA4"/>
    <w:rsid w:val="00CE306D"/>
    <w:rsid w:val="00CE30A7"/>
    <w:rsid w:val="00CE30E7"/>
    <w:rsid w:val="00CE3444"/>
    <w:rsid w:val="00CE35D9"/>
    <w:rsid w:val="00CE3A3D"/>
    <w:rsid w:val="00CE3CD5"/>
    <w:rsid w:val="00CE4191"/>
    <w:rsid w:val="00CE47EC"/>
    <w:rsid w:val="00CE48C5"/>
    <w:rsid w:val="00CE4956"/>
    <w:rsid w:val="00CE4C2C"/>
    <w:rsid w:val="00CE4E64"/>
    <w:rsid w:val="00CE5511"/>
    <w:rsid w:val="00CE5714"/>
    <w:rsid w:val="00CE5939"/>
    <w:rsid w:val="00CE5F8C"/>
    <w:rsid w:val="00CE6138"/>
    <w:rsid w:val="00CE6F59"/>
    <w:rsid w:val="00CE7AAB"/>
    <w:rsid w:val="00CE7C66"/>
    <w:rsid w:val="00CE7F1F"/>
    <w:rsid w:val="00CF0419"/>
    <w:rsid w:val="00CF0442"/>
    <w:rsid w:val="00CF0666"/>
    <w:rsid w:val="00CF08DF"/>
    <w:rsid w:val="00CF0BC8"/>
    <w:rsid w:val="00CF1B5D"/>
    <w:rsid w:val="00CF1F94"/>
    <w:rsid w:val="00CF1F98"/>
    <w:rsid w:val="00CF2673"/>
    <w:rsid w:val="00CF2853"/>
    <w:rsid w:val="00CF2DA1"/>
    <w:rsid w:val="00CF303E"/>
    <w:rsid w:val="00CF311E"/>
    <w:rsid w:val="00CF34F8"/>
    <w:rsid w:val="00CF38E6"/>
    <w:rsid w:val="00CF3F20"/>
    <w:rsid w:val="00CF43B1"/>
    <w:rsid w:val="00CF44A0"/>
    <w:rsid w:val="00CF4650"/>
    <w:rsid w:val="00CF4744"/>
    <w:rsid w:val="00CF4F46"/>
    <w:rsid w:val="00CF53E6"/>
    <w:rsid w:val="00CF6B5C"/>
    <w:rsid w:val="00CF77A4"/>
    <w:rsid w:val="00CF7882"/>
    <w:rsid w:val="00CF7F0E"/>
    <w:rsid w:val="00D00BB2"/>
    <w:rsid w:val="00D01E24"/>
    <w:rsid w:val="00D0329D"/>
    <w:rsid w:val="00D0391F"/>
    <w:rsid w:val="00D039A3"/>
    <w:rsid w:val="00D04156"/>
    <w:rsid w:val="00D04B76"/>
    <w:rsid w:val="00D057F6"/>
    <w:rsid w:val="00D0608E"/>
    <w:rsid w:val="00D0614B"/>
    <w:rsid w:val="00D061CB"/>
    <w:rsid w:val="00D06AD1"/>
    <w:rsid w:val="00D07436"/>
    <w:rsid w:val="00D100E6"/>
    <w:rsid w:val="00D1091D"/>
    <w:rsid w:val="00D10953"/>
    <w:rsid w:val="00D10B1D"/>
    <w:rsid w:val="00D10EEE"/>
    <w:rsid w:val="00D112B5"/>
    <w:rsid w:val="00D11ECB"/>
    <w:rsid w:val="00D12187"/>
    <w:rsid w:val="00D12196"/>
    <w:rsid w:val="00D12A68"/>
    <w:rsid w:val="00D13A3E"/>
    <w:rsid w:val="00D13AC1"/>
    <w:rsid w:val="00D13FFE"/>
    <w:rsid w:val="00D1404D"/>
    <w:rsid w:val="00D1440A"/>
    <w:rsid w:val="00D1536C"/>
    <w:rsid w:val="00D159DA"/>
    <w:rsid w:val="00D15DD6"/>
    <w:rsid w:val="00D15E92"/>
    <w:rsid w:val="00D160E2"/>
    <w:rsid w:val="00D166EE"/>
    <w:rsid w:val="00D17549"/>
    <w:rsid w:val="00D17AFF"/>
    <w:rsid w:val="00D2119C"/>
    <w:rsid w:val="00D217D4"/>
    <w:rsid w:val="00D223C7"/>
    <w:rsid w:val="00D22683"/>
    <w:rsid w:val="00D2318A"/>
    <w:rsid w:val="00D236DF"/>
    <w:rsid w:val="00D2386C"/>
    <w:rsid w:val="00D24297"/>
    <w:rsid w:val="00D243D4"/>
    <w:rsid w:val="00D24C69"/>
    <w:rsid w:val="00D24D97"/>
    <w:rsid w:val="00D25218"/>
    <w:rsid w:val="00D2637D"/>
    <w:rsid w:val="00D26665"/>
    <w:rsid w:val="00D266C4"/>
    <w:rsid w:val="00D26D35"/>
    <w:rsid w:val="00D275F5"/>
    <w:rsid w:val="00D2780D"/>
    <w:rsid w:val="00D2798D"/>
    <w:rsid w:val="00D27F1C"/>
    <w:rsid w:val="00D302BD"/>
    <w:rsid w:val="00D3212C"/>
    <w:rsid w:val="00D336FA"/>
    <w:rsid w:val="00D338BD"/>
    <w:rsid w:val="00D33E2E"/>
    <w:rsid w:val="00D34296"/>
    <w:rsid w:val="00D3493B"/>
    <w:rsid w:val="00D34B3C"/>
    <w:rsid w:val="00D35262"/>
    <w:rsid w:val="00D358CC"/>
    <w:rsid w:val="00D35A8D"/>
    <w:rsid w:val="00D365B7"/>
    <w:rsid w:val="00D365BC"/>
    <w:rsid w:val="00D365EE"/>
    <w:rsid w:val="00D366FD"/>
    <w:rsid w:val="00D36734"/>
    <w:rsid w:val="00D36BC2"/>
    <w:rsid w:val="00D36F0F"/>
    <w:rsid w:val="00D37036"/>
    <w:rsid w:val="00D3717B"/>
    <w:rsid w:val="00D3725A"/>
    <w:rsid w:val="00D37442"/>
    <w:rsid w:val="00D376F1"/>
    <w:rsid w:val="00D40083"/>
    <w:rsid w:val="00D401E2"/>
    <w:rsid w:val="00D40BFB"/>
    <w:rsid w:val="00D43CA8"/>
    <w:rsid w:val="00D43E95"/>
    <w:rsid w:val="00D44B9D"/>
    <w:rsid w:val="00D44BA5"/>
    <w:rsid w:val="00D44BA6"/>
    <w:rsid w:val="00D45117"/>
    <w:rsid w:val="00D4523D"/>
    <w:rsid w:val="00D45323"/>
    <w:rsid w:val="00D4593F"/>
    <w:rsid w:val="00D45BD4"/>
    <w:rsid w:val="00D46955"/>
    <w:rsid w:val="00D46ABC"/>
    <w:rsid w:val="00D471C2"/>
    <w:rsid w:val="00D47279"/>
    <w:rsid w:val="00D4775B"/>
    <w:rsid w:val="00D47AB8"/>
    <w:rsid w:val="00D47ED1"/>
    <w:rsid w:val="00D5011D"/>
    <w:rsid w:val="00D50F00"/>
    <w:rsid w:val="00D51C05"/>
    <w:rsid w:val="00D521F1"/>
    <w:rsid w:val="00D523E8"/>
    <w:rsid w:val="00D52496"/>
    <w:rsid w:val="00D527F3"/>
    <w:rsid w:val="00D529FF"/>
    <w:rsid w:val="00D52DFF"/>
    <w:rsid w:val="00D53292"/>
    <w:rsid w:val="00D53998"/>
    <w:rsid w:val="00D54B95"/>
    <w:rsid w:val="00D54F85"/>
    <w:rsid w:val="00D5594D"/>
    <w:rsid w:val="00D55C62"/>
    <w:rsid w:val="00D55D8A"/>
    <w:rsid w:val="00D55D94"/>
    <w:rsid w:val="00D55E05"/>
    <w:rsid w:val="00D56566"/>
    <w:rsid w:val="00D56671"/>
    <w:rsid w:val="00D57201"/>
    <w:rsid w:val="00D572A3"/>
    <w:rsid w:val="00D60414"/>
    <w:rsid w:val="00D60592"/>
    <w:rsid w:val="00D608EB"/>
    <w:rsid w:val="00D60933"/>
    <w:rsid w:val="00D61273"/>
    <w:rsid w:val="00D616C0"/>
    <w:rsid w:val="00D618C4"/>
    <w:rsid w:val="00D61A9E"/>
    <w:rsid w:val="00D61FC7"/>
    <w:rsid w:val="00D621D7"/>
    <w:rsid w:val="00D6258A"/>
    <w:rsid w:val="00D62AC2"/>
    <w:rsid w:val="00D63DA2"/>
    <w:rsid w:val="00D647A4"/>
    <w:rsid w:val="00D6487A"/>
    <w:rsid w:val="00D648B0"/>
    <w:rsid w:val="00D648BB"/>
    <w:rsid w:val="00D649EC"/>
    <w:rsid w:val="00D64B0A"/>
    <w:rsid w:val="00D64B36"/>
    <w:rsid w:val="00D64E04"/>
    <w:rsid w:val="00D64F7F"/>
    <w:rsid w:val="00D65A5E"/>
    <w:rsid w:val="00D660D3"/>
    <w:rsid w:val="00D661B0"/>
    <w:rsid w:val="00D6680F"/>
    <w:rsid w:val="00D669D1"/>
    <w:rsid w:val="00D66B37"/>
    <w:rsid w:val="00D67769"/>
    <w:rsid w:val="00D7049A"/>
    <w:rsid w:val="00D704F6"/>
    <w:rsid w:val="00D70A19"/>
    <w:rsid w:val="00D71788"/>
    <w:rsid w:val="00D71A30"/>
    <w:rsid w:val="00D71C89"/>
    <w:rsid w:val="00D71DD6"/>
    <w:rsid w:val="00D722B1"/>
    <w:rsid w:val="00D723AB"/>
    <w:rsid w:val="00D72F97"/>
    <w:rsid w:val="00D7362A"/>
    <w:rsid w:val="00D73BD1"/>
    <w:rsid w:val="00D74087"/>
    <w:rsid w:val="00D74A82"/>
    <w:rsid w:val="00D74B28"/>
    <w:rsid w:val="00D74E17"/>
    <w:rsid w:val="00D74F96"/>
    <w:rsid w:val="00D7511F"/>
    <w:rsid w:val="00D7515B"/>
    <w:rsid w:val="00D75339"/>
    <w:rsid w:val="00D753CF"/>
    <w:rsid w:val="00D753F6"/>
    <w:rsid w:val="00D75952"/>
    <w:rsid w:val="00D75990"/>
    <w:rsid w:val="00D75B23"/>
    <w:rsid w:val="00D75E2A"/>
    <w:rsid w:val="00D7737D"/>
    <w:rsid w:val="00D77505"/>
    <w:rsid w:val="00D77674"/>
    <w:rsid w:val="00D77737"/>
    <w:rsid w:val="00D77A1A"/>
    <w:rsid w:val="00D80004"/>
    <w:rsid w:val="00D80285"/>
    <w:rsid w:val="00D80897"/>
    <w:rsid w:val="00D81375"/>
    <w:rsid w:val="00D814B9"/>
    <w:rsid w:val="00D81587"/>
    <w:rsid w:val="00D81947"/>
    <w:rsid w:val="00D819A3"/>
    <w:rsid w:val="00D82799"/>
    <w:rsid w:val="00D841E3"/>
    <w:rsid w:val="00D846EB"/>
    <w:rsid w:val="00D847A2"/>
    <w:rsid w:val="00D8540E"/>
    <w:rsid w:val="00D8589A"/>
    <w:rsid w:val="00D85A54"/>
    <w:rsid w:val="00D85C4D"/>
    <w:rsid w:val="00D86CC1"/>
    <w:rsid w:val="00D8730B"/>
    <w:rsid w:val="00D8736E"/>
    <w:rsid w:val="00D903AE"/>
    <w:rsid w:val="00D9072A"/>
    <w:rsid w:val="00D9076A"/>
    <w:rsid w:val="00D90A84"/>
    <w:rsid w:val="00D90C2C"/>
    <w:rsid w:val="00D90F8D"/>
    <w:rsid w:val="00D91016"/>
    <w:rsid w:val="00D91472"/>
    <w:rsid w:val="00D919B8"/>
    <w:rsid w:val="00D91A50"/>
    <w:rsid w:val="00D91BA9"/>
    <w:rsid w:val="00D91E0C"/>
    <w:rsid w:val="00D91FF4"/>
    <w:rsid w:val="00D92107"/>
    <w:rsid w:val="00D924B1"/>
    <w:rsid w:val="00D93054"/>
    <w:rsid w:val="00D940AE"/>
    <w:rsid w:val="00D943B1"/>
    <w:rsid w:val="00D9455F"/>
    <w:rsid w:val="00D94852"/>
    <w:rsid w:val="00D94BEE"/>
    <w:rsid w:val="00D95108"/>
    <w:rsid w:val="00D9545E"/>
    <w:rsid w:val="00DA01C3"/>
    <w:rsid w:val="00DA039C"/>
    <w:rsid w:val="00DA076F"/>
    <w:rsid w:val="00DA08CA"/>
    <w:rsid w:val="00DA10B4"/>
    <w:rsid w:val="00DA1202"/>
    <w:rsid w:val="00DA1444"/>
    <w:rsid w:val="00DA144E"/>
    <w:rsid w:val="00DA1DE0"/>
    <w:rsid w:val="00DA213B"/>
    <w:rsid w:val="00DA242E"/>
    <w:rsid w:val="00DA2AB1"/>
    <w:rsid w:val="00DA2F93"/>
    <w:rsid w:val="00DA3F45"/>
    <w:rsid w:val="00DA3FA2"/>
    <w:rsid w:val="00DA4272"/>
    <w:rsid w:val="00DA44BB"/>
    <w:rsid w:val="00DA45DE"/>
    <w:rsid w:val="00DA4E6C"/>
    <w:rsid w:val="00DA54E6"/>
    <w:rsid w:val="00DA572E"/>
    <w:rsid w:val="00DA580A"/>
    <w:rsid w:val="00DA6442"/>
    <w:rsid w:val="00DA6967"/>
    <w:rsid w:val="00DA6A2C"/>
    <w:rsid w:val="00DA6E3A"/>
    <w:rsid w:val="00DA6EBE"/>
    <w:rsid w:val="00DA752C"/>
    <w:rsid w:val="00DB00CE"/>
    <w:rsid w:val="00DB0620"/>
    <w:rsid w:val="00DB0A13"/>
    <w:rsid w:val="00DB0A1F"/>
    <w:rsid w:val="00DB13B7"/>
    <w:rsid w:val="00DB1BA6"/>
    <w:rsid w:val="00DB21E5"/>
    <w:rsid w:val="00DB27CC"/>
    <w:rsid w:val="00DB2A54"/>
    <w:rsid w:val="00DB2BF7"/>
    <w:rsid w:val="00DB2CB7"/>
    <w:rsid w:val="00DB34E9"/>
    <w:rsid w:val="00DB47F8"/>
    <w:rsid w:val="00DB4851"/>
    <w:rsid w:val="00DB4EF9"/>
    <w:rsid w:val="00DB5A09"/>
    <w:rsid w:val="00DB5CCC"/>
    <w:rsid w:val="00DB6123"/>
    <w:rsid w:val="00DB62A0"/>
    <w:rsid w:val="00DB62E7"/>
    <w:rsid w:val="00DB6A1E"/>
    <w:rsid w:val="00DB7A37"/>
    <w:rsid w:val="00DB7EFA"/>
    <w:rsid w:val="00DC06A6"/>
    <w:rsid w:val="00DC0CC9"/>
    <w:rsid w:val="00DC107F"/>
    <w:rsid w:val="00DC1296"/>
    <w:rsid w:val="00DC21CF"/>
    <w:rsid w:val="00DC224E"/>
    <w:rsid w:val="00DC29FE"/>
    <w:rsid w:val="00DC3507"/>
    <w:rsid w:val="00DC3BB2"/>
    <w:rsid w:val="00DC430C"/>
    <w:rsid w:val="00DC4331"/>
    <w:rsid w:val="00DC454F"/>
    <w:rsid w:val="00DC4B16"/>
    <w:rsid w:val="00DC5071"/>
    <w:rsid w:val="00DC5EDC"/>
    <w:rsid w:val="00DC60FB"/>
    <w:rsid w:val="00DC66F9"/>
    <w:rsid w:val="00DC6DE7"/>
    <w:rsid w:val="00DC72C2"/>
    <w:rsid w:val="00DC7319"/>
    <w:rsid w:val="00DC7349"/>
    <w:rsid w:val="00DC742E"/>
    <w:rsid w:val="00DC762D"/>
    <w:rsid w:val="00DD0250"/>
    <w:rsid w:val="00DD0661"/>
    <w:rsid w:val="00DD072E"/>
    <w:rsid w:val="00DD15CE"/>
    <w:rsid w:val="00DD1782"/>
    <w:rsid w:val="00DD1E77"/>
    <w:rsid w:val="00DD2018"/>
    <w:rsid w:val="00DD2096"/>
    <w:rsid w:val="00DD217B"/>
    <w:rsid w:val="00DD2238"/>
    <w:rsid w:val="00DD3710"/>
    <w:rsid w:val="00DD38DC"/>
    <w:rsid w:val="00DD3EC9"/>
    <w:rsid w:val="00DD46EA"/>
    <w:rsid w:val="00DD4783"/>
    <w:rsid w:val="00DD538F"/>
    <w:rsid w:val="00DD56E9"/>
    <w:rsid w:val="00DD6052"/>
    <w:rsid w:val="00DD63FF"/>
    <w:rsid w:val="00DD6B6B"/>
    <w:rsid w:val="00DD73E6"/>
    <w:rsid w:val="00DD74F1"/>
    <w:rsid w:val="00DD76BB"/>
    <w:rsid w:val="00DE05B8"/>
    <w:rsid w:val="00DE0D3D"/>
    <w:rsid w:val="00DE215D"/>
    <w:rsid w:val="00DE2538"/>
    <w:rsid w:val="00DE37D6"/>
    <w:rsid w:val="00DE3FBF"/>
    <w:rsid w:val="00DE473B"/>
    <w:rsid w:val="00DE4809"/>
    <w:rsid w:val="00DE50B2"/>
    <w:rsid w:val="00DE50B8"/>
    <w:rsid w:val="00DE5736"/>
    <w:rsid w:val="00DE5E46"/>
    <w:rsid w:val="00DE5FD1"/>
    <w:rsid w:val="00DE6EC6"/>
    <w:rsid w:val="00DE7336"/>
    <w:rsid w:val="00DF0848"/>
    <w:rsid w:val="00DF0B33"/>
    <w:rsid w:val="00DF0D78"/>
    <w:rsid w:val="00DF0F06"/>
    <w:rsid w:val="00DF1103"/>
    <w:rsid w:val="00DF1887"/>
    <w:rsid w:val="00DF1BBF"/>
    <w:rsid w:val="00DF2591"/>
    <w:rsid w:val="00DF2802"/>
    <w:rsid w:val="00DF2E95"/>
    <w:rsid w:val="00DF3145"/>
    <w:rsid w:val="00DF329D"/>
    <w:rsid w:val="00DF362F"/>
    <w:rsid w:val="00DF3944"/>
    <w:rsid w:val="00DF3EA4"/>
    <w:rsid w:val="00DF3F14"/>
    <w:rsid w:val="00DF44C3"/>
    <w:rsid w:val="00DF4B0E"/>
    <w:rsid w:val="00DF5027"/>
    <w:rsid w:val="00DF58C2"/>
    <w:rsid w:val="00DF59C5"/>
    <w:rsid w:val="00DF5B11"/>
    <w:rsid w:val="00DF60B9"/>
    <w:rsid w:val="00DF60CE"/>
    <w:rsid w:val="00DF67E3"/>
    <w:rsid w:val="00DF6F69"/>
    <w:rsid w:val="00E000CC"/>
    <w:rsid w:val="00E0010C"/>
    <w:rsid w:val="00E0127F"/>
    <w:rsid w:val="00E017B7"/>
    <w:rsid w:val="00E01807"/>
    <w:rsid w:val="00E01B31"/>
    <w:rsid w:val="00E01E4B"/>
    <w:rsid w:val="00E02148"/>
    <w:rsid w:val="00E02B41"/>
    <w:rsid w:val="00E02D01"/>
    <w:rsid w:val="00E02DDD"/>
    <w:rsid w:val="00E0310B"/>
    <w:rsid w:val="00E043E9"/>
    <w:rsid w:val="00E044C3"/>
    <w:rsid w:val="00E046BA"/>
    <w:rsid w:val="00E04BB5"/>
    <w:rsid w:val="00E05D8C"/>
    <w:rsid w:val="00E062B0"/>
    <w:rsid w:val="00E06899"/>
    <w:rsid w:val="00E06A2F"/>
    <w:rsid w:val="00E0711E"/>
    <w:rsid w:val="00E0770C"/>
    <w:rsid w:val="00E102E2"/>
    <w:rsid w:val="00E11724"/>
    <w:rsid w:val="00E11A2D"/>
    <w:rsid w:val="00E11F60"/>
    <w:rsid w:val="00E1230F"/>
    <w:rsid w:val="00E12A4E"/>
    <w:rsid w:val="00E12B23"/>
    <w:rsid w:val="00E12B42"/>
    <w:rsid w:val="00E12C41"/>
    <w:rsid w:val="00E132A3"/>
    <w:rsid w:val="00E145B5"/>
    <w:rsid w:val="00E14DFA"/>
    <w:rsid w:val="00E14F0A"/>
    <w:rsid w:val="00E15392"/>
    <w:rsid w:val="00E15656"/>
    <w:rsid w:val="00E15C67"/>
    <w:rsid w:val="00E164EB"/>
    <w:rsid w:val="00E16922"/>
    <w:rsid w:val="00E16932"/>
    <w:rsid w:val="00E16BA3"/>
    <w:rsid w:val="00E177E5"/>
    <w:rsid w:val="00E17E00"/>
    <w:rsid w:val="00E17EA5"/>
    <w:rsid w:val="00E20804"/>
    <w:rsid w:val="00E20FA3"/>
    <w:rsid w:val="00E211C2"/>
    <w:rsid w:val="00E217EA"/>
    <w:rsid w:val="00E21E39"/>
    <w:rsid w:val="00E2225F"/>
    <w:rsid w:val="00E229DB"/>
    <w:rsid w:val="00E24760"/>
    <w:rsid w:val="00E2538A"/>
    <w:rsid w:val="00E2571A"/>
    <w:rsid w:val="00E25737"/>
    <w:rsid w:val="00E25D11"/>
    <w:rsid w:val="00E25E80"/>
    <w:rsid w:val="00E26231"/>
    <w:rsid w:val="00E26538"/>
    <w:rsid w:val="00E26EDC"/>
    <w:rsid w:val="00E2713C"/>
    <w:rsid w:val="00E2725F"/>
    <w:rsid w:val="00E2755D"/>
    <w:rsid w:val="00E279AF"/>
    <w:rsid w:val="00E27A4E"/>
    <w:rsid w:val="00E27FE1"/>
    <w:rsid w:val="00E30315"/>
    <w:rsid w:val="00E30800"/>
    <w:rsid w:val="00E30B0C"/>
    <w:rsid w:val="00E30B42"/>
    <w:rsid w:val="00E30FD1"/>
    <w:rsid w:val="00E31088"/>
    <w:rsid w:val="00E3138C"/>
    <w:rsid w:val="00E31C1F"/>
    <w:rsid w:val="00E3293D"/>
    <w:rsid w:val="00E32978"/>
    <w:rsid w:val="00E33277"/>
    <w:rsid w:val="00E342D7"/>
    <w:rsid w:val="00E3496B"/>
    <w:rsid w:val="00E34B74"/>
    <w:rsid w:val="00E34D1F"/>
    <w:rsid w:val="00E350C9"/>
    <w:rsid w:val="00E35C26"/>
    <w:rsid w:val="00E36239"/>
    <w:rsid w:val="00E36E22"/>
    <w:rsid w:val="00E37381"/>
    <w:rsid w:val="00E37601"/>
    <w:rsid w:val="00E4017E"/>
    <w:rsid w:val="00E40617"/>
    <w:rsid w:val="00E40618"/>
    <w:rsid w:val="00E40B50"/>
    <w:rsid w:val="00E40C5A"/>
    <w:rsid w:val="00E40E5C"/>
    <w:rsid w:val="00E410EA"/>
    <w:rsid w:val="00E4129D"/>
    <w:rsid w:val="00E412A9"/>
    <w:rsid w:val="00E4158F"/>
    <w:rsid w:val="00E41969"/>
    <w:rsid w:val="00E41D5C"/>
    <w:rsid w:val="00E423BD"/>
    <w:rsid w:val="00E42709"/>
    <w:rsid w:val="00E4278B"/>
    <w:rsid w:val="00E42F39"/>
    <w:rsid w:val="00E430DA"/>
    <w:rsid w:val="00E4315B"/>
    <w:rsid w:val="00E437F7"/>
    <w:rsid w:val="00E438B0"/>
    <w:rsid w:val="00E43C5F"/>
    <w:rsid w:val="00E44994"/>
    <w:rsid w:val="00E4552A"/>
    <w:rsid w:val="00E4555B"/>
    <w:rsid w:val="00E45909"/>
    <w:rsid w:val="00E45E64"/>
    <w:rsid w:val="00E45FDC"/>
    <w:rsid w:val="00E46FD9"/>
    <w:rsid w:val="00E474E2"/>
    <w:rsid w:val="00E50549"/>
    <w:rsid w:val="00E50867"/>
    <w:rsid w:val="00E509DF"/>
    <w:rsid w:val="00E50C88"/>
    <w:rsid w:val="00E5165E"/>
    <w:rsid w:val="00E51A34"/>
    <w:rsid w:val="00E51E7E"/>
    <w:rsid w:val="00E523AF"/>
    <w:rsid w:val="00E526ED"/>
    <w:rsid w:val="00E529F9"/>
    <w:rsid w:val="00E52B2A"/>
    <w:rsid w:val="00E52F58"/>
    <w:rsid w:val="00E532A3"/>
    <w:rsid w:val="00E53468"/>
    <w:rsid w:val="00E53AEA"/>
    <w:rsid w:val="00E53FD1"/>
    <w:rsid w:val="00E545BD"/>
    <w:rsid w:val="00E5488F"/>
    <w:rsid w:val="00E54C23"/>
    <w:rsid w:val="00E55017"/>
    <w:rsid w:val="00E55416"/>
    <w:rsid w:val="00E557D1"/>
    <w:rsid w:val="00E55CA4"/>
    <w:rsid w:val="00E56282"/>
    <w:rsid w:val="00E56534"/>
    <w:rsid w:val="00E5654E"/>
    <w:rsid w:val="00E567FB"/>
    <w:rsid w:val="00E56A50"/>
    <w:rsid w:val="00E57E66"/>
    <w:rsid w:val="00E60636"/>
    <w:rsid w:val="00E616BF"/>
    <w:rsid w:val="00E61DEB"/>
    <w:rsid w:val="00E6203C"/>
    <w:rsid w:val="00E621CD"/>
    <w:rsid w:val="00E623D6"/>
    <w:rsid w:val="00E62975"/>
    <w:rsid w:val="00E63C81"/>
    <w:rsid w:val="00E644DA"/>
    <w:rsid w:val="00E655C3"/>
    <w:rsid w:val="00E6577C"/>
    <w:rsid w:val="00E658AA"/>
    <w:rsid w:val="00E65CE5"/>
    <w:rsid w:val="00E65D3A"/>
    <w:rsid w:val="00E6656A"/>
    <w:rsid w:val="00E6677E"/>
    <w:rsid w:val="00E67453"/>
    <w:rsid w:val="00E67623"/>
    <w:rsid w:val="00E6766E"/>
    <w:rsid w:val="00E67B87"/>
    <w:rsid w:val="00E67FB0"/>
    <w:rsid w:val="00E70201"/>
    <w:rsid w:val="00E704C5"/>
    <w:rsid w:val="00E70802"/>
    <w:rsid w:val="00E70BD6"/>
    <w:rsid w:val="00E70D30"/>
    <w:rsid w:val="00E716BA"/>
    <w:rsid w:val="00E71D9F"/>
    <w:rsid w:val="00E71EEE"/>
    <w:rsid w:val="00E7208A"/>
    <w:rsid w:val="00E72340"/>
    <w:rsid w:val="00E72423"/>
    <w:rsid w:val="00E73308"/>
    <w:rsid w:val="00E73C08"/>
    <w:rsid w:val="00E73C0E"/>
    <w:rsid w:val="00E73C1F"/>
    <w:rsid w:val="00E7422B"/>
    <w:rsid w:val="00E745B0"/>
    <w:rsid w:val="00E7479B"/>
    <w:rsid w:val="00E74844"/>
    <w:rsid w:val="00E75977"/>
    <w:rsid w:val="00E75BC9"/>
    <w:rsid w:val="00E75F5A"/>
    <w:rsid w:val="00E76431"/>
    <w:rsid w:val="00E766AF"/>
    <w:rsid w:val="00E7686D"/>
    <w:rsid w:val="00E7727B"/>
    <w:rsid w:val="00E7745A"/>
    <w:rsid w:val="00E7747F"/>
    <w:rsid w:val="00E77929"/>
    <w:rsid w:val="00E77D9C"/>
    <w:rsid w:val="00E813BA"/>
    <w:rsid w:val="00E81E41"/>
    <w:rsid w:val="00E8200D"/>
    <w:rsid w:val="00E82CCB"/>
    <w:rsid w:val="00E82D97"/>
    <w:rsid w:val="00E82F62"/>
    <w:rsid w:val="00E8331F"/>
    <w:rsid w:val="00E834FD"/>
    <w:rsid w:val="00E8388D"/>
    <w:rsid w:val="00E83895"/>
    <w:rsid w:val="00E843E7"/>
    <w:rsid w:val="00E84746"/>
    <w:rsid w:val="00E84E3C"/>
    <w:rsid w:val="00E855BF"/>
    <w:rsid w:val="00E8590C"/>
    <w:rsid w:val="00E85A99"/>
    <w:rsid w:val="00E85C34"/>
    <w:rsid w:val="00E85CFF"/>
    <w:rsid w:val="00E85F76"/>
    <w:rsid w:val="00E8605E"/>
    <w:rsid w:val="00E86950"/>
    <w:rsid w:val="00E86ED1"/>
    <w:rsid w:val="00E87051"/>
    <w:rsid w:val="00E8795B"/>
    <w:rsid w:val="00E90304"/>
    <w:rsid w:val="00E90354"/>
    <w:rsid w:val="00E903AF"/>
    <w:rsid w:val="00E90FAA"/>
    <w:rsid w:val="00E91187"/>
    <w:rsid w:val="00E9118C"/>
    <w:rsid w:val="00E911D5"/>
    <w:rsid w:val="00E91679"/>
    <w:rsid w:val="00E9180B"/>
    <w:rsid w:val="00E91A2F"/>
    <w:rsid w:val="00E91B3C"/>
    <w:rsid w:val="00E91E97"/>
    <w:rsid w:val="00E91EED"/>
    <w:rsid w:val="00E925D6"/>
    <w:rsid w:val="00E92DC4"/>
    <w:rsid w:val="00E93590"/>
    <w:rsid w:val="00E93CA0"/>
    <w:rsid w:val="00E93CF7"/>
    <w:rsid w:val="00E94285"/>
    <w:rsid w:val="00E94506"/>
    <w:rsid w:val="00E94962"/>
    <w:rsid w:val="00E94EFD"/>
    <w:rsid w:val="00E950CB"/>
    <w:rsid w:val="00E95514"/>
    <w:rsid w:val="00E95A7B"/>
    <w:rsid w:val="00E95BAE"/>
    <w:rsid w:val="00E96195"/>
    <w:rsid w:val="00E96929"/>
    <w:rsid w:val="00E969E9"/>
    <w:rsid w:val="00E96AB6"/>
    <w:rsid w:val="00E96C52"/>
    <w:rsid w:val="00E96EF5"/>
    <w:rsid w:val="00EA01A0"/>
    <w:rsid w:val="00EA06AE"/>
    <w:rsid w:val="00EA0723"/>
    <w:rsid w:val="00EA09BD"/>
    <w:rsid w:val="00EA155A"/>
    <w:rsid w:val="00EA19B1"/>
    <w:rsid w:val="00EA24D4"/>
    <w:rsid w:val="00EA2851"/>
    <w:rsid w:val="00EA2FC6"/>
    <w:rsid w:val="00EA3515"/>
    <w:rsid w:val="00EA3D0B"/>
    <w:rsid w:val="00EA49BC"/>
    <w:rsid w:val="00EA4CD3"/>
    <w:rsid w:val="00EA5003"/>
    <w:rsid w:val="00EA55FE"/>
    <w:rsid w:val="00EA583A"/>
    <w:rsid w:val="00EA58CD"/>
    <w:rsid w:val="00EA5D7A"/>
    <w:rsid w:val="00EA5FD0"/>
    <w:rsid w:val="00EA6004"/>
    <w:rsid w:val="00EA6039"/>
    <w:rsid w:val="00EA6494"/>
    <w:rsid w:val="00EA68C0"/>
    <w:rsid w:val="00EA6997"/>
    <w:rsid w:val="00EA6AD7"/>
    <w:rsid w:val="00EA7F25"/>
    <w:rsid w:val="00EB03E2"/>
    <w:rsid w:val="00EB0B4F"/>
    <w:rsid w:val="00EB0D80"/>
    <w:rsid w:val="00EB1B59"/>
    <w:rsid w:val="00EB1C90"/>
    <w:rsid w:val="00EB2001"/>
    <w:rsid w:val="00EB256B"/>
    <w:rsid w:val="00EB27AC"/>
    <w:rsid w:val="00EB2AEB"/>
    <w:rsid w:val="00EB3A77"/>
    <w:rsid w:val="00EB3C2C"/>
    <w:rsid w:val="00EB4008"/>
    <w:rsid w:val="00EB4031"/>
    <w:rsid w:val="00EB42AD"/>
    <w:rsid w:val="00EB432F"/>
    <w:rsid w:val="00EB4337"/>
    <w:rsid w:val="00EB4384"/>
    <w:rsid w:val="00EB4EDD"/>
    <w:rsid w:val="00EB5A40"/>
    <w:rsid w:val="00EB5C56"/>
    <w:rsid w:val="00EB6065"/>
    <w:rsid w:val="00EB6387"/>
    <w:rsid w:val="00EB6750"/>
    <w:rsid w:val="00EB6AB2"/>
    <w:rsid w:val="00EB6C9F"/>
    <w:rsid w:val="00EB6CF7"/>
    <w:rsid w:val="00EB764A"/>
    <w:rsid w:val="00EB7CE1"/>
    <w:rsid w:val="00EC06FD"/>
    <w:rsid w:val="00EC0826"/>
    <w:rsid w:val="00EC153D"/>
    <w:rsid w:val="00EC254F"/>
    <w:rsid w:val="00EC2A4F"/>
    <w:rsid w:val="00EC2BAF"/>
    <w:rsid w:val="00EC3180"/>
    <w:rsid w:val="00EC354C"/>
    <w:rsid w:val="00EC3AE2"/>
    <w:rsid w:val="00EC3CAC"/>
    <w:rsid w:val="00EC3D7C"/>
    <w:rsid w:val="00EC3E8A"/>
    <w:rsid w:val="00EC4E99"/>
    <w:rsid w:val="00EC4FED"/>
    <w:rsid w:val="00EC5C16"/>
    <w:rsid w:val="00EC608E"/>
    <w:rsid w:val="00EC65FC"/>
    <w:rsid w:val="00EC6EE3"/>
    <w:rsid w:val="00EC6FD2"/>
    <w:rsid w:val="00EC7785"/>
    <w:rsid w:val="00EC7B0D"/>
    <w:rsid w:val="00EC7D50"/>
    <w:rsid w:val="00EC7E23"/>
    <w:rsid w:val="00EC7E91"/>
    <w:rsid w:val="00ED0018"/>
    <w:rsid w:val="00ED11A0"/>
    <w:rsid w:val="00ED11BE"/>
    <w:rsid w:val="00ED1654"/>
    <w:rsid w:val="00ED196E"/>
    <w:rsid w:val="00ED2B2C"/>
    <w:rsid w:val="00ED2C79"/>
    <w:rsid w:val="00ED383F"/>
    <w:rsid w:val="00ED3A21"/>
    <w:rsid w:val="00ED3AB8"/>
    <w:rsid w:val="00ED4260"/>
    <w:rsid w:val="00ED43CF"/>
    <w:rsid w:val="00ED4516"/>
    <w:rsid w:val="00ED45EB"/>
    <w:rsid w:val="00ED4A74"/>
    <w:rsid w:val="00ED54F9"/>
    <w:rsid w:val="00ED5F2E"/>
    <w:rsid w:val="00ED6982"/>
    <w:rsid w:val="00ED70E4"/>
    <w:rsid w:val="00ED713F"/>
    <w:rsid w:val="00ED7AAE"/>
    <w:rsid w:val="00ED7E0B"/>
    <w:rsid w:val="00EE0218"/>
    <w:rsid w:val="00EE06F5"/>
    <w:rsid w:val="00EE0E54"/>
    <w:rsid w:val="00EE1033"/>
    <w:rsid w:val="00EE114E"/>
    <w:rsid w:val="00EE1178"/>
    <w:rsid w:val="00EE163F"/>
    <w:rsid w:val="00EE1985"/>
    <w:rsid w:val="00EE1C12"/>
    <w:rsid w:val="00EE1F44"/>
    <w:rsid w:val="00EE20F0"/>
    <w:rsid w:val="00EE25B1"/>
    <w:rsid w:val="00EE32E7"/>
    <w:rsid w:val="00EE3333"/>
    <w:rsid w:val="00EE3886"/>
    <w:rsid w:val="00EE501E"/>
    <w:rsid w:val="00EE51A8"/>
    <w:rsid w:val="00EE59F6"/>
    <w:rsid w:val="00EE5A04"/>
    <w:rsid w:val="00EE5AAD"/>
    <w:rsid w:val="00EE604E"/>
    <w:rsid w:val="00EE67A5"/>
    <w:rsid w:val="00EE6B01"/>
    <w:rsid w:val="00EE6EB2"/>
    <w:rsid w:val="00EE7FD5"/>
    <w:rsid w:val="00EF05E7"/>
    <w:rsid w:val="00EF0676"/>
    <w:rsid w:val="00EF16CD"/>
    <w:rsid w:val="00EF17AC"/>
    <w:rsid w:val="00EF195A"/>
    <w:rsid w:val="00EF24BB"/>
    <w:rsid w:val="00EF24F6"/>
    <w:rsid w:val="00EF27FB"/>
    <w:rsid w:val="00EF2B90"/>
    <w:rsid w:val="00EF32F6"/>
    <w:rsid w:val="00EF4114"/>
    <w:rsid w:val="00EF448F"/>
    <w:rsid w:val="00EF4634"/>
    <w:rsid w:val="00EF472E"/>
    <w:rsid w:val="00EF4A5A"/>
    <w:rsid w:val="00EF4EC4"/>
    <w:rsid w:val="00EF51C1"/>
    <w:rsid w:val="00EF5872"/>
    <w:rsid w:val="00EF5DE5"/>
    <w:rsid w:val="00EF65E9"/>
    <w:rsid w:val="00EF66A9"/>
    <w:rsid w:val="00EF67B2"/>
    <w:rsid w:val="00EF7243"/>
    <w:rsid w:val="00EF74D8"/>
    <w:rsid w:val="00EF7B31"/>
    <w:rsid w:val="00F017D8"/>
    <w:rsid w:val="00F01898"/>
    <w:rsid w:val="00F01EA8"/>
    <w:rsid w:val="00F021CF"/>
    <w:rsid w:val="00F02650"/>
    <w:rsid w:val="00F02698"/>
    <w:rsid w:val="00F0327B"/>
    <w:rsid w:val="00F03304"/>
    <w:rsid w:val="00F0330A"/>
    <w:rsid w:val="00F04147"/>
    <w:rsid w:val="00F04793"/>
    <w:rsid w:val="00F053E8"/>
    <w:rsid w:val="00F05B4C"/>
    <w:rsid w:val="00F05EE0"/>
    <w:rsid w:val="00F06985"/>
    <w:rsid w:val="00F06B12"/>
    <w:rsid w:val="00F0723A"/>
    <w:rsid w:val="00F07DE8"/>
    <w:rsid w:val="00F07E57"/>
    <w:rsid w:val="00F103F6"/>
    <w:rsid w:val="00F1088D"/>
    <w:rsid w:val="00F10A36"/>
    <w:rsid w:val="00F1105D"/>
    <w:rsid w:val="00F11139"/>
    <w:rsid w:val="00F114F1"/>
    <w:rsid w:val="00F11601"/>
    <w:rsid w:val="00F11CB7"/>
    <w:rsid w:val="00F127AD"/>
    <w:rsid w:val="00F13235"/>
    <w:rsid w:val="00F14038"/>
    <w:rsid w:val="00F1406B"/>
    <w:rsid w:val="00F14CA9"/>
    <w:rsid w:val="00F14E44"/>
    <w:rsid w:val="00F1562D"/>
    <w:rsid w:val="00F156B3"/>
    <w:rsid w:val="00F15FD8"/>
    <w:rsid w:val="00F165DA"/>
    <w:rsid w:val="00F16632"/>
    <w:rsid w:val="00F16735"/>
    <w:rsid w:val="00F16C28"/>
    <w:rsid w:val="00F16EDB"/>
    <w:rsid w:val="00F2044A"/>
    <w:rsid w:val="00F20556"/>
    <w:rsid w:val="00F208FE"/>
    <w:rsid w:val="00F211D7"/>
    <w:rsid w:val="00F212C2"/>
    <w:rsid w:val="00F21789"/>
    <w:rsid w:val="00F21A1A"/>
    <w:rsid w:val="00F21C30"/>
    <w:rsid w:val="00F22101"/>
    <w:rsid w:val="00F22813"/>
    <w:rsid w:val="00F22851"/>
    <w:rsid w:val="00F22EEC"/>
    <w:rsid w:val="00F22FC8"/>
    <w:rsid w:val="00F230C3"/>
    <w:rsid w:val="00F2316F"/>
    <w:rsid w:val="00F23F2B"/>
    <w:rsid w:val="00F241AD"/>
    <w:rsid w:val="00F2479E"/>
    <w:rsid w:val="00F24A11"/>
    <w:rsid w:val="00F24ABA"/>
    <w:rsid w:val="00F2549E"/>
    <w:rsid w:val="00F25A96"/>
    <w:rsid w:val="00F26D1D"/>
    <w:rsid w:val="00F26F7C"/>
    <w:rsid w:val="00F272C3"/>
    <w:rsid w:val="00F27EC4"/>
    <w:rsid w:val="00F27F36"/>
    <w:rsid w:val="00F300C4"/>
    <w:rsid w:val="00F30208"/>
    <w:rsid w:val="00F307B0"/>
    <w:rsid w:val="00F30839"/>
    <w:rsid w:val="00F30B1E"/>
    <w:rsid w:val="00F31ECF"/>
    <w:rsid w:val="00F32930"/>
    <w:rsid w:val="00F32B8C"/>
    <w:rsid w:val="00F33082"/>
    <w:rsid w:val="00F33383"/>
    <w:rsid w:val="00F33D5B"/>
    <w:rsid w:val="00F3449C"/>
    <w:rsid w:val="00F3475C"/>
    <w:rsid w:val="00F34777"/>
    <w:rsid w:val="00F349A7"/>
    <w:rsid w:val="00F35589"/>
    <w:rsid w:val="00F35766"/>
    <w:rsid w:val="00F35F5F"/>
    <w:rsid w:val="00F365F1"/>
    <w:rsid w:val="00F369B8"/>
    <w:rsid w:val="00F36A45"/>
    <w:rsid w:val="00F37A79"/>
    <w:rsid w:val="00F37BEC"/>
    <w:rsid w:val="00F37E52"/>
    <w:rsid w:val="00F4030B"/>
    <w:rsid w:val="00F4147D"/>
    <w:rsid w:val="00F42015"/>
    <w:rsid w:val="00F4264D"/>
    <w:rsid w:val="00F42E2D"/>
    <w:rsid w:val="00F42EDA"/>
    <w:rsid w:val="00F42F65"/>
    <w:rsid w:val="00F43949"/>
    <w:rsid w:val="00F43A41"/>
    <w:rsid w:val="00F43A6F"/>
    <w:rsid w:val="00F444F5"/>
    <w:rsid w:val="00F44802"/>
    <w:rsid w:val="00F44D63"/>
    <w:rsid w:val="00F44EEC"/>
    <w:rsid w:val="00F45B8B"/>
    <w:rsid w:val="00F45FB6"/>
    <w:rsid w:val="00F4602E"/>
    <w:rsid w:val="00F46BCF"/>
    <w:rsid w:val="00F46C19"/>
    <w:rsid w:val="00F46D95"/>
    <w:rsid w:val="00F477A8"/>
    <w:rsid w:val="00F477B5"/>
    <w:rsid w:val="00F478FD"/>
    <w:rsid w:val="00F5021D"/>
    <w:rsid w:val="00F51298"/>
    <w:rsid w:val="00F51414"/>
    <w:rsid w:val="00F51421"/>
    <w:rsid w:val="00F51494"/>
    <w:rsid w:val="00F51514"/>
    <w:rsid w:val="00F515AF"/>
    <w:rsid w:val="00F51A08"/>
    <w:rsid w:val="00F5214B"/>
    <w:rsid w:val="00F529C0"/>
    <w:rsid w:val="00F53BE0"/>
    <w:rsid w:val="00F53E05"/>
    <w:rsid w:val="00F5411E"/>
    <w:rsid w:val="00F541C0"/>
    <w:rsid w:val="00F54962"/>
    <w:rsid w:val="00F54B08"/>
    <w:rsid w:val="00F54C21"/>
    <w:rsid w:val="00F5550A"/>
    <w:rsid w:val="00F5554C"/>
    <w:rsid w:val="00F555D3"/>
    <w:rsid w:val="00F5570B"/>
    <w:rsid w:val="00F55A56"/>
    <w:rsid w:val="00F55AC5"/>
    <w:rsid w:val="00F55E4C"/>
    <w:rsid w:val="00F55F16"/>
    <w:rsid w:val="00F56088"/>
    <w:rsid w:val="00F567C4"/>
    <w:rsid w:val="00F573AA"/>
    <w:rsid w:val="00F57845"/>
    <w:rsid w:val="00F57D58"/>
    <w:rsid w:val="00F57E45"/>
    <w:rsid w:val="00F57E83"/>
    <w:rsid w:val="00F6031D"/>
    <w:rsid w:val="00F6065E"/>
    <w:rsid w:val="00F60726"/>
    <w:rsid w:val="00F60F21"/>
    <w:rsid w:val="00F61303"/>
    <w:rsid w:val="00F61771"/>
    <w:rsid w:val="00F61909"/>
    <w:rsid w:val="00F629F8"/>
    <w:rsid w:val="00F6426F"/>
    <w:rsid w:val="00F64B01"/>
    <w:rsid w:val="00F64D63"/>
    <w:rsid w:val="00F65606"/>
    <w:rsid w:val="00F65ECE"/>
    <w:rsid w:val="00F664C0"/>
    <w:rsid w:val="00F66614"/>
    <w:rsid w:val="00F66E05"/>
    <w:rsid w:val="00F6722F"/>
    <w:rsid w:val="00F67234"/>
    <w:rsid w:val="00F67314"/>
    <w:rsid w:val="00F67764"/>
    <w:rsid w:val="00F70057"/>
    <w:rsid w:val="00F701F8"/>
    <w:rsid w:val="00F70245"/>
    <w:rsid w:val="00F70399"/>
    <w:rsid w:val="00F704EF"/>
    <w:rsid w:val="00F705A2"/>
    <w:rsid w:val="00F71232"/>
    <w:rsid w:val="00F71561"/>
    <w:rsid w:val="00F71EC2"/>
    <w:rsid w:val="00F72233"/>
    <w:rsid w:val="00F72240"/>
    <w:rsid w:val="00F7230F"/>
    <w:rsid w:val="00F731C3"/>
    <w:rsid w:val="00F735C9"/>
    <w:rsid w:val="00F73A76"/>
    <w:rsid w:val="00F73F41"/>
    <w:rsid w:val="00F7413F"/>
    <w:rsid w:val="00F74722"/>
    <w:rsid w:val="00F749D7"/>
    <w:rsid w:val="00F74A05"/>
    <w:rsid w:val="00F758C3"/>
    <w:rsid w:val="00F759E9"/>
    <w:rsid w:val="00F75F45"/>
    <w:rsid w:val="00F76281"/>
    <w:rsid w:val="00F76396"/>
    <w:rsid w:val="00F771BF"/>
    <w:rsid w:val="00F77A5B"/>
    <w:rsid w:val="00F8018C"/>
    <w:rsid w:val="00F808FA"/>
    <w:rsid w:val="00F8094A"/>
    <w:rsid w:val="00F80A0D"/>
    <w:rsid w:val="00F80FDC"/>
    <w:rsid w:val="00F817DA"/>
    <w:rsid w:val="00F8218F"/>
    <w:rsid w:val="00F828B5"/>
    <w:rsid w:val="00F82957"/>
    <w:rsid w:val="00F82BD3"/>
    <w:rsid w:val="00F83981"/>
    <w:rsid w:val="00F83BC9"/>
    <w:rsid w:val="00F83BD2"/>
    <w:rsid w:val="00F83EF0"/>
    <w:rsid w:val="00F8414F"/>
    <w:rsid w:val="00F85155"/>
    <w:rsid w:val="00F85362"/>
    <w:rsid w:val="00F85627"/>
    <w:rsid w:val="00F857CA"/>
    <w:rsid w:val="00F864ED"/>
    <w:rsid w:val="00F865D5"/>
    <w:rsid w:val="00F86686"/>
    <w:rsid w:val="00F87137"/>
    <w:rsid w:val="00F87B92"/>
    <w:rsid w:val="00F90022"/>
    <w:rsid w:val="00F901EA"/>
    <w:rsid w:val="00F9091B"/>
    <w:rsid w:val="00F90EE0"/>
    <w:rsid w:val="00F910B6"/>
    <w:rsid w:val="00F913FE"/>
    <w:rsid w:val="00F91735"/>
    <w:rsid w:val="00F91F9F"/>
    <w:rsid w:val="00F925B4"/>
    <w:rsid w:val="00F9268A"/>
    <w:rsid w:val="00F92B1E"/>
    <w:rsid w:val="00F92B69"/>
    <w:rsid w:val="00F92C2B"/>
    <w:rsid w:val="00F93067"/>
    <w:rsid w:val="00F93154"/>
    <w:rsid w:val="00F94090"/>
    <w:rsid w:val="00F941CE"/>
    <w:rsid w:val="00F94241"/>
    <w:rsid w:val="00F945CD"/>
    <w:rsid w:val="00F94FAC"/>
    <w:rsid w:val="00F95237"/>
    <w:rsid w:val="00F955CB"/>
    <w:rsid w:val="00F95ECF"/>
    <w:rsid w:val="00F962C0"/>
    <w:rsid w:val="00F96365"/>
    <w:rsid w:val="00F96E9E"/>
    <w:rsid w:val="00F975EF"/>
    <w:rsid w:val="00F97784"/>
    <w:rsid w:val="00F97819"/>
    <w:rsid w:val="00F9792C"/>
    <w:rsid w:val="00F97AAA"/>
    <w:rsid w:val="00FA0278"/>
    <w:rsid w:val="00FA102F"/>
    <w:rsid w:val="00FA11E3"/>
    <w:rsid w:val="00FA14A6"/>
    <w:rsid w:val="00FA1766"/>
    <w:rsid w:val="00FA19A5"/>
    <w:rsid w:val="00FA1CDA"/>
    <w:rsid w:val="00FA1D30"/>
    <w:rsid w:val="00FA2A76"/>
    <w:rsid w:val="00FA3BDE"/>
    <w:rsid w:val="00FA4AD8"/>
    <w:rsid w:val="00FA53D7"/>
    <w:rsid w:val="00FA569B"/>
    <w:rsid w:val="00FA7020"/>
    <w:rsid w:val="00FB038F"/>
    <w:rsid w:val="00FB2456"/>
    <w:rsid w:val="00FB2DFD"/>
    <w:rsid w:val="00FB308E"/>
    <w:rsid w:val="00FB3597"/>
    <w:rsid w:val="00FB3AFE"/>
    <w:rsid w:val="00FB3E67"/>
    <w:rsid w:val="00FB41FE"/>
    <w:rsid w:val="00FB4B4A"/>
    <w:rsid w:val="00FB53CA"/>
    <w:rsid w:val="00FB56F9"/>
    <w:rsid w:val="00FB59A9"/>
    <w:rsid w:val="00FB640E"/>
    <w:rsid w:val="00FB6BEE"/>
    <w:rsid w:val="00FB7662"/>
    <w:rsid w:val="00FB7A9E"/>
    <w:rsid w:val="00FC0409"/>
    <w:rsid w:val="00FC044C"/>
    <w:rsid w:val="00FC0880"/>
    <w:rsid w:val="00FC12F0"/>
    <w:rsid w:val="00FC1C5B"/>
    <w:rsid w:val="00FC238A"/>
    <w:rsid w:val="00FC291B"/>
    <w:rsid w:val="00FC291C"/>
    <w:rsid w:val="00FC2971"/>
    <w:rsid w:val="00FC35A6"/>
    <w:rsid w:val="00FC3750"/>
    <w:rsid w:val="00FC4224"/>
    <w:rsid w:val="00FC487C"/>
    <w:rsid w:val="00FC51A5"/>
    <w:rsid w:val="00FC57EA"/>
    <w:rsid w:val="00FC6E67"/>
    <w:rsid w:val="00FC709C"/>
    <w:rsid w:val="00FC733E"/>
    <w:rsid w:val="00FC76AF"/>
    <w:rsid w:val="00FC7C07"/>
    <w:rsid w:val="00FD0292"/>
    <w:rsid w:val="00FD04CA"/>
    <w:rsid w:val="00FD0B36"/>
    <w:rsid w:val="00FD10DB"/>
    <w:rsid w:val="00FD168A"/>
    <w:rsid w:val="00FD16AE"/>
    <w:rsid w:val="00FD21AB"/>
    <w:rsid w:val="00FD307E"/>
    <w:rsid w:val="00FD33C0"/>
    <w:rsid w:val="00FD3643"/>
    <w:rsid w:val="00FD366B"/>
    <w:rsid w:val="00FD36A6"/>
    <w:rsid w:val="00FD3885"/>
    <w:rsid w:val="00FD3E6B"/>
    <w:rsid w:val="00FD4048"/>
    <w:rsid w:val="00FD468C"/>
    <w:rsid w:val="00FD4E67"/>
    <w:rsid w:val="00FD553C"/>
    <w:rsid w:val="00FD592C"/>
    <w:rsid w:val="00FD6155"/>
    <w:rsid w:val="00FD6B58"/>
    <w:rsid w:val="00FD6ED3"/>
    <w:rsid w:val="00FD6F5E"/>
    <w:rsid w:val="00FD717F"/>
    <w:rsid w:val="00FE087D"/>
    <w:rsid w:val="00FE0A55"/>
    <w:rsid w:val="00FE0B3A"/>
    <w:rsid w:val="00FE0C48"/>
    <w:rsid w:val="00FE1172"/>
    <w:rsid w:val="00FE133D"/>
    <w:rsid w:val="00FE1388"/>
    <w:rsid w:val="00FE182D"/>
    <w:rsid w:val="00FE1AA0"/>
    <w:rsid w:val="00FE1AC1"/>
    <w:rsid w:val="00FE1C5D"/>
    <w:rsid w:val="00FE2090"/>
    <w:rsid w:val="00FE359D"/>
    <w:rsid w:val="00FE3BAE"/>
    <w:rsid w:val="00FE3C2E"/>
    <w:rsid w:val="00FE3D19"/>
    <w:rsid w:val="00FE400F"/>
    <w:rsid w:val="00FE47EA"/>
    <w:rsid w:val="00FE4D5F"/>
    <w:rsid w:val="00FE592A"/>
    <w:rsid w:val="00FE6678"/>
    <w:rsid w:val="00FE76AC"/>
    <w:rsid w:val="00FE7BC4"/>
    <w:rsid w:val="00FF0D33"/>
    <w:rsid w:val="00FF1129"/>
    <w:rsid w:val="00FF145B"/>
    <w:rsid w:val="00FF29D4"/>
    <w:rsid w:val="00FF29E8"/>
    <w:rsid w:val="00FF2F07"/>
    <w:rsid w:val="00FF30CF"/>
    <w:rsid w:val="00FF388D"/>
    <w:rsid w:val="00FF3CF8"/>
    <w:rsid w:val="00FF41D9"/>
    <w:rsid w:val="00FF464C"/>
    <w:rsid w:val="00FF4A02"/>
    <w:rsid w:val="00FF4E4E"/>
    <w:rsid w:val="00FF4F82"/>
    <w:rsid w:val="00FF5550"/>
    <w:rsid w:val="00FF5798"/>
    <w:rsid w:val="00FF6409"/>
    <w:rsid w:val="00FF66CA"/>
    <w:rsid w:val="00FF7901"/>
    <w:rsid w:val="00FF7BFA"/>
    <w:rsid w:val="00FF7F5A"/>
    <w:rsid w:val="018CBAC7"/>
    <w:rsid w:val="01B12D73"/>
    <w:rsid w:val="04600217"/>
    <w:rsid w:val="0BF80D84"/>
    <w:rsid w:val="0C944EBF"/>
    <w:rsid w:val="0D8A61DB"/>
    <w:rsid w:val="13876797"/>
    <w:rsid w:val="13CFDA0B"/>
    <w:rsid w:val="1787BA86"/>
    <w:rsid w:val="1B79F66C"/>
    <w:rsid w:val="1B9B8134"/>
    <w:rsid w:val="1C0C02C0"/>
    <w:rsid w:val="1C8875E2"/>
    <w:rsid w:val="1CC12C02"/>
    <w:rsid w:val="2466299B"/>
    <w:rsid w:val="2575A02E"/>
    <w:rsid w:val="2815D600"/>
    <w:rsid w:val="32CD8E25"/>
    <w:rsid w:val="34DDF0AA"/>
    <w:rsid w:val="37968EDB"/>
    <w:rsid w:val="394B8F2E"/>
    <w:rsid w:val="39F94021"/>
    <w:rsid w:val="3A550C30"/>
    <w:rsid w:val="3B715D05"/>
    <w:rsid w:val="405B4D53"/>
    <w:rsid w:val="44FDF0F7"/>
    <w:rsid w:val="479C4875"/>
    <w:rsid w:val="4BAD15EA"/>
    <w:rsid w:val="50F5E75F"/>
    <w:rsid w:val="5145A441"/>
    <w:rsid w:val="55A3D337"/>
    <w:rsid w:val="57EF076C"/>
    <w:rsid w:val="5814215F"/>
    <w:rsid w:val="5AC0FAF6"/>
    <w:rsid w:val="5D4B0215"/>
    <w:rsid w:val="610322BC"/>
    <w:rsid w:val="6177E44B"/>
    <w:rsid w:val="686F94AF"/>
    <w:rsid w:val="701E8575"/>
    <w:rsid w:val="70FBD4C2"/>
    <w:rsid w:val="752564B0"/>
    <w:rsid w:val="79422870"/>
    <w:rsid w:val="7DAB2745"/>
    <w:rsid w:val="7DC45FF4"/>
    <w:rsid w:val="7E087B96"/>
    <w:rsid w:val="7E649F51"/>
    <w:rsid w:val="7F64B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  <w15:docId w15:val="{B0E21F1F-BF5A-4B42-8972-27F024F41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96E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6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A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CD7744"/>
    <w:pPr>
      <w:spacing w:line="360" w:lineRule="auto"/>
      <w:jc w:val="both"/>
    </w:pPr>
    <w:rPr>
      <w:bCs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6B702D"/>
    <w:pPr>
      <w:spacing w:line="360" w:lineRule="auto"/>
      <w:jc w:val="center"/>
    </w:pPr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3E1B1A"/>
    <w:rPr>
      <w:color w:val="666666"/>
    </w:rPr>
  </w:style>
  <w:style w:type="paragraph" w:styleId="ListParagraph">
    <w:name w:val="List Paragraph"/>
    <w:basedOn w:val="Normal"/>
    <w:uiPriority w:val="34"/>
    <w:qFormat/>
    <w:rsid w:val="005113E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E161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ja-JP"/>
    </w:rPr>
  </w:style>
  <w:style w:type="character" w:styleId="Hyperlink">
    <w:name w:val="Hyperlink"/>
    <w:basedOn w:val="DefaultParagraphFont"/>
    <w:uiPriority w:val="99"/>
    <w:unhideWhenUsed/>
    <w:rsid w:val="005E16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161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A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ja-JP"/>
    </w:rPr>
  </w:style>
  <w:style w:type="paragraph" w:customStyle="1" w:styleId="EndNoteBibliographyTitle">
    <w:name w:val="EndNote Bibliography Title"/>
    <w:basedOn w:val="Normal"/>
    <w:link w:val="EndNoteBibliographyTitleCarattere"/>
    <w:rsid w:val="00E72340"/>
    <w:pPr>
      <w:jc w:val="center"/>
    </w:pPr>
    <w:rPr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E72340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Carattere"/>
    <w:rsid w:val="00E72340"/>
    <w:rPr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E72340"/>
    <w:rPr>
      <w:noProof/>
      <w:sz w:val="24"/>
      <w:szCs w:val="24"/>
      <w:lang w:val="de-DE" w:eastAsia="ja-JP"/>
    </w:rPr>
  </w:style>
  <w:style w:type="paragraph" w:styleId="BodyText">
    <w:name w:val="Body Text"/>
    <w:basedOn w:val="Normal"/>
    <w:link w:val="BodyTextChar"/>
    <w:rsid w:val="004B2F15"/>
    <w:pPr>
      <w:tabs>
        <w:tab w:val="left" w:pos="288"/>
      </w:tabs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B2F15"/>
    <w:rPr>
      <w:rFonts w:eastAsia="SimSun"/>
      <w:spacing w:val="-1"/>
      <w:lang w:val="x-none" w:eastAsia="x-none"/>
    </w:rPr>
  </w:style>
  <w:style w:type="paragraph" w:styleId="Revision">
    <w:name w:val="Revision"/>
    <w:hidden/>
    <w:uiPriority w:val="99"/>
    <w:semiHidden/>
    <w:rsid w:val="00107483"/>
    <w:rPr>
      <w:sz w:val="24"/>
      <w:szCs w:val="24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557F25"/>
  </w:style>
  <w:style w:type="character" w:styleId="Emphasis">
    <w:name w:val="Emphasis"/>
    <w:basedOn w:val="DefaultParagraphFont"/>
    <w:uiPriority w:val="20"/>
    <w:qFormat/>
    <w:rsid w:val="00DC3BB2"/>
    <w:rPr>
      <w:i/>
      <w:iCs/>
    </w:rPr>
  </w:style>
  <w:style w:type="table" w:styleId="TableGrid">
    <w:name w:val="Table Grid"/>
    <w:basedOn w:val="TableNormal"/>
    <w:uiPriority w:val="59"/>
    <w:rsid w:val="00CC4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25B5"/>
    <w:rPr>
      <w:sz w:val="24"/>
      <w:szCs w:val="24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C07FE"/>
  </w:style>
  <w:style w:type="character" w:styleId="Strong">
    <w:name w:val="Strong"/>
    <w:basedOn w:val="DefaultParagraphFont"/>
    <w:uiPriority w:val="22"/>
    <w:qFormat/>
    <w:rsid w:val="001414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1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02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33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10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3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26134">
          <w:marLeft w:val="0"/>
          <w:marRight w:val="0"/>
          <w:marTop w:val="0"/>
          <w:marBottom w:val="0"/>
          <w:divBdr>
            <w:top w:val="single" w:sz="6" w:space="0" w:color="DEE2E6"/>
            <w:left w:val="single" w:sz="6" w:space="0" w:color="DEE2E6"/>
            <w:bottom w:val="single" w:sz="6" w:space="0" w:color="DEE2E6"/>
            <w:right w:val="single" w:sz="6" w:space="0" w:color="DEE2E6"/>
          </w:divBdr>
          <w:divsChild>
            <w:div w:id="4977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1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4954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1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42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3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5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23572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3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14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0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4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9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9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7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3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5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0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20371">
          <w:marLeft w:val="0"/>
          <w:marRight w:val="0"/>
          <w:marTop w:val="0"/>
          <w:marBottom w:val="0"/>
          <w:divBdr>
            <w:top w:val="single" w:sz="6" w:space="0" w:color="DEE2E6"/>
            <w:left w:val="single" w:sz="6" w:space="0" w:color="DEE2E6"/>
            <w:bottom w:val="single" w:sz="6" w:space="0" w:color="DEE2E6"/>
            <w:right w:val="single" w:sz="6" w:space="0" w:color="DEE2E6"/>
          </w:divBdr>
          <w:divsChild>
            <w:div w:id="6862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9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24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80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28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8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74993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7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375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2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6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3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1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61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14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6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3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BAE1B8D-B92F-4A82-8464-CF4DD978C53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Metadata/LabelInfo.xml><?xml version="1.0" encoding="utf-8"?>
<clbl:labelList xmlns:clbl="http://schemas.microsoft.com/office/2020/mipLabelMetadata">
  <clbl:label id="{8331b18d-2d87-48ef-a35f-ac8818ebf9b4}" enabled="0" method="" siteId="{8331b18d-2d87-48ef-a35f-ac8818ebf9b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79</Words>
  <Characters>5623</Characters>
  <Application>Microsoft Office Word</Application>
  <DocSecurity>0</DocSecurity>
  <Lines>68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Zaccagnini</dc:creator>
  <cp:keywords/>
  <cp:lastModifiedBy>Anurag Kumar</cp:lastModifiedBy>
  <cp:revision>4</cp:revision>
  <cp:lastPrinted>2025-05-14T18:06:00Z</cp:lastPrinted>
  <dcterms:created xsi:type="dcterms:W3CDTF">2025-06-26T15:26:00Z</dcterms:created>
  <dcterms:modified xsi:type="dcterms:W3CDTF">2025-07-1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